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F45BC" w14:textId="4620E2D7" w:rsidR="00E304B2" w:rsidRPr="00F332FF" w:rsidRDefault="00F332FF" w:rsidP="00F332F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332FF">
        <w:rPr>
          <w:rFonts w:asciiTheme="majorBidi" w:hAnsiTheme="majorBidi" w:cstheme="majorBidi"/>
          <w:b/>
          <w:bCs/>
          <w:sz w:val="24"/>
          <w:szCs w:val="24"/>
        </w:rPr>
        <w:t xml:space="preserve">Supplemental materials </w:t>
      </w:r>
      <w:r>
        <w:rPr>
          <w:rFonts w:asciiTheme="majorBidi" w:hAnsiTheme="majorBidi" w:cstheme="majorBidi"/>
          <w:b/>
          <w:bCs/>
          <w:sz w:val="24"/>
          <w:szCs w:val="24"/>
        </w:rPr>
        <w:t>1-3</w:t>
      </w:r>
    </w:p>
    <w:p w14:paraId="478C087A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AF25C73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A8CE5E0" w14:textId="77777777" w:rsidR="00F332FF" w:rsidRPr="00FF19FD" w:rsidRDefault="00F332FF" w:rsidP="00F332FF">
      <w:pPr>
        <w:spacing w:line="240" w:lineRule="auto"/>
        <w:jc w:val="right"/>
        <w:rPr>
          <w:rFonts w:asciiTheme="majorBidi" w:hAnsiTheme="majorBidi" w:cstheme="majorBidi"/>
          <w:sz w:val="24"/>
          <w:szCs w:val="24"/>
          <w:rtl/>
        </w:rPr>
      </w:pPr>
      <w:r w:rsidRPr="00FF19FD">
        <w:rPr>
          <w:rFonts w:asciiTheme="majorBidi" w:hAnsiTheme="majorBidi" w:cstheme="majorBidi"/>
          <w:b/>
          <w:bCs/>
          <w:sz w:val="24"/>
          <w:szCs w:val="24"/>
        </w:rPr>
        <w:t xml:space="preserve">Supplemental material 1: </w:t>
      </w:r>
      <w:r w:rsidRPr="00FF19FD">
        <w:rPr>
          <w:rFonts w:asciiTheme="majorBidi" w:hAnsiTheme="majorBidi" w:cstheme="majorBidi"/>
          <w:sz w:val="24"/>
          <w:szCs w:val="24"/>
        </w:rPr>
        <w:t>Scoring of acculturation style</w:t>
      </w:r>
    </w:p>
    <w:p w14:paraId="0A5BABF4" w14:textId="77777777" w:rsidR="00F332FF" w:rsidRPr="00FF19FD" w:rsidRDefault="00F332FF" w:rsidP="00F332FF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a3"/>
        <w:tblW w:w="9279" w:type="dxa"/>
        <w:tblInd w:w="720" w:type="dxa"/>
        <w:tblLook w:val="04A0" w:firstRow="1" w:lastRow="0" w:firstColumn="1" w:lastColumn="0" w:noHBand="0" w:noVBand="1"/>
      </w:tblPr>
      <w:tblGrid>
        <w:gridCol w:w="3165"/>
        <w:gridCol w:w="845"/>
        <w:gridCol w:w="9"/>
        <w:gridCol w:w="1216"/>
        <w:gridCol w:w="843"/>
        <w:gridCol w:w="14"/>
        <w:gridCol w:w="994"/>
        <w:gridCol w:w="977"/>
        <w:gridCol w:w="1202"/>
        <w:gridCol w:w="14"/>
      </w:tblGrid>
      <w:tr w:rsidR="00F332FF" w:rsidRPr="00FF19FD" w14:paraId="4B4F4D96" w14:textId="77777777" w:rsidTr="005F6D6A">
        <w:tc>
          <w:tcPr>
            <w:tcW w:w="4098" w:type="dxa"/>
            <w:gridSpan w:val="3"/>
            <w:vMerge w:val="restart"/>
          </w:tcPr>
          <w:p w14:paraId="79E06091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Hlk99352988"/>
            <w:bookmarkStart w:id="1" w:name="_Hlk99317188"/>
          </w:p>
        </w:tc>
        <w:tc>
          <w:tcPr>
            <w:tcW w:w="1176" w:type="dxa"/>
          </w:tcPr>
          <w:p w14:paraId="2FE58BF8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Extremely strong</w:t>
            </w:r>
          </w:p>
        </w:tc>
        <w:tc>
          <w:tcPr>
            <w:tcW w:w="834" w:type="dxa"/>
            <w:gridSpan w:val="2"/>
          </w:tcPr>
          <w:p w14:paraId="14377526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  <w:p w14:paraId="2E95F44B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995" w:type="dxa"/>
          </w:tcPr>
          <w:p w14:paraId="49C9B1A5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  <w:p w14:paraId="59B0DCF5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ightly strong</w:t>
            </w:r>
          </w:p>
        </w:tc>
        <w:tc>
          <w:tcPr>
            <w:tcW w:w="977" w:type="dxa"/>
          </w:tcPr>
          <w:p w14:paraId="711990EC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  <w:p w14:paraId="7CD9997A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ightly weak</w:t>
            </w:r>
          </w:p>
        </w:tc>
        <w:tc>
          <w:tcPr>
            <w:tcW w:w="1199" w:type="dxa"/>
            <w:gridSpan w:val="2"/>
          </w:tcPr>
          <w:p w14:paraId="42E1E551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  <w:p w14:paraId="6F2721F9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tremely weak</w:t>
            </w:r>
          </w:p>
        </w:tc>
      </w:tr>
      <w:bookmarkEnd w:id="0"/>
      <w:tr w:rsidR="00F332FF" w:rsidRPr="00FF19FD" w14:paraId="65E97DB4" w14:textId="77777777" w:rsidTr="005F6D6A">
        <w:tc>
          <w:tcPr>
            <w:tcW w:w="4098" w:type="dxa"/>
            <w:gridSpan w:val="3"/>
            <w:vMerge/>
          </w:tcPr>
          <w:p w14:paraId="3C603E59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  <w:gridSpan w:val="3"/>
          </w:tcPr>
          <w:p w14:paraId="5344A16A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3171" w:type="dxa"/>
            <w:gridSpan w:val="4"/>
          </w:tcPr>
          <w:p w14:paraId="0AF14B7C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=0</w:t>
            </w:r>
          </w:p>
        </w:tc>
      </w:tr>
      <w:tr w:rsidR="00F332FF" w:rsidRPr="00FF19FD" w14:paraId="16E52879" w14:textId="77777777" w:rsidTr="005F6D6A">
        <w:trPr>
          <w:gridAfter w:val="1"/>
          <w:wAfter w:w="9" w:type="dxa"/>
        </w:trPr>
        <w:tc>
          <w:tcPr>
            <w:tcW w:w="3244" w:type="dxa"/>
          </w:tcPr>
          <w:p w14:paraId="4988624B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2" w:name="_Hlk99352834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 what extent do you identify with the Israeli culture?</w:t>
            </w:r>
          </w:p>
        </w:tc>
        <w:tc>
          <w:tcPr>
            <w:tcW w:w="845" w:type="dxa"/>
          </w:tcPr>
          <w:p w14:paraId="102FB369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2010" w:type="dxa"/>
            <w:gridSpan w:val="3"/>
          </w:tcPr>
          <w:p w14:paraId="110286A8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gration</w:t>
            </w:r>
          </w:p>
          <w:p w14:paraId="28F4A7C2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2)</w:t>
            </w:r>
          </w:p>
        </w:tc>
        <w:tc>
          <w:tcPr>
            <w:tcW w:w="3171" w:type="dxa"/>
            <w:gridSpan w:val="4"/>
          </w:tcPr>
          <w:p w14:paraId="4CD49751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similation</w:t>
            </w:r>
          </w:p>
          <w:p w14:paraId="12BDD01A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1)</w:t>
            </w:r>
          </w:p>
        </w:tc>
      </w:tr>
      <w:tr w:rsidR="00F332FF" w:rsidRPr="00FF19FD" w14:paraId="78A02698" w14:textId="77777777" w:rsidTr="005F6D6A">
        <w:trPr>
          <w:gridAfter w:val="1"/>
          <w:wAfter w:w="9" w:type="dxa"/>
        </w:trPr>
        <w:tc>
          <w:tcPr>
            <w:tcW w:w="3244" w:type="dxa"/>
          </w:tcPr>
          <w:p w14:paraId="704E782E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 what extent do you identify with the Arab culture?</w:t>
            </w:r>
          </w:p>
        </w:tc>
        <w:tc>
          <w:tcPr>
            <w:tcW w:w="845" w:type="dxa"/>
          </w:tcPr>
          <w:p w14:paraId="0D656ED5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=0</w:t>
            </w:r>
          </w:p>
        </w:tc>
        <w:tc>
          <w:tcPr>
            <w:tcW w:w="2010" w:type="dxa"/>
            <w:gridSpan w:val="3"/>
          </w:tcPr>
          <w:p w14:paraId="07598712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paration</w:t>
            </w:r>
          </w:p>
          <w:p w14:paraId="109F7F08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1)</w:t>
            </w:r>
          </w:p>
        </w:tc>
        <w:tc>
          <w:tcPr>
            <w:tcW w:w="3171" w:type="dxa"/>
            <w:gridSpan w:val="4"/>
          </w:tcPr>
          <w:p w14:paraId="51D8FFF1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ginalization</w:t>
            </w:r>
          </w:p>
          <w:p w14:paraId="0CDF9692" w14:textId="77777777" w:rsidR="00F332FF" w:rsidRPr="00FF19FD" w:rsidRDefault="00F332FF" w:rsidP="005F6D6A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0)</w:t>
            </w:r>
          </w:p>
        </w:tc>
      </w:tr>
      <w:bookmarkEnd w:id="1"/>
      <w:bookmarkEnd w:id="2"/>
    </w:tbl>
    <w:p w14:paraId="32F580F7" w14:textId="77777777" w:rsidR="00F332FF" w:rsidRPr="00FF19FD" w:rsidRDefault="00F332FF" w:rsidP="00F332FF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F61655E" w14:textId="77777777" w:rsidR="00F332FF" w:rsidRPr="00FF19FD" w:rsidRDefault="00F332FF" w:rsidP="00F332FF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F19FD">
        <w:rPr>
          <w:rFonts w:asciiTheme="majorBidi" w:hAnsiTheme="majorBidi" w:cstheme="majorBidi"/>
          <w:sz w:val="24"/>
          <w:szCs w:val="24"/>
        </w:rPr>
        <w:t xml:space="preserve">Source: </w:t>
      </w:r>
    </w:p>
    <w:p w14:paraId="267A6E43" w14:textId="66D54331" w:rsidR="00F332FF" w:rsidRPr="00FF19FD" w:rsidRDefault="00F332FF" w:rsidP="00F332FF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F19FD">
        <w:rPr>
          <w:rFonts w:asciiTheme="majorBidi" w:hAnsiTheme="majorBidi" w:cstheme="majorBidi"/>
          <w:sz w:val="24"/>
          <w:szCs w:val="24"/>
        </w:rPr>
        <w:t>Dona G</w:t>
      </w:r>
      <w:r w:rsidR="00FB6682">
        <w:rPr>
          <w:rFonts w:asciiTheme="majorBidi" w:hAnsiTheme="majorBidi" w:cstheme="majorBidi"/>
          <w:sz w:val="24"/>
          <w:szCs w:val="24"/>
        </w:rPr>
        <w:t>.</w:t>
      </w:r>
      <w:r w:rsidR="00FB6682" w:rsidRPr="00FF19FD">
        <w:rPr>
          <w:rFonts w:asciiTheme="majorBidi" w:hAnsiTheme="majorBidi" w:cstheme="majorBidi"/>
          <w:sz w:val="24"/>
          <w:szCs w:val="24"/>
        </w:rPr>
        <w:t xml:space="preserve"> </w:t>
      </w:r>
      <w:r w:rsidRPr="00FF19FD">
        <w:rPr>
          <w:rFonts w:asciiTheme="majorBidi" w:hAnsiTheme="majorBidi" w:cstheme="majorBidi"/>
          <w:sz w:val="24"/>
          <w:szCs w:val="24"/>
        </w:rPr>
        <w:t>&amp; Berry J.W. (1994). Acculturation Attitudes and Acculturative Stress of Central American Refugee</w:t>
      </w:r>
      <w:r w:rsidR="00FB6682">
        <w:rPr>
          <w:rFonts w:asciiTheme="majorBidi" w:hAnsiTheme="majorBidi" w:cstheme="majorBidi"/>
          <w:sz w:val="24"/>
          <w:szCs w:val="24"/>
        </w:rPr>
        <w:t>s</w:t>
      </w:r>
      <w:r w:rsidRPr="00FF19FD">
        <w:rPr>
          <w:rFonts w:asciiTheme="majorBidi" w:hAnsiTheme="majorBidi" w:cstheme="majorBidi"/>
          <w:sz w:val="24"/>
          <w:szCs w:val="24"/>
        </w:rPr>
        <w:t xml:space="preserve">. </w:t>
      </w:r>
      <w:r w:rsidRPr="00FF19FD">
        <w:rPr>
          <w:rFonts w:asciiTheme="majorBidi" w:hAnsiTheme="majorBidi" w:cstheme="majorBidi"/>
          <w:i/>
          <w:iCs/>
          <w:sz w:val="24"/>
          <w:szCs w:val="24"/>
        </w:rPr>
        <w:t>International Journal of Psyc</w:t>
      </w:r>
      <w:r w:rsidR="00FB6682">
        <w:rPr>
          <w:rFonts w:asciiTheme="majorBidi" w:hAnsiTheme="majorBidi" w:cstheme="majorBidi"/>
          <w:i/>
          <w:iCs/>
          <w:sz w:val="24"/>
          <w:szCs w:val="24"/>
        </w:rPr>
        <w:t>h</w:t>
      </w:r>
      <w:r w:rsidRPr="00FF19FD">
        <w:rPr>
          <w:rFonts w:asciiTheme="majorBidi" w:hAnsiTheme="majorBidi" w:cstheme="majorBidi"/>
          <w:i/>
          <w:iCs/>
          <w:sz w:val="24"/>
          <w:szCs w:val="24"/>
        </w:rPr>
        <w:t>ology, 29</w:t>
      </w:r>
      <w:r w:rsidRPr="00FF19FD">
        <w:rPr>
          <w:rFonts w:asciiTheme="majorBidi" w:hAnsiTheme="majorBidi" w:cstheme="majorBidi"/>
          <w:sz w:val="24"/>
          <w:szCs w:val="24"/>
        </w:rPr>
        <w:t>(1), 57-70</w:t>
      </w:r>
      <w:r w:rsidR="00FB6682">
        <w:rPr>
          <w:rFonts w:asciiTheme="majorBidi" w:hAnsiTheme="majorBidi" w:cstheme="majorBidi"/>
          <w:sz w:val="24"/>
          <w:szCs w:val="24"/>
        </w:rPr>
        <w:t>.</w:t>
      </w:r>
    </w:p>
    <w:p w14:paraId="41E4D323" w14:textId="77777777" w:rsidR="00F332FF" w:rsidRPr="00FF19FD" w:rsidRDefault="00F332FF" w:rsidP="00F332FF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6836613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80D258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CAE485D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CC270B6" w14:textId="77777777" w:rsidR="005A77DB" w:rsidRDefault="005A77DB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EE6B99B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6EB6A2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6E09554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3606604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8617F0E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CF8BBCC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23E6D6F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F241B29" w14:textId="77777777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B7E6F27" w14:textId="7FF9043A" w:rsidR="00F332FF" w:rsidRDefault="00F332FF" w:rsidP="005A77DB">
      <w:pPr>
        <w:bidi w:val="0"/>
        <w:rPr>
          <w:rFonts w:asciiTheme="majorBidi" w:hAnsiTheme="majorBidi" w:cstheme="majorBidi"/>
          <w:sz w:val="24"/>
          <w:szCs w:val="24"/>
        </w:rPr>
      </w:pPr>
      <w:r w:rsidRPr="005A77D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material 2</w:t>
      </w:r>
      <w:r>
        <w:rPr>
          <w:rFonts w:asciiTheme="majorBidi" w:hAnsiTheme="majorBidi" w:cstheme="majorBidi"/>
          <w:sz w:val="24"/>
          <w:szCs w:val="24"/>
        </w:rPr>
        <w:t>: Sample characteristics by syndemic score</w:t>
      </w:r>
    </w:p>
    <w:p w14:paraId="6ED2A798" w14:textId="77777777" w:rsidR="005A77DB" w:rsidRPr="00F332FF" w:rsidRDefault="005A77DB" w:rsidP="005A77DB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14"/>
        <w:gridCol w:w="1397"/>
        <w:gridCol w:w="1397"/>
        <w:gridCol w:w="1527"/>
        <w:gridCol w:w="1092"/>
        <w:gridCol w:w="889"/>
      </w:tblGrid>
      <w:tr w:rsidR="00F332FF" w14:paraId="6CD169F7" w14:textId="77777777" w:rsidTr="00F332FF">
        <w:tc>
          <w:tcPr>
            <w:tcW w:w="2802" w:type="dxa"/>
          </w:tcPr>
          <w:p w14:paraId="626AD641" w14:textId="611AA794" w:rsid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79139458"/>
            <w:r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1417" w:type="dxa"/>
          </w:tcPr>
          <w:p w14:paraId="37AA59CD" w14:textId="7F781E7E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ndemic score 0-1</w:t>
            </w:r>
          </w:p>
        </w:tc>
        <w:tc>
          <w:tcPr>
            <w:tcW w:w="1418" w:type="dxa"/>
          </w:tcPr>
          <w:p w14:paraId="1D43CD50" w14:textId="401D6619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yndemic score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4D28469C" w14:textId="23008B85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yndemic score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4</w:t>
            </w:r>
          </w:p>
        </w:tc>
        <w:tc>
          <w:tcPr>
            <w:tcW w:w="1134" w:type="dxa"/>
          </w:tcPr>
          <w:p w14:paraId="69D56A0C" w14:textId="77777777" w:rsidR="00F332FF" w:rsidRP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b/>
                <w:bCs/>
                <w:sz w:val="24"/>
                <w:szCs w:val="24"/>
                <w:lang w:val="el-GR"/>
              </w:rPr>
              <w:t>χ</w:t>
            </w:r>
            <w:r w:rsidRPr="00F332F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</w:t>
            </w:r>
          </w:p>
          <w:p w14:paraId="1D29B2A1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2" w:type="dxa"/>
          </w:tcPr>
          <w:p w14:paraId="63B689CD" w14:textId="7491D91A" w:rsidR="00F332FF" w:rsidRPr="00F332FF" w:rsidRDefault="00F332FF" w:rsidP="00F332F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=</w:t>
            </w:r>
          </w:p>
        </w:tc>
      </w:tr>
      <w:tr w:rsidR="00F332FF" w14:paraId="11F9E59F" w14:textId="77777777" w:rsidTr="00F332FF">
        <w:tc>
          <w:tcPr>
            <w:tcW w:w="2802" w:type="dxa"/>
          </w:tcPr>
          <w:p w14:paraId="38DB2988" w14:textId="77777777" w:rsid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D52989" w14:textId="58142A2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1418" w:type="dxa"/>
          </w:tcPr>
          <w:p w14:paraId="6EA75285" w14:textId="1B5C5CE5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</w:tcPr>
          <w:p w14:paraId="2415ABC8" w14:textId="4A116A71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134" w:type="dxa"/>
          </w:tcPr>
          <w:p w14:paraId="6E6BEE0C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2" w:type="dxa"/>
          </w:tcPr>
          <w:p w14:paraId="3D982CC2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332FF" w14:paraId="056CE9D3" w14:textId="77777777" w:rsidTr="00F332FF">
        <w:tc>
          <w:tcPr>
            <w:tcW w:w="2802" w:type="dxa"/>
          </w:tcPr>
          <w:p w14:paraId="321A20B0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</w:t>
            </w:r>
          </w:p>
          <w:p w14:paraId="2F64D7C1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Men </w:t>
            </w:r>
          </w:p>
          <w:p w14:paraId="3AEAC1C1" w14:textId="3720A7C3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Women</w:t>
            </w:r>
          </w:p>
        </w:tc>
        <w:tc>
          <w:tcPr>
            <w:tcW w:w="1417" w:type="dxa"/>
          </w:tcPr>
          <w:p w14:paraId="7BAC8DF6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94F2A3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11.3)</w:t>
            </w:r>
          </w:p>
          <w:p w14:paraId="5B17DD68" w14:textId="5699B13F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8.7)</w:t>
            </w:r>
          </w:p>
        </w:tc>
        <w:tc>
          <w:tcPr>
            <w:tcW w:w="1418" w:type="dxa"/>
          </w:tcPr>
          <w:p w14:paraId="4AFA79AD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C80E8D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21.8)</w:t>
            </w:r>
          </w:p>
          <w:p w14:paraId="3D95C5E2" w14:textId="32AAA70A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 (37.2)</w:t>
            </w:r>
          </w:p>
        </w:tc>
        <w:tc>
          <w:tcPr>
            <w:tcW w:w="1559" w:type="dxa"/>
          </w:tcPr>
          <w:p w14:paraId="6B47107E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9BEAD0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 (66.9)</w:t>
            </w:r>
          </w:p>
          <w:p w14:paraId="35D5468B" w14:textId="5624DA9D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 (54.1)</w:t>
            </w:r>
          </w:p>
        </w:tc>
        <w:tc>
          <w:tcPr>
            <w:tcW w:w="1134" w:type="dxa"/>
          </w:tcPr>
          <w:p w14:paraId="52001B5C" w14:textId="749D579D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1</w:t>
            </w:r>
          </w:p>
        </w:tc>
        <w:tc>
          <w:tcPr>
            <w:tcW w:w="912" w:type="dxa"/>
          </w:tcPr>
          <w:p w14:paraId="69268298" w14:textId="3DD21C4C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F332FF" w14:paraId="1507D87E" w14:textId="77777777" w:rsidTr="00F332FF">
        <w:tc>
          <w:tcPr>
            <w:tcW w:w="2802" w:type="dxa"/>
          </w:tcPr>
          <w:p w14:paraId="64CEA956" w14:textId="1E7F9F0C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ital </w:t>
            </w:r>
            <w:r w:rsidR="00FB66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="00FB6682"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tus</w:t>
            </w:r>
          </w:p>
          <w:p w14:paraId="67432B98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Married</w:t>
            </w:r>
          </w:p>
          <w:p w14:paraId="16EC60E1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Not married</w:t>
            </w:r>
          </w:p>
          <w:p w14:paraId="3E52E6A5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B5B3F3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2214BF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9.9)</w:t>
            </w:r>
          </w:p>
          <w:p w14:paraId="0D671B1D" w14:textId="64AA6E14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9.7)</w:t>
            </w:r>
          </w:p>
        </w:tc>
        <w:tc>
          <w:tcPr>
            <w:tcW w:w="1418" w:type="dxa"/>
          </w:tcPr>
          <w:p w14:paraId="3C7EA8E8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00D132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33.9)</w:t>
            </w:r>
          </w:p>
          <w:p w14:paraId="4787F2D7" w14:textId="141854B6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26.1)</w:t>
            </w:r>
          </w:p>
        </w:tc>
        <w:tc>
          <w:tcPr>
            <w:tcW w:w="1559" w:type="dxa"/>
          </w:tcPr>
          <w:p w14:paraId="505B4649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3416CB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 (56.1)</w:t>
            </w:r>
          </w:p>
          <w:p w14:paraId="457BEAA3" w14:textId="518BB9F0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 (64.2)</w:t>
            </w:r>
          </w:p>
        </w:tc>
        <w:tc>
          <w:tcPr>
            <w:tcW w:w="1134" w:type="dxa"/>
          </w:tcPr>
          <w:p w14:paraId="3DE54276" w14:textId="69C8700A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912" w:type="dxa"/>
          </w:tcPr>
          <w:p w14:paraId="1F337B24" w14:textId="129D2AF3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F332FF" w14:paraId="42FF06AD" w14:textId="77777777" w:rsidTr="00F332FF">
        <w:tc>
          <w:tcPr>
            <w:tcW w:w="2802" w:type="dxa"/>
          </w:tcPr>
          <w:p w14:paraId="736C800E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ncome </w:t>
            </w:r>
          </w:p>
          <w:p w14:paraId="24798C54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Below average/average</w:t>
            </w:r>
          </w:p>
          <w:p w14:paraId="66093413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Above average </w:t>
            </w:r>
          </w:p>
          <w:p w14:paraId="69090707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893360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341422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9.3)</w:t>
            </w:r>
          </w:p>
          <w:p w14:paraId="1A5F8CA9" w14:textId="0AFCC530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1.4)</w:t>
            </w:r>
          </w:p>
        </w:tc>
        <w:tc>
          <w:tcPr>
            <w:tcW w:w="1418" w:type="dxa"/>
          </w:tcPr>
          <w:p w14:paraId="27D60FBF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290C48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 (31.3)</w:t>
            </w:r>
          </w:p>
          <w:p w14:paraId="5EA3DF32" w14:textId="3B641829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14.3)</w:t>
            </w:r>
          </w:p>
        </w:tc>
        <w:tc>
          <w:tcPr>
            <w:tcW w:w="1559" w:type="dxa"/>
          </w:tcPr>
          <w:p w14:paraId="5F2837ED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58F373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 (59.5)</w:t>
            </w:r>
          </w:p>
          <w:p w14:paraId="4FB67D05" w14:textId="07DCB7BF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64.3)</w:t>
            </w:r>
          </w:p>
        </w:tc>
        <w:tc>
          <w:tcPr>
            <w:tcW w:w="1134" w:type="dxa"/>
          </w:tcPr>
          <w:p w14:paraId="26E70C53" w14:textId="6705E9D3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  <w:tc>
          <w:tcPr>
            <w:tcW w:w="912" w:type="dxa"/>
          </w:tcPr>
          <w:p w14:paraId="08D08806" w14:textId="49851708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F332FF" w14:paraId="48081DB0" w14:textId="77777777" w:rsidTr="00F332FF">
        <w:tc>
          <w:tcPr>
            <w:tcW w:w="2802" w:type="dxa"/>
          </w:tcPr>
          <w:p w14:paraId="5DF03C05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ucation </w:t>
            </w:r>
          </w:p>
          <w:p w14:paraId="643B6EA5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Not academic</w:t>
            </w:r>
          </w:p>
          <w:p w14:paraId="4CAFF30A" w14:textId="5710A02F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Academic</w:t>
            </w:r>
          </w:p>
        </w:tc>
        <w:tc>
          <w:tcPr>
            <w:tcW w:w="1417" w:type="dxa"/>
          </w:tcPr>
          <w:p w14:paraId="1E490242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0724CB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12.7)</w:t>
            </w:r>
          </w:p>
          <w:p w14:paraId="150B9875" w14:textId="081D1491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7.8)</w:t>
            </w:r>
          </w:p>
        </w:tc>
        <w:tc>
          <w:tcPr>
            <w:tcW w:w="1418" w:type="dxa"/>
          </w:tcPr>
          <w:p w14:paraId="2E5D86A6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DE1B15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25.4)</w:t>
            </w:r>
          </w:p>
          <w:p w14:paraId="78E48177" w14:textId="5F919FFE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34.1)</w:t>
            </w:r>
          </w:p>
        </w:tc>
        <w:tc>
          <w:tcPr>
            <w:tcW w:w="1559" w:type="dxa"/>
          </w:tcPr>
          <w:p w14:paraId="41EEDE0A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38E2A7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61.9)</w:t>
            </w:r>
          </w:p>
          <w:p w14:paraId="71479E93" w14:textId="4D94CD3C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 (58.1)</w:t>
            </w:r>
          </w:p>
        </w:tc>
        <w:tc>
          <w:tcPr>
            <w:tcW w:w="1134" w:type="dxa"/>
          </w:tcPr>
          <w:p w14:paraId="639B606A" w14:textId="30CF1F4A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9</w:t>
            </w:r>
          </w:p>
        </w:tc>
        <w:tc>
          <w:tcPr>
            <w:tcW w:w="912" w:type="dxa"/>
          </w:tcPr>
          <w:p w14:paraId="5ACEBBD1" w14:textId="2F562078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F332FF" w14:paraId="7B8C83C2" w14:textId="77777777" w:rsidTr="00F332FF">
        <w:tc>
          <w:tcPr>
            <w:tcW w:w="2802" w:type="dxa"/>
          </w:tcPr>
          <w:p w14:paraId="3A016259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ligiosity</w:t>
            </w:r>
          </w:p>
          <w:p w14:paraId="6226B5B7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Secular</w:t>
            </w:r>
          </w:p>
          <w:p w14:paraId="02160EF7" w14:textId="6A610000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Religious/ver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ligious</w:t>
            </w: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</w:t>
            </w:r>
          </w:p>
          <w:p w14:paraId="7A67BDD4" w14:textId="77777777" w:rsidR="00F332FF" w:rsidRPr="00F332FF" w:rsidRDefault="00F332FF" w:rsidP="00F33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306106C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40E024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11.5)</w:t>
            </w:r>
          </w:p>
          <w:p w14:paraId="78EA667F" w14:textId="0DC9A5B4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9.2)</w:t>
            </w:r>
          </w:p>
        </w:tc>
        <w:tc>
          <w:tcPr>
            <w:tcW w:w="1418" w:type="dxa"/>
          </w:tcPr>
          <w:p w14:paraId="3966934D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210AAB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(21.8)</w:t>
            </w:r>
          </w:p>
          <w:p w14:paraId="536B1956" w14:textId="69EFF111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33.9)</w:t>
            </w:r>
          </w:p>
        </w:tc>
        <w:tc>
          <w:tcPr>
            <w:tcW w:w="1559" w:type="dxa"/>
          </w:tcPr>
          <w:p w14:paraId="67D612C4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D88AEB" w14:textId="77777777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66.7)</w:t>
            </w:r>
          </w:p>
          <w:p w14:paraId="4EB7D42E" w14:textId="0026FEFF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 (56.9)</w:t>
            </w:r>
          </w:p>
        </w:tc>
        <w:tc>
          <w:tcPr>
            <w:tcW w:w="1134" w:type="dxa"/>
          </w:tcPr>
          <w:p w14:paraId="7D53BDAD" w14:textId="1EDD7E8A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2</w:t>
            </w:r>
          </w:p>
        </w:tc>
        <w:tc>
          <w:tcPr>
            <w:tcW w:w="912" w:type="dxa"/>
          </w:tcPr>
          <w:p w14:paraId="10A0954E" w14:textId="2EFAFB8B" w:rsidR="00F332FF" w:rsidRDefault="00F332FF" w:rsidP="00F332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bookmarkEnd w:id="3"/>
    </w:tbl>
    <w:p w14:paraId="64EB21D9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6900E7F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03A1610" w14:textId="77777777" w:rsidR="00F332FF" w:rsidRPr="00F332FF" w:rsidRDefault="00F332FF" w:rsidP="00F332F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9DD253A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99EB8D4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BA13480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7D9F7AA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8A8F7B1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881D944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98A90E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57C6D27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F91E0E8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916B8CC" w14:textId="77777777" w:rsidR="005A77DB" w:rsidRDefault="005A77DB" w:rsidP="005A77D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783669A" w14:textId="5AC863EB" w:rsidR="00F332FF" w:rsidRPr="00A36A24" w:rsidRDefault="00F332FF" w:rsidP="005A77DB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5A77D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material </w:t>
      </w:r>
      <w:r w:rsidR="005A77DB" w:rsidRPr="005A77D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5A77DB">
        <w:rPr>
          <w:rFonts w:asciiTheme="majorBidi" w:hAnsiTheme="majorBidi" w:cstheme="majorBidi"/>
          <w:sz w:val="24"/>
          <w:szCs w:val="24"/>
        </w:rPr>
        <w:t xml:space="preserve">: </w:t>
      </w:r>
      <w:r w:rsidR="005A77DB" w:rsidRPr="005A77DB">
        <w:rPr>
          <w:rFonts w:asciiTheme="majorBidi" w:hAnsiTheme="majorBidi" w:cstheme="majorBidi"/>
          <w:sz w:val="24"/>
          <w:szCs w:val="24"/>
        </w:rPr>
        <w:t xml:space="preserve">Differences in syndemic severity by gender and </w:t>
      </w:r>
      <w:r w:rsidR="00FB6682">
        <w:rPr>
          <w:rFonts w:asciiTheme="majorBidi" w:hAnsiTheme="majorBidi" w:cstheme="majorBidi"/>
          <w:sz w:val="24"/>
          <w:szCs w:val="24"/>
        </w:rPr>
        <w:t xml:space="preserve">socioeconomic </w:t>
      </w:r>
      <w:r w:rsidR="005A77DB">
        <w:rPr>
          <w:rFonts w:asciiTheme="majorBidi" w:hAnsiTheme="majorBidi" w:cstheme="majorBidi"/>
          <w:sz w:val="24"/>
          <w:szCs w:val="24"/>
        </w:rPr>
        <w:t>variables</w:t>
      </w:r>
      <w:r w:rsidR="00FB6682">
        <w:rPr>
          <w:rFonts w:asciiTheme="majorBidi" w:hAnsiTheme="majorBidi" w:cstheme="majorBidi"/>
          <w:sz w:val="24"/>
          <w:szCs w:val="24"/>
        </w:rPr>
        <w:t>,</w:t>
      </w:r>
      <w:r w:rsidR="005A77DB">
        <w:rPr>
          <w:rFonts w:asciiTheme="majorBidi" w:hAnsiTheme="majorBidi" w:cstheme="majorBidi"/>
          <w:sz w:val="24"/>
          <w:szCs w:val="24"/>
        </w:rPr>
        <w:t xml:space="preserve"> with Cohen's </w:t>
      </w:r>
      <w:r w:rsidR="005A77DB" w:rsidRPr="005A77DB">
        <w:rPr>
          <w:rFonts w:asciiTheme="majorBidi" w:hAnsiTheme="majorBidi" w:cstheme="majorBidi"/>
          <w:i/>
          <w:iCs/>
          <w:sz w:val="24"/>
          <w:szCs w:val="24"/>
        </w:rPr>
        <w:t xml:space="preserve">d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14"/>
        <w:gridCol w:w="1397"/>
        <w:gridCol w:w="1397"/>
        <w:gridCol w:w="1527"/>
        <w:gridCol w:w="1749"/>
      </w:tblGrid>
      <w:tr w:rsidR="005A77DB" w:rsidRPr="005A77DB" w14:paraId="4648580C" w14:textId="77777777" w:rsidTr="005A77DB">
        <w:tc>
          <w:tcPr>
            <w:tcW w:w="2714" w:type="dxa"/>
          </w:tcPr>
          <w:p w14:paraId="681D4E3D" w14:textId="77777777" w:rsidR="005A77DB" w:rsidRPr="005A77DB" w:rsidRDefault="005A77DB" w:rsidP="005A77DB">
            <w:pPr>
              <w:spacing w:after="160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5A77DB">
              <w:rPr>
                <w:rFonts w:asciiTheme="majorBidi" w:hAnsiTheme="majorBidi" w:cstheme="majorBidi"/>
                <w:kern w:val="2"/>
                <w:sz w:val="24"/>
                <w:szCs w:val="24"/>
              </w:rPr>
              <w:t xml:space="preserve">Variable </w:t>
            </w:r>
          </w:p>
        </w:tc>
        <w:tc>
          <w:tcPr>
            <w:tcW w:w="1397" w:type="dxa"/>
          </w:tcPr>
          <w:p w14:paraId="474F7112" w14:textId="0E102294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M(SD)</w:t>
            </w:r>
          </w:p>
        </w:tc>
        <w:tc>
          <w:tcPr>
            <w:tcW w:w="1397" w:type="dxa"/>
          </w:tcPr>
          <w:p w14:paraId="4DB1A37E" w14:textId="6AD6BB4E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t</w:t>
            </w:r>
          </w:p>
        </w:tc>
        <w:tc>
          <w:tcPr>
            <w:tcW w:w="1527" w:type="dxa"/>
          </w:tcPr>
          <w:p w14:paraId="32D9FE74" w14:textId="21727514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</w:rPr>
            </w:pPr>
            <w:r w:rsidRPr="005A77DB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</w:rPr>
              <w:t>*</w:t>
            </w:r>
            <w:r w:rsidRPr="005A77DB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</w:rPr>
              <w:t>=</w:t>
            </w:r>
          </w:p>
        </w:tc>
        <w:tc>
          <w:tcPr>
            <w:tcW w:w="1749" w:type="dxa"/>
          </w:tcPr>
          <w:p w14:paraId="4EAA4DDE" w14:textId="4105C707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5A77DB">
              <w:rPr>
                <w:rFonts w:asciiTheme="majorBidi" w:hAnsiTheme="majorBidi" w:cstheme="majorBidi"/>
                <w:kern w:val="2"/>
                <w:sz w:val="24"/>
                <w:szCs w:val="24"/>
                <w:lang w:val="en-US"/>
              </w:rPr>
              <w:t xml:space="preserve">Cohen's </w:t>
            </w:r>
            <w:r w:rsidRPr="005A77DB">
              <w:rPr>
                <w:rFonts w:asciiTheme="majorBidi" w:hAnsiTheme="majorBidi" w:cstheme="majorBidi"/>
                <w:i/>
                <w:iCs/>
                <w:kern w:val="2"/>
                <w:sz w:val="24"/>
                <w:szCs w:val="24"/>
                <w:lang w:val="en-US"/>
              </w:rPr>
              <w:t>d</w:t>
            </w:r>
          </w:p>
        </w:tc>
      </w:tr>
      <w:tr w:rsidR="005A77DB" w:rsidRPr="005A77DB" w14:paraId="3C90A4B1" w14:textId="77777777" w:rsidTr="005A77DB">
        <w:tc>
          <w:tcPr>
            <w:tcW w:w="2714" w:type="dxa"/>
          </w:tcPr>
          <w:p w14:paraId="1196B483" w14:textId="37BC32B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der</w:t>
            </w:r>
            <w:r w:rsidRPr="005A77D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±</w:t>
            </w:r>
          </w:p>
          <w:p w14:paraId="5D97C534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Men </w:t>
            </w:r>
          </w:p>
          <w:p w14:paraId="5971940D" w14:textId="22753DE6" w:rsidR="005A77DB" w:rsidRPr="005A77DB" w:rsidRDefault="005A77DB" w:rsidP="005A77DB">
            <w:pPr>
              <w:spacing w:after="160" w:line="240" w:lineRule="exact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Women</w:t>
            </w:r>
          </w:p>
        </w:tc>
        <w:tc>
          <w:tcPr>
            <w:tcW w:w="1397" w:type="dxa"/>
          </w:tcPr>
          <w:p w14:paraId="3C9759D5" w14:textId="77777777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5E1DAB" w14:textId="0AE058DE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28 (2.81)</w:t>
            </w:r>
          </w:p>
          <w:p w14:paraId="3BE7F83A" w14:textId="5053FAEC" w:rsidR="005A77DB" w:rsidRPr="005A77DB" w:rsidRDefault="005A77DB" w:rsidP="005A77DB">
            <w:pPr>
              <w:spacing w:after="160" w:line="240" w:lineRule="exact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5 (2.56)</w:t>
            </w:r>
          </w:p>
        </w:tc>
        <w:tc>
          <w:tcPr>
            <w:tcW w:w="1397" w:type="dxa"/>
          </w:tcPr>
          <w:p w14:paraId="59F24D6D" w14:textId="0AA148B8" w:rsidR="005A77DB" w:rsidRPr="005A77DB" w:rsidRDefault="005A77DB" w:rsidP="005A77DB">
            <w:pPr>
              <w:spacing w:after="160" w:line="240" w:lineRule="exact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2.05</w:t>
            </w:r>
          </w:p>
        </w:tc>
        <w:tc>
          <w:tcPr>
            <w:tcW w:w="1527" w:type="dxa"/>
          </w:tcPr>
          <w:p w14:paraId="4537FCD0" w14:textId="4E57ACD9" w:rsidR="005A77DB" w:rsidRPr="005A77DB" w:rsidRDefault="005A77DB" w:rsidP="005A77DB">
            <w:pPr>
              <w:spacing w:after="160" w:line="240" w:lineRule="exact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04</w:t>
            </w:r>
          </w:p>
        </w:tc>
        <w:tc>
          <w:tcPr>
            <w:tcW w:w="1749" w:type="dxa"/>
          </w:tcPr>
          <w:p w14:paraId="0FEA85CA" w14:textId="086BBB42" w:rsidR="005A77DB" w:rsidRPr="005A77DB" w:rsidRDefault="005A77DB" w:rsidP="005A77DB">
            <w:pPr>
              <w:spacing w:after="160" w:line="240" w:lineRule="exact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2.67</w:t>
            </w:r>
          </w:p>
        </w:tc>
      </w:tr>
      <w:tr w:rsidR="005A77DB" w:rsidRPr="005A77DB" w14:paraId="055051F6" w14:textId="77777777" w:rsidTr="005A77DB">
        <w:tc>
          <w:tcPr>
            <w:tcW w:w="2714" w:type="dxa"/>
          </w:tcPr>
          <w:p w14:paraId="06D46A83" w14:textId="54AE09DC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ital </w:t>
            </w:r>
            <w:r w:rsidR="00FB66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="00FB6682"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tus</w:t>
            </w:r>
            <w:r w:rsidRPr="005A77D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¶</w:t>
            </w:r>
          </w:p>
          <w:p w14:paraId="1E06E1C8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Married</w:t>
            </w:r>
          </w:p>
          <w:p w14:paraId="68D1935C" w14:textId="5EAA0537" w:rsidR="005A77DB" w:rsidRPr="005A77DB" w:rsidRDefault="005A77DB" w:rsidP="005A77D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Not married</w:t>
            </w:r>
          </w:p>
        </w:tc>
        <w:tc>
          <w:tcPr>
            <w:tcW w:w="1397" w:type="dxa"/>
          </w:tcPr>
          <w:p w14:paraId="315566B9" w14:textId="77777777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52A325" w14:textId="15FEF7FD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0 (2.76)</w:t>
            </w:r>
          </w:p>
          <w:p w14:paraId="414C7A7E" w14:textId="474845C1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8 (2.58)</w:t>
            </w:r>
          </w:p>
        </w:tc>
        <w:tc>
          <w:tcPr>
            <w:tcW w:w="1397" w:type="dxa"/>
          </w:tcPr>
          <w:p w14:paraId="35CEB666" w14:textId="269CCC50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-0.88</w:t>
            </w:r>
          </w:p>
        </w:tc>
        <w:tc>
          <w:tcPr>
            <w:tcW w:w="1527" w:type="dxa"/>
          </w:tcPr>
          <w:p w14:paraId="369DE7C5" w14:textId="0C7BAF8B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37</w:t>
            </w:r>
          </w:p>
        </w:tc>
        <w:tc>
          <w:tcPr>
            <w:tcW w:w="1749" w:type="dxa"/>
          </w:tcPr>
          <w:p w14:paraId="62D15305" w14:textId="6DFAD94D" w:rsidR="005A77DB" w:rsidRPr="005A77DB" w:rsidRDefault="003F5DC0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-</w:t>
            </w:r>
          </w:p>
        </w:tc>
      </w:tr>
      <w:tr w:rsidR="005A77DB" w:rsidRPr="005A77DB" w14:paraId="0291DBA0" w14:textId="77777777" w:rsidTr="005A77DB">
        <w:tc>
          <w:tcPr>
            <w:tcW w:w="2714" w:type="dxa"/>
          </w:tcPr>
          <w:p w14:paraId="59FF1C96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ncome </w:t>
            </w:r>
          </w:p>
          <w:p w14:paraId="2AF883EE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Below average/average</w:t>
            </w:r>
          </w:p>
          <w:p w14:paraId="1AEA0858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Above average </w:t>
            </w:r>
          </w:p>
          <w:p w14:paraId="3117DDE8" w14:textId="77777777" w:rsidR="005A77DB" w:rsidRPr="005A77DB" w:rsidRDefault="005A77DB" w:rsidP="005A77DB">
            <w:pPr>
              <w:spacing w:after="160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1F86EAC" w14:textId="77777777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BAB306" w14:textId="6A98F6B4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95 (2.62)</w:t>
            </w:r>
          </w:p>
          <w:p w14:paraId="03F3F2DF" w14:textId="2A409AF9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5 (3.77)</w:t>
            </w:r>
          </w:p>
        </w:tc>
        <w:tc>
          <w:tcPr>
            <w:tcW w:w="1397" w:type="dxa"/>
          </w:tcPr>
          <w:p w14:paraId="0C906542" w14:textId="09E476DF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81</w:t>
            </w:r>
          </w:p>
        </w:tc>
        <w:tc>
          <w:tcPr>
            <w:tcW w:w="1527" w:type="dxa"/>
          </w:tcPr>
          <w:p w14:paraId="27A67113" w14:textId="7701D4E4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41</w:t>
            </w:r>
          </w:p>
        </w:tc>
        <w:tc>
          <w:tcPr>
            <w:tcW w:w="1749" w:type="dxa"/>
          </w:tcPr>
          <w:p w14:paraId="374CAD89" w14:textId="4B6F591B" w:rsidR="005A77DB" w:rsidRPr="005A77DB" w:rsidRDefault="003F5DC0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-</w:t>
            </w:r>
          </w:p>
        </w:tc>
      </w:tr>
      <w:tr w:rsidR="005A77DB" w:rsidRPr="005A77DB" w14:paraId="3D9379F3" w14:textId="77777777" w:rsidTr="005A77DB">
        <w:tc>
          <w:tcPr>
            <w:tcW w:w="2714" w:type="dxa"/>
          </w:tcPr>
          <w:p w14:paraId="31A82EFF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ucation </w:t>
            </w:r>
          </w:p>
          <w:p w14:paraId="1C1FA8CF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Not academic</w:t>
            </w:r>
          </w:p>
          <w:p w14:paraId="444B94A4" w14:textId="059BBB36" w:rsidR="005A77DB" w:rsidRPr="005A77DB" w:rsidRDefault="005A77DB" w:rsidP="005A77DB">
            <w:pPr>
              <w:spacing w:after="160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Academic</w:t>
            </w:r>
          </w:p>
        </w:tc>
        <w:tc>
          <w:tcPr>
            <w:tcW w:w="1397" w:type="dxa"/>
          </w:tcPr>
          <w:p w14:paraId="218F0E44" w14:textId="77777777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230965" w14:textId="470F7C49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9 (2.85)</w:t>
            </w:r>
          </w:p>
          <w:p w14:paraId="79EE3096" w14:textId="2FD7C903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3 (2.55)</w:t>
            </w:r>
          </w:p>
        </w:tc>
        <w:tc>
          <w:tcPr>
            <w:tcW w:w="1397" w:type="dxa"/>
          </w:tcPr>
          <w:p w14:paraId="50646949" w14:textId="3EF96BF5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1.47</w:t>
            </w:r>
          </w:p>
        </w:tc>
        <w:tc>
          <w:tcPr>
            <w:tcW w:w="1527" w:type="dxa"/>
          </w:tcPr>
          <w:p w14:paraId="328C0AFD" w14:textId="1DE8AD1D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14</w:t>
            </w:r>
          </w:p>
        </w:tc>
        <w:tc>
          <w:tcPr>
            <w:tcW w:w="1749" w:type="dxa"/>
          </w:tcPr>
          <w:p w14:paraId="418E60BB" w14:textId="09BA3DA6" w:rsidR="005A77DB" w:rsidRPr="005A77DB" w:rsidRDefault="003F5DC0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-</w:t>
            </w:r>
          </w:p>
        </w:tc>
      </w:tr>
      <w:tr w:rsidR="005A77DB" w:rsidRPr="005A77DB" w14:paraId="40AA7AE3" w14:textId="77777777" w:rsidTr="005A77DB">
        <w:tc>
          <w:tcPr>
            <w:tcW w:w="2714" w:type="dxa"/>
          </w:tcPr>
          <w:p w14:paraId="4269A7F6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ligiosity</w:t>
            </w:r>
          </w:p>
          <w:p w14:paraId="6A5D5BAF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Secular</w:t>
            </w:r>
          </w:p>
          <w:p w14:paraId="1A93482E" w14:textId="77777777" w:rsidR="005A77DB" w:rsidRPr="00F332FF" w:rsidRDefault="005A77DB" w:rsidP="005A77DB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Religious/ver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ligious</w:t>
            </w:r>
            <w:r w:rsidRPr="00F332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</w:t>
            </w:r>
          </w:p>
          <w:p w14:paraId="6BB8ADA5" w14:textId="77777777" w:rsidR="005A77DB" w:rsidRPr="005A77DB" w:rsidRDefault="005A77DB" w:rsidP="005A77DB">
            <w:pPr>
              <w:spacing w:after="160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1377797" w14:textId="77777777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F3C984" w14:textId="124CD8B1" w:rsidR="005A77DB" w:rsidRDefault="005A77DB" w:rsidP="005A77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2 (2.71)</w:t>
            </w:r>
          </w:p>
          <w:p w14:paraId="49CC5F72" w14:textId="487C9206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7 (2.6</w:t>
            </w:r>
            <w:r w:rsidR="003F5DC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18447228" w14:textId="50A1EA60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1.62</w:t>
            </w:r>
          </w:p>
        </w:tc>
        <w:tc>
          <w:tcPr>
            <w:tcW w:w="1527" w:type="dxa"/>
          </w:tcPr>
          <w:p w14:paraId="69CB77A5" w14:textId="76F874B1" w:rsidR="005A77DB" w:rsidRPr="005A77DB" w:rsidRDefault="005A77DB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0.10</w:t>
            </w:r>
          </w:p>
        </w:tc>
        <w:tc>
          <w:tcPr>
            <w:tcW w:w="1749" w:type="dxa"/>
          </w:tcPr>
          <w:p w14:paraId="3DB9E569" w14:textId="48DBBECE" w:rsidR="005A77DB" w:rsidRPr="005A77DB" w:rsidRDefault="003F5DC0" w:rsidP="005A77DB">
            <w:pPr>
              <w:spacing w:after="16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2"/>
                <w:sz w:val="24"/>
                <w:szCs w:val="24"/>
              </w:rPr>
              <w:t>-</w:t>
            </w:r>
          </w:p>
        </w:tc>
      </w:tr>
    </w:tbl>
    <w:p w14:paraId="4714E434" w14:textId="5E378C51" w:rsidR="00F332FF" w:rsidRDefault="005A77DB" w:rsidP="005A77DB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 w:rsidRPr="005A77DB">
        <w:rPr>
          <w:rFonts w:asciiTheme="majorBidi" w:hAnsiTheme="majorBidi" w:cstheme="majorBidi"/>
          <w:sz w:val="24"/>
          <w:szCs w:val="24"/>
          <w:vertAlign w:val="superscript"/>
        </w:rPr>
        <w:t>±</w:t>
      </w:r>
      <w:r w:rsidRPr="005A77DB">
        <w:rPr>
          <w:rFonts w:asciiTheme="majorBidi" w:hAnsiTheme="majorBidi" w:cstheme="majorBidi"/>
          <w:i/>
          <w:iCs/>
          <w:sz w:val="24"/>
          <w:szCs w:val="24"/>
        </w:rPr>
        <w:t>t-test</w:t>
      </w:r>
    </w:p>
    <w:p w14:paraId="37E100D5" w14:textId="5422E125" w:rsidR="005A77DB" w:rsidRDefault="005A77DB" w:rsidP="005A77DB">
      <w:pPr>
        <w:bidi w:val="0"/>
        <w:rPr>
          <w:rFonts w:asciiTheme="majorBidi" w:hAnsiTheme="majorBidi" w:cstheme="majorBidi"/>
          <w:sz w:val="24"/>
          <w:szCs w:val="24"/>
        </w:rPr>
      </w:pPr>
      <w:r w:rsidRPr="005A77DB">
        <w:rPr>
          <w:rFonts w:asciiTheme="majorBidi" w:hAnsiTheme="majorBidi" w:cstheme="majorBidi"/>
          <w:sz w:val="24"/>
          <w:szCs w:val="24"/>
          <w:vertAlign w:val="superscript"/>
        </w:rPr>
        <w:t>¶</w:t>
      </w:r>
      <w:r w:rsidRPr="005A77DB">
        <w:rPr>
          <w:rFonts w:asciiTheme="majorBidi" w:hAnsiTheme="majorBidi" w:cstheme="majorBidi"/>
          <w:sz w:val="24"/>
          <w:szCs w:val="24"/>
        </w:rPr>
        <w:t>ANOVA</w:t>
      </w:r>
    </w:p>
    <w:p w14:paraId="53E0C22D" w14:textId="575FA5E2" w:rsidR="005A77DB" w:rsidRPr="005A77DB" w:rsidRDefault="005A77DB" w:rsidP="005A77DB">
      <w:pPr>
        <w:bidi w:val="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*two-sided</w:t>
      </w:r>
    </w:p>
    <w:sectPr w:rsidR="005A77DB" w:rsidRPr="005A77DB" w:rsidSect="009A6C5F">
      <w:pgSz w:w="11906" w:h="16838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2FF"/>
    <w:rsid w:val="0000020F"/>
    <w:rsid w:val="000003C7"/>
    <w:rsid w:val="00001034"/>
    <w:rsid w:val="000014D5"/>
    <w:rsid w:val="000015AD"/>
    <w:rsid w:val="000016BF"/>
    <w:rsid w:val="000016CF"/>
    <w:rsid w:val="0000170F"/>
    <w:rsid w:val="000026F0"/>
    <w:rsid w:val="0000298E"/>
    <w:rsid w:val="00002EA7"/>
    <w:rsid w:val="0000337E"/>
    <w:rsid w:val="00003554"/>
    <w:rsid w:val="000035D4"/>
    <w:rsid w:val="00003C7F"/>
    <w:rsid w:val="00005157"/>
    <w:rsid w:val="0000557A"/>
    <w:rsid w:val="00005D25"/>
    <w:rsid w:val="00005EBB"/>
    <w:rsid w:val="000061F4"/>
    <w:rsid w:val="0000632E"/>
    <w:rsid w:val="000063FE"/>
    <w:rsid w:val="00006482"/>
    <w:rsid w:val="00006D22"/>
    <w:rsid w:val="000073BB"/>
    <w:rsid w:val="0000788B"/>
    <w:rsid w:val="00007AD1"/>
    <w:rsid w:val="00010DA4"/>
    <w:rsid w:val="00010F35"/>
    <w:rsid w:val="00010FB5"/>
    <w:rsid w:val="00011106"/>
    <w:rsid w:val="00011570"/>
    <w:rsid w:val="0001189A"/>
    <w:rsid w:val="000118B4"/>
    <w:rsid w:val="000118BA"/>
    <w:rsid w:val="00011B2A"/>
    <w:rsid w:val="0001227E"/>
    <w:rsid w:val="000123DD"/>
    <w:rsid w:val="000127A5"/>
    <w:rsid w:val="00012890"/>
    <w:rsid w:val="0001291F"/>
    <w:rsid w:val="00012EC2"/>
    <w:rsid w:val="0001356B"/>
    <w:rsid w:val="00013670"/>
    <w:rsid w:val="00013A88"/>
    <w:rsid w:val="00013AA5"/>
    <w:rsid w:val="00013AF6"/>
    <w:rsid w:val="00013CFE"/>
    <w:rsid w:val="00013F1F"/>
    <w:rsid w:val="00014071"/>
    <w:rsid w:val="00014219"/>
    <w:rsid w:val="00014246"/>
    <w:rsid w:val="0001460D"/>
    <w:rsid w:val="0001496B"/>
    <w:rsid w:val="00014CBD"/>
    <w:rsid w:val="00014D9B"/>
    <w:rsid w:val="00014E77"/>
    <w:rsid w:val="00014FD6"/>
    <w:rsid w:val="00015259"/>
    <w:rsid w:val="00015983"/>
    <w:rsid w:val="00015B4C"/>
    <w:rsid w:val="00015FA7"/>
    <w:rsid w:val="00016D21"/>
    <w:rsid w:val="0001715D"/>
    <w:rsid w:val="00017167"/>
    <w:rsid w:val="00017754"/>
    <w:rsid w:val="00017986"/>
    <w:rsid w:val="00017F0F"/>
    <w:rsid w:val="00020288"/>
    <w:rsid w:val="000203A8"/>
    <w:rsid w:val="000207EB"/>
    <w:rsid w:val="0002085A"/>
    <w:rsid w:val="000209A5"/>
    <w:rsid w:val="00020DC4"/>
    <w:rsid w:val="00020F57"/>
    <w:rsid w:val="00021014"/>
    <w:rsid w:val="0002125E"/>
    <w:rsid w:val="000216AE"/>
    <w:rsid w:val="00021789"/>
    <w:rsid w:val="00021C39"/>
    <w:rsid w:val="00021F2F"/>
    <w:rsid w:val="00021FF5"/>
    <w:rsid w:val="0002216B"/>
    <w:rsid w:val="000225E9"/>
    <w:rsid w:val="00022D33"/>
    <w:rsid w:val="00022FD3"/>
    <w:rsid w:val="000230F4"/>
    <w:rsid w:val="000232AC"/>
    <w:rsid w:val="00023821"/>
    <w:rsid w:val="0002395B"/>
    <w:rsid w:val="000239A8"/>
    <w:rsid w:val="000239DF"/>
    <w:rsid w:val="00023B49"/>
    <w:rsid w:val="00023CFC"/>
    <w:rsid w:val="00023D23"/>
    <w:rsid w:val="00023D6C"/>
    <w:rsid w:val="00024133"/>
    <w:rsid w:val="00024655"/>
    <w:rsid w:val="00024E47"/>
    <w:rsid w:val="00025033"/>
    <w:rsid w:val="000252BB"/>
    <w:rsid w:val="000256B1"/>
    <w:rsid w:val="00025C67"/>
    <w:rsid w:val="00025DDC"/>
    <w:rsid w:val="00025ED7"/>
    <w:rsid w:val="00026047"/>
    <w:rsid w:val="000262E6"/>
    <w:rsid w:val="000262E7"/>
    <w:rsid w:val="00026548"/>
    <w:rsid w:val="00026B16"/>
    <w:rsid w:val="0002756E"/>
    <w:rsid w:val="000278C0"/>
    <w:rsid w:val="00027CDA"/>
    <w:rsid w:val="00027E5C"/>
    <w:rsid w:val="00027FB3"/>
    <w:rsid w:val="000303E0"/>
    <w:rsid w:val="0003129D"/>
    <w:rsid w:val="0003249E"/>
    <w:rsid w:val="00032AA6"/>
    <w:rsid w:val="00032FF3"/>
    <w:rsid w:val="000331CA"/>
    <w:rsid w:val="0003324D"/>
    <w:rsid w:val="00033459"/>
    <w:rsid w:val="000336AD"/>
    <w:rsid w:val="000337E3"/>
    <w:rsid w:val="00033B30"/>
    <w:rsid w:val="000344ED"/>
    <w:rsid w:val="000347BE"/>
    <w:rsid w:val="00034AC1"/>
    <w:rsid w:val="00034B11"/>
    <w:rsid w:val="00034E5B"/>
    <w:rsid w:val="00035E53"/>
    <w:rsid w:val="000360FB"/>
    <w:rsid w:val="0003646D"/>
    <w:rsid w:val="000364D5"/>
    <w:rsid w:val="00036520"/>
    <w:rsid w:val="00036950"/>
    <w:rsid w:val="00036DD1"/>
    <w:rsid w:val="00036F38"/>
    <w:rsid w:val="000375FA"/>
    <w:rsid w:val="0003763E"/>
    <w:rsid w:val="0003792B"/>
    <w:rsid w:val="00037B6E"/>
    <w:rsid w:val="00037F0B"/>
    <w:rsid w:val="00037F53"/>
    <w:rsid w:val="00040039"/>
    <w:rsid w:val="0004023D"/>
    <w:rsid w:val="00040A87"/>
    <w:rsid w:val="0004101A"/>
    <w:rsid w:val="00041418"/>
    <w:rsid w:val="00041661"/>
    <w:rsid w:val="000417BB"/>
    <w:rsid w:val="000426D1"/>
    <w:rsid w:val="0004282C"/>
    <w:rsid w:val="00042857"/>
    <w:rsid w:val="00042969"/>
    <w:rsid w:val="00042C59"/>
    <w:rsid w:val="00042F2C"/>
    <w:rsid w:val="0004362C"/>
    <w:rsid w:val="000437FF"/>
    <w:rsid w:val="000439EB"/>
    <w:rsid w:val="00043B21"/>
    <w:rsid w:val="00043DD2"/>
    <w:rsid w:val="00043E7B"/>
    <w:rsid w:val="00043EF4"/>
    <w:rsid w:val="000440A6"/>
    <w:rsid w:val="0004447F"/>
    <w:rsid w:val="000444BB"/>
    <w:rsid w:val="0004465E"/>
    <w:rsid w:val="00044685"/>
    <w:rsid w:val="00044832"/>
    <w:rsid w:val="00044908"/>
    <w:rsid w:val="00044936"/>
    <w:rsid w:val="00044D43"/>
    <w:rsid w:val="00044DD2"/>
    <w:rsid w:val="000452D2"/>
    <w:rsid w:val="00045893"/>
    <w:rsid w:val="00045977"/>
    <w:rsid w:val="00045EA8"/>
    <w:rsid w:val="00046800"/>
    <w:rsid w:val="00046DBE"/>
    <w:rsid w:val="00047BF2"/>
    <w:rsid w:val="00047D18"/>
    <w:rsid w:val="00047D2D"/>
    <w:rsid w:val="000506EE"/>
    <w:rsid w:val="00050730"/>
    <w:rsid w:val="00050950"/>
    <w:rsid w:val="00050D1F"/>
    <w:rsid w:val="00050D68"/>
    <w:rsid w:val="00050FF8"/>
    <w:rsid w:val="00051507"/>
    <w:rsid w:val="000516BD"/>
    <w:rsid w:val="00051D2E"/>
    <w:rsid w:val="0005222C"/>
    <w:rsid w:val="00052A33"/>
    <w:rsid w:val="00052D85"/>
    <w:rsid w:val="000530F5"/>
    <w:rsid w:val="0005322A"/>
    <w:rsid w:val="000538E3"/>
    <w:rsid w:val="00053935"/>
    <w:rsid w:val="00053B81"/>
    <w:rsid w:val="00053BFC"/>
    <w:rsid w:val="00053DE6"/>
    <w:rsid w:val="00054029"/>
    <w:rsid w:val="00054AF2"/>
    <w:rsid w:val="00055131"/>
    <w:rsid w:val="0005558E"/>
    <w:rsid w:val="0005572F"/>
    <w:rsid w:val="00055CAD"/>
    <w:rsid w:val="00055D76"/>
    <w:rsid w:val="00055F95"/>
    <w:rsid w:val="0005609C"/>
    <w:rsid w:val="00056114"/>
    <w:rsid w:val="00056221"/>
    <w:rsid w:val="000564C4"/>
    <w:rsid w:val="000571AB"/>
    <w:rsid w:val="0005744D"/>
    <w:rsid w:val="000574D0"/>
    <w:rsid w:val="000577E8"/>
    <w:rsid w:val="0005784E"/>
    <w:rsid w:val="00060156"/>
    <w:rsid w:val="00060675"/>
    <w:rsid w:val="000608FF"/>
    <w:rsid w:val="00060924"/>
    <w:rsid w:val="00060DA3"/>
    <w:rsid w:val="0006110A"/>
    <w:rsid w:val="00061136"/>
    <w:rsid w:val="0006140D"/>
    <w:rsid w:val="000614D6"/>
    <w:rsid w:val="0006152C"/>
    <w:rsid w:val="00061601"/>
    <w:rsid w:val="000616C5"/>
    <w:rsid w:val="00061AF0"/>
    <w:rsid w:val="00061F97"/>
    <w:rsid w:val="000621D5"/>
    <w:rsid w:val="00062215"/>
    <w:rsid w:val="000625BE"/>
    <w:rsid w:val="00062E23"/>
    <w:rsid w:val="00063579"/>
    <w:rsid w:val="00063DF2"/>
    <w:rsid w:val="000640D3"/>
    <w:rsid w:val="0006416D"/>
    <w:rsid w:val="0006464B"/>
    <w:rsid w:val="000646B8"/>
    <w:rsid w:val="0006483E"/>
    <w:rsid w:val="00064896"/>
    <w:rsid w:val="00064A05"/>
    <w:rsid w:val="00064A68"/>
    <w:rsid w:val="00064D6F"/>
    <w:rsid w:val="00064EC7"/>
    <w:rsid w:val="0006554F"/>
    <w:rsid w:val="000661D3"/>
    <w:rsid w:val="000662D1"/>
    <w:rsid w:val="000665AA"/>
    <w:rsid w:val="00066E66"/>
    <w:rsid w:val="00066F9A"/>
    <w:rsid w:val="00067D11"/>
    <w:rsid w:val="00067DB1"/>
    <w:rsid w:val="000701E3"/>
    <w:rsid w:val="00070649"/>
    <w:rsid w:val="00070DF0"/>
    <w:rsid w:val="000710BF"/>
    <w:rsid w:val="00071217"/>
    <w:rsid w:val="0007130B"/>
    <w:rsid w:val="00071884"/>
    <w:rsid w:val="000718F2"/>
    <w:rsid w:val="00071BA9"/>
    <w:rsid w:val="00071E56"/>
    <w:rsid w:val="00071FB8"/>
    <w:rsid w:val="00071FC9"/>
    <w:rsid w:val="000723DD"/>
    <w:rsid w:val="00072664"/>
    <w:rsid w:val="0007267B"/>
    <w:rsid w:val="00072D90"/>
    <w:rsid w:val="00072D95"/>
    <w:rsid w:val="00072ED0"/>
    <w:rsid w:val="00073228"/>
    <w:rsid w:val="0007394D"/>
    <w:rsid w:val="00073D17"/>
    <w:rsid w:val="00073D82"/>
    <w:rsid w:val="0007409B"/>
    <w:rsid w:val="000740AA"/>
    <w:rsid w:val="00074143"/>
    <w:rsid w:val="0007422B"/>
    <w:rsid w:val="000743A1"/>
    <w:rsid w:val="00074687"/>
    <w:rsid w:val="00075050"/>
    <w:rsid w:val="000750CA"/>
    <w:rsid w:val="00075410"/>
    <w:rsid w:val="00075B2D"/>
    <w:rsid w:val="00075CBF"/>
    <w:rsid w:val="00075CFB"/>
    <w:rsid w:val="00075D1A"/>
    <w:rsid w:val="00075EBA"/>
    <w:rsid w:val="00076639"/>
    <w:rsid w:val="00076873"/>
    <w:rsid w:val="00076C5B"/>
    <w:rsid w:val="00076CFE"/>
    <w:rsid w:val="00076F3E"/>
    <w:rsid w:val="0007704E"/>
    <w:rsid w:val="00077126"/>
    <w:rsid w:val="000772D5"/>
    <w:rsid w:val="0007739F"/>
    <w:rsid w:val="000774D3"/>
    <w:rsid w:val="000777EA"/>
    <w:rsid w:val="000779AF"/>
    <w:rsid w:val="00077C89"/>
    <w:rsid w:val="00077FB0"/>
    <w:rsid w:val="000800CE"/>
    <w:rsid w:val="00080236"/>
    <w:rsid w:val="00080731"/>
    <w:rsid w:val="0008096A"/>
    <w:rsid w:val="00080C80"/>
    <w:rsid w:val="00081179"/>
    <w:rsid w:val="000817BD"/>
    <w:rsid w:val="000819B3"/>
    <w:rsid w:val="00081DBD"/>
    <w:rsid w:val="0008265E"/>
    <w:rsid w:val="00082663"/>
    <w:rsid w:val="0008288C"/>
    <w:rsid w:val="0008302E"/>
    <w:rsid w:val="00083594"/>
    <w:rsid w:val="00083768"/>
    <w:rsid w:val="00083838"/>
    <w:rsid w:val="00084903"/>
    <w:rsid w:val="000850F8"/>
    <w:rsid w:val="000854A2"/>
    <w:rsid w:val="00085613"/>
    <w:rsid w:val="000856B6"/>
    <w:rsid w:val="000857F0"/>
    <w:rsid w:val="00085A69"/>
    <w:rsid w:val="0008615B"/>
    <w:rsid w:val="00086DE1"/>
    <w:rsid w:val="000870F9"/>
    <w:rsid w:val="00087258"/>
    <w:rsid w:val="00087378"/>
    <w:rsid w:val="0008782F"/>
    <w:rsid w:val="00087DBA"/>
    <w:rsid w:val="000900C0"/>
    <w:rsid w:val="000901AC"/>
    <w:rsid w:val="0009033D"/>
    <w:rsid w:val="00090493"/>
    <w:rsid w:val="00090DB1"/>
    <w:rsid w:val="00090FD0"/>
    <w:rsid w:val="000915FA"/>
    <w:rsid w:val="00091D2D"/>
    <w:rsid w:val="000920F4"/>
    <w:rsid w:val="0009225B"/>
    <w:rsid w:val="00092285"/>
    <w:rsid w:val="00092527"/>
    <w:rsid w:val="0009355E"/>
    <w:rsid w:val="000935F2"/>
    <w:rsid w:val="00093B3A"/>
    <w:rsid w:val="000942BD"/>
    <w:rsid w:val="00094EE9"/>
    <w:rsid w:val="00094F62"/>
    <w:rsid w:val="000954C4"/>
    <w:rsid w:val="00095E34"/>
    <w:rsid w:val="00096115"/>
    <w:rsid w:val="000961EC"/>
    <w:rsid w:val="00096370"/>
    <w:rsid w:val="00096859"/>
    <w:rsid w:val="00096891"/>
    <w:rsid w:val="00096985"/>
    <w:rsid w:val="00096C77"/>
    <w:rsid w:val="00096DF7"/>
    <w:rsid w:val="00097221"/>
    <w:rsid w:val="00097486"/>
    <w:rsid w:val="00097CDD"/>
    <w:rsid w:val="000A0134"/>
    <w:rsid w:val="000A050A"/>
    <w:rsid w:val="000A067A"/>
    <w:rsid w:val="000A084A"/>
    <w:rsid w:val="000A087C"/>
    <w:rsid w:val="000A0B5B"/>
    <w:rsid w:val="000A11BC"/>
    <w:rsid w:val="000A2045"/>
    <w:rsid w:val="000A297A"/>
    <w:rsid w:val="000A2E37"/>
    <w:rsid w:val="000A30CB"/>
    <w:rsid w:val="000A336D"/>
    <w:rsid w:val="000A33FE"/>
    <w:rsid w:val="000A35BD"/>
    <w:rsid w:val="000A4180"/>
    <w:rsid w:val="000A47E2"/>
    <w:rsid w:val="000A4800"/>
    <w:rsid w:val="000A49F6"/>
    <w:rsid w:val="000A4A5D"/>
    <w:rsid w:val="000A4A75"/>
    <w:rsid w:val="000A4F4A"/>
    <w:rsid w:val="000A5322"/>
    <w:rsid w:val="000A538D"/>
    <w:rsid w:val="000A54BC"/>
    <w:rsid w:val="000A5883"/>
    <w:rsid w:val="000A5B7A"/>
    <w:rsid w:val="000A5F76"/>
    <w:rsid w:val="000A5FBC"/>
    <w:rsid w:val="000A6801"/>
    <w:rsid w:val="000A6923"/>
    <w:rsid w:val="000A6984"/>
    <w:rsid w:val="000A6D01"/>
    <w:rsid w:val="000A713A"/>
    <w:rsid w:val="000A73F6"/>
    <w:rsid w:val="000A7410"/>
    <w:rsid w:val="000A755D"/>
    <w:rsid w:val="000A76C0"/>
    <w:rsid w:val="000A7E4A"/>
    <w:rsid w:val="000B0074"/>
    <w:rsid w:val="000B0088"/>
    <w:rsid w:val="000B019D"/>
    <w:rsid w:val="000B042B"/>
    <w:rsid w:val="000B05CA"/>
    <w:rsid w:val="000B09FB"/>
    <w:rsid w:val="000B0B34"/>
    <w:rsid w:val="000B0E6B"/>
    <w:rsid w:val="000B1308"/>
    <w:rsid w:val="000B16F3"/>
    <w:rsid w:val="000B170F"/>
    <w:rsid w:val="000B18B2"/>
    <w:rsid w:val="000B1936"/>
    <w:rsid w:val="000B1DCF"/>
    <w:rsid w:val="000B2166"/>
    <w:rsid w:val="000B24D2"/>
    <w:rsid w:val="000B2786"/>
    <w:rsid w:val="000B2B17"/>
    <w:rsid w:val="000B3099"/>
    <w:rsid w:val="000B3A9C"/>
    <w:rsid w:val="000B3C11"/>
    <w:rsid w:val="000B3DE2"/>
    <w:rsid w:val="000B3FB1"/>
    <w:rsid w:val="000B403C"/>
    <w:rsid w:val="000B417C"/>
    <w:rsid w:val="000B4524"/>
    <w:rsid w:val="000B52EB"/>
    <w:rsid w:val="000B5451"/>
    <w:rsid w:val="000B58F2"/>
    <w:rsid w:val="000B5B1D"/>
    <w:rsid w:val="000B5CD2"/>
    <w:rsid w:val="000B609F"/>
    <w:rsid w:val="000B62D7"/>
    <w:rsid w:val="000B639D"/>
    <w:rsid w:val="000B643B"/>
    <w:rsid w:val="000B6818"/>
    <w:rsid w:val="000B68BD"/>
    <w:rsid w:val="000B6AE3"/>
    <w:rsid w:val="000B6CD8"/>
    <w:rsid w:val="000B71AF"/>
    <w:rsid w:val="000B733A"/>
    <w:rsid w:val="000B761C"/>
    <w:rsid w:val="000B7BF1"/>
    <w:rsid w:val="000C0163"/>
    <w:rsid w:val="000C04D0"/>
    <w:rsid w:val="000C0C1A"/>
    <w:rsid w:val="000C0CF6"/>
    <w:rsid w:val="000C0F2A"/>
    <w:rsid w:val="000C122C"/>
    <w:rsid w:val="000C1477"/>
    <w:rsid w:val="000C148D"/>
    <w:rsid w:val="000C1F37"/>
    <w:rsid w:val="000C219B"/>
    <w:rsid w:val="000C2851"/>
    <w:rsid w:val="000C29CA"/>
    <w:rsid w:val="000C2CAC"/>
    <w:rsid w:val="000C2FE6"/>
    <w:rsid w:val="000C3286"/>
    <w:rsid w:val="000C3318"/>
    <w:rsid w:val="000C3A6E"/>
    <w:rsid w:val="000C3C4E"/>
    <w:rsid w:val="000C3D67"/>
    <w:rsid w:val="000C43D5"/>
    <w:rsid w:val="000C45B3"/>
    <w:rsid w:val="000C45DC"/>
    <w:rsid w:val="000C4A8A"/>
    <w:rsid w:val="000C4B8C"/>
    <w:rsid w:val="000C4F5D"/>
    <w:rsid w:val="000C5000"/>
    <w:rsid w:val="000C5089"/>
    <w:rsid w:val="000C515B"/>
    <w:rsid w:val="000C57E1"/>
    <w:rsid w:val="000C5858"/>
    <w:rsid w:val="000C5A0D"/>
    <w:rsid w:val="000C612A"/>
    <w:rsid w:val="000C62EE"/>
    <w:rsid w:val="000C662D"/>
    <w:rsid w:val="000C66CD"/>
    <w:rsid w:val="000C6890"/>
    <w:rsid w:val="000C6CDB"/>
    <w:rsid w:val="000C6EC7"/>
    <w:rsid w:val="000C711B"/>
    <w:rsid w:val="000C7784"/>
    <w:rsid w:val="000C7C7C"/>
    <w:rsid w:val="000C7E6E"/>
    <w:rsid w:val="000C7FB3"/>
    <w:rsid w:val="000D01A6"/>
    <w:rsid w:val="000D024B"/>
    <w:rsid w:val="000D07BF"/>
    <w:rsid w:val="000D0A1B"/>
    <w:rsid w:val="000D0C28"/>
    <w:rsid w:val="000D0C76"/>
    <w:rsid w:val="000D0E14"/>
    <w:rsid w:val="000D13C6"/>
    <w:rsid w:val="000D1C15"/>
    <w:rsid w:val="000D1CA9"/>
    <w:rsid w:val="000D1CDF"/>
    <w:rsid w:val="000D230C"/>
    <w:rsid w:val="000D24A3"/>
    <w:rsid w:val="000D2513"/>
    <w:rsid w:val="000D28C4"/>
    <w:rsid w:val="000D2916"/>
    <w:rsid w:val="000D296E"/>
    <w:rsid w:val="000D2B46"/>
    <w:rsid w:val="000D2EFB"/>
    <w:rsid w:val="000D33BA"/>
    <w:rsid w:val="000D349E"/>
    <w:rsid w:val="000D3B89"/>
    <w:rsid w:val="000D40C2"/>
    <w:rsid w:val="000D4616"/>
    <w:rsid w:val="000D4823"/>
    <w:rsid w:val="000D4ABB"/>
    <w:rsid w:val="000D4C12"/>
    <w:rsid w:val="000D53BF"/>
    <w:rsid w:val="000D5537"/>
    <w:rsid w:val="000D5A89"/>
    <w:rsid w:val="000D5B7C"/>
    <w:rsid w:val="000D5DF9"/>
    <w:rsid w:val="000D5F0C"/>
    <w:rsid w:val="000D66A7"/>
    <w:rsid w:val="000D6DAD"/>
    <w:rsid w:val="000D6DB4"/>
    <w:rsid w:val="000D6E14"/>
    <w:rsid w:val="000D7101"/>
    <w:rsid w:val="000D719C"/>
    <w:rsid w:val="000D742F"/>
    <w:rsid w:val="000D7602"/>
    <w:rsid w:val="000D7C06"/>
    <w:rsid w:val="000D7C94"/>
    <w:rsid w:val="000D7D4B"/>
    <w:rsid w:val="000E01C3"/>
    <w:rsid w:val="000E0712"/>
    <w:rsid w:val="000E07E6"/>
    <w:rsid w:val="000E0899"/>
    <w:rsid w:val="000E094F"/>
    <w:rsid w:val="000E0AE1"/>
    <w:rsid w:val="000E0B23"/>
    <w:rsid w:val="000E0C45"/>
    <w:rsid w:val="000E0C54"/>
    <w:rsid w:val="000E0C6B"/>
    <w:rsid w:val="000E0CCB"/>
    <w:rsid w:val="000E0E13"/>
    <w:rsid w:val="000E1097"/>
    <w:rsid w:val="000E115D"/>
    <w:rsid w:val="000E12BF"/>
    <w:rsid w:val="000E12D0"/>
    <w:rsid w:val="000E137C"/>
    <w:rsid w:val="000E1AFB"/>
    <w:rsid w:val="000E1AFC"/>
    <w:rsid w:val="000E1B0B"/>
    <w:rsid w:val="000E1B41"/>
    <w:rsid w:val="000E1F12"/>
    <w:rsid w:val="000E1F7D"/>
    <w:rsid w:val="000E226F"/>
    <w:rsid w:val="000E2362"/>
    <w:rsid w:val="000E23B9"/>
    <w:rsid w:val="000E28E2"/>
    <w:rsid w:val="000E2A3F"/>
    <w:rsid w:val="000E2C58"/>
    <w:rsid w:val="000E34DA"/>
    <w:rsid w:val="000E3738"/>
    <w:rsid w:val="000E37FF"/>
    <w:rsid w:val="000E3ECB"/>
    <w:rsid w:val="000E4D38"/>
    <w:rsid w:val="000E4E92"/>
    <w:rsid w:val="000E4FEA"/>
    <w:rsid w:val="000E5350"/>
    <w:rsid w:val="000E54B8"/>
    <w:rsid w:val="000E57DD"/>
    <w:rsid w:val="000E5B95"/>
    <w:rsid w:val="000E5CF6"/>
    <w:rsid w:val="000E5D72"/>
    <w:rsid w:val="000E602F"/>
    <w:rsid w:val="000E60AC"/>
    <w:rsid w:val="000E6256"/>
    <w:rsid w:val="000E6683"/>
    <w:rsid w:val="000E67A4"/>
    <w:rsid w:val="000E6F6E"/>
    <w:rsid w:val="000E6FBA"/>
    <w:rsid w:val="000E6FD1"/>
    <w:rsid w:val="000E7297"/>
    <w:rsid w:val="000E7312"/>
    <w:rsid w:val="000E7328"/>
    <w:rsid w:val="000E7407"/>
    <w:rsid w:val="000E75F1"/>
    <w:rsid w:val="000E7935"/>
    <w:rsid w:val="000E7CB1"/>
    <w:rsid w:val="000E7DED"/>
    <w:rsid w:val="000F037E"/>
    <w:rsid w:val="000F03C6"/>
    <w:rsid w:val="000F0C05"/>
    <w:rsid w:val="000F0DD3"/>
    <w:rsid w:val="000F16D6"/>
    <w:rsid w:val="000F1C00"/>
    <w:rsid w:val="000F1EA7"/>
    <w:rsid w:val="000F1F73"/>
    <w:rsid w:val="000F2010"/>
    <w:rsid w:val="000F2065"/>
    <w:rsid w:val="000F2BF0"/>
    <w:rsid w:val="000F2D71"/>
    <w:rsid w:val="000F2E6A"/>
    <w:rsid w:val="000F353C"/>
    <w:rsid w:val="000F39FC"/>
    <w:rsid w:val="000F3DA4"/>
    <w:rsid w:val="000F406F"/>
    <w:rsid w:val="000F407D"/>
    <w:rsid w:val="000F40F1"/>
    <w:rsid w:val="000F413B"/>
    <w:rsid w:val="000F43A4"/>
    <w:rsid w:val="000F475B"/>
    <w:rsid w:val="000F47D4"/>
    <w:rsid w:val="000F4856"/>
    <w:rsid w:val="000F4A7F"/>
    <w:rsid w:val="000F4B1F"/>
    <w:rsid w:val="000F4F42"/>
    <w:rsid w:val="000F5152"/>
    <w:rsid w:val="000F5361"/>
    <w:rsid w:val="000F53B1"/>
    <w:rsid w:val="000F5700"/>
    <w:rsid w:val="000F5A3D"/>
    <w:rsid w:val="000F60B9"/>
    <w:rsid w:val="000F6248"/>
    <w:rsid w:val="000F6262"/>
    <w:rsid w:val="000F65F2"/>
    <w:rsid w:val="000F695B"/>
    <w:rsid w:val="000F6AAC"/>
    <w:rsid w:val="000F6B98"/>
    <w:rsid w:val="000F6BE9"/>
    <w:rsid w:val="000F6D02"/>
    <w:rsid w:val="000F6EC2"/>
    <w:rsid w:val="000F6F68"/>
    <w:rsid w:val="000F70D4"/>
    <w:rsid w:val="000F70F1"/>
    <w:rsid w:val="000F75E2"/>
    <w:rsid w:val="000F776D"/>
    <w:rsid w:val="000F79EB"/>
    <w:rsid w:val="000F7A8D"/>
    <w:rsid w:val="00100254"/>
    <w:rsid w:val="0010072B"/>
    <w:rsid w:val="0010078D"/>
    <w:rsid w:val="001007A8"/>
    <w:rsid w:val="001008EB"/>
    <w:rsid w:val="00100CD9"/>
    <w:rsid w:val="001012F4"/>
    <w:rsid w:val="00101404"/>
    <w:rsid w:val="00101440"/>
    <w:rsid w:val="00101502"/>
    <w:rsid w:val="00101561"/>
    <w:rsid w:val="001015A1"/>
    <w:rsid w:val="0010182C"/>
    <w:rsid w:val="00101A9B"/>
    <w:rsid w:val="00102311"/>
    <w:rsid w:val="001023E2"/>
    <w:rsid w:val="0010251C"/>
    <w:rsid w:val="00102E5E"/>
    <w:rsid w:val="00103061"/>
    <w:rsid w:val="001030A8"/>
    <w:rsid w:val="001031B7"/>
    <w:rsid w:val="00103369"/>
    <w:rsid w:val="00103766"/>
    <w:rsid w:val="001039B8"/>
    <w:rsid w:val="001039BF"/>
    <w:rsid w:val="00103B4B"/>
    <w:rsid w:val="00103CA4"/>
    <w:rsid w:val="00103EEF"/>
    <w:rsid w:val="0010406F"/>
    <w:rsid w:val="00104BDB"/>
    <w:rsid w:val="00104D54"/>
    <w:rsid w:val="00104D81"/>
    <w:rsid w:val="001058D6"/>
    <w:rsid w:val="001059BA"/>
    <w:rsid w:val="00105A82"/>
    <w:rsid w:val="00105AD0"/>
    <w:rsid w:val="00105BD1"/>
    <w:rsid w:val="00105D56"/>
    <w:rsid w:val="00105D7F"/>
    <w:rsid w:val="0010614E"/>
    <w:rsid w:val="00106597"/>
    <w:rsid w:val="001065F6"/>
    <w:rsid w:val="001067F2"/>
    <w:rsid w:val="001068FB"/>
    <w:rsid w:val="00106C06"/>
    <w:rsid w:val="00107144"/>
    <w:rsid w:val="0010721F"/>
    <w:rsid w:val="001072B2"/>
    <w:rsid w:val="0010741E"/>
    <w:rsid w:val="0010753E"/>
    <w:rsid w:val="00107848"/>
    <w:rsid w:val="00107A29"/>
    <w:rsid w:val="00107B73"/>
    <w:rsid w:val="0011055B"/>
    <w:rsid w:val="001109F1"/>
    <w:rsid w:val="00110AE4"/>
    <w:rsid w:val="00110B3E"/>
    <w:rsid w:val="0011114B"/>
    <w:rsid w:val="0011119E"/>
    <w:rsid w:val="00111A45"/>
    <w:rsid w:val="00111AA8"/>
    <w:rsid w:val="00111AC4"/>
    <w:rsid w:val="00111CA7"/>
    <w:rsid w:val="00111EC0"/>
    <w:rsid w:val="00111F44"/>
    <w:rsid w:val="0011200C"/>
    <w:rsid w:val="001120B3"/>
    <w:rsid w:val="001122EB"/>
    <w:rsid w:val="00112545"/>
    <w:rsid w:val="00112722"/>
    <w:rsid w:val="0011299F"/>
    <w:rsid w:val="00112BE6"/>
    <w:rsid w:val="00112E70"/>
    <w:rsid w:val="001133F9"/>
    <w:rsid w:val="00113496"/>
    <w:rsid w:val="001135EA"/>
    <w:rsid w:val="00113D88"/>
    <w:rsid w:val="00113EA1"/>
    <w:rsid w:val="0011413E"/>
    <w:rsid w:val="001142CC"/>
    <w:rsid w:val="00114437"/>
    <w:rsid w:val="00114818"/>
    <w:rsid w:val="001149ED"/>
    <w:rsid w:val="00115C7E"/>
    <w:rsid w:val="00116138"/>
    <w:rsid w:val="00116232"/>
    <w:rsid w:val="0011635E"/>
    <w:rsid w:val="0011636B"/>
    <w:rsid w:val="001163A0"/>
    <w:rsid w:val="001164BF"/>
    <w:rsid w:val="001167AF"/>
    <w:rsid w:val="001167E1"/>
    <w:rsid w:val="001168CE"/>
    <w:rsid w:val="00116986"/>
    <w:rsid w:val="00116C2A"/>
    <w:rsid w:val="00116CEC"/>
    <w:rsid w:val="00117172"/>
    <w:rsid w:val="001174B6"/>
    <w:rsid w:val="00117611"/>
    <w:rsid w:val="00117DB3"/>
    <w:rsid w:val="00117F3F"/>
    <w:rsid w:val="00120355"/>
    <w:rsid w:val="00120CA6"/>
    <w:rsid w:val="00120F9B"/>
    <w:rsid w:val="0012190B"/>
    <w:rsid w:val="00121A2F"/>
    <w:rsid w:val="00121C42"/>
    <w:rsid w:val="00121C69"/>
    <w:rsid w:val="00121F4A"/>
    <w:rsid w:val="00122130"/>
    <w:rsid w:val="00122225"/>
    <w:rsid w:val="001224CE"/>
    <w:rsid w:val="00122D20"/>
    <w:rsid w:val="00122E63"/>
    <w:rsid w:val="00122FD6"/>
    <w:rsid w:val="00123447"/>
    <w:rsid w:val="001235A7"/>
    <w:rsid w:val="00123B8E"/>
    <w:rsid w:val="00123C8A"/>
    <w:rsid w:val="001242AE"/>
    <w:rsid w:val="00124385"/>
    <w:rsid w:val="0012460B"/>
    <w:rsid w:val="00124B46"/>
    <w:rsid w:val="001253C9"/>
    <w:rsid w:val="001253FF"/>
    <w:rsid w:val="0012547E"/>
    <w:rsid w:val="00125485"/>
    <w:rsid w:val="00125570"/>
    <w:rsid w:val="00125642"/>
    <w:rsid w:val="00125AFC"/>
    <w:rsid w:val="00125D41"/>
    <w:rsid w:val="00125F3A"/>
    <w:rsid w:val="001260EC"/>
    <w:rsid w:val="00126225"/>
    <w:rsid w:val="00126731"/>
    <w:rsid w:val="001268B8"/>
    <w:rsid w:val="00126BD7"/>
    <w:rsid w:val="00126C33"/>
    <w:rsid w:val="00126C89"/>
    <w:rsid w:val="00126EE4"/>
    <w:rsid w:val="001270F6"/>
    <w:rsid w:val="00127196"/>
    <w:rsid w:val="001271E4"/>
    <w:rsid w:val="00127291"/>
    <w:rsid w:val="0012743F"/>
    <w:rsid w:val="001276C1"/>
    <w:rsid w:val="001277C4"/>
    <w:rsid w:val="00127B66"/>
    <w:rsid w:val="00127E75"/>
    <w:rsid w:val="0013049F"/>
    <w:rsid w:val="001305D5"/>
    <w:rsid w:val="00130725"/>
    <w:rsid w:val="00130830"/>
    <w:rsid w:val="00130D7E"/>
    <w:rsid w:val="001311E1"/>
    <w:rsid w:val="00131216"/>
    <w:rsid w:val="0013132D"/>
    <w:rsid w:val="001313BB"/>
    <w:rsid w:val="00131A90"/>
    <w:rsid w:val="00131AF8"/>
    <w:rsid w:val="00131F9E"/>
    <w:rsid w:val="00132046"/>
    <w:rsid w:val="00132444"/>
    <w:rsid w:val="001328AC"/>
    <w:rsid w:val="00132DED"/>
    <w:rsid w:val="00132E02"/>
    <w:rsid w:val="00132F40"/>
    <w:rsid w:val="001336B5"/>
    <w:rsid w:val="00133824"/>
    <w:rsid w:val="001338EF"/>
    <w:rsid w:val="00133D43"/>
    <w:rsid w:val="00133EE9"/>
    <w:rsid w:val="0013454C"/>
    <w:rsid w:val="001345EB"/>
    <w:rsid w:val="00134BD9"/>
    <w:rsid w:val="00134D5A"/>
    <w:rsid w:val="00135030"/>
    <w:rsid w:val="00135585"/>
    <w:rsid w:val="001356A0"/>
    <w:rsid w:val="00135870"/>
    <w:rsid w:val="00135B4E"/>
    <w:rsid w:val="00135CBB"/>
    <w:rsid w:val="00135E4F"/>
    <w:rsid w:val="001363D0"/>
    <w:rsid w:val="0013664A"/>
    <w:rsid w:val="001366C1"/>
    <w:rsid w:val="00136951"/>
    <w:rsid w:val="00136B2E"/>
    <w:rsid w:val="00136CE9"/>
    <w:rsid w:val="00136D02"/>
    <w:rsid w:val="00136E7D"/>
    <w:rsid w:val="00136ECC"/>
    <w:rsid w:val="001376F9"/>
    <w:rsid w:val="00137DE2"/>
    <w:rsid w:val="00137E01"/>
    <w:rsid w:val="001400A8"/>
    <w:rsid w:val="001405DA"/>
    <w:rsid w:val="00140A32"/>
    <w:rsid w:val="00141145"/>
    <w:rsid w:val="00141168"/>
    <w:rsid w:val="0014123F"/>
    <w:rsid w:val="001412FB"/>
    <w:rsid w:val="00141A10"/>
    <w:rsid w:val="00141C9A"/>
    <w:rsid w:val="00141E99"/>
    <w:rsid w:val="001422AB"/>
    <w:rsid w:val="0014296B"/>
    <w:rsid w:val="00142C99"/>
    <w:rsid w:val="00142D0C"/>
    <w:rsid w:val="00142DA1"/>
    <w:rsid w:val="001437A7"/>
    <w:rsid w:val="00143CFC"/>
    <w:rsid w:val="00144394"/>
    <w:rsid w:val="00144596"/>
    <w:rsid w:val="001447BC"/>
    <w:rsid w:val="0014499F"/>
    <w:rsid w:val="00144A18"/>
    <w:rsid w:val="00145590"/>
    <w:rsid w:val="0014590C"/>
    <w:rsid w:val="001459A9"/>
    <w:rsid w:val="00145F72"/>
    <w:rsid w:val="00146077"/>
    <w:rsid w:val="0014612A"/>
    <w:rsid w:val="00146269"/>
    <w:rsid w:val="00146623"/>
    <w:rsid w:val="001470D6"/>
    <w:rsid w:val="00147199"/>
    <w:rsid w:val="0014724D"/>
    <w:rsid w:val="00147349"/>
    <w:rsid w:val="001478F5"/>
    <w:rsid w:val="00150C44"/>
    <w:rsid w:val="0015118D"/>
    <w:rsid w:val="001516AF"/>
    <w:rsid w:val="00151846"/>
    <w:rsid w:val="00151D69"/>
    <w:rsid w:val="00152123"/>
    <w:rsid w:val="00152161"/>
    <w:rsid w:val="00152373"/>
    <w:rsid w:val="001526A5"/>
    <w:rsid w:val="00152C79"/>
    <w:rsid w:val="00152C8F"/>
    <w:rsid w:val="00152F95"/>
    <w:rsid w:val="00153654"/>
    <w:rsid w:val="00153671"/>
    <w:rsid w:val="001536FE"/>
    <w:rsid w:val="001538BA"/>
    <w:rsid w:val="0015394E"/>
    <w:rsid w:val="00153ACD"/>
    <w:rsid w:val="00153BE1"/>
    <w:rsid w:val="00153D7C"/>
    <w:rsid w:val="001544FA"/>
    <w:rsid w:val="001546B6"/>
    <w:rsid w:val="00154748"/>
    <w:rsid w:val="00154995"/>
    <w:rsid w:val="00154C4A"/>
    <w:rsid w:val="00154DBE"/>
    <w:rsid w:val="00155275"/>
    <w:rsid w:val="001553C5"/>
    <w:rsid w:val="00155A5E"/>
    <w:rsid w:val="00155D17"/>
    <w:rsid w:val="0015670E"/>
    <w:rsid w:val="00156B60"/>
    <w:rsid w:val="00156D0F"/>
    <w:rsid w:val="00156DB1"/>
    <w:rsid w:val="00156FB0"/>
    <w:rsid w:val="00157341"/>
    <w:rsid w:val="001576CC"/>
    <w:rsid w:val="001579A6"/>
    <w:rsid w:val="00157A95"/>
    <w:rsid w:val="00157DB1"/>
    <w:rsid w:val="00157E7E"/>
    <w:rsid w:val="00157ECD"/>
    <w:rsid w:val="00157ED9"/>
    <w:rsid w:val="0016038B"/>
    <w:rsid w:val="001604F1"/>
    <w:rsid w:val="001605FC"/>
    <w:rsid w:val="00160902"/>
    <w:rsid w:val="00160EE4"/>
    <w:rsid w:val="00161165"/>
    <w:rsid w:val="0016128C"/>
    <w:rsid w:val="00161472"/>
    <w:rsid w:val="001616A8"/>
    <w:rsid w:val="00161929"/>
    <w:rsid w:val="00161EA5"/>
    <w:rsid w:val="00161EAF"/>
    <w:rsid w:val="0016241A"/>
    <w:rsid w:val="00162C49"/>
    <w:rsid w:val="00162E9E"/>
    <w:rsid w:val="00163039"/>
    <w:rsid w:val="00163129"/>
    <w:rsid w:val="001633D4"/>
    <w:rsid w:val="00163D14"/>
    <w:rsid w:val="001645EA"/>
    <w:rsid w:val="00164BDE"/>
    <w:rsid w:val="00164D9D"/>
    <w:rsid w:val="00165199"/>
    <w:rsid w:val="00165B57"/>
    <w:rsid w:val="00165D64"/>
    <w:rsid w:val="00165D72"/>
    <w:rsid w:val="001660E5"/>
    <w:rsid w:val="0016615D"/>
    <w:rsid w:val="001666CC"/>
    <w:rsid w:val="001666F8"/>
    <w:rsid w:val="00166AA0"/>
    <w:rsid w:val="00166E69"/>
    <w:rsid w:val="00167175"/>
    <w:rsid w:val="0016732E"/>
    <w:rsid w:val="00167459"/>
    <w:rsid w:val="001676EA"/>
    <w:rsid w:val="0016791F"/>
    <w:rsid w:val="00167E58"/>
    <w:rsid w:val="00170724"/>
    <w:rsid w:val="001708FF"/>
    <w:rsid w:val="00170B0E"/>
    <w:rsid w:val="00170C17"/>
    <w:rsid w:val="00170DA1"/>
    <w:rsid w:val="00170DCD"/>
    <w:rsid w:val="00170E88"/>
    <w:rsid w:val="00171070"/>
    <w:rsid w:val="0017155B"/>
    <w:rsid w:val="001717DA"/>
    <w:rsid w:val="00171800"/>
    <w:rsid w:val="00171911"/>
    <w:rsid w:val="00172296"/>
    <w:rsid w:val="001723DC"/>
    <w:rsid w:val="00172630"/>
    <w:rsid w:val="001726A0"/>
    <w:rsid w:val="00172993"/>
    <w:rsid w:val="00172F19"/>
    <w:rsid w:val="00173FFA"/>
    <w:rsid w:val="00174133"/>
    <w:rsid w:val="001744D5"/>
    <w:rsid w:val="00174B0B"/>
    <w:rsid w:val="00174FE5"/>
    <w:rsid w:val="00175214"/>
    <w:rsid w:val="00175555"/>
    <w:rsid w:val="00175B77"/>
    <w:rsid w:val="00176232"/>
    <w:rsid w:val="00176295"/>
    <w:rsid w:val="0017638B"/>
    <w:rsid w:val="00176397"/>
    <w:rsid w:val="0017684E"/>
    <w:rsid w:val="0017722C"/>
    <w:rsid w:val="001778B3"/>
    <w:rsid w:val="00177917"/>
    <w:rsid w:val="00177934"/>
    <w:rsid w:val="00177A48"/>
    <w:rsid w:val="0018032E"/>
    <w:rsid w:val="0018038D"/>
    <w:rsid w:val="0018133D"/>
    <w:rsid w:val="001814AD"/>
    <w:rsid w:val="00181862"/>
    <w:rsid w:val="00181A99"/>
    <w:rsid w:val="00181D89"/>
    <w:rsid w:val="0018214F"/>
    <w:rsid w:val="0018254E"/>
    <w:rsid w:val="00182808"/>
    <w:rsid w:val="0018293D"/>
    <w:rsid w:val="001829AF"/>
    <w:rsid w:val="00182AEA"/>
    <w:rsid w:val="00182EE5"/>
    <w:rsid w:val="001838EC"/>
    <w:rsid w:val="00183A33"/>
    <w:rsid w:val="00183E66"/>
    <w:rsid w:val="00183EF0"/>
    <w:rsid w:val="00184298"/>
    <w:rsid w:val="0018458B"/>
    <w:rsid w:val="0018537B"/>
    <w:rsid w:val="00185598"/>
    <w:rsid w:val="001855FA"/>
    <w:rsid w:val="0018571F"/>
    <w:rsid w:val="0018576F"/>
    <w:rsid w:val="00185C29"/>
    <w:rsid w:val="001865EB"/>
    <w:rsid w:val="0018672A"/>
    <w:rsid w:val="001867B7"/>
    <w:rsid w:val="0018708D"/>
    <w:rsid w:val="001870C0"/>
    <w:rsid w:val="001875D2"/>
    <w:rsid w:val="00187DDD"/>
    <w:rsid w:val="00190320"/>
    <w:rsid w:val="00190893"/>
    <w:rsid w:val="001919CE"/>
    <w:rsid w:val="00191A04"/>
    <w:rsid w:val="00191B9A"/>
    <w:rsid w:val="00191E3A"/>
    <w:rsid w:val="00192A70"/>
    <w:rsid w:val="00192B42"/>
    <w:rsid w:val="00192B67"/>
    <w:rsid w:val="00192F1B"/>
    <w:rsid w:val="00193289"/>
    <w:rsid w:val="00193D57"/>
    <w:rsid w:val="00194401"/>
    <w:rsid w:val="00194417"/>
    <w:rsid w:val="00194430"/>
    <w:rsid w:val="00194472"/>
    <w:rsid w:val="001949C6"/>
    <w:rsid w:val="00194ACD"/>
    <w:rsid w:val="00194B9E"/>
    <w:rsid w:val="00194EBD"/>
    <w:rsid w:val="00194EEA"/>
    <w:rsid w:val="00194FB5"/>
    <w:rsid w:val="0019501D"/>
    <w:rsid w:val="001957D3"/>
    <w:rsid w:val="00195FE1"/>
    <w:rsid w:val="001962A8"/>
    <w:rsid w:val="00196412"/>
    <w:rsid w:val="00196425"/>
    <w:rsid w:val="00196631"/>
    <w:rsid w:val="00196821"/>
    <w:rsid w:val="001969E0"/>
    <w:rsid w:val="001969E5"/>
    <w:rsid w:val="00196A64"/>
    <w:rsid w:val="00196CBE"/>
    <w:rsid w:val="00196E64"/>
    <w:rsid w:val="00196EBD"/>
    <w:rsid w:val="00196F18"/>
    <w:rsid w:val="00196F58"/>
    <w:rsid w:val="001973FD"/>
    <w:rsid w:val="0019743F"/>
    <w:rsid w:val="001974C4"/>
    <w:rsid w:val="00197640"/>
    <w:rsid w:val="001976AC"/>
    <w:rsid w:val="00197A73"/>
    <w:rsid w:val="00197D4F"/>
    <w:rsid w:val="00197EF6"/>
    <w:rsid w:val="001A03BA"/>
    <w:rsid w:val="001A07C0"/>
    <w:rsid w:val="001A0948"/>
    <w:rsid w:val="001A0A21"/>
    <w:rsid w:val="001A0A9F"/>
    <w:rsid w:val="001A0CFB"/>
    <w:rsid w:val="001A0E37"/>
    <w:rsid w:val="001A1013"/>
    <w:rsid w:val="001A1B54"/>
    <w:rsid w:val="001A1D3E"/>
    <w:rsid w:val="001A22AA"/>
    <w:rsid w:val="001A22EA"/>
    <w:rsid w:val="001A22F2"/>
    <w:rsid w:val="001A264E"/>
    <w:rsid w:val="001A27D2"/>
    <w:rsid w:val="001A284B"/>
    <w:rsid w:val="001A2DD5"/>
    <w:rsid w:val="001A3637"/>
    <w:rsid w:val="001A3C26"/>
    <w:rsid w:val="001A3C2F"/>
    <w:rsid w:val="001A3EAC"/>
    <w:rsid w:val="001A45DE"/>
    <w:rsid w:val="001A46BF"/>
    <w:rsid w:val="001A4CA6"/>
    <w:rsid w:val="001A4E9F"/>
    <w:rsid w:val="001A5582"/>
    <w:rsid w:val="001A57CA"/>
    <w:rsid w:val="001A57DA"/>
    <w:rsid w:val="001A5AE1"/>
    <w:rsid w:val="001A5F97"/>
    <w:rsid w:val="001A6173"/>
    <w:rsid w:val="001A62D5"/>
    <w:rsid w:val="001A64E0"/>
    <w:rsid w:val="001A6563"/>
    <w:rsid w:val="001A673E"/>
    <w:rsid w:val="001A68D8"/>
    <w:rsid w:val="001A6EA3"/>
    <w:rsid w:val="001A7413"/>
    <w:rsid w:val="001A756D"/>
    <w:rsid w:val="001A7873"/>
    <w:rsid w:val="001A7D09"/>
    <w:rsid w:val="001A7EB7"/>
    <w:rsid w:val="001A7ED1"/>
    <w:rsid w:val="001B0587"/>
    <w:rsid w:val="001B0784"/>
    <w:rsid w:val="001B0A04"/>
    <w:rsid w:val="001B0B36"/>
    <w:rsid w:val="001B0FDD"/>
    <w:rsid w:val="001B1297"/>
    <w:rsid w:val="001B12A0"/>
    <w:rsid w:val="001B15A1"/>
    <w:rsid w:val="001B15EA"/>
    <w:rsid w:val="001B170B"/>
    <w:rsid w:val="001B1A1B"/>
    <w:rsid w:val="001B1B44"/>
    <w:rsid w:val="001B1DC0"/>
    <w:rsid w:val="001B1EED"/>
    <w:rsid w:val="001B28EA"/>
    <w:rsid w:val="001B2B71"/>
    <w:rsid w:val="001B3470"/>
    <w:rsid w:val="001B390E"/>
    <w:rsid w:val="001B392A"/>
    <w:rsid w:val="001B3F05"/>
    <w:rsid w:val="001B407A"/>
    <w:rsid w:val="001B46A8"/>
    <w:rsid w:val="001B4918"/>
    <w:rsid w:val="001B496F"/>
    <w:rsid w:val="001B4ED8"/>
    <w:rsid w:val="001B501B"/>
    <w:rsid w:val="001B5129"/>
    <w:rsid w:val="001B5228"/>
    <w:rsid w:val="001B54F3"/>
    <w:rsid w:val="001B590A"/>
    <w:rsid w:val="001B5A32"/>
    <w:rsid w:val="001B5A40"/>
    <w:rsid w:val="001B5A6E"/>
    <w:rsid w:val="001B5B45"/>
    <w:rsid w:val="001B5C27"/>
    <w:rsid w:val="001B5F82"/>
    <w:rsid w:val="001B5FAA"/>
    <w:rsid w:val="001B6154"/>
    <w:rsid w:val="001B6258"/>
    <w:rsid w:val="001B6357"/>
    <w:rsid w:val="001B66A6"/>
    <w:rsid w:val="001B70ED"/>
    <w:rsid w:val="001B78B5"/>
    <w:rsid w:val="001B7B0D"/>
    <w:rsid w:val="001B7C0E"/>
    <w:rsid w:val="001B7D6F"/>
    <w:rsid w:val="001C00B7"/>
    <w:rsid w:val="001C061D"/>
    <w:rsid w:val="001C0900"/>
    <w:rsid w:val="001C0964"/>
    <w:rsid w:val="001C1525"/>
    <w:rsid w:val="001C1743"/>
    <w:rsid w:val="001C21B6"/>
    <w:rsid w:val="001C230E"/>
    <w:rsid w:val="001C26A1"/>
    <w:rsid w:val="001C2990"/>
    <w:rsid w:val="001C29D1"/>
    <w:rsid w:val="001C30E3"/>
    <w:rsid w:val="001C3564"/>
    <w:rsid w:val="001C3738"/>
    <w:rsid w:val="001C3A24"/>
    <w:rsid w:val="001C3B7E"/>
    <w:rsid w:val="001C3C47"/>
    <w:rsid w:val="001C3D49"/>
    <w:rsid w:val="001C4A96"/>
    <w:rsid w:val="001C5415"/>
    <w:rsid w:val="001C5633"/>
    <w:rsid w:val="001C5656"/>
    <w:rsid w:val="001C5B91"/>
    <w:rsid w:val="001C5F2F"/>
    <w:rsid w:val="001C5F85"/>
    <w:rsid w:val="001C60C4"/>
    <w:rsid w:val="001C61C9"/>
    <w:rsid w:val="001C66F4"/>
    <w:rsid w:val="001C682A"/>
    <w:rsid w:val="001C7166"/>
    <w:rsid w:val="001D00D2"/>
    <w:rsid w:val="001D0454"/>
    <w:rsid w:val="001D07B3"/>
    <w:rsid w:val="001D0C7F"/>
    <w:rsid w:val="001D0EBD"/>
    <w:rsid w:val="001D13D8"/>
    <w:rsid w:val="001D1676"/>
    <w:rsid w:val="001D1784"/>
    <w:rsid w:val="001D1EAC"/>
    <w:rsid w:val="001D1F28"/>
    <w:rsid w:val="001D2100"/>
    <w:rsid w:val="001D2774"/>
    <w:rsid w:val="001D296F"/>
    <w:rsid w:val="001D2E21"/>
    <w:rsid w:val="001D2EC2"/>
    <w:rsid w:val="001D2F80"/>
    <w:rsid w:val="001D333B"/>
    <w:rsid w:val="001D3734"/>
    <w:rsid w:val="001D3900"/>
    <w:rsid w:val="001D3942"/>
    <w:rsid w:val="001D39EF"/>
    <w:rsid w:val="001D3BCD"/>
    <w:rsid w:val="001D3C3F"/>
    <w:rsid w:val="001D3F55"/>
    <w:rsid w:val="001D41D5"/>
    <w:rsid w:val="001D4283"/>
    <w:rsid w:val="001D43FD"/>
    <w:rsid w:val="001D44C8"/>
    <w:rsid w:val="001D4987"/>
    <w:rsid w:val="001D4C22"/>
    <w:rsid w:val="001D505C"/>
    <w:rsid w:val="001D5159"/>
    <w:rsid w:val="001D5AC6"/>
    <w:rsid w:val="001D60FB"/>
    <w:rsid w:val="001D6622"/>
    <w:rsid w:val="001D690C"/>
    <w:rsid w:val="001D6AE1"/>
    <w:rsid w:val="001D6DDD"/>
    <w:rsid w:val="001D705F"/>
    <w:rsid w:val="001D7222"/>
    <w:rsid w:val="001D7824"/>
    <w:rsid w:val="001D7E81"/>
    <w:rsid w:val="001E0AD7"/>
    <w:rsid w:val="001E0F89"/>
    <w:rsid w:val="001E0FD9"/>
    <w:rsid w:val="001E10B3"/>
    <w:rsid w:val="001E143D"/>
    <w:rsid w:val="001E1578"/>
    <w:rsid w:val="001E1AAA"/>
    <w:rsid w:val="001E1B66"/>
    <w:rsid w:val="001E1E9A"/>
    <w:rsid w:val="001E1E9B"/>
    <w:rsid w:val="001E2197"/>
    <w:rsid w:val="001E26FA"/>
    <w:rsid w:val="001E2823"/>
    <w:rsid w:val="001E293E"/>
    <w:rsid w:val="001E29F0"/>
    <w:rsid w:val="001E2B07"/>
    <w:rsid w:val="001E363A"/>
    <w:rsid w:val="001E394B"/>
    <w:rsid w:val="001E3A13"/>
    <w:rsid w:val="001E3C4A"/>
    <w:rsid w:val="001E3F9C"/>
    <w:rsid w:val="001E4163"/>
    <w:rsid w:val="001E496B"/>
    <w:rsid w:val="001E4DF2"/>
    <w:rsid w:val="001E5008"/>
    <w:rsid w:val="001E513F"/>
    <w:rsid w:val="001E55AD"/>
    <w:rsid w:val="001E574E"/>
    <w:rsid w:val="001E59DB"/>
    <w:rsid w:val="001E5A3B"/>
    <w:rsid w:val="001E5D42"/>
    <w:rsid w:val="001E5D4E"/>
    <w:rsid w:val="001E5D99"/>
    <w:rsid w:val="001E6147"/>
    <w:rsid w:val="001E6797"/>
    <w:rsid w:val="001E6C6D"/>
    <w:rsid w:val="001E6D04"/>
    <w:rsid w:val="001E70C8"/>
    <w:rsid w:val="001E7165"/>
    <w:rsid w:val="001E744F"/>
    <w:rsid w:val="001E74FC"/>
    <w:rsid w:val="001E77BA"/>
    <w:rsid w:val="001E7869"/>
    <w:rsid w:val="001E79DE"/>
    <w:rsid w:val="001E7B4A"/>
    <w:rsid w:val="001E7F09"/>
    <w:rsid w:val="001F0128"/>
    <w:rsid w:val="001F0309"/>
    <w:rsid w:val="001F03DC"/>
    <w:rsid w:val="001F13F7"/>
    <w:rsid w:val="001F1A42"/>
    <w:rsid w:val="001F1AF4"/>
    <w:rsid w:val="001F1BA7"/>
    <w:rsid w:val="001F23E0"/>
    <w:rsid w:val="001F2464"/>
    <w:rsid w:val="001F2696"/>
    <w:rsid w:val="001F2738"/>
    <w:rsid w:val="001F2BE4"/>
    <w:rsid w:val="001F2C9B"/>
    <w:rsid w:val="001F2CE3"/>
    <w:rsid w:val="001F2EC7"/>
    <w:rsid w:val="001F2F7C"/>
    <w:rsid w:val="001F30C6"/>
    <w:rsid w:val="001F3854"/>
    <w:rsid w:val="001F3A8C"/>
    <w:rsid w:val="001F3B39"/>
    <w:rsid w:val="001F3E6B"/>
    <w:rsid w:val="001F42A6"/>
    <w:rsid w:val="001F43BD"/>
    <w:rsid w:val="001F49B4"/>
    <w:rsid w:val="001F49C2"/>
    <w:rsid w:val="001F4F1A"/>
    <w:rsid w:val="001F5CB0"/>
    <w:rsid w:val="001F5E2D"/>
    <w:rsid w:val="001F5E9B"/>
    <w:rsid w:val="001F5FF9"/>
    <w:rsid w:val="001F63A1"/>
    <w:rsid w:val="001F646A"/>
    <w:rsid w:val="001F6CB5"/>
    <w:rsid w:val="001F6FE4"/>
    <w:rsid w:val="001F7826"/>
    <w:rsid w:val="001F799A"/>
    <w:rsid w:val="001F7A76"/>
    <w:rsid w:val="001F7CC4"/>
    <w:rsid w:val="001F7CCC"/>
    <w:rsid w:val="001F7D11"/>
    <w:rsid w:val="00200146"/>
    <w:rsid w:val="00200154"/>
    <w:rsid w:val="002003FD"/>
    <w:rsid w:val="0020084C"/>
    <w:rsid w:val="0020091D"/>
    <w:rsid w:val="00200AC2"/>
    <w:rsid w:val="00200D95"/>
    <w:rsid w:val="00200E0F"/>
    <w:rsid w:val="00200F5F"/>
    <w:rsid w:val="00201078"/>
    <w:rsid w:val="00201488"/>
    <w:rsid w:val="002017BE"/>
    <w:rsid w:val="00201879"/>
    <w:rsid w:val="00202381"/>
    <w:rsid w:val="002023FF"/>
    <w:rsid w:val="002026F7"/>
    <w:rsid w:val="00202B6B"/>
    <w:rsid w:val="00202D51"/>
    <w:rsid w:val="00202EA0"/>
    <w:rsid w:val="00203114"/>
    <w:rsid w:val="0020311D"/>
    <w:rsid w:val="002031E6"/>
    <w:rsid w:val="002034EC"/>
    <w:rsid w:val="0020375E"/>
    <w:rsid w:val="002039BC"/>
    <w:rsid w:val="00203BF5"/>
    <w:rsid w:val="00203DDB"/>
    <w:rsid w:val="00204131"/>
    <w:rsid w:val="002043B2"/>
    <w:rsid w:val="00204573"/>
    <w:rsid w:val="00204684"/>
    <w:rsid w:val="00204918"/>
    <w:rsid w:val="0020493C"/>
    <w:rsid w:val="00204B17"/>
    <w:rsid w:val="00204FFF"/>
    <w:rsid w:val="0020531D"/>
    <w:rsid w:val="00205443"/>
    <w:rsid w:val="00205B77"/>
    <w:rsid w:val="00205C5D"/>
    <w:rsid w:val="00205C85"/>
    <w:rsid w:val="002065DF"/>
    <w:rsid w:val="0020717B"/>
    <w:rsid w:val="00207A0B"/>
    <w:rsid w:val="00207CAD"/>
    <w:rsid w:val="00207E56"/>
    <w:rsid w:val="00210972"/>
    <w:rsid w:val="0021102E"/>
    <w:rsid w:val="0021129D"/>
    <w:rsid w:val="0021132E"/>
    <w:rsid w:val="0021145E"/>
    <w:rsid w:val="00211607"/>
    <w:rsid w:val="00211682"/>
    <w:rsid w:val="0021193A"/>
    <w:rsid w:val="00211A5C"/>
    <w:rsid w:val="00211C5C"/>
    <w:rsid w:val="00211CCF"/>
    <w:rsid w:val="00211F52"/>
    <w:rsid w:val="002124F3"/>
    <w:rsid w:val="0021272E"/>
    <w:rsid w:val="00212A10"/>
    <w:rsid w:val="00212E02"/>
    <w:rsid w:val="00212E2B"/>
    <w:rsid w:val="00213FD5"/>
    <w:rsid w:val="0021401B"/>
    <w:rsid w:val="0021406E"/>
    <w:rsid w:val="002141B5"/>
    <w:rsid w:val="00214223"/>
    <w:rsid w:val="00214646"/>
    <w:rsid w:val="0021579A"/>
    <w:rsid w:val="00215EBB"/>
    <w:rsid w:val="002163FF"/>
    <w:rsid w:val="0021666D"/>
    <w:rsid w:val="002167E8"/>
    <w:rsid w:val="0021684E"/>
    <w:rsid w:val="00216AC1"/>
    <w:rsid w:val="00216C55"/>
    <w:rsid w:val="00216F56"/>
    <w:rsid w:val="00217785"/>
    <w:rsid w:val="002178A2"/>
    <w:rsid w:val="0022000A"/>
    <w:rsid w:val="00220197"/>
    <w:rsid w:val="00220342"/>
    <w:rsid w:val="002203FF"/>
    <w:rsid w:val="002207E8"/>
    <w:rsid w:val="00220F05"/>
    <w:rsid w:val="00221147"/>
    <w:rsid w:val="002211A2"/>
    <w:rsid w:val="00221347"/>
    <w:rsid w:val="002216B8"/>
    <w:rsid w:val="00221B4C"/>
    <w:rsid w:val="0022201C"/>
    <w:rsid w:val="00222764"/>
    <w:rsid w:val="002227BE"/>
    <w:rsid w:val="00222F6D"/>
    <w:rsid w:val="002232DF"/>
    <w:rsid w:val="002236EF"/>
    <w:rsid w:val="00223709"/>
    <w:rsid w:val="00223812"/>
    <w:rsid w:val="00224092"/>
    <w:rsid w:val="00224608"/>
    <w:rsid w:val="00224C29"/>
    <w:rsid w:val="00224E2F"/>
    <w:rsid w:val="00225012"/>
    <w:rsid w:val="002253B4"/>
    <w:rsid w:val="002258E5"/>
    <w:rsid w:val="0022593B"/>
    <w:rsid w:val="00225FBC"/>
    <w:rsid w:val="00226143"/>
    <w:rsid w:val="00226219"/>
    <w:rsid w:val="0022630A"/>
    <w:rsid w:val="002263CC"/>
    <w:rsid w:val="0022709F"/>
    <w:rsid w:val="0022711E"/>
    <w:rsid w:val="00227273"/>
    <w:rsid w:val="002274BC"/>
    <w:rsid w:val="002274CB"/>
    <w:rsid w:val="0022771E"/>
    <w:rsid w:val="00227765"/>
    <w:rsid w:val="0022781C"/>
    <w:rsid w:val="00227881"/>
    <w:rsid w:val="00227949"/>
    <w:rsid w:val="00230201"/>
    <w:rsid w:val="00230295"/>
    <w:rsid w:val="002308E3"/>
    <w:rsid w:val="00230C5F"/>
    <w:rsid w:val="00230C8F"/>
    <w:rsid w:val="00230CFB"/>
    <w:rsid w:val="00230E02"/>
    <w:rsid w:val="002321BC"/>
    <w:rsid w:val="00232333"/>
    <w:rsid w:val="002327FB"/>
    <w:rsid w:val="00232865"/>
    <w:rsid w:val="00232C94"/>
    <w:rsid w:val="00233DD6"/>
    <w:rsid w:val="0023408D"/>
    <w:rsid w:val="00234406"/>
    <w:rsid w:val="0023443D"/>
    <w:rsid w:val="0023455A"/>
    <w:rsid w:val="00234BB7"/>
    <w:rsid w:val="00234E03"/>
    <w:rsid w:val="0023595A"/>
    <w:rsid w:val="00235B09"/>
    <w:rsid w:val="00235BF5"/>
    <w:rsid w:val="00235E98"/>
    <w:rsid w:val="00235EFB"/>
    <w:rsid w:val="002365EF"/>
    <w:rsid w:val="002366DD"/>
    <w:rsid w:val="002367E0"/>
    <w:rsid w:val="00236846"/>
    <w:rsid w:val="00236B55"/>
    <w:rsid w:val="00236C9B"/>
    <w:rsid w:val="002370EC"/>
    <w:rsid w:val="002371F2"/>
    <w:rsid w:val="00237365"/>
    <w:rsid w:val="00237479"/>
    <w:rsid w:val="002375A9"/>
    <w:rsid w:val="00237710"/>
    <w:rsid w:val="00237B5E"/>
    <w:rsid w:val="00237C46"/>
    <w:rsid w:val="00237ED0"/>
    <w:rsid w:val="00240546"/>
    <w:rsid w:val="00240608"/>
    <w:rsid w:val="00240705"/>
    <w:rsid w:val="002408CE"/>
    <w:rsid w:val="00240B1C"/>
    <w:rsid w:val="002410B8"/>
    <w:rsid w:val="002410CD"/>
    <w:rsid w:val="00241657"/>
    <w:rsid w:val="00241FE6"/>
    <w:rsid w:val="00242080"/>
    <w:rsid w:val="0024216B"/>
    <w:rsid w:val="002423B7"/>
    <w:rsid w:val="00242BD2"/>
    <w:rsid w:val="00242EA9"/>
    <w:rsid w:val="00243013"/>
    <w:rsid w:val="002430EF"/>
    <w:rsid w:val="0024312A"/>
    <w:rsid w:val="002433F8"/>
    <w:rsid w:val="002435FB"/>
    <w:rsid w:val="00243709"/>
    <w:rsid w:val="00243715"/>
    <w:rsid w:val="002438FE"/>
    <w:rsid w:val="0024399B"/>
    <w:rsid w:val="00243A2A"/>
    <w:rsid w:val="00243B1A"/>
    <w:rsid w:val="00243BAE"/>
    <w:rsid w:val="00243D2A"/>
    <w:rsid w:val="00243F2E"/>
    <w:rsid w:val="0024451B"/>
    <w:rsid w:val="002445DE"/>
    <w:rsid w:val="0024463C"/>
    <w:rsid w:val="00244757"/>
    <w:rsid w:val="002447AE"/>
    <w:rsid w:val="00244CFD"/>
    <w:rsid w:val="00244D3C"/>
    <w:rsid w:val="0024564D"/>
    <w:rsid w:val="002458CC"/>
    <w:rsid w:val="0024592C"/>
    <w:rsid w:val="002459D0"/>
    <w:rsid w:val="00245A27"/>
    <w:rsid w:val="00245FE1"/>
    <w:rsid w:val="00246236"/>
    <w:rsid w:val="00246505"/>
    <w:rsid w:val="0024713F"/>
    <w:rsid w:val="0024727D"/>
    <w:rsid w:val="0024752B"/>
    <w:rsid w:val="00247663"/>
    <w:rsid w:val="002478D9"/>
    <w:rsid w:val="00250BB2"/>
    <w:rsid w:val="002510FE"/>
    <w:rsid w:val="00251237"/>
    <w:rsid w:val="002512EE"/>
    <w:rsid w:val="002518EC"/>
    <w:rsid w:val="00251A0E"/>
    <w:rsid w:val="00251CB5"/>
    <w:rsid w:val="0025225B"/>
    <w:rsid w:val="002522DD"/>
    <w:rsid w:val="002527E9"/>
    <w:rsid w:val="00252C24"/>
    <w:rsid w:val="00252D89"/>
    <w:rsid w:val="00252E01"/>
    <w:rsid w:val="00253595"/>
    <w:rsid w:val="002535F9"/>
    <w:rsid w:val="00253677"/>
    <w:rsid w:val="002538D8"/>
    <w:rsid w:val="00253BA0"/>
    <w:rsid w:val="00253C2F"/>
    <w:rsid w:val="00253F7A"/>
    <w:rsid w:val="00254004"/>
    <w:rsid w:val="002544EE"/>
    <w:rsid w:val="002547BD"/>
    <w:rsid w:val="00254909"/>
    <w:rsid w:val="00254BBD"/>
    <w:rsid w:val="00254BF7"/>
    <w:rsid w:val="00255BC3"/>
    <w:rsid w:val="0025605D"/>
    <w:rsid w:val="0025637B"/>
    <w:rsid w:val="002565D9"/>
    <w:rsid w:val="00256F3A"/>
    <w:rsid w:val="0025782C"/>
    <w:rsid w:val="00257A74"/>
    <w:rsid w:val="00257CD6"/>
    <w:rsid w:val="002601F7"/>
    <w:rsid w:val="0026052C"/>
    <w:rsid w:val="0026067C"/>
    <w:rsid w:val="0026071A"/>
    <w:rsid w:val="0026079A"/>
    <w:rsid w:val="00260CAD"/>
    <w:rsid w:val="00261082"/>
    <w:rsid w:val="0026195C"/>
    <w:rsid w:val="0026204E"/>
    <w:rsid w:val="0026238D"/>
    <w:rsid w:val="0026274E"/>
    <w:rsid w:val="00262A49"/>
    <w:rsid w:val="00262AAD"/>
    <w:rsid w:val="00262FAF"/>
    <w:rsid w:val="0026333F"/>
    <w:rsid w:val="002639ED"/>
    <w:rsid w:val="00263B7A"/>
    <w:rsid w:val="00263D52"/>
    <w:rsid w:val="0026408F"/>
    <w:rsid w:val="0026420E"/>
    <w:rsid w:val="00264278"/>
    <w:rsid w:val="00264549"/>
    <w:rsid w:val="00264B47"/>
    <w:rsid w:val="00265540"/>
    <w:rsid w:val="002656A2"/>
    <w:rsid w:val="00265AC8"/>
    <w:rsid w:val="00265B4A"/>
    <w:rsid w:val="00265C99"/>
    <w:rsid w:val="00265C9C"/>
    <w:rsid w:val="00265ED9"/>
    <w:rsid w:val="00266027"/>
    <w:rsid w:val="00266965"/>
    <w:rsid w:val="00266C12"/>
    <w:rsid w:val="00266C1E"/>
    <w:rsid w:val="00266FA3"/>
    <w:rsid w:val="002677F2"/>
    <w:rsid w:val="002678B8"/>
    <w:rsid w:val="00267AEB"/>
    <w:rsid w:val="00267E6B"/>
    <w:rsid w:val="00270133"/>
    <w:rsid w:val="0027014A"/>
    <w:rsid w:val="00270318"/>
    <w:rsid w:val="0027045F"/>
    <w:rsid w:val="00270814"/>
    <w:rsid w:val="002709F7"/>
    <w:rsid w:val="00270CC3"/>
    <w:rsid w:val="00270D6B"/>
    <w:rsid w:val="00270DD4"/>
    <w:rsid w:val="00270ED3"/>
    <w:rsid w:val="0027135E"/>
    <w:rsid w:val="002713ED"/>
    <w:rsid w:val="0027162E"/>
    <w:rsid w:val="00271A41"/>
    <w:rsid w:val="00271CC5"/>
    <w:rsid w:val="002721CC"/>
    <w:rsid w:val="002726B3"/>
    <w:rsid w:val="00272FA7"/>
    <w:rsid w:val="00273286"/>
    <w:rsid w:val="0027357A"/>
    <w:rsid w:val="00273E3B"/>
    <w:rsid w:val="00274597"/>
    <w:rsid w:val="002745C4"/>
    <w:rsid w:val="002747B0"/>
    <w:rsid w:val="00274C92"/>
    <w:rsid w:val="00274DA9"/>
    <w:rsid w:val="00274FB7"/>
    <w:rsid w:val="00275272"/>
    <w:rsid w:val="002753DA"/>
    <w:rsid w:val="0027543D"/>
    <w:rsid w:val="00275609"/>
    <w:rsid w:val="00275830"/>
    <w:rsid w:val="00275D55"/>
    <w:rsid w:val="00275DEC"/>
    <w:rsid w:val="00275F7E"/>
    <w:rsid w:val="002760A0"/>
    <w:rsid w:val="002764B3"/>
    <w:rsid w:val="00276C5B"/>
    <w:rsid w:val="002772A3"/>
    <w:rsid w:val="002777DA"/>
    <w:rsid w:val="00277ACE"/>
    <w:rsid w:val="00277DEC"/>
    <w:rsid w:val="00277F1A"/>
    <w:rsid w:val="00277F79"/>
    <w:rsid w:val="002806B7"/>
    <w:rsid w:val="002806E2"/>
    <w:rsid w:val="0028078B"/>
    <w:rsid w:val="00281292"/>
    <w:rsid w:val="002819A6"/>
    <w:rsid w:val="00281B25"/>
    <w:rsid w:val="00281F37"/>
    <w:rsid w:val="0028217C"/>
    <w:rsid w:val="00282267"/>
    <w:rsid w:val="00282394"/>
    <w:rsid w:val="002825B6"/>
    <w:rsid w:val="002828D6"/>
    <w:rsid w:val="00282A5B"/>
    <w:rsid w:val="00282B01"/>
    <w:rsid w:val="00282CA7"/>
    <w:rsid w:val="00283192"/>
    <w:rsid w:val="002831AB"/>
    <w:rsid w:val="00283456"/>
    <w:rsid w:val="002839F5"/>
    <w:rsid w:val="002840EE"/>
    <w:rsid w:val="00284350"/>
    <w:rsid w:val="002844D2"/>
    <w:rsid w:val="00284724"/>
    <w:rsid w:val="00284F62"/>
    <w:rsid w:val="0028517D"/>
    <w:rsid w:val="002853AC"/>
    <w:rsid w:val="0028576D"/>
    <w:rsid w:val="00285B02"/>
    <w:rsid w:val="00286171"/>
    <w:rsid w:val="00286288"/>
    <w:rsid w:val="00286AE0"/>
    <w:rsid w:val="00286B47"/>
    <w:rsid w:val="00286CF3"/>
    <w:rsid w:val="00286D5E"/>
    <w:rsid w:val="00286D89"/>
    <w:rsid w:val="00286DEF"/>
    <w:rsid w:val="002870F0"/>
    <w:rsid w:val="0028776F"/>
    <w:rsid w:val="00287BD9"/>
    <w:rsid w:val="00287F0C"/>
    <w:rsid w:val="00287FE0"/>
    <w:rsid w:val="002901D5"/>
    <w:rsid w:val="002903E2"/>
    <w:rsid w:val="00290796"/>
    <w:rsid w:val="002909AB"/>
    <w:rsid w:val="00290D00"/>
    <w:rsid w:val="002913DF"/>
    <w:rsid w:val="0029161B"/>
    <w:rsid w:val="0029164D"/>
    <w:rsid w:val="00291A63"/>
    <w:rsid w:val="00291A73"/>
    <w:rsid w:val="00291BBE"/>
    <w:rsid w:val="00291F47"/>
    <w:rsid w:val="00292109"/>
    <w:rsid w:val="0029256D"/>
    <w:rsid w:val="002926F2"/>
    <w:rsid w:val="002928FF"/>
    <w:rsid w:val="0029359E"/>
    <w:rsid w:val="002937FF"/>
    <w:rsid w:val="00293880"/>
    <w:rsid w:val="0029393D"/>
    <w:rsid w:val="00293C6C"/>
    <w:rsid w:val="002942F1"/>
    <w:rsid w:val="002943BB"/>
    <w:rsid w:val="002946EA"/>
    <w:rsid w:val="002948F7"/>
    <w:rsid w:val="002951E9"/>
    <w:rsid w:val="0029528E"/>
    <w:rsid w:val="00295551"/>
    <w:rsid w:val="00295571"/>
    <w:rsid w:val="00295AA1"/>
    <w:rsid w:val="002960D6"/>
    <w:rsid w:val="002962CB"/>
    <w:rsid w:val="0029729F"/>
    <w:rsid w:val="00297693"/>
    <w:rsid w:val="002977A1"/>
    <w:rsid w:val="0029795C"/>
    <w:rsid w:val="00297BF2"/>
    <w:rsid w:val="00297EA3"/>
    <w:rsid w:val="00297F56"/>
    <w:rsid w:val="002A02BF"/>
    <w:rsid w:val="002A064A"/>
    <w:rsid w:val="002A0C5F"/>
    <w:rsid w:val="002A13E4"/>
    <w:rsid w:val="002A1571"/>
    <w:rsid w:val="002A194B"/>
    <w:rsid w:val="002A1B9C"/>
    <w:rsid w:val="002A20AA"/>
    <w:rsid w:val="002A22A9"/>
    <w:rsid w:val="002A2436"/>
    <w:rsid w:val="002A25CE"/>
    <w:rsid w:val="002A2BBF"/>
    <w:rsid w:val="002A2BC7"/>
    <w:rsid w:val="002A2F24"/>
    <w:rsid w:val="002A2F81"/>
    <w:rsid w:val="002A3B0D"/>
    <w:rsid w:val="002A3B88"/>
    <w:rsid w:val="002A3BFF"/>
    <w:rsid w:val="002A4148"/>
    <w:rsid w:val="002A4188"/>
    <w:rsid w:val="002A4425"/>
    <w:rsid w:val="002A459B"/>
    <w:rsid w:val="002A51AA"/>
    <w:rsid w:val="002A51E0"/>
    <w:rsid w:val="002A583C"/>
    <w:rsid w:val="002A5AD4"/>
    <w:rsid w:val="002A5BFD"/>
    <w:rsid w:val="002A6AB1"/>
    <w:rsid w:val="002A6C54"/>
    <w:rsid w:val="002A6CA4"/>
    <w:rsid w:val="002A6FAE"/>
    <w:rsid w:val="002A701F"/>
    <w:rsid w:val="002A70FB"/>
    <w:rsid w:val="002A72AA"/>
    <w:rsid w:val="002A7602"/>
    <w:rsid w:val="002A76FE"/>
    <w:rsid w:val="002A7C48"/>
    <w:rsid w:val="002A7FC4"/>
    <w:rsid w:val="002B0145"/>
    <w:rsid w:val="002B06C6"/>
    <w:rsid w:val="002B0732"/>
    <w:rsid w:val="002B07C7"/>
    <w:rsid w:val="002B097E"/>
    <w:rsid w:val="002B0A05"/>
    <w:rsid w:val="002B0DA0"/>
    <w:rsid w:val="002B0FCB"/>
    <w:rsid w:val="002B1005"/>
    <w:rsid w:val="002B1A82"/>
    <w:rsid w:val="002B1DAA"/>
    <w:rsid w:val="002B20FF"/>
    <w:rsid w:val="002B238A"/>
    <w:rsid w:val="002B247E"/>
    <w:rsid w:val="002B2571"/>
    <w:rsid w:val="002B26CF"/>
    <w:rsid w:val="002B26F1"/>
    <w:rsid w:val="002B2875"/>
    <w:rsid w:val="002B2A3C"/>
    <w:rsid w:val="002B2A59"/>
    <w:rsid w:val="002B2AB2"/>
    <w:rsid w:val="002B2DA9"/>
    <w:rsid w:val="002B2EF4"/>
    <w:rsid w:val="002B3201"/>
    <w:rsid w:val="002B320D"/>
    <w:rsid w:val="002B3256"/>
    <w:rsid w:val="002B37C0"/>
    <w:rsid w:val="002B3913"/>
    <w:rsid w:val="002B4400"/>
    <w:rsid w:val="002B440E"/>
    <w:rsid w:val="002B47F6"/>
    <w:rsid w:val="002B576F"/>
    <w:rsid w:val="002B58F4"/>
    <w:rsid w:val="002B59E3"/>
    <w:rsid w:val="002B60E2"/>
    <w:rsid w:val="002B616B"/>
    <w:rsid w:val="002B6301"/>
    <w:rsid w:val="002B63F8"/>
    <w:rsid w:val="002B6504"/>
    <w:rsid w:val="002B66FB"/>
    <w:rsid w:val="002B6775"/>
    <w:rsid w:val="002B6969"/>
    <w:rsid w:val="002B6A99"/>
    <w:rsid w:val="002B6D24"/>
    <w:rsid w:val="002B77A6"/>
    <w:rsid w:val="002B7BF7"/>
    <w:rsid w:val="002B7D52"/>
    <w:rsid w:val="002B7DCD"/>
    <w:rsid w:val="002C008E"/>
    <w:rsid w:val="002C0727"/>
    <w:rsid w:val="002C08B3"/>
    <w:rsid w:val="002C094A"/>
    <w:rsid w:val="002C13DA"/>
    <w:rsid w:val="002C14D2"/>
    <w:rsid w:val="002C14FC"/>
    <w:rsid w:val="002C185F"/>
    <w:rsid w:val="002C1B40"/>
    <w:rsid w:val="002C1B66"/>
    <w:rsid w:val="002C1C72"/>
    <w:rsid w:val="002C1CFC"/>
    <w:rsid w:val="002C1D33"/>
    <w:rsid w:val="002C1D39"/>
    <w:rsid w:val="002C1D7E"/>
    <w:rsid w:val="002C1E03"/>
    <w:rsid w:val="002C1F08"/>
    <w:rsid w:val="002C24F6"/>
    <w:rsid w:val="002C299B"/>
    <w:rsid w:val="002C2B37"/>
    <w:rsid w:val="002C317A"/>
    <w:rsid w:val="002C359C"/>
    <w:rsid w:val="002C3A9C"/>
    <w:rsid w:val="002C3DF8"/>
    <w:rsid w:val="002C3F91"/>
    <w:rsid w:val="002C4115"/>
    <w:rsid w:val="002C446C"/>
    <w:rsid w:val="002C44C8"/>
    <w:rsid w:val="002C45D0"/>
    <w:rsid w:val="002C486D"/>
    <w:rsid w:val="002C4A10"/>
    <w:rsid w:val="002C4B20"/>
    <w:rsid w:val="002C4BAB"/>
    <w:rsid w:val="002C555D"/>
    <w:rsid w:val="002C5A82"/>
    <w:rsid w:val="002C5D5A"/>
    <w:rsid w:val="002C5DC6"/>
    <w:rsid w:val="002C6641"/>
    <w:rsid w:val="002C6895"/>
    <w:rsid w:val="002C6C5C"/>
    <w:rsid w:val="002C7CE0"/>
    <w:rsid w:val="002C7E6A"/>
    <w:rsid w:val="002C7EC6"/>
    <w:rsid w:val="002C7FF9"/>
    <w:rsid w:val="002D036D"/>
    <w:rsid w:val="002D03DC"/>
    <w:rsid w:val="002D054C"/>
    <w:rsid w:val="002D064E"/>
    <w:rsid w:val="002D0888"/>
    <w:rsid w:val="002D0D22"/>
    <w:rsid w:val="002D116B"/>
    <w:rsid w:val="002D11D2"/>
    <w:rsid w:val="002D160C"/>
    <w:rsid w:val="002D1CFA"/>
    <w:rsid w:val="002D1EDC"/>
    <w:rsid w:val="002D2267"/>
    <w:rsid w:val="002D242D"/>
    <w:rsid w:val="002D2877"/>
    <w:rsid w:val="002D29AA"/>
    <w:rsid w:val="002D29F6"/>
    <w:rsid w:val="002D3009"/>
    <w:rsid w:val="002D3094"/>
    <w:rsid w:val="002D339C"/>
    <w:rsid w:val="002D39F5"/>
    <w:rsid w:val="002D3A11"/>
    <w:rsid w:val="002D3A2B"/>
    <w:rsid w:val="002D3E6B"/>
    <w:rsid w:val="002D3F7C"/>
    <w:rsid w:val="002D438C"/>
    <w:rsid w:val="002D4635"/>
    <w:rsid w:val="002D52D7"/>
    <w:rsid w:val="002D55EE"/>
    <w:rsid w:val="002D572A"/>
    <w:rsid w:val="002D5888"/>
    <w:rsid w:val="002D5B36"/>
    <w:rsid w:val="002D5BF7"/>
    <w:rsid w:val="002D5E6E"/>
    <w:rsid w:val="002D5EAC"/>
    <w:rsid w:val="002D622B"/>
    <w:rsid w:val="002D66FD"/>
    <w:rsid w:val="002D7226"/>
    <w:rsid w:val="002D76E6"/>
    <w:rsid w:val="002D779B"/>
    <w:rsid w:val="002D77C2"/>
    <w:rsid w:val="002D78F0"/>
    <w:rsid w:val="002D7EBD"/>
    <w:rsid w:val="002E0089"/>
    <w:rsid w:val="002E0386"/>
    <w:rsid w:val="002E0A76"/>
    <w:rsid w:val="002E0C8F"/>
    <w:rsid w:val="002E109D"/>
    <w:rsid w:val="002E1257"/>
    <w:rsid w:val="002E1380"/>
    <w:rsid w:val="002E169C"/>
    <w:rsid w:val="002E24A0"/>
    <w:rsid w:val="002E2BEB"/>
    <w:rsid w:val="002E2CBC"/>
    <w:rsid w:val="002E2CFB"/>
    <w:rsid w:val="002E385C"/>
    <w:rsid w:val="002E424C"/>
    <w:rsid w:val="002E4637"/>
    <w:rsid w:val="002E4B84"/>
    <w:rsid w:val="002E4C95"/>
    <w:rsid w:val="002E55C0"/>
    <w:rsid w:val="002E55E2"/>
    <w:rsid w:val="002E5C37"/>
    <w:rsid w:val="002E5EBC"/>
    <w:rsid w:val="002E61C9"/>
    <w:rsid w:val="002E6428"/>
    <w:rsid w:val="002E67E8"/>
    <w:rsid w:val="002E6C85"/>
    <w:rsid w:val="002E6EC5"/>
    <w:rsid w:val="002E70AB"/>
    <w:rsid w:val="002F02E3"/>
    <w:rsid w:val="002F03FB"/>
    <w:rsid w:val="002F0A07"/>
    <w:rsid w:val="002F0AA7"/>
    <w:rsid w:val="002F1339"/>
    <w:rsid w:val="002F13A7"/>
    <w:rsid w:val="002F153E"/>
    <w:rsid w:val="002F17D6"/>
    <w:rsid w:val="002F1A4A"/>
    <w:rsid w:val="002F1F7D"/>
    <w:rsid w:val="002F22D2"/>
    <w:rsid w:val="002F2DFB"/>
    <w:rsid w:val="002F30B5"/>
    <w:rsid w:val="002F311A"/>
    <w:rsid w:val="002F368F"/>
    <w:rsid w:val="002F3761"/>
    <w:rsid w:val="002F3DDA"/>
    <w:rsid w:val="002F4010"/>
    <w:rsid w:val="002F40E0"/>
    <w:rsid w:val="002F4183"/>
    <w:rsid w:val="002F4241"/>
    <w:rsid w:val="002F42BF"/>
    <w:rsid w:val="002F4406"/>
    <w:rsid w:val="002F449E"/>
    <w:rsid w:val="002F4647"/>
    <w:rsid w:val="002F4815"/>
    <w:rsid w:val="002F4A60"/>
    <w:rsid w:val="002F4CE3"/>
    <w:rsid w:val="002F507D"/>
    <w:rsid w:val="002F53D5"/>
    <w:rsid w:val="002F5447"/>
    <w:rsid w:val="002F560F"/>
    <w:rsid w:val="002F56FD"/>
    <w:rsid w:val="002F5D56"/>
    <w:rsid w:val="002F5E8B"/>
    <w:rsid w:val="002F5F4D"/>
    <w:rsid w:val="002F6423"/>
    <w:rsid w:val="002F646C"/>
    <w:rsid w:val="002F67FC"/>
    <w:rsid w:val="002F6A43"/>
    <w:rsid w:val="002F6DD8"/>
    <w:rsid w:val="002F6F76"/>
    <w:rsid w:val="002F6F78"/>
    <w:rsid w:val="002F7098"/>
    <w:rsid w:val="002F7867"/>
    <w:rsid w:val="002F796E"/>
    <w:rsid w:val="002F7BDB"/>
    <w:rsid w:val="003003B3"/>
    <w:rsid w:val="00300410"/>
    <w:rsid w:val="003004A7"/>
    <w:rsid w:val="003009D5"/>
    <w:rsid w:val="00300DD5"/>
    <w:rsid w:val="00300F21"/>
    <w:rsid w:val="00301409"/>
    <w:rsid w:val="003014B1"/>
    <w:rsid w:val="00301505"/>
    <w:rsid w:val="00301718"/>
    <w:rsid w:val="0030199B"/>
    <w:rsid w:val="00302138"/>
    <w:rsid w:val="003022A5"/>
    <w:rsid w:val="0030243A"/>
    <w:rsid w:val="00302450"/>
    <w:rsid w:val="003026C7"/>
    <w:rsid w:val="00302B85"/>
    <w:rsid w:val="00302CEB"/>
    <w:rsid w:val="00302E95"/>
    <w:rsid w:val="003030D7"/>
    <w:rsid w:val="00303185"/>
    <w:rsid w:val="003042B7"/>
    <w:rsid w:val="003044AE"/>
    <w:rsid w:val="00305559"/>
    <w:rsid w:val="003059C7"/>
    <w:rsid w:val="003059D9"/>
    <w:rsid w:val="00305BC5"/>
    <w:rsid w:val="00305FB6"/>
    <w:rsid w:val="00306019"/>
    <w:rsid w:val="003060FF"/>
    <w:rsid w:val="00306505"/>
    <w:rsid w:val="00306559"/>
    <w:rsid w:val="0030683A"/>
    <w:rsid w:val="00306ACF"/>
    <w:rsid w:val="003071AD"/>
    <w:rsid w:val="00307393"/>
    <w:rsid w:val="003073BA"/>
    <w:rsid w:val="003075A2"/>
    <w:rsid w:val="003076DC"/>
    <w:rsid w:val="00307B15"/>
    <w:rsid w:val="00307B75"/>
    <w:rsid w:val="00310285"/>
    <w:rsid w:val="003103E8"/>
    <w:rsid w:val="003104C3"/>
    <w:rsid w:val="00310627"/>
    <w:rsid w:val="00310661"/>
    <w:rsid w:val="0031095F"/>
    <w:rsid w:val="00310A37"/>
    <w:rsid w:val="00310D0A"/>
    <w:rsid w:val="00310E7E"/>
    <w:rsid w:val="00311313"/>
    <w:rsid w:val="0031131A"/>
    <w:rsid w:val="0031151B"/>
    <w:rsid w:val="003116D9"/>
    <w:rsid w:val="0031197B"/>
    <w:rsid w:val="00311E43"/>
    <w:rsid w:val="00311E5C"/>
    <w:rsid w:val="0031253D"/>
    <w:rsid w:val="003128CC"/>
    <w:rsid w:val="00312A0B"/>
    <w:rsid w:val="00312F93"/>
    <w:rsid w:val="00313026"/>
    <w:rsid w:val="00313074"/>
    <w:rsid w:val="003133CA"/>
    <w:rsid w:val="00313563"/>
    <w:rsid w:val="0031365D"/>
    <w:rsid w:val="00313718"/>
    <w:rsid w:val="00313F21"/>
    <w:rsid w:val="00313F2F"/>
    <w:rsid w:val="00314102"/>
    <w:rsid w:val="0031472D"/>
    <w:rsid w:val="00314864"/>
    <w:rsid w:val="00314EE4"/>
    <w:rsid w:val="00315315"/>
    <w:rsid w:val="00315751"/>
    <w:rsid w:val="0031582A"/>
    <w:rsid w:val="0031588B"/>
    <w:rsid w:val="00315B6C"/>
    <w:rsid w:val="00315B9B"/>
    <w:rsid w:val="0031661C"/>
    <w:rsid w:val="003166F9"/>
    <w:rsid w:val="003167BA"/>
    <w:rsid w:val="0031691E"/>
    <w:rsid w:val="003169AF"/>
    <w:rsid w:val="00316B1B"/>
    <w:rsid w:val="0031735A"/>
    <w:rsid w:val="00317461"/>
    <w:rsid w:val="00317938"/>
    <w:rsid w:val="00317B1B"/>
    <w:rsid w:val="00317C43"/>
    <w:rsid w:val="00317FA9"/>
    <w:rsid w:val="003200A4"/>
    <w:rsid w:val="003204B3"/>
    <w:rsid w:val="003204D9"/>
    <w:rsid w:val="003205A3"/>
    <w:rsid w:val="00320CFC"/>
    <w:rsid w:val="00320D67"/>
    <w:rsid w:val="00321149"/>
    <w:rsid w:val="00321160"/>
    <w:rsid w:val="003212DE"/>
    <w:rsid w:val="0032140C"/>
    <w:rsid w:val="003214BE"/>
    <w:rsid w:val="0032151C"/>
    <w:rsid w:val="00321536"/>
    <w:rsid w:val="00321D4F"/>
    <w:rsid w:val="0032200C"/>
    <w:rsid w:val="00322D8B"/>
    <w:rsid w:val="00322E9B"/>
    <w:rsid w:val="0032370A"/>
    <w:rsid w:val="003237D8"/>
    <w:rsid w:val="003238AF"/>
    <w:rsid w:val="00323A0E"/>
    <w:rsid w:val="00323CBA"/>
    <w:rsid w:val="00323DDA"/>
    <w:rsid w:val="00323FB3"/>
    <w:rsid w:val="003244CA"/>
    <w:rsid w:val="003245D3"/>
    <w:rsid w:val="00324749"/>
    <w:rsid w:val="00324A97"/>
    <w:rsid w:val="00325016"/>
    <w:rsid w:val="00325113"/>
    <w:rsid w:val="00325336"/>
    <w:rsid w:val="00325786"/>
    <w:rsid w:val="00325B5F"/>
    <w:rsid w:val="00326019"/>
    <w:rsid w:val="0032630B"/>
    <w:rsid w:val="00326883"/>
    <w:rsid w:val="00326C73"/>
    <w:rsid w:val="00326D5C"/>
    <w:rsid w:val="003275D0"/>
    <w:rsid w:val="0032787C"/>
    <w:rsid w:val="003279C2"/>
    <w:rsid w:val="0033005E"/>
    <w:rsid w:val="0033060E"/>
    <w:rsid w:val="0033088D"/>
    <w:rsid w:val="00330BAD"/>
    <w:rsid w:val="00330D86"/>
    <w:rsid w:val="00331006"/>
    <w:rsid w:val="003312F6"/>
    <w:rsid w:val="0033136B"/>
    <w:rsid w:val="00331394"/>
    <w:rsid w:val="003319E9"/>
    <w:rsid w:val="00331A5B"/>
    <w:rsid w:val="00331CC2"/>
    <w:rsid w:val="00332A2C"/>
    <w:rsid w:val="00332E1F"/>
    <w:rsid w:val="00332F3A"/>
    <w:rsid w:val="003333A1"/>
    <w:rsid w:val="00333444"/>
    <w:rsid w:val="0033346A"/>
    <w:rsid w:val="00333C75"/>
    <w:rsid w:val="003340C0"/>
    <w:rsid w:val="0033421B"/>
    <w:rsid w:val="00334489"/>
    <w:rsid w:val="00334A34"/>
    <w:rsid w:val="00334B92"/>
    <w:rsid w:val="00334F49"/>
    <w:rsid w:val="0033511C"/>
    <w:rsid w:val="00335391"/>
    <w:rsid w:val="00335993"/>
    <w:rsid w:val="00335B43"/>
    <w:rsid w:val="00336289"/>
    <w:rsid w:val="00336541"/>
    <w:rsid w:val="00336590"/>
    <w:rsid w:val="00336660"/>
    <w:rsid w:val="0033675C"/>
    <w:rsid w:val="00336882"/>
    <w:rsid w:val="00336AAB"/>
    <w:rsid w:val="00336F48"/>
    <w:rsid w:val="00336FD4"/>
    <w:rsid w:val="0033774D"/>
    <w:rsid w:val="0033791F"/>
    <w:rsid w:val="00337A8A"/>
    <w:rsid w:val="00337BD8"/>
    <w:rsid w:val="00340066"/>
    <w:rsid w:val="00340228"/>
    <w:rsid w:val="0034043C"/>
    <w:rsid w:val="003405BC"/>
    <w:rsid w:val="00340680"/>
    <w:rsid w:val="0034079E"/>
    <w:rsid w:val="003407AC"/>
    <w:rsid w:val="003408A6"/>
    <w:rsid w:val="003409D2"/>
    <w:rsid w:val="00342114"/>
    <w:rsid w:val="00342C49"/>
    <w:rsid w:val="0034300C"/>
    <w:rsid w:val="00343317"/>
    <w:rsid w:val="003434D7"/>
    <w:rsid w:val="00343527"/>
    <w:rsid w:val="00343895"/>
    <w:rsid w:val="003438D3"/>
    <w:rsid w:val="00343ABF"/>
    <w:rsid w:val="00343B34"/>
    <w:rsid w:val="00343D37"/>
    <w:rsid w:val="00343DE0"/>
    <w:rsid w:val="00344065"/>
    <w:rsid w:val="003446F5"/>
    <w:rsid w:val="00344C0A"/>
    <w:rsid w:val="00344C94"/>
    <w:rsid w:val="00344FED"/>
    <w:rsid w:val="00345176"/>
    <w:rsid w:val="0034523D"/>
    <w:rsid w:val="0034525B"/>
    <w:rsid w:val="003461B4"/>
    <w:rsid w:val="00346274"/>
    <w:rsid w:val="00346B24"/>
    <w:rsid w:val="00346C10"/>
    <w:rsid w:val="00346E4C"/>
    <w:rsid w:val="00347502"/>
    <w:rsid w:val="00347566"/>
    <w:rsid w:val="003476D3"/>
    <w:rsid w:val="00347CE5"/>
    <w:rsid w:val="00347E63"/>
    <w:rsid w:val="003500C9"/>
    <w:rsid w:val="00350120"/>
    <w:rsid w:val="003502C7"/>
    <w:rsid w:val="003502D5"/>
    <w:rsid w:val="00350372"/>
    <w:rsid w:val="0035037D"/>
    <w:rsid w:val="00350705"/>
    <w:rsid w:val="003508EF"/>
    <w:rsid w:val="00350A18"/>
    <w:rsid w:val="00350A67"/>
    <w:rsid w:val="00350C9C"/>
    <w:rsid w:val="0035112F"/>
    <w:rsid w:val="0035189D"/>
    <w:rsid w:val="003518DE"/>
    <w:rsid w:val="00351B57"/>
    <w:rsid w:val="00351CF0"/>
    <w:rsid w:val="00352006"/>
    <w:rsid w:val="003521C4"/>
    <w:rsid w:val="0035258D"/>
    <w:rsid w:val="00352B55"/>
    <w:rsid w:val="00352D7B"/>
    <w:rsid w:val="00353105"/>
    <w:rsid w:val="003532C3"/>
    <w:rsid w:val="003535CA"/>
    <w:rsid w:val="00353B69"/>
    <w:rsid w:val="00353BB1"/>
    <w:rsid w:val="00353EF1"/>
    <w:rsid w:val="003541B0"/>
    <w:rsid w:val="0035459F"/>
    <w:rsid w:val="0035469F"/>
    <w:rsid w:val="0035552A"/>
    <w:rsid w:val="0035587B"/>
    <w:rsid w:val="00355891"/>
    <w:rsid w:val="00355940"/>
    <w:rsid w:val="00355E03"/>
    <w:rsid w:val="00355F97"/>
    <w:rsid w:val="00356A77"/>
    <w:rsid w:val="00356CAB"/>
    <w:rsid w:val="00356E08"/>
    <w:rsid w:val="003570F3"/>
    <w:rsid w:val="00357783"/>
    <w:rsid w:val="00357E56"/>
    <w:rsid w:val="00360061"/>
    <w:rsid w:val="003600A5"/>
    <w:rsid w:val="00360710"/>
    <w:rsid w:val="003608D3"/>
    <w:rsid w:val="00360B72"/>
    <w:rsid w:val="00361190"/>
    <w:rsid w:val="0036125B"/>
    <w:rsid w:val="003613F0"/>
    <w:rsid w:val="0036171E"/>
    <w:rsid w:val="0036178B"/>
    <w:rsid w:val="00361BF5"/>
    <w:rsid w:val="00361E0B"/>
    <w:rsid w:val="00361F70"/>
    <w:rsid w:val="003623D9"/>
    <w:rsid w:val="00362451"/>
    <w:rsid w:val="003625AD"/>
    <w:rsid w:val="00362849"/>
    <w:rsid w:val="003628D2"/>
    <w:rsid w:val="00362AD1"/>
    <w:rsid w:val="00362D9D"/>
    <w:rsid w:val="0036332A"/>
    <w:rsid w:val="003638B0"/>
    <w:rsid w:val="003638BA"/>
    <w:rsid w:val="00363A38"/>
    <w:rsid w:val="00364098"/>
    <w:rsid w:val="003646BF"/>
    <w:rsid w:val="00364FBF"/>
    <w:rsid w:val="00365548"/>
    <w:rsid w:val="00365A01"/>
    <w:rsid w:val="00365AEC"/>
    <w:rsid w:val="00365BA8"/>
    <w:rsid w:val="00365D64"/>
    <w:rsid w:val="00365FA3"/>
    <w:rsid w:val="00366025"/>
    <w:rsid w:val="00366281"/>
    <w:rsid w:val="003663B0"/>
    <w:rsid w:val="003664C0"/>
    <w:rsid w:val="00366B10"/>
    <w:rsid w:val="00367963"/>
    <w:rsid w:val="00370452"/>
    <w:rsid w:val="003706C1"/>
    <w:rsid w:val="00370E6C"/>
    <w:rsid w:val="003711C8"/>
    <w:rsid w:val="00371AA1"/>
    <w:rsid w:val="00371B36"/>
    <w:rsid w:val="00371C01"/>
    <w:rsid w:val="00371CDA"/>
    <w:rsid w:val="00371EEE"/>
    <w:rsid w:val="0037201C"/>
    <w:rsid w:val="003720BA"/>
    <w:rsid w:val="0037236B"/>
    <w:rsid w:val="00372856"/>
    <w:rsid w:val="00372B83"/>
    <w:rsid w:val="00373457"/>
    <w:rsid w:val="003735F5"/>
    <w:rsid w:val="00373A01"/>
    <w:rsid w:val="00373B22"/>
    <w:rsid w:val="00374220"/>
    <w:rsid w:val="003742C3"/>
    <w:rsid w:val="00374872"/>
    <w:rsid w:val="00374BFD"/>
    <w:rsid w:val="00374FE9"/>
    <w:rsid w:val="003750FF"/>
    <w:rsid w:val="003755EB"/>
    <w:rsid w:val="00375933"/>
    <w:rsid w:val="00375A08"/>
    <w:rsid w:val="00375B25"/>
    <w:rsid w:val="00376069"/>
    <w:rsid w:val="003761D6"/>
    <w:rsid w:val="00376742"/>
    <w:rsid w:val="00376970"/>
    <w:rsid w:val="00376E56"/>
    <w:rsid w:val="0037702C"/>
    <w:rsid w:val="003770C0"/>
    <w:rsid w:val="003770F6"/>
    <w:rsid w:val="0037717C"/>
    <w:rsid w:val="00377252"/>
    <w:rsid w:val="00377332"/>
    <w:rsid w:val="0037798C"/>
    <w:rsid w:val="0038019C"/>
    <w:rsid w:val="00380766"/>
    <w:rsid w:val="00380938"/>
    <w:rsid w:val="00380A52"/>
    <w:rsid w:val="00380E0A"/>
    <w:rsid w:val="00381562"/>
    <w:rsid w:val="00381668"/>
    <w:rsid w:val="003819DE"/>
    <w:rsid w:val="00381CC9"/>
    <w:rsid w:val="00381D3F"/>
    <w:rsid w:val="00381E0D"/>
    <w:rsid w:val="003820BB"/>
    <w:rsid w:val="003820EA"/>
    <w:rsid w:val="00382206"/>
    <w:rsid w:val="003826B6"/>
    <w:rsid w:val="003827D9"/>
    <w:rsid w:val="00382C32"/>
    <w:rsid w:val="00382C67"/>
    <w:rsid w:val="00382D94"/>
    <w:rsid w:val="00383341"/>
    <w:rsid w:val="00383450"/>
    <w:rsid w:val="00383D07"/>
    <w:rsid w:val="00383FAF"/>
    <w:rsid w:val="0038436B"/>
    <w:rsid w:val="003849C5"/>
    <w:rsid w:val="00384F40"/>
    <w:rsid w:val="0038505C"/>
    <w:rsid w:val="00385ABA"/>
    <w:rsid w:val="00385BD8"/>
    <w:rsid w:val="00385D0A"/>
    <w:rsid w:val="00385DC5"/>
    <w:rsid w:val="0038635F"/>
    <w:rsid w:val="0038670F"/>
    <w:rsid w:val="00386D07"/>
    <w:rsid w:val="00386EC8"/>
    <w:rsid w:val="0038728C"/>
    <w:rsid w:val="00387345"/>
    <w:rsid w:val="00387581"/>
    <w:rsid w:val="0038772A"/>
    <w:rsid w:val="00387937"/>
    <w:rsid w:val="00387C60"/>
    <w:rsid w:val="003906E4"/>
    <w:rsid w:val="00390B80"/>
    <w:rsid w:val="00390DF3"/>
    <w:rsid w:val="00390E99"/>
    <w:rsid w:val="00390F69"/>
    <w:rsid w:val="00391051"/>
    <w:rsid w:val="00391250"/>
    <w:rsid w:val="00391549"/>
    <w:rsid w:val="00391776"/>
    <w:rsid w:val="00391BAC"/>
    <w:rsid w:val="00391D50"/>
    <w:rsid w:val="00391DF9"/>
    <w:rsid w:val="00392088"/>
    <w:rsid w:val="003920A2"/>
    <w:rsid w:val="00392282"/>
    <w:rsid w:val="00392C67"/>
    <w:rsid w:val="00392C87"/>
    <w:rsid w:val="00392FE5"/>
    <w:rsid w:val="0039313D"/>
    <w:rsid w:val="00393293"/>
    <w:rsid w:val="003934E2"/>
    <w:rsid w:val="003939D1"/>
    <w:rsid w:val="00393E3E"/>
    <w:rsid w:val="00393F8A"/>
    <w:rsid w:val="00394420"/>
    <w:rsid w:val="00394723"/>
    <w:rsid w:val="0039486E"/>
    <w:rsid w:val="00394B14"/>
    <w:rsid w:val="00394BBE"/>
    <w:rsid w:val="003952AA"/>
    <w:rsid w:val="003953F7"/>
    <w:rsid w:val="00395BD2"/>
    <w:rsid w:val="00396293"/>
    <w:rsid w:val="00396345"/>
    <w:rsid w:val="003967B0"/>
    <w:rsid w:val="003969D7"/>
    <w:rsid w:val="00396B95"/>
    <w:rsid w:val="00396D1B"/>
    <w:rsid w:val="00396EA5"/>
    <w:rsid w:val="00396FFB"/>
    <w:rsid w:val="0039738D"/>
    <w:rsid w:val="00397764"/>
    <w:rsid w:val="00397781"/>
    <w:rsid w:val="0039789A"/>
    <w:rsid w:val="00397A4C"/>
    <w:rsid w:val="00397DF9"/>
    <w:rsid w:val="00397EF0"/>
    <w:rsid w:val="00397FFA"/>
    <w:rsid w:val="003A0229"/>
    <w:rsid w:val="003A05D0"/>
    <w:rsid w:val="003A0A2B"/>
    <w:rsid w:val="003A0C95"/>
    <w:rsid w:val="003A0FC4"/>
    <w:rsid w:val="003A18F0"/>
    <w:rsid w:val="003A1A94"/>
    <w:rsid w:val="003A1C6C"/>
    <w:rsid w:val="003A1C7C"/>
    <w:rsid w:val="003A1E52"/>
    <w:rsid w:val="003A2E2D"/>
    <w:rsid w:val="003A383F"/>
    <w:rsid w:val="003A4151"/>
    <w:rsid w:val="003A446F"/>
    <w:rsid w:val="003A5220"/>
    <w:rsid w:val="003A5444"/>
    <w:rsid w:val="003A5509"/>
    <w:rsid w:val="003A5792"/>
    <w:rsid w:val="003A57AE"/>
    <w:rsid w:val="003A581D"/>
    <w:rsid w:val="003A58A6"/>
    <w:rsid w:val="003A5A20"/>
    <w:rsid w:val="003A670C"/>
    <w:rsid w:val="003A67E1"/>
    <w:rsid w:val="003A6D7E"/>
    <w:rsid w:val="003A73BB"/>
    <w:rsid w:val="003A7722"/>
    <w:rsid w:val="003A778A"/>
    <w:rsid w:val="003B0449"/>
    <w:rsid w:val="003B0629"/>
    <w:rsid w:val="003B1241"/>
    <w:rsid w:val="003B1384"/>
    <w:rsid w:val="003B143E"/>
    <w:rsid w:val="003B1485"/>
    <w:rsid w:val="003B1928"/>
    <w:rsid w:val="003B1BBF"/>
    <w:rsid w:val="003B1BF0"/>
    <w:rsid w:val="003B1E01"/>
    <w:rsid w:val="003B2D3B"/>
    <w:rsid w:val="003B2ED4"/>
    <w:rsid w:val="003B3111"/>
    <w:rsid w:val="003B3167"/>
    <w:rsid w:val="003B31DC"/>
    <w:rsid w:val="003B3470"/>
    <w:rsid w:val="003B3524"/>
    <w:rsid w:val="003B3D76"/>
    <w:rsid w:val="003B4225"/>
    <w:rsid w:val="003B47BC"/>
    <w:rsid w:val="003B525A"/>
    <w:rsid w:val="003B56C0"/>
    <w:rsid w:val="003B57B5"/>
    <w:rsid w:val="003B598D"/>
    <w:rsid w:val="003B5D97"/>
    <w:rsid w:val="003B5FCF"/>
    <w:rsid w:val="003B64BA"/>
    <w:rsid w:val="003B65C6"/>
    <w:rsid w:val="003B69CD"/>
    <w:rsid w:val="003B6AB3"/>
    <w:rsid w:val="003B7107"/>
    <w:rsid w:val="003B7411"/>
    <w:rsid w:val="003B7CD8"/>
    <w:rsid w:val="003C0217"/>
    <w:rsid w:val="003C0DB2"/>
    <w:rsid w:val="003C1709"/>
    <w:rsid w:val="003C1841"/>
    <w:rsid w:val="003C186F"/>
    <w:rsid w:val="003C226B"/>
    <w:rsid w:val="003C256B"/>
    <w:rsid w:val="003C26BD"/>
    <w:rsid w:val="003C26CC"/>
    <w:rsid w:val="003C2CE3"/>
    <w:rsid w:val="003C2DDB"/>
    <w:rsid w:val="003C354B"/>
    <w:rsid w:val="003C3C93"/>
    <w:rsid w:val="003C3CAC"/>
    <w:rsid w:val="003C3F03"/>
    <w:rsid w:val="003C4043"/>
    <w:rsid w:val="003C42CC"/>
    <w:rsid w:val="003C440E"/>
    <w:rsid w:val="003C4508"/>
    <w:rsid w:val="003C487D"/>
    <w:rsid w:val="003C4895"/>
    <w:rsid w:val="003C4D05"/>
    <w:rsid w:val="003C4D08"/>
    <w:rsid w:val="003C4E24"/>
    <w:rsid w:val="003C52B9"/>
    <w:rsid w:val="003C5526"/>
    <w:rsid w:val="003C576F"/>
    <w:rsid w:val="003C5C6C"/>
    <w:rsid w:val="003C612C"/>
    <w:rsid w:val="003C6575"/>
    <w:rsid w:val="003C668D"/>
    <w:rsid w:val="003C6725"/>
    <w:rsid w:val="003C67CD"/>
    <w:rsid w:val="003C70ED"/>
    <w:rsid w:val="003C73ED"/>
    <w:rsid w:val="003C763A"/>
    <w:rsid w:val="003C78C1"/>
    <w:rsid w:val="003C793B"/>
    <w:rsid w:val="003C7C20"/>
    <w:rsid w:val="003D0231"/>
    <w:rsid w:val="003D03AC"/>
    <w:rsid w:val="003D0C62"/>
    <w:rsid w:val="003D137D"/>
    <w:rsid w:val="003D181F"/>
    <w:rsid w:val="003D25B2"/>
    <w:rsid w:val="003D2A6E"/>
    <w:rsid w:val="003D2C6D"/>
    <w:rsid w:val="003D2D9E"/>
    <w:rsid w:val="003D3650"/>
    <w:rsid w:val="003D37D5"/>
    <w:rsid w:val="003D3C12"/>
    <w:rsid w:val="003D3D4C"/>
    <w:rsid w:val="003D436F"/>
    <w:rsid w:val="003D45C8"/>
    <w:rsid w:val="003D5071"/>
    <w:rsid w:val="003D50B7"/>
    <w:rsid w:val="003D5339"/>
    <w:rsid w:val="003D55F6"/>
    <w:rsid w:val="003D58D4"/>
    <w:rsid w:val="003D5D57"/>
    <w:rsid w:val="003D5E95"/>
    <w:rsid w:val="003D650F"/>
    <w:rsid w:val="003D651F"/>
    <w:rsid w:val="003D6713"/>
    <w:rsid w:val="003D692E"/>
    <w:rsid w:val="003D6F26"/>
    <w:rsid w:val="003D70FF"/>
    <w:rsid w:val="003D750C"/>
    <w:rsid w:val="003D7957"/>
    <w:rsid w:val="003D7A75"/>
    <w:rsid w:val="003D7D37"/>
    <w:rsid w:val="003D7E87"/>
    <w:rsid w:val="003D7F09"/>
    <w:rsid w:val="003E0360"/>
    <w:rsid w:val="003E040D"/>
    <w:rsid w:val="003E0918"/>
    <w:rsid w:val="003E0AF6"/>
    <w:rsid w:val="003E0B39"/>
    <w:rsid w:val="003E0D4B"/>
    <w:rsid w:val="003E103C"/>
    <w:rsid w:val="003E1225"/>
    <w:rsid w:val="003E158C"/>
    <w:rsid w:val="003E1E6A"/>
    <w:rsid w:val="003E20CD"/>
    <w:rsid w:val="003E213F"/>
    <w:rsid w:val="003E22A1"/>
    <w:rsid w:val="003E2640"/>
    <w:rsid w:val="003E28AD"/>
    <w:rsid w:val="003E28D1"/>
    <w:rsid w:val="003E28DB"/>
    <w:rsid w:val="003E2AA9"/>
    <w:rsid w:val="003E2EFC"/>
    <w:rsid w:val="003E34C3"/>
    <w:rsid w:val="003E3CB4"/>
    <w:rsid w:val="003E3D6F"/>
    <w:rsid w:val="003E3E68"/>
    <w:rsid w:val="003E3E85"/>
    <w:rsid w:val="003E41E0"/>
    <w:rsid w:val="003E449D"/>
    <w:rsid w:val="003E45CE"/>
    <w:rsid w:val="003E4A15"/>
    <w:rsid w:val="003E4A5D"/>
    <w:rsid w:val="003E4B57"/>
    <w:rsid w:val="003E516A"/>
    <w:rsid w:val="003E5604"/>
    <w:rsid w:val="003E5992"/>
    <w:rsid w:val="003E5ADC"/>
    <w:rsid w:val="003E5FA0"/>
    <w:rsid w:val="003E5FAC"/>
    <w:rsid w:val="003E6630"/>
    <w:rsid w:val="003E67AA"/>
    <w:rsid w:val="003E6A3E"/>
    <w:rsid w:val="003E71C9"/>
    <w:rsid w:val="003E751B"/>
    <w:rsid w:val="003E75DE"/>
    <w:rsid w:val="003E76DF"/>
    <w:rsid w:val="003E7BAA"/>
    <w:rsid w:val="003E7CF4"/>
    <w:rsid w:val="003E7EAF"/>
    <w:rsid w:val="003F06C6"/>
    <w:rsid w:val="003F0D12"/>
    <w:rsid w:val="003F1075"/>
    <w:rsid w:val="003F1095"/>
    <w:rsid w:val="003F15FF"/>
    <w:rsid w:val="003F187E"/>
    <w:rsid w:val="003F1FFC"/>
    <w:rsid w:val="003F2272"/>
    <w:rsid w:val="003F23B1"/>
    <w:rsid w:val="003F25BA"/>
    <w:rsid w:val="003F2996"/>
    <w:rsid w:val="003F2BEE"/>
    <w:rsid w:val="003F33DA"/>
    <w:rsid w:val="003F3593"/>
    <w:rsid w:val="003F3BC7"/>
    <w:rsid w:val="003F3C8A"/>
    <w:rsid w:val="003F3D77"/>
    <w:rsid w:val="003F438A"/>
    <w:rsid w:val="003F4A95"/>
    <w:rsid w:val="003F4B2E"/>
    <w:rsid w:val="003F4BC1"/>
    <w:rsid w:val="003F5258"/>
    <w:rsid w:val="003F5361"/>
    <w:rsid w:val="003F5389"/>
    <w:rsid w:val="003F5DC0"/>
    <w:rsid w:val="003F6046"/>
    <w:rsid w:val="003F6108"/>
    <w:rsid w:val="003F612A"/>
    <w:rsid w:val="003F6472"/>
    <w:rsid w:val="003F6645"/>
    <w:rsid w:val="003F6CA3"/>
    <w:rsid w:val="003F6D48"/>
    <w:rsid w:val="003F7498"/>
    <w:rsid w:val="003F76A9"/>
    <w:rsid w:val="003F7F62"/>
    <w:rsid w:val="00400037"/>
    <w:rsid w:val="004002E9"/>
    <w:rsid w:val="0040075B"/>
    <w:rsid w:val="00400945"/>
    <w:rsid w:val="00400EEA"/>
    <w:rsid w:val="00401721"/>
    <w:rsid w:val="00401853"/>
    <w:rsid w:val="00401CBB"/>
    <w:rsid w:val="004022F8"/>
    <w:rsid w:val="004024A6"/>
    <w:rsid w:val="00402696"/>
    <w:rsid w:val="00402BD8"/>
    <w:rsid w:val="00402DC3"/>
    <w:rsid w:val="00403240"/>
    <w:rsid w:val="004034B0"/>
    <w:rsid w:val="004037C2"/>
    <w:rsid w:val="004039F7"/>
    <w:rsid w:val="00403A8A"/>
    <w:rsid w:val="00403C4F"/>
    <w:rsid w:val="00403C9D"/>
    <w:rsid w:val="00403ECB"/>
    <w:rsid w:val="0040490E"/>
    <w:rsid w:val="00404B1B"/>
    <w:rsid w:val="00404D9D"/>
    <w:rsid w:val="0040520C"/>
    <w:rsid w:val="00405217"/>
    <w:rsid w:val="0040570F"/>
    <w:rsid w:val="00405C59"/>
    <w:rsid w:val="00405F6B"/>
    <w:rsid w:val="00405F76"/>
    <w:rsid w:val="00405FB2"/>
    <w:rsid w:val="004062E7"/>
    <w:rsid w:val="0040664C"/>
    <w:rsid w:val="00406682"/>
    <w:rsid w:val="00406D62"/>
    <w:rsid w:val="00406F5F"/>
    <w:rsid w:val="0040748D"/>
    <w:rsid w:val="00407558"/>
    <w:rsid w:val="0040790E"/>
    <w:rsid w:val="0040792B"/>
    <w:rsid w:val="00407A95"/>
    <w:rsid w:val="00407AED"/>
    <w:rsid w:val="00407C09"/>
    <w:rsid w:val="00407C20"/>
    <w:rsid w:val="00407DA5"/>
    <w:rsid w:val="0041048B"/>
    <w:rsid w:val="00410BB4"/>
    <w:rsid w:val="00410E8B"/>
    <w:rsid w:val="00411079"/>
    <w:rsid w:val="00411699"/>
    <w:rsid w:val="0041174B"/>
    <w:rsid w:val="004119FE"/>
    <w:rsid w:val="00411A77"/>
    <w:rsid w:val="00412511"/>
    <w:rsid w:val="00412535"/>
    <w:rsid w:val="00412641"/>
    <w:rsid w:val="004127FC"/>
    <w:rsid w:val="00412C5F"/>
    <w:rsid w:val="00412D13"/>
    <w:rsid w:val="00412D53"/>
    <w:rsid w:val="00412F55"/>
    <w:rsid w:val="0041314D"/>
    <w:rsid w:val="00413325"/>
    <w:rsid w:val="004136C3"/>
    <w:rsid w:val="00413A3F"/>
    <w:rsid w:val="00413E0E"/>
    <w:rsid w:val="0041421F"/>
    <w:rsid w:val="00414317"/>
    <w:rsid w:val="00414412"/>
    <w:rsid w:val="004144E3"/>
    <w:rsid w:val="00414FCD"/>
    <w:rsid w:val="004154B2"/>
    <w:rsid w:val="00415583"/>
    <w:rsid w:val="00415A34"/>
    <w:rsid w:val="00415A4B"/>
    <w:rsid w:val="00415FD3"/>
    <w:rsid w:val="004160E1"/>
    <w:rsid w:val="0041660D"/>
    <w:rsid w:val="00416A60"/>
    <w:rsid w:val="00416E73"/>
    <w:rsid w:val="00416EB5"/>
    <w:rsid w:val="00417380"/>
    <w:rsid w:val="004175A3"/>
    <w:rsid w:val="00417E92"/>
    <w:rsid w:val="004201B1"/>
    <w:rsid w:val="004202F4"/>
    <w:rsid w:val="0042071A"/>
    <w:rsid w:val="00420B11"/>
    <w:rsid w:val="00420FB0"/>
    <w:rsid w:val="0042130A"/>
    <w:rsid w:val="00421326"/>
    <w:rsid w:val="004214E7"/>
    <w:rsid w:val="0042197F"/>
    <w:rsid w:val="00421B3B"/>
    <w:rsid w:val="00421F32"/>
    <w:rsid w:val="004220BB"/>
    <w:rsid w:val="0042219C"/>
    <w:rsid w:val="0042248C"/>
    <w:rsid w:val="00422A56"/>
    <w:rsid w:val="00422D5D"/>
    <w:rsid w:val="0042349D"/>
    <w:rsid w:val="00423820"/>
    <w:rsid w:val="004238B4"/>
    <w:rsid w:val="00423DDB"/>
    <w:rsid w:val="00423EAD"/>
    <w:rsid w:val="00423ED5"/>
    <w:rsid w:val="00424016"/>
    <w:rsid w:val="0042416E"/>
    <w:rsid w:val="004241A1"/>
    <w:rsid w:val="004241EA"/>
    <w:rsid w:val="004248B0"/>
    <w:rsid w:val="00424E8C"/>
    <w:rsid w:val="00425028"/>
    <w:rsid w:val="00425109"/>
    <w:rsid w:val="0042515C"/>
    <w:rsid w:val="0042557A"/>
    <w:rsid w:val="004255F9"/>
    <w:rsid w:val="00425E34"/>
    <w:rsid w:val="00426328"/>
    <w:rsid w:val="004263FD"/>
    <w:rsid w:val="00426B41"/>
    <w:rsid w:val="00427255"/>
    <w:rsid w:val="0042799B"/>
    <w:rsid w:val="00427E02"/>
    <w:rsid w:val="00427F88"/>
    <w:rsid w:val="00430528"/>
    <w:rsid w:val="00430D63"/>
    <w:rsid w:val="00431071"/>
    <w:rsid w:val="004311A0"/>
    <w:rsid w:val="0043141E"/>
    <w:rsid w:val="004316CD"/>
    <w:rsid w:val="00431D7D"/>
    <w:rsid w:val="00431E74"/>
    <w:rsid w:val="0043234F"/>
    <w:rsid w:val="0043242C"/>
    <w:rsid w:val="00432460"/>
    <w:rsid w:val="00432562"/>
    <w:rsid w:val="00432670"/>
    <w:rsid w:val="00432AA2"/>
    <w:rsid w:val="00432AA3"/>
    <w:rsid w:val="00432AC9"/>
    <w:rsid w:val="00432FF7"/>
    <w:rsid w:val="004338D6"/>
    <w:rsid w:val="00433D9B"/>
    <w:rsid w:val="00433EE7"/>
    <w:rsid w:val="00434447"/>
    <w:rsid w:val="0043455A"/>
    <w:rsid w:val="00434653"/>
    <w:rsid w:val="004348DD"/>
    <w:rsid w:val="00434906"/>
    <w:rsid w:val="00434989"/>
    <w:rsid w:val="00434B34"/>
    <w:rsid w:val="00434C84"/>
    <w:rsid w:val="00434CF5"/>
    <w:rsid w:val="00434DB9"/>
    <w:rsid w:val="00434E19"/>
    <w:rsid w:val="00435377"/>
    <w:rsid w:val="004357AC"/>
    <w:rsid w:val="0043592C"/>
    <w:rsid w:val="00435945"/>
    <w:rsid w:val="00435D71"/>
    <w:rsid w:val="004360E7"/>
    <w:rsid w:val="0043615A"/>
    <w:rsid w:val="00436573"/>
    <w:rsid w:val="0043685D"/>
    <w:rsid w:val="00436B0C"/>
    <w:rsid w:val="00436C44"/>
    <w:rsid w:val="00436D0C"/>
    <w:rsid w:val="00436F60"/>
    <w:rsid w:val="00437721"/>
    <w:rsid w:val="00437B37"/>
    <w:rsid w:val="00437C8E"/>
    <w:rsid w:val="0044004A"/>
    <w:rsid w:val="00440142"/>
    <w:rsid w:val="004402C4"/>
    <w:rsid w:val="00440635"/>
    <w:rsid w:val="00440A09"/>
    <w:rsid w:val="00440C29"/>
    <w:rsid w:val="00440F85"/>
    <w:rsid w:val="0044108D"/>
    <w:rsid w:val="004418E5"/>
    <w:rsid w:val="00441C77"/>
    <w:rsid w:val="0044234E"/>
    <w:rsid w:val="00442442"/>
    <w:rsid w:val="004425EE"/>
    <w:rsid w:val="004427D5"/>
    <w:rsid w:val="00442863"/>
    <w:rsid w:val="00442C82"/>
    <w:rsid w:val="00442EC5"/>
    <w:rsid w:val="00442FF3"/>
    <w:rsid w:val="004430BF"/>
    <w:rsid w:val="00443EF1"/>
    <w:rsid w:val="00443FFA"/>
    <w:rsid w:val="00444127"/>
    <w:rsid w:val="00444220"/>
    <w:rsid w:val="00444226"/>
    <w:rsid w:val="004446DE"/>
    <w:rsid w:val="00444885"/>
    <w:rsid w:val="00444D88"/>
    <w:rsid w:val="0044508B"/>
    <w:rsid w:val="00445624"/>
    <w:rsid w:val="00445B19"/>
    <w:rsid w:val="00445D9F"/>
    <w:rsid w:val="00446065"/>
    <w:rsid w:val="00446245"/>
    <w:rsid w:val="00446940"/>
    <w:rsid w:val="00446DE1"/>
    <w:rsid w:val="00447007"/>
    <w:rsid w:val="0044719C"/>
    <w:rsid w:val="00447621"/>
    <w:rsid w:val="00447673"/>
    <w:rsid w:val="00447A13"/>
    <w:rsid w:val="00447B59"/>
    <w:rsid w:val="00447FB3"/>
    <w:rsid w:val="00450EC4"/>
    <w:rsid w:val="004511EB"/>
    <w:rsid w:val="00451584"/>
    <w:rsid w:val="004515CF"/>
    <w:rsid w:val="00451CFA"/>
    <w:rsid w:val="00451DCD"/>
    <w:rsid w:val="00452879"/>
    <w:rsid w:val="00452E66"/>
    <w:rsid w:val="00452F1D"/>
    <w:rsid w:val="00452F20"/>
    <w:rsid w:val="004533F3"/>
    <w:rsid w:val="00453CFF"/>
    <w:rsid w:val="0045405C"/>
    <w:rsid w:val="004541AD"/>
    <w:rsid w:val="00454655"/>
    <w:rsid w:val="00454B98"/>
    <w:rsid w:val="00454D92"/>
    <w:rsid w:val="00455498"/>
    <w:rsid w:val="00455D9E"/>
    <w:rsid w:val="00455DF5"/>
    <w:rsid w:val="00455F16"/>
    <w:rsid w:val="004561D0"/>
    <w:rsid w:val="004563AF"/>
    <w:rsid w:val="00456434"/>
    <w:rsid w:val="00456C69"/>
    <w:rsid w:val="00456C7C"/>
    <w:rsid w:val="00456FAC"/>
    <w:rsid w:val="004574EE"/>
    <w:rsid w:val="00457562"/>
    <w:rsid w:val="00457693"/>
    <w:rsid w:val="00457A38"/>
    <w:rsid w:val="00457BD3"/>
    <w:rsid w:val="004601E7"/>
    <w:rsid w:val="004607A1"/>
    <w:rsid w:val="00460847"/>
    <w:rsid w:val="00460890"/>
    <w:rsid w:val="004608E5"/>
    <w:rsid w:val="00460AFB"/>
    <w:rsid w:val="00460CA2"/>
    <w:rsid w:val="00460D31"/>
    <w:rsid w:val="0046141F"/>
    <w:rsid w:val="0046144B"/>
    <w:rsid w:val="004618C2"/>
    <w:rsid w:val="00461C16"/>
    <w:rsid w:val="00461E05"/>
    <w:rsid w:val="00462017"/>
    <w:rsid w:val="0046264F"/>
    <w:rsid w:val="004626F5"/>
    <w:rsid w:val="00462CEC"/>
    <w:rsid w:val="00462F8C"/>
    <w:rsid w:val="004631AE"/>
    <w:rsid w:val="00463224"/>
    <w:rsid w:val="0046358F"/>
    <w:rsid w:val="004635B2"/>
    <w:rsid w:val="004637D1"/>
    <w:rsid w:val="00463A36"/>
    <w:rsid w:val="00464329"/>
    <w:rsid w:val="00464713"/>
    <w:rsid w:val="00465007"/>
    <w:rsid w:val="0046511E"/>
    <w:rsid w:val="00465564"/>
    <w:rsid w:val="00465779"/>
    <w:rsid w:val="00465803"/>
    <w:rsid w:val="004658EC"/>
    <w:rsid w:val="004659D0"/>
    <w:rsid w:val="00465D0E"/>
    <w:rsid w:val="00465DBE"/>
    <w:rsid w:val="00465DDF"/>
    <w:rsid w:val="0046644D"/>
    <w:rsid w:val="004664F7"/>
    <w:rsid w:val="0046668D"/>
    <w:rsid w:val="0046698D"/>
    <w:rsid w:val="00466AD7"/>
    <w:rsid w:val="00467139"/>
    <w:rsid w:val="004671FE"/>
    <w:rsid w:val="004672A0"/>
    <w:rsid w:val="004700F7"/>
    <w:rsid w:val="004701C1"/>
    <w:rsid w:val="00470213"/>
    <w:rsid w:val="00470412"/>
    <w:rsid w:val="00470A3D"/>
    <w:rsid w:val="00471225"/>
    <w:rsid w:val="00471295"/>
    <w:rsid w:val="00471845"/>
    <w:rsid w:val="00471875"/>
    <w:rsid w:val="00471895"/>
    <w:rsid w:val="0047199F"/>
    <w:rsid w:val="00472993"/>
    <w:rsid w:val="00472AC0"/>
    <w:rsid w:val="00472C68"/>
    <w:rsid w:val="00472CBF"/>
    <w:rsid w:val="00473738"/>
    <w:rsid w:val="00473902"/>
    <w:rsid w:val="00473A4D"/>
    <w:rsid w:val="00473AA4"/>
    <w:rsid w:val="00473D76"/>
    <w:rsid w:val="0047454F"/>
    <w:rsid w:val="0047467C"/>
    <w:rsid w:val="004746B3"/>
    <w:rsid w:val="004749C0"/>
    <w:rsid w:val="00474A2D"/>
    <w:rsid w:val="00474A69"/>
    <w:rsid w:val="0047531B"/>
    <w:rsid w:val="00475B1F"/>
    <w:rsid w:val="00475BB7"/>
    <w:rsid w:val="0047603C"/>
    <w:rsid w:val="004760C4"/>
    <w:rsid w:val="00476351"/>
    <w:rsid w:val="004765FF"/>
    <w:rsid w:val="004766EA"/>
    <w:rsid w:val="004767A0"/>
    <w:rsid w:val="00476A0A"/>
    <w:rsid w:val="00476BB4"/>
    <w:rsid w:val="00476CCD"/>
    <w:rsid w:val="004772A5"/>
    <w:rsid w:val="00477346"/>
    <w:rsid w:val="004773C5"/>
    <w:rsid w:val="004779A4"/>
    <w:rsid w:val="004804A3"/>
    <w:rsid w:val="004808E1"/>
    <w:rsid w:val="00480955"/>
    <w:rsid w:val="00481545"/>
    <w:rsid w:val="0048159E"/>
    <w:rsid w:val="00481920"/>
    <w:rsid w:val="00481DF7"/>
    <w:rsid w:val="00482321"/>
    <w:rsid w:val="00482E43"/>
    <w:rsid w:val="004830DE"/>
    <w:rsid w:val="0048313E"/>
    <w:rsid w:val="004831CD"/>
    <w:rsid w:val="0048328C"/>
    <w:rsid w:val="00483659"/>
    <w:rsid w:val="004836EE"/>
    <w:rsid w:val="00483A07"/>
    <w:rsid w:val="00483D69"/>
    <w:rsid w:val="00483E8E"/>
    <w:rsid w:val="004841EE"/>
    <w:rsid w:val="0048498B"/>
    <w:rsid w:val="00484FC6"/>
    <w:rsid w:val="004850F2"/>
    <w:rsid w:val="004852D8"/>
    <w:rsid w:val="004855C9"/>
    <w:rsid w:val="00485613"/>
    <w:rsid w:val="00485E83"/>
    <w:rsid w:val="0048601C"/>
    <w:rsid w:val="0048630A"/>
    <w:rsid w:val="00486500"/>
    <w:rsid w:val="00486730"/>
    <w:rsid w:val="004867A3"/>
    <w:rsid w:val="004868A1"/>
    <w:rsid w:val="00486993"/>
    <w:rsid w:val="00486CF1"/>
    <w:rsid w:val="00487175"/>
    <w:rsid w:val="0048764D"/>
    <w:rsid w:val="0048776F"/>
    <w:rsid w:val="00487996"/>
    <w:rsid w:val="00487C9C"/>
    <w:rsid w:val="00487CFF"/>
    <w:rsid w:val="00487D63"/>
    <w:rsid w:val="00487E07"/>
    <w:rsid w:val="004902B9"/>
    <w:rsid w:val="00490794"/>
    <w:rsid w:val="00490BBC"/>
    <w:rsid w:val="00490F99"/>
    <w:rsid w:val="00491023"/>
    <w:rsid w:val="00491167"/>
    <w:rsid w:val="00491404"/>
    <w:rsid w:val="00491712"/>
    <w:rsid w:val="00491CE4"/>
    <w:rsid w:val="00491E2F"/>
    <w:rsid w:val="0049214A"/>
    <w:rsid w:val="0049236D"/>
    <w:rsid w:val="004923AB"/>
    <w:rsid w:val="0049264F"/>
    <w:rsid w:val="00492C31"/>
    <w:rsid w:val="00492C3C"/>
    <w:rsid w:val="004931EE"/>
    <w:rsid w:val="004936FE"/>
    <w:rsid w:val="00493777"/>
    <w:rsid w:val="00493D7E"/>
    <w:rsid w:val="00493EE2"/>
    <w:rsid w:val="00493F6D"/>
    <w:rsid w:val="00494DA0"/>
    <w:rsid w:val="00494E10"/>
    <w:rsid w:val="00495295"/>
    <w:rsid w:val="0049531B"/>
    <w:rsid w:val="00495468"/>
    <w:rsid w:val="00495469"/>
    <w:rsid w:val="00495790"/>
    <w:rsid w:val="00495C9A"/>
    <w:rsid w:val="00495E10"/>
    <w:rsid w:val="00495F5E"/>
    <w:rsid w:val="00496118"/>
    <w:rsid w:val="0049614E"/>
    <w:rsid w:val="00496261"/>
    <w:rsid w:val="004966F2"/>
    <w:rsid w:val="00496764"/>
    <w:rsid w:val="004967CE"/>
    <w:rsid w:val="00496989"/>
    <w:rsid w:val="00496A0F"/>
    <w:rsid w:val="00496B1C"/>
    <w:rsid w:val="004971B6"/>
    <w:rsid w:val="0049734D"/>
    <w:rsid w:val="0049747E"/>
    <w:rsid w:val="004974D4"/>
    <w:rsid w:val="0049784D"/>
    <w:rsid w:val="00497967"/>
    <w:rsid w:val="00497CFC"/>
    <w:rsid w:val="004A01BD"/>
    <w:rsid w:val="004A028E"/>
    <w:rsid w:val="004A0493"/>
    <w:rsid w:val="004A071D"/>
    <w:rsid w:val="004A1107"/>
    <w:rsid w:val="004A110B"/>
    <w:rsid w:val="004A15DA"/>
    <w:rsid w:val="004A16E3"/>
    <w:rsid w:val="004A181F"/>
    <w:rsid w:val="004A1968"/>
    <w:rsid w:val="004A1BDE"/>
    <w:rsid w:val="004A22DE"/>
    <w:rsid w:val="004A2347"/>
    <w:rsid w:val="004A2FBC"/>
    <w:rsid w:val="004A3439"/>
    <w:rsid w:val="004A3C58"/>
    <w:rsid w:val="004A3F4D"/>
    <w:rsid w:val="004A4A18"/>
    <w:rsid w:val="004A4CAD"/>
    <w:rsid w:val="004A5332"/>
    <w:rsid w:val="004A5352"/>
    <w:rsid w:val="004A56E7"/>
    <w:rsid w:val="004A5764"/>
    <w:rsid w:val="004A57FF"/>
    <w:rsid w:val="004A58DF"/>
    <w:rsid w:val="004A5A1B"/>
    <w:rsid w:val="004A5CE3"/>
    <w:rsid w:val="004A6305"/>
    <w:rsid w:val="004A6322"/>
    <w:rsid w:val="004A641B"/>
    <w:rsid w:val="004A65A1"/>
    <w:rsid w:val="004A6866"/>
    <w:rsid w:val="004A6A83"/>
    <w:rsid w:val="004A6CE6"/>
    <w:rsid w:val="004A6DC7"/>
    <w:rsid w:val="004A6E71"/>
    <w:rsid w:val="004A6F22"/>
    <w:rsid w:val="004A6FCA"/>
    <w:rsid w:val="004A70DD"/>
    <w:rsid w:val="004A7160"/>
    <w:rsid w:val="004A72B2"/>
    <w:rsid w:val="004A7549"/>
    <w:rsid w:val="004A7CBD"/>
    <w:rsid w:val="004B08FF"/>
    <w:rsid w:val="004B0CDE"/>
    <w:rsid w:val="004B1068"/>
    <w:rsid w:val="004B1083"/>
    <w:rsid w:val="004B14F2"/>
    <w:rsid w:val="004B1B3D"/>
    <w:rsid w:val="004B1DF7"/>
    <w:rsid w:val="004B2963"/>
    <w:rsid w:val="004B2A8E"/>
    <w:rsid w:val="004B2ABE"/>
    <w:rsid w:val="004B2B55"/>
    <w:rsid w:val="004B2FB2"/>
    <w:rsid w:val="004B3035"/>
    <w:rsid w:val="004B3428"/>
    <w:rsid w:val="004B38B9"/>
    <w:rsid w:val="004B3E32"/>
    <w:rsid w:val="004B40B3"/>
    <w:rsid w:val="004B4187"/>
    <w:rsid w:val="004B42BC"/>
    <w:rsid w:val="004B4647"/>
    <w:rsid w:val="004B46CF"/>
    <w:rsid w:val="004B47E0"/>
    <w:rsid w:val="004B4B72"/>
    <w:rsid w:val="004B4C5E"/>
    <w:rsid w:val="004B5144"/>
    <w:rsid w:val="004B53D7"/>
    <w:rsid w:val="004B55B2"/>
    <w:rsid w:val="004B5722"/>
    <w:rsid w:val="004B6745"/>
    <w:rsid w:val="004B7461"/>
    <w:rsid w:val="004B746A"/>
    <w:rsid w:val="004B74BF"/>
    <w:rsid w:val="004B7570"/>
    <w:rsid w:val="004B7609"/>
    <w:rsid w:val="004B7786"/>
    <w:rsid w:val="004B7BE7"/>
    <w:rsid w:val="004B7BF2"/>
    <w:rsid w:val="004B7F4A"/>
    <w:rsid w:val="004C00E7"/>
    <w:rsid w:val="004C0765"/>
    <w:rsid w:val="004C0A77"/>
    <w:rsid w:val="004C0E6D"/>
    <w:rsid w:val="004C10A5"/>
    <w:rsid w:val="004C134E"/>
    <w:rsid w:val="004C1698"/>
    <w:rsid w:val="004C1930"/>
    <w:rsid w:val="004C1A4E"/>
    <w:rsid w:val="004C1CDC"/>
    <w:rsid w:val="004C1FC0"/>
    <w:rsid w:val="004C22E4"/>
    <w:rsid w:val="004C2ED3"/>
    <w:rsid w:val="004C37DE"/>
    <w:rsid w:val="004C3AD3"/>
    <w:rsid w:val="004C3C45"/>
    <w:rsid w:val="004C44C1"/>
    <w:rsid w:val="004C4D05"/>
    <w:rsid w:val="004C4D69"/>
    <w:rsid w:val="004C5981"/>
    <w:rsid w:val="004C5D2C"/>
    <w:rsid w:val="004C5DAF"/>
    <w:rsid w:val="004C5EF7"/>
    <w:rsid w:val="004C61A5"/>
    <w:rsid w:val="004C629A"/>
    <w:rsid w:val="004C639A"/>
    <w:rsid w:val="004C6628"/>
    <w:rsid w:val="004C66E1"/>
    <w:rsid w:val="004C6765"/>
    <w:rsid w:val="004C6C98"/>
    <w:rsid w:val="004C70F0"/>
    <w:rsid w:val="004C750C"/>
    <w:rsid w:val="004C7837"/>
    <w:rsid w:val="004C7B66"/>
    <w:rsid w:val="004C7DD3"/>
    <w:rsid w:val="004C7EF0"/>
    <w:rsid w:val="004C7FB5"/>
    <w:rsid w:val="004D01DB"/>
    <w:rsid w:val="004D0A6D"/>
    <w:rsid w:val="004D0DEF"/>
    <w:rsid w:val="004D121C"/>
    <w:rsid w:val="004D132F"/>
    <w:rsid w:val="004D1976"/>
    <w:rsid w:val="004D1AFB"/>
    <w:rsid w:val="004D1B26"/>
    <w:rsid w:val="004D1B86"/>
    <w:rsid w:val="004D1F32"/>
    <w:rsid w:val="004D1F44"/>
    <w:rsid w:val="004D22C4"/>
    <w:rsid w:val="004D259E"/>
    <w:rsid w:val="004D271E"/>
    <w:rsid w:val="004D2AB3"/>
    <w:rsid w:val="004D3252"/>
    <w:rsid w:val="004D3300"/>
    <w:rsid w:val="004D3466"/>
    <w:rsid w:val="004D36D8"/>
    <w:rsid w:val="004D37B7"/>
    <w:rsid w:val="004D3C2E"/>
    <w:rsid w:val="004D444B"/>
    <w:rsid w:val="004D459C"/>
    <w:rsid w:val="004D487D"/>
    <w:rsid w:val="004D490B"/>
    <w:rsid w:val="004D4A4A"/>
    <w:rsid w:val="004D5005"/>
    <w:rsid w:val="004D51E9"/>
    <w:rsid w:val="004D520A"/>
    <w:rsid w:val="004D53AF"/>
    <w:rsid w:val="004D53D8"/>
    <w:rsid w:val="004D5756"/>
    <w:rsid w:val="004D5BA6"/>
    <w:rsid w:val="004D5C58"/>
    <w:rsid w:val="004D5F50"/>
    <w:rsid w:val="004D5F9E"/>
    <w:rsid w:val="004D640C"/>
    <w:rsid w:val="004D6758"/>
    <w:rsid w:val="004D680E"/>
    <w:rsid w:val="004D686F"/>
    <w:rsid w:val="004D751F"/>
    <w:rsid w:val="004D7800"/>
    <w:rsid w:val="004D7B83"/>
    <w:rsid w:val="004D7DD0"/>
    <w:rsid w:val="004D7DE6"/>
    <w:rsid w:val="004D7F90"/>
    <w:rsid w:val="004E066B"/>
    <w:rsid w:val="004E0810"/>
    <w:rsid w:val="004E0C03"/>
    <w:rsid w:val="004E1259"/>
    <w:rsid w:val="004E1862"/>
    <w:rsid w:val="004E18DF"/>
    <w:rsid w:val="004E1C92"/>
    <w:rsid w:val="004E21B3"/>
    <w:rsid w:val="004E2228"/>
    <w:rsid w:val="004E253E"/>
    <w:rsid w:val="004E27CD"/>
    <w:rsid w:val="004E2B04"/>
    <w:rsid w:val="004E33E7"/>
    <w:rsid w:val="004E3435"/>
    <w:rsid w:val="004E3745"/>
    <w:rsid w:val="004E37CD"/>
    <w:rsid w:val="004E3965"/>
    <w:rsid w:val="004E3E34"/>
    <w:rsid w:val="004E3FB6"/>
    <w:rsid w:val="004E4661"/>
    <w:rsid w:val="004E46DF"/>
    <w:rsid w:val="004E4B37"/>
    <w:rsid w:val="004E4FC3"/>
    <w:rsid w:val="004E51CE"/>
    <w:rsid w:val="004E5700"/>
    <w:rsid w:val="004E5CB1"/>
    <w:rsid w:val="004E5ED9"/>
    <w:rsid w:val="004E5F22"/>
    <w:rsid w:val="004E6299"/>
    <w:rsid w:val="004E639D"/>
    <w:rsid w:val="004E653D"/>
    <w:rsid w:val="004E685F"/>
    <w:rsid w:val="004E73B2"/>
    <w:rsid w:val="004E74FE"/>
    <w:rsid w:val="004E7562"/>
    <w:rsid w:val="004E7761"/>
    <w:rsid w:val="004E7BC7"/>
    <w:rsid w:val="004E7BCF"/>
    <w:rsid w:val="004E7EF0"/>
    <w:rsid w:val="004F08B9"/>
    <w:rsid w:val="004F12C6"/>
    <w:rsid w:val="004F1384"/>
    <w:rsid w:val="004F14D9"/>
    <w:rsid w:val="004F18DA"/>
    <w:rsid w:val="004F1BB1"/>
    <w:rsid w:val="004F205A"/>
    <w:rsid w:val="004F20A8"/>
    <w:rsid w:val="004F2572"/>
    <w:rsid w:val="004F26B4"/>
    <w:rsid w:val="004F2A7E"/>
    <w:rsid w:val="004F2B06"/>
    <w:rsid w:val="004F2EAE"/>
    <w:rsid w:val="004F2ED9"/>
    <w:rsid w:val="004F3323"/>
    <w:rsid w:val="004F334E"/>
    <w:rsid w:val="004F410C"/>
    <w:rsid w:val="004F429F"/>
    <w:rsid w:val="004F4439"/>
    <w:rsid w:val="004F4789"/>
    <w:rsid w:val="004F4BD6"/>
    <w:rsid w:val="004F5218"/>
    <w:rsid w:val="004F52C0"/>
    <w:rsid w:val="004F555A"/>
    <w:rsid w:val="004F5B0D"/>
    <w:rsid w:val="004F5C57"/>
    <w:rsid w:val="004F5CDB"/>
    <w:rsid w:val="004F5D03"/>
    <w:rsid w:val="004F5F2E"/>
    <w:rsid w:val="004F6059"/>
    <w:rsid w:val="004F60B2"/>
    <w:rsid w:val="004F60B6"/>
    <w:rsid w:val="004F69E6"/>
    <w:rsid w:val="004F6B33"/>
    <w:rsid w:val="004F72AF"/>
    <w:rsid w:val="004F758F"/>
    <w:rsid w:val="004F7921"/>
    <w:rsid w:val="004F7CA3"/>
    <w:rsid w:val="004F7D6C"/>
    <w:rsid w:val="004F7FB9"/>
    <w:rsid w:val="00500281"/>
    <w:rsid w:val="00500472"/>
    <w:rsid w:val="00500514"/>
    <w:rsid w:val="00500602"/>
    <w:rsid w:val="0050062D"/>
    <w:rsid w:val="00500765"/>
    <w:rsid w:val="00500948"/>
    <w:rsid w:val="00500BDC"/>
    <w:rsid w:val="00501101"/>
    <w:rsid w:val="005012C7"/>
    <w:rsid w:val="005012F3"/>
    <w:rsid w:val="00501911"/>
    <w:rsid w:val="00502289"/>
    <w:rsid w:val="00502A71"/>
    <w:rsid w:val="00502FF1"/>
    <w:rsid w:val="00503380"/>
    <w:rsid w:val="00503C4E"/>
    <w:rsid w:val="00504089"/>
    <w:rsid w:val="0050413B"/>
    <w:rsid w:val="005042DC"/>
    <w:rsid w:val="00504C2A"/>
    <w:rsid w:val="00505674"/>
    <w:rsid w:val="005056EF"/>
    <w:rsid w:val="0050579E"/>
    <w:rsid w:val="00506933"/>
    <w:rsid w:val="005069A4"/>
    <w:rsid w:val="00506C5F"/>
    <w:rsid w:val="00506E94"/>
    <w:rsid w:val="00507B7A"/>
    <w:rsid w:val="00507DA2"/>
    <w:rsid w:val="00507EF6"/>
    <w:rsid w:val="00507F8C"/>
    <w:rsid w:val="0051021B"/>
    <w:rsid w:val="0051030C"/>
    <w:rsid w:val="0051045A"/>
    <w:rsid w:val="00510480"/>
    <w:rsid w:val="00510507"/>
    <w:rsid w:val="005107C4"/>
    <w:rsid w:val="00510A49"/>
    <w:rsid w:val="005118D5"/>
    <w:rsid w:val="005119EC"/>
    <w:rsid w:val="00511B09"/>
    <w:rsid w:val="00513669"/>
    <w:rsid w:val="00513D51"/>
    <w:rsid w:val="00513D7F"/>
    <w:rsid w:val="005140D9"/>
    <w:rsid w:val="005141BC"/>
    <w:rsid w:val="005143B1"/>
    <w:rsid w:val="0051480C"/>
    <w:rsid w:val="00514FFA"/>
    <w:rsid w:val="005150B5"/>
    <w:rsid w:val="005153AE"/>
    <w:rsid w:val="0051542B"/>
    <w:rsid w:val="0051553A"/>
    <w:rsid w:val="00515A1C"/>
    <w:rsid w:val="00515F49"/>
    <w:rsid w:val="005166C5"/>
    <w:rsid w:val="00516D53"/>
    <w:rsid w:val="005173C6"/>
    <w:rsid w:val="00517545"/>
    <w:rsid w:val="00517949"/>
    <w:rsid w:val="00517999"/>
    <w:rsid w:val="00517F86"/>
    <w:rsid w:val="00517FF7"/>
    <w:rsid w:val="005208F9"/>
    <w:rsid w:val="005209AB"/>
    <w:rsid w:val="00520D93"/>
    <w:rsid w:val="00520E46"/>
    <w:rsid w:val="0052100F"/>
    <w:rsid w:val="00521089"/>
    <w:rsid w:val="005210E9"/>
    <w:rsid w:val="005213F2"/>
    <w:rsid w:val="00521E2C"/>
    <w:rsid w:val="005224F1"/>
    <w:rsid w:val="00522D4F"/>
    <w:rsid w:val="00522FA8"/>
    <w:rsid w:val="0052329B"/>
    <w:rsid w:val="00523850"/>
    <w:rsid w:val="00523C80"/>
    <w:rsid w:val="00523E16"/>
    <w:rsid w:val="00523EC0"/>
    <w:rsid w:val="00523EC7"/>
    <w:rsid w:val="00523F81"/>
    <w:rsid w:val="00523FCD"/>
    <w:rsid w:val="0052404B"/>
    <w:rsid w:val="0052427A"/>
    <w:rsid w:val="00524356"/>
    <w:rsid w:val="0052478F"/>
    <w:rsid w:val="00524B23"/>
    <w:rsid w:val="00524B7E"/>
    <w:rsid w:val="00524C6F"/>
    <w:rsid w:val="00524D78"/>
    <w:rsid w:val="00524FCD"/>
    <w:rsid w:val="00525631"/>
    <w:rsid w:val="00525748"/>
    <w:rsid w:val="005259EE"/>
    <w:rsid w:val="00525BED"/>
    <w:rsid w:val="00525E33"/>
    <w:rsid w:val="00525FCE"/>
    <w:rsid w:val="00526412"/>
    <w:rsid w:val="005266BF"/>
    <w:rsid w:val="00526A0D"/>
    <w:rsid w:val="00526AC1"/>
    <w:rsid w:val="00526B13"/>
    <w:rsid w:val="00526CF0"/>
    <w:rsid w:val="00526F74"/>
    <w:rsid w:val="005270AA"/>
    <w:rsid w:val="00530341"/>
    <w:rsid w:val="0053071B"/>
    <w:rsid w:val="00530733"/>
    <w:rsid w:val="00530C34"/>
    <w:rsid w:val="00530E65"/>
    <w:rsid w:val="00531488"/>
    <w:rsid w:val="005314C7"/>
    <w:rsid w:val="00531643"/>
    <w:rsid w:val="0053188F"/>
    <w:rsid w:val="005318B4"/>
    <w:rsid w:val="00531A64"/>
    <w:rsid w:val="00531C5D"/>
    <w:rsid w:val="00531F77"/>
    <w:rsid w:val="005323DE"/>
    <w:rsid w:val="0053240E"/>
    <w:rsid w:val="005324F3"/>
    <w:rsid w:val="00532504"/>
    <w:rsid w:val="005325EC"/>
    <w:rsid w:val="00532BE6"/>
    <w:rsid w:val="005336A2"/>
    <w:rsid w:val="0053372E"/>
    <w:rsid w:val="0053397B"/>
    <w:rsid w:val="00533B2C"/>
    <w:rsid w:val="00533BDC"/>
    <w:rsid w:val="0053418E"/>
    <w:rsid w:val="0053425F"/>
    <w:rsid w:val="0053444F"/>
    <w:rsid w:val="005347DC"/>
    <w:rsid w:val="00534B51"/>
    <w:rsid w:val="00534F3C"/>
    <w:rsid w:val="005356E0"/>
    <w:rsid w:val="005358FF"/>
    <w:rsid w:val="00535B1C"/>
    <w:rsid w:val="00535BB3"/>
    <w:rsid w:val="00535CE8"/>
    <w:rsid w:val="00535DFE"/>
    <w:rsid w:val="005363BC"/>
    <w:rsid w:val="005363E0"/>
    <w:rsid w:val="005365A5"/>
    <w:rsid w:val="005367C5"/>
    <w:rsid w:val="00536DF5"/>
    <w:rsid w:val="005371F6"/>
    <w:rsid w:val="005374C8"/>
    <w:rsid w:val="00537BA7"/>
    <w:rsid w:val="00537BAD"/>
    <w:rsid w:val="00537C43"/>
    <w:rsid w:val="005403CA"/>
    <w:rsid w:val="00540761"/>
    <w:rsid w:val="00540D71"/>
    <w:rsid w:val="00540E38"/>
    <w:rsid w:val="00540E71"/>
    <w:rsid w:val="0054198F"/>
    <w:rsid w:val="00541AA7"/>
    <w:rsid w:val="00541EDB"/>
    <w:rsid w:val="00542867"/>
    <w:rsid w:val="00542DE9"/>
    <w:rsid w:val="00542EBF"/>
    <w:rsid w:val="00542FC1"/>
    <w:rsid w:val="00543160"/>
    <w:rsid w:val="00543663"/>
    <w:rsid w:val="005436EF"/>
    <w:rsid w:val="00543B61"/>
    <w:rsid w:val="00543E7D"/>
    <w:rsid w:val="005441D7"/>
    <w:rsid w:val="0054479A"/>
    <w:rsid w:val="00544BDD"/>
    <w:rsid w:val="00544D35"/>
    <w:rsid w:val="00544E72"/>
    <w:rsid w:val="0054553E"/>
    <w:rsid w:val="00545589"/>
    <w:rsid w:val="00545961"/>
    <w:rsid w:val="00546582"/>
    <w:rsid w:val="005465E0"/>
    <w:rsid w:val="005469AA"/>
    <w:rsid w:val="00546A25"/>
    <w:rsid w:val="00546BB3"/>
    <w:rsid w:val="00547372"/>
    <w:rsid w:val="005477A4"/>
    <w:rsid w:val="0054795F"/>
    <w:rsid w:val="00550221"/>
    <w:rsid w:val="00550459"/>
    <w:rsid w:val="0055053A"/>
    <w:rsid w:val="0055091F"/>
    <w:rsid w:val="00550EDC"/>
    <w:rsid w:val="00551081"/>
    <w:rsid w:val="005513E5"/>
    <w:rsid w:val="005515D1"/>
    <w:rsid w:val="00551721"/>
    <w:rsid w:val="0055183C"/>
    <w:rsid w:val="005519CB"/>
    <w:rsid w:val="00551BE4"/>
    <w:rsid w:val="00551D52"/>
    <w:rsid w:val="00552163"/>
    <w:rsid w:val="0055243E"/>
    <w:rsid w:val="00552955"/>
    <w:rsid w:val="00552C4F"/>
    <w:rsid w:val="00552D06"/>
    <w:rsid w:val="00552EF7"/>
    <w:rsid w:val="005530F4"/>
    <w:rsid w:val="00553889"/>
    <w:rsid w:val="005539E2"/>
    <w:rsid w:val="00553E8C"/>
    <w:rsid w:val="005540C5"/>
    <w:rsid w:val="005542D8"/>
    <w:rsid w:val="00554695"/>
    <w:rsid w:val="005548C6"/>
    <w:rsid w:val="00554D5C"/>
    <w:rsid w:val="00554EC1"/>
    <w:rsid w:val="005552E8"/>
    <w:rsid w:val="00555309"/>
    <w:rsid w:val="005554E1"/>
    <w:rsid w:val="00555591"/>
    <w:rsid w:val="00555A30"/>
    <w:rsid w:val="00555F56"/>
    <w:rsid w:val="0055602B"/>
    <w:rsid w:val="00556092"/>
    <w:rsid w:val="0055623B"/>
    <w:rsid w:val="00556387"/>
    <w:rsid w:val="005568FE"/>
    <w:rsid w:val="00556EE5"/>
    <w:rsid w:val="005571DE"/>
    <w:rsid w:val="005573FC"/>
    <w:rsid w:val="00557643"/>
    <w:rsid w:val="005576CE"/>
    <w:rsid w:val="005576E8"/>
    <w:rsid w:val="005577E4"/>
    <w:rsid w:val="00557A63"/>
    <w:rsid w:val="00557ADD"/>
    <w:rsid w:val="00560377"/>
    <w:rsid w:val="0056090B"/>
    <w:rsid w:val="00560E5E"/>
    <w:rsid w:val="0056105F"/>
    <w:rsid w:val="005610FC"/>
    <w:rsid w:val="0056112F"/>
    <w:rsid w:val="005613F9"/>
    <w:rsid w:val="005616A5"/>
    <w:rsid w:val="005617EA"/>
    <w:rsid w:val="00561886"/>
    <w:rsid w:val="00561E43"/>
    <w:rsid w:val="0056213C"/>
    <w:rsid w:val="00562416"/>
    <w:rsid w:val="00562676"/>
    <w:rsid w:val="0056270C"/>
    <w:rsid w:val="00562F40"/>
    <w:rsid w:val="005632A7"/>
    <w:rsid w:val="0056387D"/>
    <w:rsid w:val="00563CAD"/>
    <w:rsid w:val="00563D5D"/>
    <w:rsid w:val="00563F67"/>
    <w:rsid w:val="00564496"/>
    <w:rsid w:val="00564D1A"/>
    <w:rsid w:val="00564DC1"/>
    <w:rsid w:val="00564F28"/>
    <w:rsid w:val="005651E8"/>
    <w:rsid w:val="0056540E"/>
    <w:rsid w:val="005659AB"/>
    <w:rsid w:val="00565A9A"/>
    <w:rsid w:val="00565C03"/>
    <w:rsid w:val="00566647"/>
    <w:rsid w:val="00566656"/>
    <w:rsid w:val="00566AB1"/>
    <w:rsid w:val="00566BC7"/>
    <w:rsid w:val="00566F66"/>
    <w:rsid w:val="00567003"/>
    <w:rsid w:val="005670FB"/>
    <w:rsid w:val="00567732"/>
    <w:rsid w:val="00567A78"/>
    <w:rsid w:val="00567AB5"/>
    <w:rsid w:val="00567C56"/>
    <w:rsid w:val="0057003A"/>
    <w:rsid w:val="00570914"/>
    <w:rsid w:val="00571166"/>
    <w:rsid w:val="005711F6"/>
    <w:rsid w:val="00571B17"/>
    <w:rsid w:val="005720A6"/>
    <w:rsid w:val="005724DD"/>
    <w:rsid w:val="00572B12"/>
    <w:rsid w:val="00572DBF"/>
    <w:rsid w:val="00572E48"/>
    <w:rsid w:val="00572F21"/>
    <w:rsid w:val="00573833"/>
    <w:rsid w:val="005738C8"/>
    <w:rsid w:val="005738D6"/>
    <w:rsid w:val="00573A09"/>
    <w:rsid w:val="00573F4B"/>
    <w:rsid w:val="0057429F"/>
    <w:rsid w:val="00574418"/>
    <w:rsid w:val="00574684"/>
    <w:rsid w:val="0057478A"/>
    <w:rsid w:val="005747A3"/>
    <w:rsid w:val="00574944"/>
    <w:rsid w:val="00574B03"/>
    <w:rsid w:val="00574F10"/>
    <w:rsid w:val="00574F21"/>
    <w:rsid w:val="0057543D"/>
    <w:rsid w:val="00575697"/>
    <w:rsid w:val="00575C61"/>
    <w:rsid w:val="00575F40"/>
    <w:rsid w:val="00575F80"/>
    <w:rsid w:val="00576129"/>
    <w:rsid w:val="00576511"/>
    <w:rsid w:val="005766A9"/>
    <w:rsid w:val="0057671C"/>
    <w:rsid w:val="00576A67"/>
    <w:rsid w:val="00576B8A"/>
    <w:rsid w:val="00576F0A"/>
    <w:rsid w:val="00577479"/>
    <w:rsid w:val="005774F8"/>
    <w:rsid w:val="005777B2"/>
    <w:rsid w:val="00580762"/>
    <w:rsid w:val="00580BEF"/>
    <w:rsid w:val="00580C0C"/>
    <w:rsid w:val="00580F6F"/>
    <w:rsid w:val="00581030"/>
    <w:rsid w:val="0058103E"/>
    <w:rsid w:val="0058123A"/>
    <w:rsid w:val="0058133A"/>
    <w:rsid w:val="005813CD"/>
    <w:rsid w:val="00581427"/>
    <w:rsid w:val="00581978"/>
    <w:rsid w:val="00581C92"/>
    <w:rsid w:val="005822E7"/>
    <w:rsid w:val="00582360"/>
    <w:rsid w:val="00582AD3"/>
    <w:rsid w:val="00582E06"/>
    <w:rsid w:val="005830E5"/>
    <w:rsid w:val="00583917"/>
    <w:rsid w:val="005839BE"/>
    <w:rsid w:val="00583A84"/>
    <w:rsid w:val="00583BBA"/>
    <w:rsid w:val="00583C4F"/>
    <w:rsid w:val="005840A3"/>
    <w:rsid w:val="0058434A"/>
    <w:rsid w:val="00584ABE"/>
    <w:rsid w:val="00584D56"/>
    <w:rsid w:val="00584DA4"/>
    <w:rsid w:val="00585532"/>
    <w:rsid w:val="00585693"/>
    <w:rsid w:val="00585E39"/>
    <w:rsid w:val="00586181"/>
    <w:rsid w:val="005864EA"/>
    <w:rsid w:val="0058690F"/>
    <w:rsid w:val="00586EB1"/>
    <w:rsid w:val="0058741D"/>
    <w:rsid w:val="0058781B"/>
    <w:rsid w:val="00587B43"/>
    <w:rsid w:val="00587BCF"/>
    <w:rsid w:val="00590057"/>
    <w:rsid w:val="005904B5"/>
    <w:rsid w:val="0059125F"/>
    <w:rsid w:val="005918AE"/>
    <w:rsid w:val="00591EF7"/>
    <w:rsid w:val="0059239C"/>
    <w:rsid w:val="005928E1"/>
    <w:rsid w:val="00592A9B"/>
    <w:rsid w:val="00592C4F"/>
    <w:rsid w:val="00594063"/>
    <w:rsid w:val="00594401"/>
    <w:rsid w:val="005948A7"/>
    <w:rsid w:val="00594A30"/>
    <w:rsid w:val="00594B28"/>
    <w:rsid w:val="00594CBA"/>
    <w:rsid w:val="00594E57"/>
    <w:rsid w:val="0059502D"/>
    <w:rsid w:val="0059521E"/>
    <w:rsid w:val="0059534A"/>
    <w:rsid w:val="005958B0"/>
    <w:rsid w:val="00595B33"/>
    <w:rsid w:val="00595B4F"/>
    <w:rsid w:val="00595BA4"/>
    <w:rsid w:val="00595DC1"/>
    <w:rsid w:val="0059638A"/>
    <w:rsid w:val="005966E8"/>
    <w:rsid w:val="005967BD"/>
    <w:rsid w:val="005969E4"/>
    <w:rsid w:val="00596A82"/>
    <w:rsid w:val="0059714F"/>
    <w:rsid w:val="00597287"/>
    <w:rsid w:val="00597362"/>
    <w:rsid w:val="0059744E"/>
    <w:rsid w:val="00597A1A"/>
    <w:rsid w:val="00597BB9"/>
    <w:rsid w:val="005A04C9"/>
    <w:rsid w:val="005A0D7A"/>
    <w:rsid w:val="005A0F3B"/>
    <w:rsid w:val="005A1041"/>
    <w:rsid w:val="005A128C"/>
    <w:rsid w:val="005A12EA"/>
    <w:rsid w:val="005A1915"/>
    <w:rsid w:val="005A19DC"/>
    <w:rsid w:val="005A1A6F"/>
    <w:rsid w:val="005A2029"/>
    <w:rsid w:val="005A27ED"/>
    <w:rsid w:val="005A28C9"/>
    <w:rsid w:val="005A31D1"/>
    <w:rsid w:val="005A324A"/>
    <w:rsid w:val="005A33FC"/>
    <w:rsid w:val="005A3703"/>
    <w:rsid w:val="005A3C31"/>
    <w:rsid w:val="005A422C"/>
    <w:rsid w:val="005A44EA"/>
    <w:rsid w:val="005A45D4"/>
    <w:rsid w:val="005A4A5E"/>
    <w:rsid w:val="005A4DBC"/>
    <w:rsid w:val="005A55B1"/>
    <w:rsid w:val="005A5BF1"/>
    <w:rsid w:val="005A6135"/>
    <w:rsid w:val="005A61E1"/>
    <w:rsid w:val="005A6419"/>
    <w:rsid w:val="005A646A"/>
    <w:rsid w:val="005A66E3"/>
    <w:rsid w:val="005A68D6"/>
    <w:rsid w:val="005A6D2F"/>
    <w:rsid w:val="005A6FA3"/>
    <w:rsid w:val="005A7344"/>
    <w:rsid w:val="005A763B"/>
    <w:rsid w:val="005A77DB"/>
    <w:rsid w:val="005A7955"/>
    <w:rsid w:val="005A7B2F"/>
    <w:rsid w:val="005A7B31"/>
    <w:rsid w:val="005A7BD9"/>
    <w:rsid w:val="005A7E71"/>
    <w:rsid w:val="005B01F0"/>
    <w:rsid w:val="005B08FC"/>
    <w:rsid w:val="005B0D08"/>
    <w:rsid w:val="005B0DFB"/>
    <w:rsid w:val="005B0FB5"/>
    <w:rsid w:val="005B1584"/>
    <w:rsid w:val="005B1898"/>
    <w:rsid w:val="005B1F41"/>
    <w:rsid w:val="005B2687"/>
    <w:rsid w:val="005B2795"/>
    <w:rsid w:val="005B27C4"/>
    <w:rsid w:val="005B293F"/>
    <w:rsid w:val="005B2EFE"/>
    <w:rsid w:val="005B3D9D"/>
    <w:rsid w:val="005B41E7"/>
    <w:rsid w:val="005B4297"/>
    <w:rsid w:val="005B4315"/>
    <w:rsid w:val="005B483F"/>
    <w:rsid w:val="005B49A3"/>
    <w:rsid w:val="005B4BA1"/>
    <w:rsid w:val="005B54B6"/>
    <w:rsid w:val="005B5969"/>
    <w:rsid w:val="005B5F02"/>
    <w:rsid w:val="005B633B"/>
    <w:rsid w:val="005B64C4"/>
    <w:rsid w:val="005B6D28"/>
    <w:rsid w:val="005B6D4B"/>
    <w:rsid w:val="005B78D5"/>
    <w:rsid w:val="005B7B40"/>
    <w:rsid w:val="005B7BDF"/>
    <w:rsid w:val="005C034E"/>
    <w:rsid w:val="005C04F6"/>
    <w:rsid w:val="005C11D3"/>
    <w:rsid w:val="005C141F"/>
    <w:rsid w:val="005C159F"/>
    <w:rsid w:val="005C1A83"/>
    <w:rsid w:val="005C1BA2"/>
    <w:rsid w:val="005C1BF1"/>
    <w:rsid w:val="005C240C"/>
    <w:rsid w:val="005C25EE"/>
    <w:rsid w:val="005C285A"/>
    <w:rsid w:val="005C2861"/>
    <w:rsid w:val="005C2A8E"/>
    <w:rsid w:val="005C3098"/>
    <w:rsid w:val="005C30CD"/>
    <w:rsid w:val="005C34F0"/>
    <w:rsid w:val="005C3724"/>
    <w:rsid w:val="005C3884"/>
    <w:rsid w:val="005C3C71"/>
    <w:rsid w:val="005C4002"/>
    <w:rsid w:val="005C4059"/>
    <w:rsid w:val="005C40AB"/>
    <w:rsid w:val="005C443C"/>
    <w:rsid w:val="005C447D"/>
    <w:rsid w:val="005C4660"/>
    <w:rsid w:val="005C48F2"/>
    <w:rsid w:val="005C4991"/>
    <w:rsid w:val="005C4A0B"/>
    <w:rsid w:val="005C4C47"/>
    <w:rsid w:val="005C4FBC"/>
    <w:rsid w:val="005C520A"/>
    <w:rsid w:val="005C52E0"/>
    <w:rsid w:val="005C53BB"/>
    <w:rsid w:val="005C5482"/>
    <w:rsid w:val="005C5AD1"/>
    <w:rsid w:val="005C5AFF"/>
    <w:rsid w:val="005C5EC7"/>
    <w:rsid w:val="005C5F70"/>
    <w:rsid w:val="005C60D5"/>
    <w:rsid w:val="005C6C6A"/>
    <w:rsid w:val="005C77DD"/>
    <w:rsid w:val="005C7824"/>
    <w:rsid w:val="005C790E"/>
    <w:rsid w:val="005C7FB7"/>
    <w:rsid w:val="005D00E4"/>
    <w:rsid w:val="005D0831"/>
    <w:rsid w:val="005D0975"/>
    <w:rsid w:val="005D0AFF"/>
    <w:rsid w:val="005D0B52"/>
    <w:rsid w:val="005D0EE9"/>
    <w:rsid w:val="005D0F1E"/>
    <w:rsid w:val="005D0F4C"/>
    <w:rsid w:val="005D107D"/>
    <w:rsid w:val="005D1202"/>
    <w:rsid w:val="005D14B6"/>
    <w:rsid w:val="005D1581"/>
    <w:rsid w:val="005D1E1B"/>
    <w:rsid w:val="005D2088"/>
    <w:rsid w:val="005D20FF"/>
    <w:rsid w:val="005D22C2"/>
    <w:rsid w:val="005D23FB"/>
    <w:rsid w:val="005D2523"/>
    <w:rsid w:val="005D2660"/>
    <w:rsid w:val="005D275B"/>
    <w:rsid w:val="005D27D5"/>
    <w:rsid w:val="005D29DB"/>
    <w:rsid w:val="005D2B25"/>
    <w:rsid w:val="005D2CAA"/>
    <w:rsid w:val="005D3A9B"/>
    <w:rsid w:val="005D3E54"/>
    <w:rsid w:val="005D4789"/>
    <w:rsid w:val="005D4C23"/>
    <w:rsid w:val="005D4D03"/>
    <w:rsid w:val="005D5945"/>
    <w:rsid w:val="005D59A8"/>
    <w:rsid w:val="005D5B86"/>
    <w:rsid w:val="005D605B"/>
    <w:rsid w:val="005D6114"/>
    <w:rsid w:val="005D61DB"/>
    <w:rsid w:val="005D63A4"/>
    <w:rsid w:val="005D6CF0"/>
    <w:rsid w:val="005D7242"/>
    <w:rsid w:val="005D7279"/>
    <w:rsid w:val="005D7523"/>
    <w:rsid w:val="005D7751"/>
    <w:rsid w:val="005D7A60"/>
    <w:rsid w:val="005D7AA3"/>
    <w:rsid w:val="005E014F"/>
    <w:rsid w:val="005E04ED"/>
    <w:rsid w:val="005E09DD"/>
    <w:rsid w:val="005E0C2F"/>
    <w:rsid w:val="005E0CB7"/>
    <w:rsid w:val="005E11B5"/>
    <w:rsid w:val="005E120F"/>
    <w:rsid w:val="005E1224"/>
    <w:rsid w:val="005E17F5"/>
    <w:rsid w:val="005E181A"/>
    <w:rsid w:val="005E18D3"/>
    <w:rsid w:val="005E1C8F"/>
    <w:rsid w:val="005E2008"/>
    <w:rsid w:val="005E2065"/>
    <w:rsid w:val="005E20FF"/>
    <w:rsid w:val="005E2289"/>
    <w:rsid w:val="005E2811"/>
    <w:rsid w:val="005E310F"/>
    <w:rsid w:val="005E3504"/>
    <w:rsid w:val="005E37DF"/>
    <w:rsid w:val="005E3A07"/>
    <w:rsid w:val="005E484A"/>
    <w:rsid w:val="005E4BB1"/>
    <w:rsid w:val="005E4E74"/>
    <w:rsid w:val="005E5C16"/>
    <w:rsid w:val="005E5C8E"/>
    <w:rsid w:val="005E5FE1"/>
    <w:rsid w:val="005E5FEA"/>
    <w:rsid w:val="005E6628"/>
    <w:rsid w:val="005E6A95"/>
    <w:rsid w:val="005E74E2"/>
    <w:rsid w:val="005E77EC"/>
    <w:rsid w:val="005E79F4"/>
    <w:rsid w:val="005E7B69"/>
    <w:rsid w:val="005E7D14"/>
    <w:rsid w:val="005E7F0F"/>
    <w:rsid w:val="005F0031"/>
    <w:rsid w:val="005F0615"/>
    <w:rsid w:val="005F08A7"/>
    <w:rsid w:val="005F0D28"/>
    <w:rsid w:val="005F148E"/>
    <w:rsid w:val="005F152D"/>
    <w:rsid w:val="005F18C6"/>
    <w:rsid w:val="005F2005"/>
    <w:rsid w:val="005F2058"/>
    <w:rsid w:val="005F2678"/>
    <w:rsid w:val="005F2920"/>
    <w:rsid w:val="005F2A5F"/>
    <w:rsid w:val="005F2C4D"/>
    <w:rsid w:val="005F2CB8"/>
    <w:rsid w:val="005F2CC7"/>
    <w:rsid w:val="005F3264"/>
    <w:rsid w:val="005F32F3"/>
    <w:rsid w:val="005F3605"/>
    <w:rsid w:val="005F368F"/>
    <w:rsid w:val="005F373A"/>
    <w:rsid w:val="005F3EEF"/>
    <w:rsid w:val="005F4140"/>
    <w:rsid w:val="005F4411"/>
    <w:rsid w:val="005F44DA"/>
    <w:rsid w:val="005F4759"/>
    <w:rsid w:val="005F4D46"/>
    <w:rsid w:val="005F512A"/>
    <w:rsid w:val="005F53EF"/>
    <w:rsid w:val="005F55CB"/>
    <w:rsid w:val="005F5676"/>
    <w:rsid w:val="005F59C3"/>
    <w:rsid w:val="005F5CDE"/>
    <w:rsid w:val="005F5D26"/>
    <w:rsid w:val="005F5E61"/>
    <w:rsid w:val="005F5F56"/>
    <w:rsid w:val="005F5FF7"/>
    <w:rsid w:val="005F6103"/>
    <w:rsid w:val="005F6413"/>
    <w:rsid w:val="005F6758"/>
    <w:rsid w:val="005F682B"/>
    <w:rsid w:val="005F6B9C"/>
    <w:rsid w:val="005F6BF9"/>
    <w:rsid w:val="005F6C44"/>
    <w:rsid w:val="005F6C65"/>
    <w:rsid w:val="005F6D4D"/>
    <w:rsid w:val="005F7333"/>
    <w:rsid w:val="005F74CC"/>
    <w:rsid w:val="005F7851"/>
    <w:rsid w:val="0060039E"/>
    <w:rsid w:val="00600501"/>
    <w:rsid w:val="00600688"/>
    <w:rsid w:val="006007C9"/>
    <w:rsid w:val="00600C0D"/>
    <w:rsid w:val="00601021"/>
    <w:rsid w:val="006010F0"/>
    <w:rsid w:val="006011BA"/>
    <w:rsid w:val="006012E4"/>
    <w:rsid w:val="006014B4"/>
    <w:rsid w:val="0060154B"/>
    <w:rsid w:val="00601B3A"/>
    <w:rsid w:val="00601DD5"/>
    <w:rsid w:val="00602160"/>
    <w:rsid w:val="006021D3"/>
    <w:rsid w:val="00602379"/>
    <w:rsid w:val="0060252E"/>
    <w:rsid w:val="00602784"/>
    <w:rsid w:val="00602905"/>
    <w:rsid w:val="006029F5"/>
    <w:rsid w:val="00602E9A"/>
    <w:rsid w:val="00603EC5"/>
    <w:rsid w:val="006046BA"/>
    <w:rsid w:val="00604A89"/>
    <w:rsid w:val="00604E6C"/>
    <w:rsid w:val="00605315"/>
    <w:rsid w:val="00605A5F"/>
    <w:rsid w:val="00605C02"/>
    <w:rsid w:val="0060608A"/>
    <w:rsid w:val="006060E1"/>
    <w:rsid w:val="0060641E"/>
    <w:rsid w:val="00606551"/>
    <w:rsid w:val="00606585"/>
    <w:rsid w:val="006068E9"/>
    <w:rsid w:val="00606A45"/>
    <w:rsid w:val="00607106"/>
    <w:rsid w:val="006072A8"/>
    <w:rsid w:val="006076F7"/>
    <w:rsid w:val="006078F6"/>
    <w:rsid w:val="0061003F"/>
    <w:rsid w:val="0061040F"/>
    <w:rsid w:val="0061079E"/>
    <w:rsid w:val="0061109F"/>
    <w:rsid w:val="0061114A"/>
    <w:rsid w:val="006117AD"/>
    <w:rsid w:val="00611942"/>
    <w:rsid w:val="00611A2A"/>
    <w:rsid w:val="0061218E"/>
    <w:rsid w:val="00612288"/>
    <w:rsid w:val="00612523"/>
    <w:rsid w:val="006128EA"/>
    <w:rsid w:val="00612E64"/>
    <w:rsid w:val="00612F07"/>
    <w:rsid w:val="006132FB"/>
    <w:rsid w:val="00613335"/>
    <w:rsid w:val="0061370B"/>
    <w:rsid w:val="0061385F"/>
    <w:rsid w:val="006138A4"/>
    <w:rsid w:val="00614006"/>
    <w:rsid w:val="00614443"/>
    <w:rsid w:val="00614BDD"/>
    <w:rsid w:val="006151F9"/>
    <w:rsid w:val="00615266"/>
    <w:rsid w:val="0061572E"/>
    <w:rsid w:val="00615797"/>
    <w:rsid w:val="0061579F"/>
    <w:rsid w:val="0061596B"/>
    <w:rsid w:val="006159BF"/>
    <w:rsid w:val="006159FE"/>
    <w:rsid w:val="00615ABD"/>
    <w:rsid w:val="00616146"/>
    <w:rsid w:val="0061628C"/>
    <w:rsid w:val="00616309"/>
    <w:rsid w:val="006163F3"/>
    <w:rsid w:val="006166F2"/>
    <w:rsid w:val="00616748"/>
    <w:rsid w:val="006168B4"/>
    <w:rsid w:val="006174E8"/>
    <w:rsid w:val="00617571"/>
    <w:rsid w:val="00617730"/>
    <w:rsid w:val="0061776A"/>
    <w:rsid w:val="00617C96"/>
    <w:rsid w:val="00617DFF"/>
    <w:rsid w:val="00617FB3"/>
    <w:rsid w:val="00617FE4"/>
    <w:rsid w:val="0062007F"/>
    <w:rsid w:val="0062086F"/>
    <w:rsid w:val="00620BB9"/>
    <w:rsid w:val="00620E9D"/>
    <w:rsid w:val="00620F2F"/>
    <w:rsid w:val="006210C8"/>
    <w:rsid w:val="006210E2"/>
    <w:rsid w:val="0062137A"/>
    <w:rsid w:val="0062150E"/>
    <w:rsid w:val="00621976"/>
    <w:rsid w:val="00621B55"/>
    <w:rsid w:val="00621F4A"/>
    <w:rsid w:val="0062278E"/>
    <w:rsid w:val="0062280D"/>
    <w:rsid w:val="0062288B"/>
    <w:rsid w:val="00622900"/>
    <w:rsid w:val="0062293E"/>
    <w:rsid w:val="00622A96"/>
    <w:rsid w:val="00622DD8"/>
    <w:rsid w:val="00622F58"/>
    <w:rsid w:val="006238FC"/>
    <w:rsid w:val="00623A4E"/>
    <w:rsid w:val="006247B0"/>
    <w:rsid w:val="00624908"/>
    <w:rsid w:val="00624B9B"/>
    <w:rsid w:val="00624D21"/>
    <w:rsid w:val="00624FF9"/>
    <w:rsid w:val="00625731"/>
    <w:rsid w:val="006258CF"/>
    <w:rsid w:val="00625A31"/>
    <w:rsid w:val="00625A47"/>
    <w:rsid w:val="00625B42"/>
    <w:rsid w:val="00625C2B"/>
    <w:rsid w:val="00625CE8"/>
    <w:rsid w:val="00625F1F"/>
    <w:rsid w:val="00626112"/>
    <w:rsid w:val="00626182"/>
    <w:rsid w:val="00626454"/>
    <w:rsid w:val="00626547"/>
    <w:rsid w:val="00626A4F"/>
    <w:rsid w:val="00626A5E"/>
    <w:rsid w:val="00627253"/>
    <w:rsid w:val="0062728A"/>
    <w:rsid w:val="0062747C"/>
    <w:rsid w:val="006278DC"/>
    <w:rsid w:val="00627B3F"/>
    <w:rsid w:val="00627BFE"/>
    <w:rsid w:val="00627CDB"/>
    <w:rsid w:val="00627FC3"/>
    <w:rsid w:val="00630616"/>
    <w:rsid w:val="0063080C"/>
    <w:rsid w:val="0063156A"/>
    <w:rsid w:val="00631C9E"/>
    <w:rsid w:val="006320CB"/>
    <w:rsid w:val="00632262"/>
    <w:rsid w:val="00632636"/>
    <w:rsid w:val="00632707"/>
    <w:rsid w:val="00632875"/>
    <w:rsid w:val="00632B19"/>
    <w:rsid w:val="00632D9F"/>
    <w:rsid w:val="00632DB9"/>
    <w:rsid w:val="0063375A"/>
    <w:rsid w:val="00633C8C"/>
    <w:rsid w:val="00633D2C"/>
    <w:rsid w:val="0063423F"/>
    <w:rsid w:val="0063462D"/>
    <w:rsid w:val="006346B9"/>
    <w:rsid w:val="00634752"/>
    <w:rsid w:val="0063494F"/>
    <w:rsid w:val="00634A53"/>
    <w:rsid w:val="00634A7A"/>
    <w:rsid w:val="00634ABF"/>
    <w:rsid w:val="00635150"/>
    <w:rsid w:val="006357F5"/>
    <w:rsid w:val="00635885"/>
    <w:rsid w:val="00635A65"/>
    <w:rsid w:val="00635F8F"/>
    <w:rsid w:val="006360D9"/>
    <w:rsid w:val="00636228"/>
    <w:rsid w:val="00636A42"/>
    <w:rsid w:val="00636E43"/>
    <w:rsid w:val="00636EA9"/>
    <w:rsid w:val="006374C8"/>
    <w:rsid w:val="006376B0"/>
    <w:rsid w:val="006402C5"/>
    <w:rsid w:val="006404B7"/>
    <w:rsid w:val="0064052A"/>
    <w:rsid w:val="00640941"/>
    <w:rsid w:val="00640A24"/>
    <w:rsid w:val="00640B15"/>
    <w:rsid w:val="00640BEA"/>
    <w:rsid w:val="00640C3E"/>
    <w:rsid w:val="00640CBD"/>
    <w:rsid w:val="00640E90"/>
    <w:rsid w:val="00641536"/>
    <w:rsid w:val="0064157C"/>
    <w:rsid w:val="006418B4"/>
    <w:rsid w:val="00641FF4"/>
    <w:rsid w:val="00642398"/>
    <w:rsid w:val="00642A66"/>
    <w:rsid w:val="00642DF9"/>
    <w:rsid w:val="006435DB"/>
    <w:rsid w:val="006441E2"/>
    <w:rsid w:val="0064439F"/>
    <w:rsid w:val="006443DB"/>
    <w:rsid w:val="0064463D"/>
    <w:rsid w:val="006449F6"/>
    <w:rsid w:val="00645038"/>
    <w:rsid w:val="00645258"/>
    <w:rsid w:val="006456AF"/>
    <w:rsid w:val="006456E9"/>
    <w:rsid w:val="006458B6"/>
    <w:rsid w:val="0064597A"/>
    <w:rsid w:val="00645CC0"/>
    <w:rsid w:val="00646260"/>
    <w:rsid w:val="00646275"/>
    <w:rsid w:val="00646C50"/>
    <w:rsid w:val="00647032"/>
    <w:rsid w:val="00647049"/>
    <w:rsid w:val="00647A2A"/>
    <w:rsid w:val="00647ADE"/>
    <w:rsid w:val="0065006C"/>
    <w:rsid w:val="0065054F"/>
    <w:rsid w:val="00650A31"/>
    <w:rsid w:val="00650A70"/>
    <w:rsid w:val="00650D30"/>
    <w:rsid w:val="00650D51"/>
    <w:rsid w:val="00651020"/>
    <w:rsid w:val="00651076"/>
    <w:rsid w:val="006514E4"/>
    <w:rsid w:val="00651631"/>
    <w:rsid w:val="00651748"/>
    <w:rsid w:val="0065187E"/>
    <w:rsid w:val="00651C8B"/>
    <w:rsid w:val="00651C9C"/>
    <w:rsid w:val="00651CE6"/>
    <w:rsid w:val="00651EA7"/>
    <w:rsid w:val="006520EE"/>
    <w:rsid w:val="006522D7"/>
    <w:rsid w:val="0065251A"/>
    <w:rsid w:val="00652598"/>
    <w:rsid w:val="00652853"/>
    <w:rsid w:val="0065286B"/>
    <w:rsid w:val="00653066"/>
    <w:rsid w:val="006533FD"/>
    <w:rsid w:val="006535B9"/>
    <w:rsid w:val="006536B8"/>
    <w:rsid w:val="00653F37"/>
    <w:rsid w:val="00653F99"/>
    <w:rsid w:val="00654100"/>
    <w:rsid w:val="0065413B"/>
    <w:rsid w:val="00654CBC"/>
    <w:rsid w:val="00654EDD"/>
    <w:rsid w:val="006552D0"/>
    <w:rsid w:val="0065545D"/>
    <w:rsid w:val="0065551B"/>
    <w:rsid w:val="0065562F"/>
    <w:rsid w:val="006557ED"/>
    <w:rsid w:val="0065580E"/>
    <w:rsid w:val="00655EA4"/>
    <w:rsid w:val="00656133"/>
    <w:rsid w:val="00656178"/>
    <w:rsid w:val="006561A2"/>
    <w:rsid w:val="0065633B"/>
    <w:rsid w:val="0065659A"/>
    <w:rsid w:val="00656A85"/>
    <w:rsid w:val="00656C7A"/>
    <w:rsid w:val="00657149"/>
    <w:rsid w:val="006572C2"/>
    <w:rsid w:val="00657317"/>
    <w:rsid w:val="006577FC"/>
    <w:rsid w:val="00657B3A"/>
    <w:rsid w:val="00660242"/>
    <w:rsid w:val="006604F3"/>
    <w:rsid w:val="0066099B"/>
    <w:rsid w:val="00660BD6"/>
    <w:rsid w:val="00660FE0"/>
    <w:rsid w:val="00661104"/>
    <w:rsid w:val="00661353"/>
    <w:rsid w:val="00661A08"/>
    <w:rsid w:val="00661A6F"/>
    <w:rsid w:val="00661C32"/>
    <w:rsid w:val="00662210"/>
    <w:rsid w:val="0066259D"/>
    <w:rsid w:val="00662880"/>
    <w:rsid w:val="00662BE4"/>
    <w:rsid w:val="00662D08"/>
    <w:rsid w:val="00663582"/>
    <w:rsid w:val="00663681"/>
    <w:rsid w:val="00663948"/>
    <w:rsid w:val="00663964"/>
    <w:rsid w:val="00663CE4"/>
    <w:rsid w:val="00663F2A"/>
    <w:rsid w:val="0066417C"/>
    <w:rsid w:val="00664588"/>
    <w:rsid w:val="0066468C"/>
    <w:rsid w:val="006647FC"/>
    <w:rsid w:val="00664D7E"/>
    <w:rsid w:val="00665393"/>
    <w:rsid w:val="00665DC2"/>
    <w:rsid w:val="00666194"/>
    <w:rsid w:val="006669E7"/>
    <w:rsid w:val="00666A78"/>
    <w:rsid w:val="00666C39"/>
    <w:rsid w:val="00667D5B"/>
    <w:rsid w:val="00667EA9"/>
    <w:rsid w:val="0067005C"/>
    <w:rsid w:val="0067006F"/>
    <w:rsid w:val="0067018C"/>
    <w:rsid w:val="00670B9A"/>
    <w:rsid w:val="00670F2D"/>
    <w:rsid w:val="00671421"/>
    <w:rsid w:val="006717A2"/>
    <w:rsid w:val="006718BD"/>
    <w:rsid w:val="006719DE"/>
    <w:rsid w:val="00671B4E"/>
    <w:rsid w:val="00671FB8"/>
    <w:rsid w:val="0067298D"/>
    <w:rsid w:val="00672BCE"/>
    <w:rsid w:val="00672C61"/>
    <w:rsid w:val="00672F37"/>
    <w:rsid w:val="00673A06"/>
    <w:rsid w:val="00673BB4"/>
    <w:rsid w:val="00673F82"/>
    <w:rsid w:val="0067476D"/>
    <w:rsid w:val="00674AE5"/>
    <w:rsid w:val="00675082"/>
    <w:rsid w:val="00675497"/>
    <w:rsid w:val="00675A3C"/>
    <w:rsid w:val="00675ADB"/>
    <w:rsid w:val="00675C09"/>
    <w:rsid w:val="0067643A"/>
    <w:rsid w:val="0067656C"/>
    <w:rsid w:val="00676ADC"/>
    <w:rsid w:val="00676D8F"/>
    <w:rsid w:val="006771F1"/>
    <w:rsid w:val="00677248"/>
    <w:rsid w:val="0067776F"/>
    <w:rsid w:val="0067780B"/>
    <w:rsid w:val="0067784B"/>
    <w:rsid w:val="00677BB5"/>
    <w:rsid w:val="00677C0F"/>
    <w:rsid w:val="00680BD9"/>
    <w:rsid w:val="00680BFC"/>
    <w:rsid w:val="00681055"/>
    <w:rsid w:val="006810D9"/>
    <w:rsid w:val="006811F5"/>
    <w:rsid w:val="00681305"/>
    <w:rsid w:val="0068131E"/>
    <w:rsid w:val="00681CF8"/>
    <w:rsid w:val="006826A7"/>
    <w:rsid w:val="006826C9"/>
    <w:rsid w:val="0068290C"/>
    <w:rsid w:val="00682E86"/>
    <w:rsid w:val="00682FFD"/>
    <w:rsid w:val="006832FC"/>
    <w:rsid w:val="0068370F"/>
    <w:rsid w:val="00683879"/>
    <w:rsid w:val="006846F4"/>
    <w:rsid w:val="0068496A"/>
    <w:rsid w:val="00684A18"/>
    <w:rsid w:val="00684AA3"/>
    <w:rsid w:val="00684FA3"/>
    <w:rsid w:val="00684FEE"/>
    <w:rsid w:val="00685484"/>
    <w:rsid w:val="006858E1"/>
    <w:rsid w:val="00685CBE"/>
    <w:rsid w:val="00686381"/>
    <w:rsid w:val="0068646E"/>
    <w:rsid w:val="00686936"/>
    <w:rsid w:val="00686E06"/>
    <w:rsid w:val="00686E33"/>
    <w:rsid w:val="006877B9"/>
    <w:rsid w:val="006877DE"/>
    <w:rsid w:val="00687919"/>
    <w:rsid w:val="00687D8F"/>
    <w:rsid w:val="00687E6D"/>
    <w:rsid w:val="0069065C"/>
    <w:rsid w:val="00690874"/>
    <w:rsid w:val="00690875"/>
    <w:rsid w:val="00690BFF"/>
    <w:rsid w:val="0069108C"/>
    <w:rsid w:val="006912B7"/>
    <w:rsid w:val="00691311"/>
    <w:rsid w:val="0069139F"/>
    <w:rsid w:val="006913E4"/>
    <w:rsid w:val="006915C7"/>
    <w:rsid w:val="0069187C"/>
    <w:rsid w:val="00691930"/>
    <w:rsid w:val="00691FB5"/>
    <w:rsid w:val="00691FE3"/>
    <w:rsid w:val="0069203F"/>
    <w:rsid w:val="0069211C"/>
    <w:rsid w:val="006921B0"/>
    <w:rsid w:val="0069220F"/>
    <w:rsid w:val="006922D5"/>
    <w:rsid w:val="00692524"/>
    <w:rsid w:val="006925EA"/>
    <w:rsid w:val="00692BD1"/>
    <w:rsid w:val="00692C76"/>
    <w:rsid w:val="00692F57"/>
    <w:rsid w:val="00692FCC"/>
    <w:rsid w:val="006930F8"/>
    <w:rsid w:val="00693460"/>
    <w:rsid w:val="00693E3F"/>
    <w:rsid w:val="00693E5F"/>
    <w:rsid w:val="00693E9B"/>
    <w:rsid w:val="006941A3"/>
    <w:rsid w:val="006942A9"/>
    <w:rsid w:val="00694499"/>
    <w:rsid w:val="006944DD"/>
    <w:rsid w:val="0069456F"/>
    <w:rsid w:val="006946B9"/>
    <w:rsid w:val="00694BC4"/>
    <w:rsid w:val="00694CD0"/>
    <w:rsid w:val="0069507F"/>
    <w:rsid w:val="006952A3"/>
    <w:rsid w:val="006953FF"/>
    <w:rsid w:val="00695447"/>
    <w:rsid w:val="00695AA6"/>
    <w:rsid w:val="00695E76"/>
    <w:rsid w:val="00696047"/>
    <w:rsid w:val="00696394"/>
    <w:rsid w:val="00696E64"/>
    <w:rsid w:val="00696F2B"/>
    <w:rsid w:val="00696F73"/>
    <w:rsid w:val="00697258"/>
    <w:rsid w:val="0069760E"/>
    <w:rsid w:val="00697616"/>
    <w:rsid w:val="00697BAA"/>
    <w:rsid w:val="00697DD4"/>
    <w:rsid w:val="006A05DD"/>
    <w:rsid w:val="006A12F1"/>
    <w:rsid w:val="006A15E1"/>
    <w:rsid w:val="006A185F"/>
    <w:rsid w:val="006A1B86"/>
    <w:rsid w:val="006A1C86"/>
    <w:rsid w:val="006A1EBB"/>
    <w:rsid w:val="006A2062"/>
    <w:rsid w:val="006A206B"/>
    <w:rsid w:val="006A2355"/>
    <w:rsid w:val="006A2609"/>
    <w:rsid w:val="006A2B73"/>
    <w:rsid w:val="006A3B29"/>
    <w:rsid w:val="006A4696"/>
    <w:rsid w:val="006A4880"/>
    <w:rsid w:val="006A4AD5"/>
    <w:rsid w:val="006A4D60"/>
    <w:rsid w:val="006A4F15"/>
    <w:rsid w:val="006A4F88"/>
    <w:rsid w:val="006A500E"/>
    <w:rsid w:val="006A5588"/>
    <w:rsid w:val="006A5B46"/>
    <w:rsid w:val="006A5DA3"/>
    <w:rsid w:val="006A5FDF"/>
    <w:rsid w:val="006A609C"/>
    <w:rsid w:val="006A6B00"/>
    <w:rsid w:val="006A6B7E"/>
    <w:rsid w:val="006A6C84"/>
    <w:rsid w:val="006A7227"/>
    <w:rsid w:val="006A73C9"/>
    <w:rsid w:val="006A74BE"/>
    <w:rsid w:val="006A7EB0"/>
    <w:rsid w:val="006B0265"/>
    <w:rsid w:val="006B03FA"/>
    <w:rsid w:val="006B0537"/>
    <w:rsid w:val="006B068E"/>
    <w:rsid w:val="006B070F"/>
    <w:rsid w:val="006B0C3C"/>
    <w:rsid w:val="006B0D62"/>
    <w:rsid w:val="006B0DE6"/>
    <w:rsid w:val="006B1353"/>
    <w:rsid w:val="006B13C0"/>
    <w:rsid w:val="006B19CE"/>
    <w:rsid w:val="006B1A9C"/>
    <w:rsid w:val="006B257F"/>
    <w:rsid w:val="006B28F8"/>
    <w:rsid w:val="006B2E00"/>
    <w:rsid w:val="006B2EFA"/>
    <w:rsid w:val="006B30AF"/>
    <w:rsid w:val="006B32F4"/>
    <w:rsid w:val="006B33AF"/>
    <w:rsid w:val="006B3413"/>
    <w:rsid w:val="006B36B6"/>
    <w:rsid w:val="006B38BE"/>
    <w:rsid w:val="006B3CC8"/>
    <w:rsid w:val="006B3FC6"/>
    <w:rsid w:val="006B4144"/>
    <w:rsid w:val="006B4328"/>
    <w:rsid w:val="006B4A64"/>
    <w:rsid w:val="006B4C34"/>
    <w:rsid w:val="006B4E6F"/>
    <w:rsid w:val="006B4F83"/>
    <w:rsid w:val="006B5052"/>
    <w:rsid w:val="006B50D7"/>
    <w:rsid w:val="006B532E"/>
    <w:rsid w:val="006B55F6"/>
    <w:rsid w:val="006B56A5"/>
    <w:rsid w:val="006B58B3"/>
    <w:rsid w:val="006B5B2A"/>
    <w:rsid w:val="006B5BDC"/>
    <w:rsid w:val="006B5DB9"/>
    <w:rsid w:val="006B69EE"/>
    <w:rsid w:val="006B6C56"/>
    <w:rsid w:val="006B6D12"/>
    <w:rsid w:val="006B6DC1"/>
    <w:rsid w:val="006B6E91"/>
    <w:rsid w:val="006B7B91"/>
    <w:rsid w:val="006B7E08"/>
    <w:rsid w:val="006B7E26"/>
    <w:rsid w:val="006C01E4"/>
    <w:rsid w:val="006C02B6"/>
    <w:rsid w:val="006C02F1"/>
    <w:rsid w:val="006C0578"/>
    <w:rsid w:val="006C0D8B"/>
    <w:rsid w:val="006C1335"/>
    <w:rsid w:val="006C1726"/>
    <w:rsid w:val="006C20BD"/>
    <w:rsid w:val="006C2194"/>
    <w:rsid w:val="006C2371"/>
    <w:rsid w:val="006C263C"/>
    <w:rsid w:val="006C2973"/>
    <w:rsid w:val="006C2B19"/>
    <w:rsid w:val="006C2E01"/>
    <w:rsid w:val="006C2EA3"/>
    <w:rsid w:val="006C3780"/>
    <w:rsid w:val="006C3B11"/>
    <w:rsid w:val="006C3D94"/>
    <w:rsid w:val="006C3F8E"/>
    <w:rsid w:val="006C43E8"/>
    <w:rsid w:val="006C498D"/>
    <w:rsid w:val="006C4A9C"/>
    <w:rsid w:val="006C4C0C"/>
    <w:rsid w:val="006C4D70"/>
    <w:rsid w:val="006C594E"/>
    <w:rsid w:val="006C59CC"/>
    <w:rsid w:val="006C5B2F"/>
    <w:rsid w:val="006C60FA"/>
    <w:rsid w:val="006C6D5B"/>
    <w:rsid w:val="006C725C"/>
    <w:rsid w:val="006C757A"/>
    <w:rsid w:val="006C763B"/>
    <w:rsid w:val="006C7884"/>
    <w:rsid w:val="006C79B8"/>
    <w:rsid w:val="006C7AC8"/>
    <w:rsid w:val="006C7CD7"/>
    <w:rsid w:val="006C7D5F"/>
    <w:rsid w:val="006D011F"/>
    <w:rsid w:val="006D0351"/>
    <w:rsid w:val="006D068C"/>
    <w:rsid w:val="006D0D16"/>
    <w:rsid w:val="006D0DE7"/>
    <w:rsid w:val="006D152C"/>
    <w:rsid w:val="006D195A"/>
    <w:rsid w:val="006D1A28"/>
    <w:rsid w:val="006D1C7C"/>
    <w:rsid w:val="006D1E39"/>
    <w:rsid w:val="006D236A"/>
    <w:rsid w:val="006D26EB"/>
    <w:rsid w:val="006D29B5"/>
    <w:rsid w:val="006D2DE6"/>
    <w:rsid w:val="006D3192"/>
    <w:rsid w:val="006D32AE"/>
    <w:rsid w:val="006D3480"/>
    <w:rsid w:val="006D367F"/>
    <w:rsid w:val="006D3A46"/>
    <w:rsid w:val="006D3EB8"/>
    <w:rsid w:val="006D44DD"/>
    <w:rsid w:val="006D4503"/>
    <w:rsid w:val="006D4BAE"/>
    <w:rsid w:val="006D4D6C"/>
    <w:rsid w:val="006D4E8F"/>
    <w:rsid w:val="006D4FBC"/>
    <w:rsid w:val="006D5099"/>
    <w:rsid w:val="006D585F"/>
    <w:rsid w:val="006D5873"/>
    <w:rsid w:val="006D5B86"/>
    <w:rsid w:val="006D5C6B"/>
    <w:rsid w:val="006D6027"/>
    <w:rsid w:val="006D6254"/>
    <w:rsid w:val="006D645A"/>
    <w:rsid w:val="006D66CA"/>
    <w:rsid w:val="006D67AA"/>
    <w:rsid w:val="006D6B0B"/>
    <w:rsid w:val="006D6BC0"/>
    <w:rsid w:val="006D6CD7"/>
    <w:rsid w:val="006D748B"/>
    <w:rsid w:val="006D74E2"/>
    <w:rsid w:val="006D77AC"/>
    <w:rsid w:val="006D78FF"/>
    <w:rsid w:val="006E0342"/>
    <w:rsid w:val="006E0879"/>
    <w:rsid w:val="006E0A49"/>
    <w:rsid w:val="006E0E34"/>
    <w:rsid w:val="006E0F46"/>
    <w:rsid w:val="006E0F55"/>
    <w:rsid w:val="006E13F2"/>
    <w:rsid w:val="006E16B9"/>
    <w:rsid w:val="006E17D9"/>
    <w:rsid w:val="006E1ADC"/>
    <w:rsid w:val="006E1BCE"/>
    <w:rsid w:val="006E1E1B"/>
    <w:rsid w:val="006E26F9"/>
    <w:rsid w:val="006E2D18"/>
    <w:rsid w:val="006E2E4D"/>
    <w:rsid w:val="006E2F9E"/>
    <w:rsid w:val="006E3078"/>
    <w:rsid w:val="006E316F"/>
    <w:rsid w:val="006E34C9"/>
    <w:rsid w:val="006E3692"/>
    <w:rsid w:val="006E37BA"/>
    <w:rsid w:val="006E399F"/>
    <w:rsid w:val="006E39BE"/>
    <w:rsid w:val="006E3FD3"/>
    <w:rsid w:val="006E46CA"/>
    <w:rsid w:val="006E4EA0"/>
    <w:rsid w:val="006E4EE6"/>
    <w:rsid w:val="006E593E"/>
    <w:rsid w:val="006E5A7B"/>
    <w:rsid w:val="006E5FEE"/>
    <w:rsid w:val="006E6100"/>
    <w:rsid w:val="006E6291"/>
    <w:rsid w:val="006E6383"/>
    <w:rsid w:val="006E6706"/>
    <w:rsid w:val="006E6762"/>
    <w:rsid w:val="006E6A08"/>
    <w:rsid w:val="006E6B79"/>
    <w:rsid w:val="006E6ECE"/>
    <w:rsid w:val="006E70BA"/>
    <w:rsid w:val="006E7393"/>
    <w:rsid w:val="006E7697"/>
    <w:rsid w:val="006E77AE"/>
    <w:rsid w:val="006E7988"/>
    <w:rsid w:val="006E79C4"/>
    <w:rsid w:val="006E7A4A"/>
    <w:rsid w:val="006E7B2F"/>
    <w:rsid w:val="006E7F57"/>
    <w:rsid w:val="006F0358"/>
    <w:rsid w:val="006F09BE"/>
    <w:rsid w:val="006F0D30"/>
    <w:rsid w:val="006F0DB9"/>
    <w:rsid w:val="006F0ECB"/>
    <w:rsid w:val="006F1960"/>
    <w:rsid w:val="006F1C5B"/>
    <w:rsid w:val="006F1D17"/>
    <w:rsid w:val="006F1D2D"/>
    <w:rsid w:val="006F2464"/>
    <w:rsid w:val="006F2864"/>
    <w:rsid w:val="006F29AB"/>
    <w:rsid w:val="006F2D1C"/>
    <w:rsid w:val="006F2EB3"/>
    <w:rsid w:val="006F309F"/>
    <w:rsid w:val="006F33D7"/>
    <w:rsid w:val="006F360B"/>
    <w:rsid w:val="006F3688"/>
    <w:rsid w:val="006F3763"/>
    <w:rsid w:val="006F3933"/>
    <w:rsid w:val="006F43ED"/>
    <w:rsid w:val="006F4693"/>
    <w:rsid w:val="006F4845"/>
    <w:rsid w:val="006F4908"/>
    <w:rsid w:val="006F4DAD"/>
    <w:rsid w:val="006F52B4"/>
    <w:rsid w:val="006F537A"/>
    <w:rsid w:val="006F574E"/>
    <w:rsid w:val="006F5990"/>
    <w:rsid w:val="006F6078"/>
    <w:rsid w:val="006F609D"/>
    <w:rsid w:val="006F7354"/>
    <w:rsid w:val="006F7366"/>
    <w:rsid w:val="006F77BF"/>
    <w:rsid w:val="006F7AB5"/>
    <w:rsid w:val="006F7B4A"/>
    <w:rsid w:val="006F7EB5"/>
    <w:rsid w:val="007000B4"/>
    <w:rsid w:val="007000BA"/>
    <w:rsid w:val="007003CA"/>
    <w:rsid w:val="00700440"/>
    <w:rsid w:val="00700686"/>
    <w:rsid w:val="00700AF0"/>
    <w:rsid w:val="00700B5F"/>
    <w:rsid w:val="00700DEA"/>
    <w:rsid w:val="00700F44"/>
    <w:rsid w:val="00701448"/>
    <w:rsid w:val="0070167E"/>
    <w:rsid w:val="007017CA"/>
    <w:rsid w:val="00701C97"/>
    <w:rsid w:val="00701D72"/>
    <w:rsid w:val="00702102"/>
    <w:rsid w:val="00702796"/>
    <w:rsid w:val="00702805"/>
    <w:rsid w:val="00702B1E"/>
    <w:rsid w:val="00702B56"/>
    <w:rsid w:val="00702F1E"/>
    <w:rsid w:val="00703322"/>
    <w:rsid w:val="00703592"/>
    <w:rsid w:val="00703783"/>
    <w:rsid w:val="007039BF"/>
    <w:rsid w:val="00703AA9"/>
    <w:rsid w:val="00703EB5"/>
    <w:rsid w:val="00703EBC"/>
    <w:rsid w:val="00704074"/>
    <w:rsid w:val="007041B2"/>
    <w:rsid w:val="007042A0"/>
    <w:rsid w:val="00704BE7"/>
    <w:rsid w:val="00704C15"/>
    <w:rsid w:val="00704D09"/>
    <w:rsid w:val="0070549D"/>
    <w:rsid w:val="00705809"/>
    <w:rsid w:val="007059B9"/>
    <w:rsid w:val="00705DC8"/>
    <w:rsid w:val="00705EE9"/>
    <w:rsid w:val="007061EB"/>
    <w:rsid w:val="0070622B"/>
    <w:rsid w:val="00706244"/>
    <w:rsid w:val="007063BB"/>
    <w:rsid w:val="0070665B"/>
    <w:rsid w:val="007067E7"/>
    <w:rsid w:val="00706802"/>
    <w:rsid w:val="00706918"/>
    <w:rsid w:val="00706F7A"/>
    <w:rsid w:val="007072F0"/>
    <w:rsid w:val="00707DE5"/>
    <w:rsid w:val="00707FDC"/>
    <w:rsid w:val="007102B1"/>
    <w:rsid w:val="0071077B"/>
    <w:rsid w:val="007108F5"/>
    <w:rsid w:val="00710C00"/>
    <w:rsid w:val="00710CD4"/>
    <w:rsid w:val="00710DAB"/>
    <w:rsid w:val="00710E48"/>
    <w:rsid w:val="00710EAF"/>
    <w:rsid w:val="00710F0E"/>
    <w:rsid w:val="0071130C"/>
    <w:rsid w:val="00711831"/>
    <w:rsid w:val="007118F3"/>
    <w:rsid w:val="00711A40"/>
    <w:rsid w:val="00711A4C"/>
    <w:rsid w:val="00711BDD"/>
    <w:rsid w:val="00711CFE"/>
    <w:rsid w:val="007120CF"/>
    <w:rsid w:val="0071224D"/>
    <w:rsid w:val="00712422"/>
    <w:rsid w:val="00712424"/>
    <w:rsid w:val="0071251A"/>
    <w:rsid w:val="00712708"/>
    <w:rsid w:val="00712963"/>
    <w:rsid w:val="0071296B"/>
    <w:rsid w:val="007129EA"/>
    <w:rsid w:val="00713713"/>
    <w:rsid w:val="00713AC0"/>
    <w:rsid w:val="00713C24"/>
    <w:rsid w:val="00713C9C"/>
    <w:rsid w:val="0071403C"/>
    <w:rsid w:val="0071431A"/>
    <w:rsid w:val="00714A1D"/>
    <w:rsid w:val="00714E3F"/>
    <w:rsid w:val="007154D2"/>
    <w:rsid w:val="00715582"/>
    <w:rsid w:val="007156A1"/>
    <w:rsid w:val="007156E4"/>
    <w:rsid w:val="0071593D"/>
    <w:rsid w:val="00715D7D"/>
    <w:rsid w:val="00715DA3"/>
    <w:rsid w:val="00716081"/>
    <w:rsid w:val="00716635"/>
    <w:rsid w:val="00716C27"/>
    <w:rsid w:val="00716E56"/>
    <w:rsid w:val="00717387"/>
    <w:rsid w:val="007173DA"/>
    <w:rsid w:val="007178B8"/>
    <w:rsid w:val="00717C7F"/>
    <w:rsid w:val="00717D73"/>
    <w:rsid w:val="00717E5F"/>
    <w:rsid w:val="00717F3A"/>
    <w:rsid w:val="0072009F"/>
    <w:rsid w:val="007201DD"/>
    <w:rsid w:val="007205CD"/>
    <w:rsid w:val="00720AFC"/>
    <w:rsid w:val="00720C32"/>
    <w:rsid w:val="0072126B"/>
    <w:rsid w:val="007218F1"/>
    <w:rsid w:val="00721A73"/>
    <w:rsid w:val="00721D48"/>
    <w:rsid w:val="00721DBF"/>
    <w:rsid w:val="00721F05"/>
    <w:rsid w:val="0072212D"/>
    <w:rsid w:val="00722308"/>
    <w:rsid w:val="007227C3"/>
    <w:rsid w:val="00722AA3"/>
    <w:rsid w:val="007234AE"/>
    <w:rsid w:val="0072368B"/>
    <w:rsid w:val="007236C4"/>
    <w:rsid w:val="00723975"/>
    <w:rsid w:val="00724A17"/>
    <w:rsid w:val="007250DC"/>
    <w:rsid w:val="00725809"/>
    <w:rsid w:val="00725921"/>
    <w:rsid w:val="007259F3"/>
    <w:rsid w:val="00725A2F"/>
    <w:rsid w:val="00725C52"/>
    <w:rsid w:val="00726195"/>
    <w:rsid w:val="00726288"/>
    <w:rsid w:val="00726DCB"/>
    <w:rsid w:val="00726E6C"/>
    <w:rsid w:val="00727CC5"/>
    <w:rsid w:val="00727D85"/>
    <w:rsid w:val="00730654"/>
    <w:rsid w:val="007307F7"/>
    <w:rsid w:val="00730939"/>
    <w:rsid w:val="00730DB2"/>
    <w:rsid w:val="00731095"/>
    <w:rsid w:val="00731394"/>
    <w:rsid w:val="00731764"/>
    <w:rsid w:val="00731B06"/>
    <w:rsid w:val="00731C11"/>
    <w:rsid w:val="00731EF2"/>
    <w:rsid w:val="00732089"/>
    <w:rsid w:val="007335FF"/>
    <w:rsid w:val="0073369A"/>
    <w:rsid w:val="00733AE2"/>
    <w:rsid w:val="00733CAB"/>
    <w:rsid w:val="00733DBC"/>
    <w:rsid w:val="00733F95"/>
    <w:rsid w:val="00733FDB"/>
    <w:rsid w:val="0073439D"/>
    <w:rsid w:val="00734552"/>
    <w:rsid w:val="00735C9D"/>
    <w:rsid w:val="00735E51"/>
    <w:rsid w:val="007360CB"/>
    <w:rsid w:val="0073614F"/>
    <w:rsid w:val="00736603"/>
    <w:rsid w:val="00736DEF"/>
    <w:rsid w:val="00736E31"/>
    <w:rsid w:val="00736FDC"/>
    <w:rsid w:val="007370E7"/>
    <w:rsid w:val="00737325"/>
    <w:rsid w:val="007375A2"/>
    <w:rsid w:val="00737915"/>
    <w:rsid w:val="00737AA2"/>
    <w:rsid w:val="00737B5D"/>
    <w:rsid w:val="00737CE2"/>
    <w:rsid w:val="00737EDE"/>
    <w:rsid w:val="00740DC6"/>
    <w:rsid w:val="007411C6"/>
    <w:rsid w:val="007414F4"/>
    <w:rsid w:val="00741B0D"/>
    <w:rsid w:val="00741B51"/>
    <w:rsid w:val="00741BF5"/>
    <w:rsid w:val="00741C07"/>
    <w:rsid w:val="00741F3E"/>
    <w:rsid w:val="007420B3"/>
    <w:rsid w:val="007420E7"/>
    <w:rsid w:val="00742564"/>
    <w:rsid w:val="0074276A"/>
    <w:rsid w:val="00742E3A"/>
    <w:rsid w:val="00743380"/>
    <w:rsid w:val="007436CA"/>
    <w:rsid w:val="007438C5"/>
    <w:rsid w:val="00743EE6"/>
    <w:rsid w:val="00744037"/>
    <w:rsid w:val="007440B6"/>
    <w:rsid w:val="00744BA3"/>
    <w:rsid w:val="007451AB"/>
    <w:rsid w:val="007452AF"/>
    <w:rsid w:val="007452DE"/>
    <w:rsid w:val="0074558F"/>
    <w:rsid w:val="007458EA"/>
    <w:rsid w:val="00745D00"/>
    <w:rsid w:val="00745DD6"/>
    <w:rsid w:val="00745E5D"/>
    <w:rsid w:val="0074606E"/>
    <w:rsid w:val="007460C6"/>
    <w:rsid w:val="007462EB"/>
    <w:rsid w:val="00746316"/>
    <w:rsid w:val="0074638F"/>
    <w:rsid w:val="007466B3"/>
    <w:rsid w:val="007469EE"/>
    <w:rsid w:val="00746BED"/>
    <w:rsid w:val="00747027"/>
    <w:rsid w:val="007471F4"/>
    <w:rsid w:val="00747488"/>
    <w:rsid w:val="00747885"/>
    <w:rsid w:val="0074793C"/>
    <w:rsid w:val="00747FCE"/>
    <w:rsid w:val="00750052"/>
    <w:rsid w:val="00750163"/>
    <w:rsid w:val="007501C4"/>
    <w:rsid w:val="007501DD"/>
    <w:rsid w:val="007505F1"/>
    <w:rsid w:val="00750931"/>
    <w:rsid w:val="00750A1B"/>
    <w:rsid w:val="00750FE0"/>
    <w:rsid w:val="007513E6"/>
    <w:rsid w:val="007516BC"/>
    <w:rsid w:val="00751A44"/>
    <w:rsid w:val="007524C7"/>
    <w:rsid w:val="0075266E"/>
    <w:rsid w:val="00752EAD"/>
    <w:rsid w:val="0075305F"/>
    <w:rsid w:val="007532AE"/>
    <w:rsid w:val="007535D0"/>
    <w:rsid w:val="007536F8"/>
    <w:rsid w:val="00753BA4"/>
    <w:rsid w:val="00753D0C"/>
    <w:rsid w:val="00753DDD"/>
    <w:rsid w:val="00753F0C"/>
    <w:rsid w:val="00753F5D"/>
    <w:rsid w:val="00753F6B"/>
    <w:rsid w:val="0075409F"/>
    <w:rsid w:val="007547D2"/>
    <w:rsid w:val="00754855"/>
    <w:rsid w:val="00754B3C"/>
    <w:rsid w:val="00754BF5"/>
    <w:rsid w:val="00754C43"/>
    <w:rsid w:val="00754D92"/>
    <w:rsid w:val="00755618"/>
    <w:rsid w:val="0075569E"/>
    <w:rsid w:val="00755874"/>
    <w:rsid w:val="00755906"/>
    <w:rsid w:val="00755993"/>
    <w:rsid w:val="00755B05"/>
    <w:rsid w:val="00755E62"/>
    <w:rsid w:val="00755E69"/>
    <w:rsid w:val="007567E4"/>
    <w:rsid w:val="00756908"/>
    <w:rsid w:val="0075719D"/>
    <w:rsid w:val="0075735E"/>
    <w:rsid w:val="007573A3"/>
    <w:rsid w:val="007574AF"/>
    <w:rsid w:val="00757813"/>
    <w:rsid w:val="00757BEA"/>
    <w:rsid w:val="00757C12"/>
    <w:rsid w:val="00757D6C"/>
    <w:rsid w:val="00757DBC"/>
    <w:rsid w:val="00760388"/>
    <w:rsid w:val="00760654"/>
    <w:rsid w:val="00760C52"/>
    <w:rsid w:val="00760C92"/>
    <w:rsid w:val="00761514"/>
    <w:rsid w:val="0076181B"/>
    <w:rsid w:val="007619FC"/>
    <w:rsid w:val="00761A13"/>
    <w:rsid w:val="00761EC7"/>
    <w:rsid w:val="00761FD0"/>
    <w:rsid w:val="00762150"/>
    <w:rsid w:val="0076231F"/>
    <w:rsid w:val="00762B7B"/>
    <w:rsid w:val="0076309C"/>
    <w:rsid w:val="007631CB"/>
    <w:rsid w:val="00763250"/>
    <w:rsid w:val="007632A8"/>
    <w:rsid w:val="007637DB"/>
    <w:rsid w:val="0076398C"/>
    <w:rsid w:val="00763CBD"/>
    <w:rsid w:val="007640F5"/>
    <w:rsid w:val="0076448C"/>
    <w:rsid w:val="0076468A"/>
    <w:rsid w:val="0076474A"/>
    <w:rsid w:val="00765688"/>
    <w:rsid w:val="00765AEA"/>
    <w:rsid w:val="00765C9F"/>
    <w:rsid w:val="0076630E"/>
    <w:rsid w:val="0076632C"/>
    <w:rsid w:val="007663EB"/>
    <w:rsid w:val="007664B7"/>
    <w:rsid w:val="00766870"/>
    <w:rsid w:val="00766F09"/>
    <w:rsid w:val="00767386"/>
    <w:rsid w:val="0076780E"/>
    <w:rsid w:val="00767BA7"/>
    <w:rsid w:val="0077025A"/>
    <w:rsid w:val="00770282"/>
    <w:rsid w:val="007706EB"/>
    <w:rsid w:val="007707FE"/>
    <w:rsid w:val="007709CD"/>
    <w:rsid w:val="00770B92"/>
    <w:rsid w:val="00770C83"/>
    <w:rsid w:val="0077133D"/>
    <w:rsid w:val="0077133F"/>
    <w:rsid w:val="00771684"/>
    <w:rsid w:val="0077185E"/>
    <w:rsid w:val="00771D8A"/>
    <w:rsid w:val="00771FE3"/>
    <w:rsid w:val="00772127"/>
    <w:rsid w:val="0077225B"/>
    <w:rsid w:val="007727E6"/>
    <w:rsid w:val="00772895"/>
    <w:rsid w:val="00772ABA"/>
    <w:rsid w:val="0077310D"/>
    <w:rsid w:val="0077350D"/>
    <w:rsid w:val="007738EF"/>
    <w:rsid w:val="00773A50"/>
    <w:rsid w:val="00773F67"/>
    <w:rsid w:val="007740FC"/>
    <w:rsid w:val="00774237"/>
    <w:rsid w:val="0077433D"/>
    <w:rsid w:val="0077435C"/>
    <w:rsid w:val="00774B75"/>
    <w:rsid w:val="00774BD7"/>
    <w:rsid w:val="00774EC2"/>
    <w:rsid w:val="00774FC0"/>
    <w:rsid w:val="0077547E"/>
    <w:rsid w:val="0077553B"/>
    <w:rsid w:val="00775A93"/>
    <w:rsid w:val="00775C9A"/>
    <w:rsid w:val="00775FCA"/>
    <w:rsid w:val="00776196"/>
    <w:rsid w:val="00776568"/>
    <w:rsid w:val="00776666"/>
    <w:rsid w:val="00776966"/>
    <w:rsid w:val="00776F86"/>
    <w:rsid w:val="00777029"/>
    <w:rsid w:val="007770C7"/>
    <w:rsid w:val="00777281"/>
    <w:rsid w:val="007774AA"/>
    <w:rsid w:val="00777683"/>
    <w:rsid w:val="0077789A"/>
    <w:rsid w:val="00777A1A"/>
    <w:rsid w:val="0078027A"/>
    <w:rsid w:val="007807DC"/>
    <w:rsid w:val="00780A8D"/>
    <w:rsid w:val="00780CB9"/>
    <w:rsid w:val="00781782"/>
    <w:rsid w:val="0078182E"/>
    <w:rsid w:val="00781A0D"/>
    <w:rsid w:val="00781A9E"/>
    <w:rsid w:val="00781B14"/>
    <w:rsid w:val="00781B4A"/>
    <w:rsid w:val="00781CBF"/>
    <w:rsid w:val="00781D69"/>
    <w:rsid w:val="00781FCC"/>
    <w:rsid w:val="0078230B"/>
    <w:rsid w:val="007828EF"/>
    <w:rsid w:val="00782D59"/>
    <w:rsid w:val="00782EED"/>
    <w:rsid w:val="007832BB"/>
    <w:rsid w:val="00783325"/>
    <w:rsid w:val="007833E4"/>
    <w:rsid w:val="007835E0"/>
    <w:rsid w:val="00783AA2"/>
    <w:rsid w:val="00783B73"/>
    <w:rsid w:val="00783BB2"/>
    <w:rsid w:val="00783FB5"/>
    <w:rsid w:val="007841D5"/>
    <w:rsid w:val="007848B4"/>
    <w:rsid w:val="00784DCF"/>
    <w:rsid w:val="00784E65"/>
    <w:rsid w:val="0078516A"/>
    <w:rsid w:val="007859CA"/>
    <w:rsid w:val="00785B74"/>
    <w:rsid w:val="00785BA2"/>
    <w:rsid w:val="00785C61"/>
    <w:rsid w:val="00786190"/>
    <w:rsid w:val="00786387"/>
    <w:rsid w:val="007864DF"/>
    <w:rsid w:val="0078668B"/>
    <w:rsid w:val="00786CBC"/>
    <w:rsid w:val="00786CD8"/>
    <w:rsid w:val="00786EC3"/>
    <w:rsid w:val="0078710F"/>
    <w:rsid w:val="00787368"/>
    <w:rsid w:val="00787811"/>
    <w:rsid w:val="00787B55"/>
    <w:rsid w:val="00787DB0"/>
    <w:rsid w:val="0079011C"/>
    <w:rsid w:val="007903CE"/>
    <w:rsid w:val="00790415"/>
    <w:rsid w:val="00790521"/>
    <w:rsid w:val="00790692"/>
    <w:rsid w:val="00790952"/>
    <w:rsid w:val="00790DC9"/>
    <w:rsid w:val="00790E48"/>
    <w:rsid w:val="007914DA"/>
    <w:rsid w:val="00791AA8"/>
    <w:rsid w:val="00791C31"/>
    <w:rsid w:val="00791FF5"/>
    <w:rsid w:val="00792270"/>
    <w:rsid w:val="0079262B"/>
    <w:rsid w:val="00792914"/>
    <w:rsid w:val="007929C5"/>
    <w:rsid w:val="00792D12"/>
    <w:rsid w:val="0079304C"/>
    <w:rsid w:val="00793393"/>
    <w:rsid w:val="00793397"/>
    <w:rsid w:val="0079355D"/>
    <w:rsid w:val="00793ACF"/>
    <w:rsid w:val="00793D65"/>
    <w:rsid w:val="0079403C"/>
    <w:rsid w:val="007943BD"/>
    <w:rsid w:val="007943EF"/>
    <w:rsid w:val="00794601"/>
    <w:rsid w:val="00794B38"/>
    <w:rsid w:val="00794B7A"/>
    <w:rsid w:val="00795742"/>
    <w:rsid w:val="00795785"/>
    <w:rsid w:val="0079580D"/>
    <w:rsid w:val="00795B05"/>
    <w:rsid w:val="00795DB0"/>
    <w:rsid w:val="00796295"/>
    <w:rsid w:val="007971F0"/>
    <w:rsid w:val="0079736A"/>
    <w:rsid w:val="007974F7"/>
    <w:rsid w:val="00797544"/>
    <w:rsid w:val="00797738"/>
    <w:rsid w:val="0079775B"/>
    <w:rsid w:val="007978C7"/>
    <w:rsid w:val="0079798A"/>
    <w:rsid w:val="00797B46"/>
    <w:rsid w:val="00797B89"/>
    <w:rsid w:val="007A0106"/>
    <w:rsid w:val="007A017C"/>
    <w:rsid w:val="007A027E"/>
    <w:rsid w:val="007A0C2D"/>
    <w:rsid w:val="007A1E2F"/>
    <w:rsid w:val="007A2299"/>
    <w:rsid w:val="007A23BA"/>
    <w:rsid w:val="007A247D"/>
    <w:rsid w:val="007A2507"/>
    <w:rsid w:val="007A27D9"/>
    <w:rsid w:val="007A2969"/>
    <w:rsid w:val="007A2A71"/>
    <w:rsid w:val="007A312B"/>
    <w:rsid w:val="007A31D9"/>
    <w:rsid w:val="007A3343"/>
    <w:rsid w:val="007A3628"/>
    <w:rsid w:val="007A3C7D"/>
    <w:rsid w:val="007A43A2"/>
    <w:rsid w:val="007A447F"/>
    <w:rsid w:val="007A4739"/>
    <w:rsid w:val="007A4ABC"/>
    <w:rsid w:val="007A4CD1"/>
    <w:rsid w:val="007A51D0"/>
    <w:rsid w:val="007A5692"/>
    <w:rsid w:val="007A5BDD"/>
    <w:rsid w:val="007A5FD6"/>
    <w:rsid w:val="007A6061"/>
    <w:rsid w:val="007A651F"/>
    <w:rsid w:val="007A65ED"/>
    <w:rsid w:val="007A65FC"/>
    <w:rsid w:val="007A66D6"/>
    <w:rsid w:val="007A6761"/>
    <w:rsid w:val="007A67C8"/>
    <w:rsid w:val="007A67DC"/>
    <w:rsid w:val="007A6978"/>
    <w:rsid w:val="007A69CC"/>
    <w:rsid w:val="007A72E7"/>
    <w:rsid w:val="007A733B"/>
    <w:rsid w:val="007A767C"/>
    <w:rsid w:val="007A77E8"/>
    <w:rsid w:val="007B036A"/>
    <w:rsid w:val="007B045C"/>
    <w:rsid w:val="007B0698"/>
    <w:rsid w:val="007B07FC"/>
    <w:rsid w:val="007B0957"/>
    <w:rsid w:val="007B0DAD"/>
    <w:rsid w:val="007B0E8C"/>
    <w:rsid w:val="007B10AD"/>
    <w:rsid w:val="007B1216"/>
    <w:rsid w:val="007B169B"/>
    <w:rsid w:val="007B1993"/>
    <w:rsid w:val="007B1C4B"/>
    <w:rsid w:val="007B1DD9"/>
    <w:rsid w:val="007B2098"/>
    <w:rsid w:val="007B2227"/>
    <w:rsid w:val="007B223C"/>
    <w:rsid w:val="007B230C"/>
    <w:rsid w:val="007B2368"/>
    <w:rsid w:val="007B2399"/>
    <w:rsid w:val="007B29DF"/>
    <w:rsid w:val="007B2A85"/>
    <w:rsid w:val="007B2AEB"/>
    <w:rsid w:val="007B30B4"/>
    <w:rsid w:val="007B31F4"/>
    <w:rsid w:val="007B324E"/>
    <w:rsid w:val="007B3897"/>
    <w:rsid w:val="007B3954"/>
    <w:rsid w:val="007B39B5"/>
    <w:rsid w:val="007B3A4D"/>
    <w:rsid w:val="007B3C7A"/>
    <w:rsid w:val="007B3F98"/>
    <w:rsid w:val="007B40F0"/>
    <w:rsid w:val="007B477D"/>
    <w:rsid w:val="007B4B57"/>
    <w:rsid w:val="007B5289"/>
    <w:rsid w:val="007B57E5"/>
    <w:rsid w:val="007B59D2"/>
    <w:rsid w:val="007B61D4"/>
    <w:rsid w:val="007B6A18"/>
    <w:rsid w:val="007B6A54"/>
    <w:rsid w:val="007B6A95"/>
    <w:rsid w:val="007B7578"/>
    <w:rsid w:val="007B7659"/>
    <w:rsid w:val="007B7C7F"/>
    <w:rsid w:val="007C0412"/>
    <w:rsid w:val="007C04E6"/>
    <w:rsid w:val="007C0A2B"/>
    <w:rsid w:val="007C0C2E"/>
    <w:rsid w:val="007C1170"/>
    <w:rsid w:val="007C18E0"/>
    <w:rsid w:val="007C1C71"/>
    <w:rsid w:val="007C23CE"/>
    <w:rsid w:val="007C243C"/>
    <w:rsid w:val="007C2566"/>
    <w:rsid w:val="007C2587"/>
    <w:rsid w:val="007C3799"/>
    <w:rsid w:val="007C3C4C"/>
    <w:rsid w:val="007C3C94"/>
    <w:rsid w:val="007C3CCE"/>
    <w:rsid w:val="007C3D01"/>
    <w:rsid w:val="007C3DF4"/>
    <w:rsid w:val="007C4B83"/>
    <w:rsid w:val="007C4E18"/>
    <w:rsid w:val="007C4E21"/>
    <w:rsid w:val="007C503E"/>
    <w:rsid w:val="007C50CA"/>
    <w:rsid w:val="007C51B9"/>
    <w:rsid w:val="007C537B"/>
    <w:rsid w:val="007C5562"/>
    <w:rsid w:val="007C5857"/>
    <w:rsid w:val="007C5B56"/>
    <w:rsid w:val="007C65F4"/>
    <w:rsid w:val="007C6757"/>
    <w:rsid w:val="007C6760"/>
    <w:rsid w:val="007C6AF7"/>
    <w:rsid w:val="007C6B6B"/>
    <w:rsid w:val="007C78CC"/>
    <w:rsid w:val="007C7D05"/>
    <w:rsid w:val="007C7F3D"/>
    <w:rsid w:val="007C7FAC"/>
    <w:rsid w:val="007D014E"/>
    <w:rsid w:val="007D0505"/>
    <w:rsid w:val="007D0D41"/>
    <w:rsid w:val="007D11D3"/>
    <w:rsid w:val="007D18E0"/>
    <w:rsid w:val="007D1BA3"/>
    <w:rsid w:val="007D1CD3"/>
    <w:rsid w:val="007D1D29"/>
    <w:rsid w:val="007D1D9B"/>
    <w:rsid w:val="007D1E47"/>
    <w:rsid w:val="007D2103"/>
    <w:rsid w:val="007D241D"/>
    <w:rsid w:val="007D27F6"/>
    <w:rsid w:val="007D2AB5"/>
    <w:rsid w:val="007D2C98"/>
    <w:rsid w:val="007D2FE5"/>
    <w:rsid w:val="007D2FF2"/>
    <w:rsid w:val="007D36C8"/>
    <w:rsid w:val="007D3B4D"/>
    <w:rsid w:val="007D3C92"/>
    <w:rsid w:val="007D3E23"/>
    <w:rsid w:val="007D4895"/>
    <w:rsid w:val="007D4D91"/>
    <w:rsid w:val="007D4F43"/>
    <w:rsid w:val="007D51C6"/>
    <w:rsid w:val="007D53D8"/>
    <w:rsid w:val="007D53EC"/>
    <w:rsid w:val="007D54D0"/>
    <w:rsid w:val="007D5D5F"/>
    <w:rsid w:val="007D6132"/>
    <w:rsid w:val="007D6351"/>
    <w:rsid w:val="007D6353"/>
    <w:rsid w:val="007D66C1"/>
    <w:rsid w:val="007D66F1"/>
    <w:rsid w:val="007D6845"/>
    <w:rsid w:val="007D6BBB"/>
    <w:rsid w:val="007D7395"/>
    <w:rsid w:val="007D7527"/>
    <w:rsid w:val="007D7D76"/>
    <w:rsid w:val="007D7DCC"/>
    <w:rsid w:val="007E00A9"/>
    <w:rsid w:val="007E017A"/>
    <w:rsid w:val="007E034D"/>
    <w:rsid w:val="007E045E"/>
    <w:rsid w:val="007E05DB"/>
    <w:rsid w:val="007E0E20"/>
    <w:rsid w:val="007E1175"/>
    <w:rsid w:val="007E1333"/>
    <w:rsid w:val="007E13E2"/>
    <w:rsid w:val="007E193D"/>
    <w:rsid w:val="007E2334"/>
    <w:rsid w:val="007E2554"/>
    <w:rsid w:val="007E2F0D"/>
    <w:rsid w:val="007E2FB9"/>
    <w:rsid w:val="007E32B9"/>
    <w:rsid w:val="007E331F"/>
    <w:rsid w:val="007E36AA"/>
    <w:rsid w:val="007E3979"/>
    <w:rsid w:val="007E3C10"/>
    <w:rsid w:val="007E3CFF"/>
    <w:rsid w:val="007E3F1C"/>
    <w:rsid w:val="007E3FCA"/>
    <w:rsid w:val="007E4805"/>
    <w:rsid w:val="007E4F74"/>
    <w:rsid w:val="007E51FB"/>
    <w:rsid w:val="007E55F6"/>
    <w:rsid w:val="007E567C"/>
    <w:rsid w:val="007E58EC"/>
    <w:rsid w:val="007E5D5A"/>
    <w:rsid w:val="007E5D93"/>
    <w:rsid w:val="007E61B5"/>
    <w:rsid w:val="007E64BA"/>
    <w:rsid w:val="007E6573"/>
    <w:rsid w:val="007E65BE"/>
    <w:rsid w:val="007E6863"/>
    <w:rsid w:val="007E699D"/>
    <w:rsid w:val="007E69D1"/>
    <w:rsid w:val="007E6A02"/>
    <w:rsid w:val="007E6AAA"/>
    <w:rsid w:val="007E6DB6"/>
    <w:rsid w:val="007E6F62"/>
    <w:rsid w:val="007E70E3"/>
    <w:rsid w:val="007E7112"/>
    <w:rsid w:val="007E7290"/>
    <w:rsid w:val="007E75F2"/>
    <w:rsid w:val="007E7D1E"/>
    <w:rsid w:val="007E7E84"/>
    <w:rsid w:val="007F0014"/>
    <w:rsid w:val="007F0066"/>
    <w:rsid w:val="007F00D9"/>
    <w:rsid w:val="007F01BF"/>
    <w:rsid w:val="007F052A"/>
    <w:rsid w:val="007F0635"/>
    <w:rsid w:val="007F0D02"/>
    <w:rsid w:val="007F0D73"/>
    <w:rsid w:val="007F0E5B"/>
    <w:rsid w:val="007F0F8D"/>
    <w:rsid w:val="007F1081"/>
    <w:rsid w:val="007F110C"/>
    <w:rsid w:val="007F1445"/>
    <w:rsid w:val="007F16D1"/>
    <w:rsid w:val="007F1868"/>
    <w:rsid w:val="007F20A7"/>
    <w:rsid w:val="007F22FF"/>
    <w:rsid w:val="007F23C4"/>
    <w:rsid w:val="007F2640"/>
    <w:rsid w:val="007F2A82"/>
    <w:rsid w:val="007F2D27"/>
    <w:rsid w:val="007F31B8"/>
    <w:rsid w:val="007F3387"/>
    <w:rsid w:val="007F376D"/>
    <w:rsid w:val="007F3ACF"/>
    <w:rsid w:val="007F3F98"/>
    <w:rsid w:val="007F4446"/>
    <w:rsid w:val="007F452A"/>
    <w:rsid w:val="007F57F0"/>
    <w:rsid w:val="007F5998"/>
    <w:rsid w:val="007F5BDB"/>
    <w:rsid w:val="007F5F90"/>
    <w:rsid w:val="007F6675"/>
    <w:rsid w:val="007F6726"/>
    <w:rsid w:val="007F675A"/>
    <w:rsid w:val="007F6A5F"/>
    <w:rsid w:val="007F6F74"/>
    <w:rsid w:val="007F7103"/>
    <w:rsid w:val="007F72CD"/>
    <w:rsid w:val="007F73DD"/>
    <w:rsid w:val="007F7C62"/>
    <w:rsid w:val="0080072F"/>
    <w:rsid w:val="00800D7E"/>
    <w:rsid w:val="0080134B"/>
    <w:rsid w:val="008013EE"/>
    <w:rsid w:val="00801503"/>
    <w:rsid w:val="0080183D"/>
    <w:rsid w:val="008019E3"/>
    <w:rsid w:val="00801BA3"/>
    <w:rsid w:val="00801E17"/>
    <w:rsid w:val="00802251"/>
    <w:rsid w:val="008022D8"/>
    <w:rsid w:val="00803291"/>
    <w:rsid w:val="008034B5"/>
    <w:rsid w:val="008035A1"/>
    <w:rsid w:val="0080363E"/>
    <w:rsid w:val="008038C2"/>
    <w:rsid w:val="00803979"/>
    <w:rsid w:val="00803A27"/>
    <w:rsid w:val="00803BC3"/>
    <w:rsid w:val="00803DB0"/>
    <w:rsid w:val="00803FD2"/>
    <w:rsid w:val="008042AB"/>
    <w:rsid w:val="0080445B"/>
    <w:rsid w:val="00804EDA"/>
    <w:rsid w:val="008054C5"/>
    <w:rsid w:val="008054D2"/>
    <w:rsid w:val="008054EA"/>
    <w:rsid w:val="00805588"/>
    <w:rsid w:val="008055CA"/>
    <w:rsid w:val="008056B7"/>
    <w:rsid w:val="00805B6C"/>
    <w:rsid w:val="0080603B"/>
    <w:rsid w:val="0080627D"/>
    <w:rsid w:val="008062F2"/>
    <w:rsid w:val="008063E8"/>
    <w:rsid w:val="00806FF2"/>
    <w:rsid w:val="00807411"/>
    <w:rsid w:val="008075A8"/>
    <w:rsid w:val="008076E7"/>
    <w:rsid w:val="0080771A"/>
    <w:rsid w:val="0080793D"/>
    <w:rsid w:val="00807A18"/>
    <w:rsid w:val="00807B8E"/>
    <w:rsid w:val="008100D6"/>
    <w:rsid w:val="0081077D"/>
    <w:rsid w:val="008108B4"/>
    <w:rsid w:val="008110DB"/>
    <w:rsid w:val="00811916"/>
    <w:rsid w:val="00811AEF"/>
    <w:rsid w:val="00811C41"/>
    <w:rsid w:val="00811C86"/>
    <w:rsid w:val="008126F7"/>
    <w:rsid w:val="00812793"/>
    <w:rsid w:val="008127DC"/>
    <w:rsid w:val="00812BDD"/>
    <w:rsid w:val="00813559"/>
    <w:rsid w:val="008135BE"/>
    <w:rsid w:val="008138A6"/>
    <w:rsid w:val="00813B01"/>
    <w:rsid w:val="00813C7A"/>
    <w:rsid w:val="00813D42"/>
    <w:rsid w:val="00813DAA"/>
    <w:rsid w:val="0081409E"/>
    <w:rsid w:val="008141DF"/>
    <w:rsid w:val="0081447E"/>
    <w:rsid w:val="00814D9A"/>
    <w:rsid w:val="0081509E"/>
    <w:rsid w:val="008150CC"/>
    <w:rsid w:val="00815250"/>
    <w:rsid w:val="00815550"/>
    <w:rsid w:val="0081563C"/>
    <w:rsid w:val="00815B51"/>
    <w:rsid w:val="00815ED7"/>
    <w:rsid w:val="0081612F"/>
    <w:rsid w:val="00816AA9"/>
    <w:rsid w:val="00816C6F"/>
    <w:rsid w:val="00816DE9"/>
    <w:rsid w:val="0081707A"/>
    <w:rsid w:val="00817102"/>
    <w:rsid w:val="00817AD2"/>
    <w:rsid w:val="00820362"/>
    <w:rsid w:val="008207A2"/>
    <w:rsid w:val="00820C00"/>
    <w:rsid w:val="00820CB6"/>
    <w:rsid w:val="00820E83"/>
    <w:rsid w:val="00820EEB"/>
    <w:rsid w:val="00820F8D"/>
    <w:rsid w:val="008210A0"/>
    <w:rsid w:val="0082113E"/>
    <w:rsid w:val="00821914"/>
    <w:rsid w:val="00821C3E"/>
    <w:rsid w:val="00821DF4"/>
    <w:rsid w:val="0082244E"/>
    <w:rsid w:val="008224B3"/>
    <w:rsid w:val="00822724"/>
    <w:rsid w:val="00822782"/>
    <w:rsid w:val="00822E15"/>
    <w:rsid w:val="00823227"/>
    <w:rsid w:val="008232F6"/>
    <w:rsid w:val="00823B55"/>
    <w:rsid w:val="00823F91"/>
    <w:rsid w:val="00824383"/>
    <w:rsid w:val="0082488E"/>
    <w:rsid w:val="008249E2"/>
    <w:rsid w:val="008249EC"/>
    <w:rsid w:val="00824E07"/>
    <w:rsid w:val="00824E64"/>
    <w:rsid w:val="00825046"/>
    <w:rsid w:val="00825312"/>
    <w:rsid w:val="00825365"/>
    <w:rsid w:val="008256AD"/>
    <w:rsid w:val="0082585D"/>
    <w:rsid w:val="008258FF"/>
    <w:rsid w:val="00825A34"/>
    <w:rsid w:val="00825ECF"/>
    <w:rsid w:val="0082683B"/>
    <w:rsid w:val="0082693A"/>
    <w:rsid w:val="00826CC7"/>
    <w:rsid w:val="008275B9"/>
    <w:rsid w:val="008279FF"/>
    <w:rsid w:val="00827D2D"/>
    <w:rsid w:val="008310A6"/>
    <w:rsid w:val="00831BEE"/>
    <w:rsid w:val="00831D7E"/>
    <w:rsid w:val="00831D90"/>
    <w:rsid w:val="00831DCC"/>
    <w:rsid w:val="00831FCB"/>
    <w:rsid w:val="0083260B"/>
    <w:rsid w:val="00832C32"/>
    <w:rsid w:val="00832CD8"/>
    <w:rsid w:val="00833078"/>
    <w:rsid w:val="00833126"/>
    <w:rsid w:val="008331D0"/>
    <w:rsid w:val="00833319"/>
    <w:rsid w:val="00833343"/>
    <w:rsid w:val="0083344B"/>
    <w:rsid w:val="00833596"/>
    <w:rsid w:val="0083398B"/>
    <w:rsid w:val="008339FF"/>
    <w:rsid w:val="00833B9F"/>
    <w:rsid w:val="0083432B"/>
    <w:rsid w:val="00834353"/>
    <w:rsid w:val="0083513E"/>
    <w:rsid w:val="00835772"/>
    <w:rsid w:val="0083585C"/>
    <w:rsid w:val="0083593E"/>
    <w:rsid w:val="00835ADF"/>
    <w:rsid w:val="00835B27"/>
    <w:rsid w:val="008366DA"/>
    <w:rsid w:val="00836BF3"/>
    <w:rsid w:val="00836E66"/>
    <w:rsid w:val="00837136"/>
    <w:rsid w:val="008371AD"/>
    <w:rsid w:val="008373D1"/>
    <w:rsid w:val="00837510"/>
    <w:rsid w:val="00837645"/>
    <w:rsid w:val="00837912"/>
    <w:rsid w:val="00837D31"/>
    <w:rsid w:val="00840333"/>
    <w:rsid w:val="00840568"/>
    <w:rsid w:val="0084068F"/>
    <w:rsid w:val="00840A99"/>
    <w:rsid w:val="008412A2"/>
    <w:rsid w:val="0084142B"/>
    <w:rsid w:val="0084156B"/>
    <w:rsid w:val="008416B4"/>
    <w:rsid w:val="00841FF8"/>
    <w:rsid w:val="00842462"/>
    <w:rsid w:val="00842620"/>
    <w:rsid w:val="00843755"/>
    <w:rsid w:val="008437A7"/>
    <w:rsid w:val="0084383E"/>
    <w:rsid w:val="00843BC6"/>
    <w:rsid w:val="00843FD3"/>
    <w:rsid w:val="00844027"/>
    <w:rsid w:val="008447D5"/>
    <w:rsid w:val="00845226"/>
    <w:rsid w:val="00845309"/>
    <w:rsid w:val="00845B6D"/>
    <w:rsid w:val="00845C7F"/>
    <w:rsid w:val="00846221"/>
    <w:rsid w:val="008462DA"/>
    <w:rsid w:val="008462E2"/>
    <w:rsid w:val="008465AF"/>
    <w:rsid w:val="00846F5E"/>
    <w:rsid w:val="0084773B"/>
    <w:rsid w:val="00847D12"/>
    <w:rsid w:val="00847DF2"/>
    <w:rsid w:val="008500DB"/>
    <w:rsid w:val="0085015F"/>
    <w:rsid w:val="00850317"/>
    <w:rsid w:val="00850528"/>
    <w:rsid w:val="0085065C"/>
    <w:rsid w:val="008513EB"/>
    <w:rsid w:val="0085177A"/>
    <w:rsid w:val="008517B7"/>
    <w:rsid w:val="00851E82"/>
    <w:rsid w:val="00852184"/>
    <w:rsid w:val="008523BB"/>
    <w:rsid w:val="00852854"/>
    <w:rsid w:val="00852869"/>
    <w:rsid w:val="00852CB5"/>
    <w:rsid w:val="00852D0A"/>
    <w:rsid w:val="00853379"/>
    <w:rsid w:val="00853402"/>
    <w:rsid w:val="00853742"/>
    <w:rsid w:val="008537EE"/>
    <w:rsid w:val="00853AAC"/>
    <w:rsid w:val="00853C06"/>
    <w:rsid w:val="00853C93"/>
    <w:rsid w:val="00854455"/>
    <w:rsid w:val="00854802"/>
    <w:rsid w:val="00854859"/>
    <w:rsid w:val="00854AA5"/>
    <w:rsid w:val="008551C1"/>
    <w:rsid w:val="00855233"/>
    <w:rsid w:val="0085556F"/>
    <w:rsid w:val="0085585E"/>
    <w:rsid w:val="00855F1B"/>
    <w:rsid w:val="00855FC8"/>
    <w:rsid w:val="0085600E"/>
    <w:rsid w:val="00856646"/>
    <w:rsid w:val="00856683"/>
    <w:rsid w:val="00856814"/>
    <w:rsid w:val="0085689C"/>
    <w:rsid w:val="00856AC8"/>
    <w:rsid w:val="00856E62"/>
    <w:rsid w:val="00857510"/>
    <w:rsid w:val="00857BB1"/>
    <w:rsid w:val="00857CD3"/>
    <w:rsid w:val="00857CF1"/>
    <w:rsid w:val="008600E8"/>
    <w:rsid w:val="008601A5"/>
    <w:rsid w:val="00860342"/>
    <w:rsid w:val="00860562"/>
    <w:rsid w:val="008605AF"/>
    <w:rsid w:val="00860602"/>
    <w:rsid w:val="00860764"/>
    <w:rsid w:val="008607B2"/>
    <w:rsid w:val="0086081C"/>
    <w:rsid w:val="00860C5A"/>
    <w:rsid w:val="00861160"/>
    <w:rsid w:val="0086127B"/>
    <w:rsid w:val="008614E5"/>
    <w:rsid w:val="008615F9"/>
    <w:rsid w:val="0086180D"/>
    <w:rsid w:val="0086209F"/>
    <w:rsid w:val="0086214B"/>
    <w:rsid w:val="00862308"/>
    <w:rsid w:val="008624BB"/>
    <w:rsid w:val="00862534"/>
    <w:rsid w:val="0086293E"/>
    <w:rsid w:val="00862B1C"/>
    <w:rsid w:val="0086301B"/>
    <w:rsid w:val="00863112"/>
    <w:rsid w:val="008634DA"/>
    <w:rsid w:val="0086352A"/>
    <w:rsid w:val="00863E09"/>
    <w:rsid w:val="0086404B"/>
    <w:rsid w:val="0086405A"/>
    <w:rsid w:val="00864781"/>
    <w:rsid w:val="00864ACB"/>
    <w:rsid w:val="00864D98"/>
    <w:rsid w:val="00865229"/>
    <w:rsid w:val="008653D0"/>
    <w:rsid w:val="00865A3D"/>
    <w:rsid w:val="00865AD9"/>
    <w:rsid w:val="00865AE9"/>
    <w:rsid w:val="00865DD2"/>
    <w:rsid w:val="008662B5"/>
    <w:rsid w:val="008665AF"/>
    <w:rsid w:val="00866B94"/>
    <w:rsid w:val="00866E77"/>
    <w:rsid w:val="008673B1"/>
    <w:rsid w:val="008675E2"/>
    <w:rsid w:val="0086789C"/>
    <w:rsid w:val="008678A0"/>
    <w:rsid w:val="00867FA9"/>
    <w:rsid w:val="0087009E"/>
    <w:rsid w:val="008701BD"/>
    <w:rsid w:val="008703CC"/>
    <w:rsid w:val="00870946"/>
    <w:rsid w:val="00870D0D"/>
    <w:rsid w:val="008711AE"/>
    <w:rsid w:val="00871A78"/>
    <w:rsid w:val="00871D0E"/>
    <w:rsid w:val="00872068"/>
    <w:rsid w:val="008720D8"/>
    <w:rsid w:val="008720EC"/>
    <w:rsid w:val="008725FD"/>
    <w:rsid w:val="00872D05"/>
    <w:rsid w:val="00873056"/>
    <w:rsid w:val="008731D0"/>
    <w:rsid w:val="00873342"/>
    <w:rsid w:val="008733D2"/>
    <w:rsid w:val="00873A90"/>
    <w:rsid w:val="00874588"/>
    <w:rsid w:val="00874974"/>
    <w:rsid w:val="008749E8"/>
    <w:rsid w:val="00874E82"/>
    <w:rsid w:val="00874F18"/>
    <w:rsid w:val="00875070"/>
    <w:rsid w:val="00875ACE"/>
    <w:rsid w:val="00875F1B"/>
    <w:rsid w:val="00876471"/>
    <w:rsid w:val="008764B0"/>
    <w:rsid w:val="00876518"/>
    <w:rsid w:val="00876947"/>
    <w:rsid w:val="00876B73"/>
    <w:rsid w:val="00876C75"/>
    <w:rsid w:val="00876D63"/>
    <w:rsid w:val="0087718B"/>
    <w:rsid w:val="008777D0"/>
    <w:rsid w:val="00877998"/>
    <w:rsid w:val="008779E0"/>
    <w:rsid w:val="00877EAB"/>
    <w:rsid w:val="00880018"/>
    <w:rsid w:val="008800E2"/>
    <w:rsid w:val="00880160"/>
    <w:rsid w:val="00880957"/>
    <w:rsid w:val="00880ABE"/>
    <w:rsid w:val="00880C43"/>
    <w:rsid w:val="00880F89"/>
    <w:rsid w:val="00881292"/>
    <w:rsid w:val="00881844"/>
    <w:rsid w:val="00881A9E"/>
    <w:rsid w:val="00881C67"/>
    <w:rsid w:val="00882045"/>
    <w:rsid w:val="00882056"/>
    <w:rsid w:val="00882313"/>
    <w:rsid w:val="008825A4"/>
    <w:rsid w:val="0088269A"/>
    <w:rsid w:val="008827EF"/>
    <w:rsid w:val="00882985"/>
    <w:rsid w:val="0088348D"/>
    <w:rsid w:val="00883649"/>
    <w:rsid w:val="0088379C"/>
    <w:rsid w:val="008844CA"/>
    <w:rsid w:val="0088465D"/>
    <w:rsid w:val="00884BFA"/>
    <w:rsid w:val="008852B1"/>
    <w:rsid w:val="008853B6"/>
    <w:rsid w:val="008858AF"/>
    <w:rsid w:val="00886016"/>
    <w:rsid w:val="008867C3"/>
    <w:rsid w:val="008873F0"/>
    <w:rsid w:val="008875FA"/>
    <w:rsid w:val="0088768E"/>
    <w:rsid w:val="0088788F"/>
    <w:rsid w:val="0088798B"/>
    <w:rsid w:val="00887B19"/>
    <w:rsid w:val="00887BCC"/>
    <w:rsid w:val="008903AD"/>
    <w:rsid w:val="00891260"/>
    <w:rsid w:val="00891607"/>
    <w:rsid w:val="0089273D"/>
    <w:rsid w:val="008928A8"/>
    <w:rsid w:val="008929BC"/>
    <w:rsid w:val="00892CE5"/>
    <w:rsid w:val="00892D45"/>
    <w:rsid w:val="008934C0"/>
    <w:rsid w:val="00893B5B"/>
    <w:rsid w:val="00893BD6"/>
    <w:rsid w:val="008940A5"/>
    <w:rsid w:val="008949BF"/>
    <w:rsid w:val="008949CA"/>
    <w:rsid w:val="00894B77"/>
    <w:rsid w:val="00894BF7"/>
    <w:rsid w:val="00894C5F"/>
    <w:rsid w:val="00894C77"/>
    <w:rsid w:val="008953FF"/>
    <w:rsid w:val="00895AA7"/>
    <w:rsid w:val="00895B23"/>
    <w:rsid w:val="00895C14"/>
    <w:rsid w:val="00895D4A"/>
    <w:rsid w:val="00895D62"/>
    <w:rsid w:val="00896096"/>
    <w:rsid w:val="008961BB"/>
    <w:rsid w:val="008968F6"/>
    <w:rsid w:val="00896C7D"/>
    <w:rsid w:val="00896EFB"/>
    <w:rsid w:val="008970CC"/>
    <w:rsid w:val="00897119"/>
    <w:rsid w:val="008977DC"/>
    <w:rsid w:val="008977FF"/>
    <w:rsid w:val="00897A1E"/>
    <w:rsid w:val="00897C80"/>
    <w:rsid w:val="00897D24"/>
    <w:rsid w:val="00897D2C"/>
    <w:rsid w:val="00897F09"/>
    <w:rsid w:val="008A0023"/>
    <w:rsid w:val="008A0116"/>
    <w:rsid w:val="008A024B"/>
    <w:rsid w:val="008A02BF"/>
    <w:rsid w:val="008A06FD"/>
    <w:rsid w:val="008A0B1D"/>
    <w:rsid w:val="008A0C79"/>
    <w:rsid w:val="008A0CF7"/>
    <w:rsid w:val="008A0DFE"/>
    <w:rsid w:val="008A0E50"/>
    <w:rsid w:val="008A13DA"/>
    <w:rsid w:val="008A1806"/>
    <w:rsid w:val="008A1B6B"/>
    <w:rsid w:val="008A1ECA"/>
    <w:rsid w:val="008A2216"/>
    <w:rsid w:val="008A25E2"/>
    <w:rsid w:val="008A26CD"/>
    <w:rsid w:val="008A27C5"/>
    <w:rsid w:val="008A2980"/>
    <w:rsid w:val="008A2999"/>
    <w:rsid w:val="008A29F0"/>
    <w:rsid w:val="008A2D22"/>
    <w:rsid w:val="008A2ED2"/>
    <w:rsid w:val="008A3AC9"/>
    <w:rsid w:val="008A3BF1"/>
    <w:rsid w:val="008A3C2C"/>
    <w:rsid w:val="008A3DBC"/>
    <w:rsid w:val="008A4246"/>
    <w:rsid w:val="008A4981"/>
    <w:rsid w:val="008A499B"/>
    <w:rsid w:val="008A510A"/>
    <w:rsid w:val="008A5899"/>
    <w:rsid w:val="008A638E"/>
    <w:rsid w:val="008A6950"/>
    <w:rsid w:val="008A6958"/>
    <w:rsid w:val="008A6A79"/>
    <w:rsid w:val="008A6AE1"/>
    <w:rsid w:val="008A6B97"/>
    <w:rsid w:val="008A6CCF"/>
    <w:rsid w:val="008A6CFA"/>
    <w:rsid w:val="008A7049"/>
    <w:rsid w:val="008A716F"/>
    <w:rsid w:val="008A717A"/>
    <w:rsid w:val="008A7975"/>
    <w:rsid w:val="008A7E4B"/>
    <w:rsid w:val="008A7F60"/>
    <w:rsid w:val="008B0020"/>
    <w:rsid w:val="008B00B4"/>
    <w:rsid w:val="008B02C2"/>
    <w:rsid w:val="008B0555"/>
    <w:rsid w:val="008B05F7"/>
    <w:rsid w:val="008B066E"/>
    <w:rsid w:val="008B06DA"/>
    <w:rsid w:val="008B0944"/>
    <w:rsid w:val="008B0AAD"/>
    <w:rsid w:val="008B0BE6"/>
    <w:rsid w:val="008B1173"/>
    <w:rsid w:val="008B1397"/>
    <w:rsid w:val="008B1630"/>
    <w:rsid w:val="008B1671"/>
    <w:rsid w:val="008B1909"/>
    <w:rsid w:val="008B19C0"/>
    <w:rsid w:val="008B1C3E"/>
    <w:rsid w:val="008B1CAE"/>
    <w:rsid w:val="008B2588"/>
    <w:rsid w:val="008B272A"/>
    <w:rsid w:val="008B2C89"/>
    <w:rsid w:val="008B2C9F"/>
    <w:rsid w:val="008B2DAF"/>
    <w:rsid w:val="008B382F"/>
    <w:rsid w:val="008B386E"/>
    <w:rsid w:val="008B39D8"/>
    <w:rsid w:val="008B3A19"/>
    <w:rsid w:val="008B3AA9"/>
    <w:rsid w:val="008B3C88"/>
    <w:rsid w:val="008B3F5C"/>
    <w:rsid w:val="008B4393"/>
    <w:rsid w:val="008B4B9F"/>
    <w:rsid w:val="008B4CB8"/>
    <w:rsid w:val="008B5014"/>
    <w:rsid w:val="008B5028"/>
    <w:rsid w:val="008B5087"/>
    <w:rsid w:val="008B51A5"/>
    <w:rsid w:val="008B51BD"/>
    <w:rsid w:val="008B5507"/>
    <w:rsid w:val="008B57E2"/>
    <w:rsid w:val="008B6F2B"/>
    <w:rsid w:val="008B723E"/>
    <w:rsid w:val="008B79D2"/>
    <w:rsid w:val="008B7E17"/>
    <w:rsid w:val="008C02CC"/>
    <w:rsid w:val="008C0640"/>
    <w:rsid w:val="008C0A65"/>
    <w:rsid w:val="008C0CDE"/>
    <w:rsid w:val="008C0F18"/>
    <w:rsid w:val="008C138E"/>
    <w:rsid w:val="008C13B5"/>
    <w:rsid w:val="008C14A7"/>
    <w:rsid w:val="008C1574"/>
    <w:rsid w:val="008C17FE"/>
    <w:rsid w:val="008C187C"/>
    <w:rsid w:val="008C1A6D"/>
    <w:rsid w:val="008C1DA5"/>
    <w:rsid w:val="008C1FA8"/>
    <w:rsid w:val="008C1FC2"/>
    <w:rsid w:val="008C23C1"/>
    <w:rsid w:val="008C2435"/>
    <w:rsid w:val="008C2EDE"/>
    <w:rsid w:val="008C2F08"/>
    <w:rsid w:val="008C33F3"/>
    <w:rsid w:val="008C347F"/>
    <w:rsid w:val="008C3591"/>
    <w:rsid w:val="008C3874"/>
    <w:rsid w:val="008C3920"/>
    <w:rsid w:val="008C3A52"/>
    <w:rsid w:val="008C3BC9"/>
    <w:rsid w:val="008C3E0C"/>
    <w:rsid w:val="008C41A3"/>
    <w:rsid w:val="008C4686"/>
    <w:rsid w:val="008C4B1D"/>
    <w:rsid w:val="008C4EA1"/>
    <w:rsid w:val="008C5256"/>
    <w:rsid w:val="008C5407"/>
    <w:rsid w:val="008C55EA"/>
    <w:rsid w:val="008C56F2"/>
    <w:rsid w:val="008C6057"/>
    <w:rsid w:val="008C6746"/>
    <w:rsid w:val="008C67E1"/>
    <w:rsid w:val="008C6B57"/>
    <w:rsid w:val="008C6C27"/>
    <w:rsid w:val="008C6C86"/>
    <w:rsid w:val="008C6E05"/>
    <w:rsid w:val="008C73A1"/>
    <w:rsid w:val="008C766C"/>
    <w:rsid w:val="008C7908"/>
    <w:rsid w:val="008C7CF9"/>
    <w:rsid w:val="008D02C7"/>
    <w:rsid w:val="008D04F9"/>
    <w:rsid w:val="008D073E"/>
    <w:rsid w:val="008D08CD"/>
    <w:rsid w:val="008D1146"/>
    <w:rsid w:val="008D1182"/>
    <w:rsid w:val="008D1408"/>
    <w:rsid w:val="008D14D4"/>
    <w:rsid w:val="008D1804"/>
    <w:rsid w:val="008D1E49"/>
    <w:rsid w:val="008D1ED4"/>
    <w:rsid w:val="008D202B"/>
    <w:rsid w:val="008D20AD"/>
    <w:rsid w:val="008D2264"/>
    <w:rsid w:val="008D24A7"/>
    <w:rsid w:val="008D26ED"/>
    <w:rsid w:val="008D2B9E"/>
    <w:rsid w:val="008D2C3C"/>
    <w:rsid w:val="008D3077"/>
    <w:rsid w:val="008D3793"/>
    <w:rsid w:val="008D3B39"/>
    <w:rsid w:val="008D3B56"/>
    <w:rsid w:val="008D3DE1"/>
    <w:rsid w:val="008D3E3B"/>
    <w:rsid w:val="008D3F06"/>
    <w:rsid w:val="008D412A"/>
    <w:rsid w:val="008D4184"/>
    <w:rsid w:val="008D4453"/>
    <w:rsid w:val="008D47AA"/>
    <w:rsid w:val="008D4979"/>
    <w:rsid w:val="008D4B6D"/>
    <w:rsid w:val="008D4E25"/>
    <w:rsid w:val="008D5E32"/>
    <w:rsid w:val="008D628F"/>
    <w:rsid w:val="008D65AA"/>
    <w:rsid w:val="008D6988"/>
    <w:rsid w:val="008D6B9D"/>
    <w:rsid w:val="008D6CF3"/>
    <w:rsid w:val="008D6D4F"/>
    <w:rsid w:val="008D7442"/>
    <w:rsid w:val="008D76FE"/>
    <w:rsid w:val="008D7B22"/>
    <w:rsid w:val="008D7BF3"/>
    <w:rsid w:val="008D7D50"/>
    <w:rsid w:val="008D7E10"/>
    <w:rsid w:val="008E0624"/>
    <w:rsid w:val="008E0A3B"/>
    <w:rsid w:val="008E0D9D"/>
    <w:rsid w:val="008E0E07"/>
    <w:rsid w:val="008E0F43"/>
    <w:rsid w:val="008E1206"/>
    <w:rsid w:val="008E1239"/>
    <w:rsid w:val="008E202B"/>
    <w:rsid w:val="008E2325"/>
    <w:rsid w:val="008E279C"/>
    <w:rsid w:val="008E2872"/>
    <w:rsid w:val="008E2BBB"/>
    <w:rsid w:val="008E2E44"/>
    <w:rsid w:val="008E3E4F"/>
    <w:rsid w:val="008E411F"/>
    <w:rsid w:val="008E4207"/>
    <w:rsid w:val="008E4786"/>
    <w:rsid w:val="008E4799"/>
    <w:rsid w:val="008E488E"/>
    <w:rsid w:val="008E4971"/>
    <w:rsid w:val="008E4A55"/>
    <w:rsid w:val="008E4F19"/>
    <w:rsid w:val="008E52E0"/>
    <w:rsid w:val="008E604E"/>
    <w:rsid w:val="008E6124"/>
    <w:rsid w:val="008E6312"/>
    <w:rsid w:val="008E635E"/>
    <w:rsid w:val="008E63D0"/>
    <w:rsid w:val="008E66CC"/>
    <w:rsid w:val="008E66D7"/>
    <w:rsid w:val="008E6751"/>
    <w:rsid w:val="008E6E61"/>
    <w:rsid w:val="008E7039"/>
    <w:rsid w:val="008E7390"/>
    <w:rsid w:val="008E75BD"/>
    <w:rsid w:val="008E78DB"/>
    <w:rsid w:val="008E7C46"/>
    <w:rsid w:val="008E7E30"/>
    <w:rsid w:val="008F034A"/>
    <w:rsid w:val="008F03FF"/>
    <w:rsid w:val="008F0439"/>
    <w:rsid w:val="008F05E1"/>
    <w:rsid w:val="008F098F"/>
    <w:rsid w:val="008F0B4D"/>
    <w:rsid w:val="008F10F1"/>
    <w:rsid w:val="008F153B"/>
    <w:rsid w:val="008F1875"/>
    <w:rsid w:val="008F18E7"/>
    <w:rsid w:val="008F1A38"/>
    <w:rsid w:val="008F1AAB"/>
    <w:rsid w:val="008F1B1B"/>
    <w:rsid w:val="008F1C8E"/>
    <w:rsid w:val="008F1DB8"/>
    <w:rsid w:val="008F2042"/>
    <w:rsid w:val="008F2262"/>
    <w:rsid w:val="008F232A"/>
    <w:rsid w:val="008F2AE7"/>
    <w:rsid w:val="008F2C07"/>
    <w:rsid w:val="008F376C"/>
    <w:rsid w:val="008F39C6"/>
    <w:rsid w:val="008F3F99"/>
    <w:rsid w:val="008F4180"/>
    <w:rsid w:val="008F4EFE"/>
    <w:rsid w:val="008F503D"/>
    <w:rsid w:val="008F5115"/>
    <w:rsid w:val="008F5356"/>
    <w:rsid w:val="008F5A82"/>
    <w:rsid w:val="008F5CCB"/>
    <w:rsid w:val="008F6028"/>
    <w:rsid w:val="008F6033"/>
    <w:rsid w:val="008F61AD"/>
    <w:rsid w:val="008F644C"/>
    <w:rsid w:val="008F66DD"/>
    <w:rsid w:val="008F6772"/>
    <w:rsid w:val="008F6877"/>
    <w:rsid w:val="008F68A2"/>
    <w:rsid w:val="008F6ACA"/>
    <w:rsid w:val="008F6B5F"/>
    <w:rsid w:val="008F6DCF"/>
    <w:rsid w:val="008F6F51"/>
    <w:rsid w:val="008F7213"/>
    <w:rsid w:val="008F72CE"/>
    <w:rsid w:val="008F7800"/>
    <w:rsid w:val="00900232"/>
    <w:rsid w:val="009003AB"/>
    <w:rsid w:val="009005C2"/>
    <w:rsid w:val="009006AA"/>
    <w:rsid w:val="00900A18"/>
    <w:rsid w:val="00900A48"/>
    <w:rsid w:val="00900F28"/>
    <w:rsid w:val="00900FB8"/>
    <w:rsid w:val="0090112B"/>
    <w:rsid w:val="00901438"/>
    <w:rsid w:val="00901604"/>
    <w:rsid w:val="009018B7"/>
    <w:rsid w:val="00901C6F"/>
    <w:rsid w:val="0090225C"/>
    <w:rsid w:val="00902BD9"/>
    <w:rsid w:val="00902D7A"/>
    <w:rsid w:val="00902DFC"/>
    <w:rsid w:val="00902F46"/>
    <w:rsid w:val="009035D8"/>
    <w:rsid w:val="00904846"/>
    <w:rsid w:val="00904908"/>
    <w:rsid w:val="00904B44"/>
    <w:rsid w:val="00904CDF"/>
    <w:rsid w:val="00904E0F"/>
    <w:rsid w:val="00904E45"/>
    <w:rsid w:val="00904E71"/>
    <w:rsid w:val="00905055"/>
    <w:rsid w:val="009050B0"/>
    <w:rsid w:val="0090526A"/>
    <w:rsid w:val="0090531D"/>
    <w:rsid w:val="00905486"/>
    <w:rsid w:val="00905819"/>
    <w:rsid w:val="00905C3E"/>
    <w:rsid w:val="00905CBD"/>
    <w:rsid w:val="009060BD"/>
    <w:rsid w:val="0090610F"/>
    <w:rsid w:val="009062CC"/>
    <w:rsid w:val="00906335"/>
    <w:rsid w:val="00906F06"/>
    <w:rsid w:val="00906FC4"/>
    <w:rsid w:val="009074B4"/>
    <w:rsid w:val="00907E3A"/>
    <w:rsid w:val="0091001B"/>
    <w:rsid w:val="00910051"/>
    <w:rsid w:val="00910057"/>
    <w:rsid w:val="00910562"/>
    <w:rsid w:val="009106DA"/>
    <w:rsid w:val="009109E1"/>
    <w:rsid w:val="00910A33"/>
    <w:rsid w:val="00910AF3"/>
    <w:rsid w:val="00911159"/>
    <w:rsid w:val="009114EA"/>
    <w:rsid w:val="00911C56"/>
    <w:rsid w:val="00911D41"/>
    <w:rsid w:val="00911E33"/>
    <w:rsid w:val="00911E97"/>
    <w:rsid w:val="00911FA1"/>
    <w:rsid w:val="00912A6A"/>
    <w:rsid w:val="00912AB7"/>
    <w:rsid w:val="00912AE5"/>
    <w:rsid w:val="00912FCD"/>
    <w:rsid w:val="009130E9"/>
    <w:rsid w:val="0091349E"/>
    <w:rsid w:val="00913673"/>
    <w:rsid w:val="00913841"/>
    <w:rsid w:val="00914176"/>
    <w:rsid w:val="009143BD"/>
    <w:rsid w:val="009149D6"/>
    <w:rsid w:val="00914CDA"/>
    <w:rsid w:val="00914DE6"/>
    <w:rsid w:val="009158E3"/>
    <w:rsid w:val="00915A72"/>
    <w:rsid w:val="00915B60"/>
    <w:rsid w:val="00915E7A"/>
    <w:rsid w:val="00916203"/>
    <w:rsid w:val="009171DC"/>
    <w:rsid w:val="009172C7"/>
    <w:rsid w:val="00917543"/>
    <w:rsid w:val="009177F7"/>
    <w:rsid w:val="00917BFC"/>
    <w:rsid w:val="00917CEC"/>
    <w:rsid w:val="009202F4"/>
    <w:rsid w:val="00920810"/>
    <w:rsid w:val="009208FB"/>
    <w:rsid w:val="00920AC3"/>
    <w:rsid w:val="00920DD5"/>
    <w:rsid w:val="00921007"/>
    <w:rsid w:val="0092139D"/>
    <w:rsid w:val="009215DB"/>
    <w:rsid w:val="00921811"/>
    <w:rsid w:val="0092189E"/>
    <w:rsid w:val="00921B92"/>
    <w:rsid w:val="00921C2D"/>
    <w:rsid w:val="00921D29"/>
    <w:rsid w:val="009220C5"/>
    <w:rsid w:val="009220F3"/>
    <w:rsid w:val="00922411"/>
    <w:rsid w:val="0092259F"/>
    <w:rsid w:val="00922C60"/>
    <w:rsid w:val="00922CD9"/>
    <w:rsid w:val="00923AD0"/>
    <w:rsid w:val="00924350"/>
    <w:rsid w:val="0092436F"/>
    <w:rsid w:val="00924948"/>
    <w:rsid w:val="00924DFC"/>
    <w:rsid w:val="0092513B"/>
    <w:rsid w:val="00925573"/>
    <w:rsid w:val="009255C0"/>
    <w:rsid w:val="0092571D"/>
    <w:rsid w:val="009258A8"/>
    <w:rsid w:val="009258E2"/>
    <w:rsid w:val="00925BAB"/>
    <w:rsid w:val="0092623F"/>
    <w:rsid w:val="00926358"/>
    <w:rsid w:val="00926E81"/>
    <w:rsid w:val="009273EF"/>
    <w:rsid w:val="009274AA"/>
    <w:rsid w:val="009274DA"/>
    <w:rsid w:val="009274F2"/>
    <w:rsid w:val="009278E7"/>
    <w:rsid w:val="009304F3"/>
    <w:rsid w:val="0093096B"/>
    <w:rsid w:val="00930AE2"/>
    <w:rsid w:val="00931105"/>
    <w:rsid w:val="009313D6"/>
    <w:rsid w:val="00931506"/>
    <w:rsid w:val="00931AF7"/>
    <w:rsid w:val="00931BB9"/>
    <w:rsid w:val="00931BDF"/>
    <w:rsid w:val="00931DDE"/>
    <w:rsid w:val="00932001"/>
    <w:rsid w:val="00932761"/>
    <w:rsid w:val="009327C0"/>
    <w:rsid w:val="00932C51"/>
    <w:rsid w:val="00933252"/>
    <w:rsid w:val="00933333"/>
    <w:rsid w:val="00933E67"/>
    <w:rsid w:val="00933EF3"/>
    <w:rsid w:val="00934479"/>
    <w:rsid w:val="00934582"/>
    <w:rsid w:val="0093489C"/>
    <w:rsid w:val="00934929"/>
    <w:rsid w:val="00934A65"/>
    <w:rsid w:val="00935193"/>
    <w:rsid w:val="009353B6"/>
    <w:rsid w:val="00935463"/>
    <w:rsid w:val="00935524"/>
    <w:rsid w:val="009357E1"/>
    <w:rsid w:val="00935B2A"/>
    <w:rsid w:val="00935BA4"/>
    <w:rsid w:val="00935BAB"/>
    <w:rsid w:val="00935C54"/>
    <w:rsid w:val="00935DA1"/>
    <w:rsid w:val="0093606A"/>
    <w:rsid w:val="0093658D"/>
    <w:rsid w:val="00936708"/>
    <w:rsid w:val="009372D6"/>
    <w:rsid w:val="0093732C"/>
    <w:rsid w:val="0093744E"/>
    <w:rsid w:val="00937906"/>
    <w:rsid w:val="0093799F"/>
    <w:rsid w:val="00937AED"/>
    <w:rsid w:val="00940945"/>
    <w:rsid w:val="00940DFC"/>
    <w:rsid w:val="00940FB3"/>
    <w:rsid w:val="00941083"/>
    <w:rsid w:val="0094110D"/>
    <w:rsid w:val="009417E9"/>
    <w:rsid w:val="00941D15"/>
    <w:rsid w:val="00941DD1"/>
    <w:rsid w:val="00941F8C"/>
    <w:rsid w:val="009421F2"/>
    <w:rsid w:val="00942709"/>
    <w:rsid w:val="00942972"/>
    <w:rsid w:val="00942BD2"/>
    <w:rsid w:val="00942BEC"/>
    <w:rsid w:val="00942FDF"/>
    <w:rsid w:val="00943173"/>
    <w:rsid w:val="00943458"/>
    <w:rsid w:val="0094359A"/>
    <w:rsid w:val="00943935"/>
    <w:rsid w:val="00943D1A"/>
    <w:rsid w:val="0094425D"/>
    <w:rsid w:val="009446AE"/>
    <w:rsid w:val="0094496B"/>
    <w:rsid w:val="00944EB3"/>
    <w:rsid w:val="00944FFA"/>
    <w:rsid w:val="0094503C"/>
    <w:rsid w:val="0094506C"/>
    <w:rsid w:val="009451BA"/>
    <w:rsid w:val="00945312"/>
    <w:rsid w:val="0094570E"/>
    <w:rsid w:val="00945DFD"/>
    <w:rsid w:val="009469D3"/>
    <w:rsid w:val="00946A3A"/>
    <w:rsid w:val="00946BA8"/>
    <w:rsid w:val="00946BB9"/>
    <w:rsid w:val="00946D85"/>
    <w:rsid w:val="009472E9"/>
    <w:rsid w:val="00947384"/>
    <w:rsid w:val="0094740F"/>
    <w:rsid w:val="009477BF"/>
    <w:rsid w:val="009478CA"/>
    <w:rsid w:val="00947CBC"/>
    <w:rsid w:val="00947CE9"/>
    <w:rsid w:val="00947F5F"/>
    <w:rsid w:val="00950234"/>
    <w:rsid w:val="0095077C"/>
    <w:rsid w:val="00950AF4"/>
    <w:rsid w:val="00950B18"/>
    <w:rsid w:val="00950D45"/>
    <w:rsid w:val="0095132A"/>
    <w:rsid w:val="0095139F"/>
    <w:rsid w:val="00951493"/>
    <w:rsid w:val="00951588"/>
    <w:rsid w:val="009519FA"/>
    <w:rsid w:val="00951A55"/>
    <w:rsid w:val="00951F1B"/>
    <w:rsid w:val="00951F48"/>
    <w:rsid w:val="0095234A"/>
    <w:rsid w:val="00952897"/>
    <w:rsid w:val="00952D42"/>
    <w:rsid w:val="00953220"/>
    <w:rsid w:val="00953381"/>
    <w:rsid w:val="009533ED"/>
    <w:rsid w:val="009534F8"/>
    <w:rsid w:val="00953A8F"/>
    <w:rsid w:val="0095438B"/>
    <w:rsid w:val="009546E5"/>
    <w:rsid w:val="00954A8F"/>
    <w:rsid w:val="00954B28"/>
    <w:rsid w:val="00954BFB"/>
    <w:rsid w:val="00955048"/>
    <w:rsid w:val="009550DD"/>
    <w:rsid w:val="0095541C"/>
    <w:rsid w:val="009558F2"/>
    <w:rsid w:val="0095611E"/>
    <w:rsid w:val="00956161"/>
    <w:rsid w:val="009561E5"/>
    <w:rsid w:val="00956418"/>
    <w:rsid w:val="009566B2"/>
    <w:rsid w:val="00956960"/>
    <w:rsid w:val="00956DDA"/>
    <w:rsid w:val="009575F3"/>
    <w:rsid w:val="0095781B"/>
    <w:rsid w:val="0095786A"/>
    <w:rsid w:val="00957967"/>
    <w:rsid w:val="00957A46"/>
    <w:rsid w:val="00957B8D"/>
    <w:rsid w:val="00957E7C"/>
    <w:rsid w:val="00960139"/>
    <w:rsid w:val="0096022D"/>
    <w:rsid w:val="009602A2"/>
    <w:rsid w:val="009604F7"/>
    <w:rsid w:val="009607C5"/>
    <w:rsid w:val="00960971"/>
    <w:rsid w:val="009614FA"/>
    <w:rsid w:val="00961844"/>
    <w:rsid w:val="00961A6E"/>
    <w:rsid w:val="009620D9"/>
    <w:rsid w:val="00962355"/>
    <w:rsid w:val="00962710"/>
    <w:rsid w:val="0096277E"/>
    <w:rsid w:val="00963027"/>
    <w:rsid w:val="00963228"/>
    <w:rsid w:val="00963892"/>
    <w:rsid w:val="00964431"/>
    <w:rsid w:val="009644F1"/>
    <w:rsid w:val="009645E0"/>
    <w:rsid w:val="0096469D"/>
    <w:rsid w:val="0096473C"/>
    <w:rsid w:val="0096480C"/>
    <w:rsid w:val="00964A90"/>
    <w:rsid w:val="00965065"/>
    <w:rsid w:val="009653F4"/>
    <w:rsid w:val="009656E7"/>
    <w:rsid w:val="009657CE"/>
    <w:rsid w:val="00965A7D"/>
    <w:rsid w:val="00965E04"/>
    <w:rsid w:val="00965EE1"/>
    <w:rsid w:val="009661CE"/>
    <w:rsid w:val="0096653F"/>
    <w:rsid w:val="009668ED"/>
    <w:rsid w:val="00966F4A"/>
    <w:rsid w:val="009670DC"/>
    <w:rsid w:val="009672E9"/>
    <w:rsid w:val="00967471"/>
    <w:rsid w:val="0096754F"/>
    <w:rsid w:val="00967B9C"/>
    <w:rsid w:val="0097001C"/>
    <w:rsid w:val="009703CF"/>
    <w:rsid w:val="0097044B"/>
    <w:rsid w:val="009704B5"/>
    <w:rsid w:val="00970AAF"/>
    <w:rsid w:val="00970F27"/>
    <w:rsid w:val="009710D1"/>
    <w:rsid w:val="00971279"/>
    <w:rsid w:val="00971713"/>
    <w:rsid w:val="00971A72"/>
    <w:rsid w:val="00971E01"/>
    <w:rsid w:val="00971F12"/>
    <w:rsid w:val="009722C8"/>
    <w:rsid w:val="009724EC"/>
    <w:rsid w:val="009727CE"/>
    <w:rsid w:val="00972958"/>
    <w:rsid w:val="009729FD"/>
    <w:rsid w:val="00972A75"/>
    <w:rsid w:val="00972B52"/>
    <w:rsid w:val="0097324E"/>
    <w:rsid w:val="009733D5"/>
    <w:rsid w:val="00973953"/>
    <w:rsid w:val="00973D2B"/>
    <w:rsid w:val="009740FA"/>
    <w:rsid w:val="00974232"/>
    <w:rsid w:val="0097428A"/>
    <w:rsid w:val="009744EB"/>
    <w:rsid w:val="00974730"/>
    <w:rsid w:val="00974B06"/>
    <w:rsid w:val="00974D53"/>
    <w:rsid w:val="0097528B"/>
    <w:rsid w:val="009757C5"/>
    <w:rsid w:val="009759AF"/>
    <w:rsid w:val="00975F3B"/>
    <w:rsid w:val="00975FD0"/>
    <w:rsid w:val="009760C7"/>
    <w:rsid w:val="00976515"/>
    <w:rsid w:val="009769AF"/>
    <w:rsid w:val="00976CE1"/>
    <w:rsid w:val="009779AF"/>
    <w:rsid w:val="00977D7B"/>
    <w:rsid w:val="00977ED1"/>
    <w:rsid w:val="00980646"/>
    <w:rsid w:val="00980B37"/>
    <w:rsid w:val="00980F00"/>
    <w:rsid w:val="0098137D"/>
    <w:rsid w:val="00981D03"/>
    <w:rsid w:val="00981E82"/>
    <w:rsid w:val="00981ED7"/>
    <w:rsid w:val="009820D3"/>
    <w:rsid w:val="009823DD"/>
    <w:rsid w:val="00982B75"/>
    <w:rsid w:val="00982B9C"/>
    <w:rsid w:val="00983380"/>
    <w:rsid w:val="0098344A"/>
    <w:rsid w:val="0098364F"/>
    <w:rsid w:val="00983685"/>
    <w:rsid w:val="0098377D"/>
    <w:rsid w:val="00983C76"/>
    <w:rsid w:val="00983C89"/>
    <w:rsid w:val="00983E4E"/>
    <w:rsid w:val="00984292"/>
    <w:rsid w:val="0098467C"/>
    <w:rsid w:val="00984881"/>
    <w:rsid w:val="00984A27"/>
    <w:rsid w:val="00984E87"/>
    <w:rsid w:val="0098504F"/>
    <w:rsid w:val="0098542B"/>
    <w:rsid w:val="00985705"/>
    <w:rsid w:val="0098574F"/>
    <w:rsid w:val="009859DB"/>
    <w:rsid w:val="00985BDB"/>
    <w:rsid w:val="00985F01"/>
    <w:rsid w:val="00985FBE"/>
    <w:rsid w:val="00985FD9"/>
    <w:rsid w:val="00986012"/>
    <w:rsid w:val="00986542"/>
    <w:rsid w:val="00986A10"/>
    <w:rsid w:val="00986AF8"/>
    <w:rsid w:val="00986E10"/>
    <w:rsid w:val="009875AA"/>
    <w:rsid w:val="00987841"/>
    <w:rsid w:val="009878D5"/>
    <w:rsid w:val="00987B68"/>
    <w:rsid w:val="00987B88"/>
    <w:rsid w:val="0099018F"/>
    <w:rsid w:val="00990280"/>
    <w:rsid w:val="00990395"/>
    <w:rsid w:val="0099050B"/>
    <w:rsid w:val="009906B0"/>
    <w:rsid w:val="00990894"/>
    <w:rsid w:val="00990910"/>
    <w:rsid w:val="009909A3"/>
    <w:rsid w:val="00990E18"/>
    <w:rsid w:val="00991369"/>
    <w:rsid w:val="009913D2"/>
    <w:rsid w:val="00991838"/>
    <w:rsid w:val="0099188C"/>
    <w:rsid w:val="00991A8C"/>
    <w:rsid w:val="00992468"/>
    <w:rsid w:val="009928BD"/>
    <w:rsid w:val="009930C4"/>
    <w:rsid w:val="009935A9"/>
    <w:rsid w:val="0099391E"/>
    <w:rsid w:val="00993DE4"/>
    <w:rsid w:val="0099466A"/>
    <w:rsid w:val="009947AC"/>
    <w:rsid w:val="00994D57"/>
    <w:rsid w:val="0099540D"/>
    <w:rsid w:val="0099568D"/>
    <w:rsid w:val="0099577B"/>
    <w:rsid w:val="00995789"/>
    <w:rsid w:val="00995A1D"/>
    <w:rsid w:val="00995AB2"/>
    <w:rsid w:val="00995FBA"/>
    <w:rsid w:val="0099689A"/>
    <w:rsid w:val="00996D41"/>
    <w:rsid w:val="009972C1"/>
    <w:rsid w:val="009973B0"/>
    <w:rsid w:val="009973C8"/>
    <w:rsid w:val="009973D6"/>
    <w:rsid w:val="009979DA"/>
    <w:rsid w:val="009A002B"/>
    <w:rsid w:val="009A02C1"/>
    <w:rsid w:val="009A04A2"/>
    <w:rsid w:val="009A075F"/>
    <w:rsid w:val="009A09E6"/>
    <w:rsid w:val="009A0BD6"/>
    <w:rsid w:val="009A0BFA"/>
    <w:rsid w:val="009A0D21"/>
    <w:rsid w:val="009A0E05"/>
    <w:rsid w:val="009A0F27"/>
    <w:rsid w:val="009A103C"/>
    <w:rsid w:val="009A1481"/>
    <w:rsid w:val="009A16C1"/>
    <w:rsid w:val="009A2242"/>
    <w:rsid w:val="009A2355"/>
    <w:rsid w:val="009A2545"/>
    <w:rsid w:val="009A280C"/>
    <w:rsid w:val="009A2896"/>
    <w:rsid w:val="009A37B2"/>
    <w:rsid w:val="009A38A2"/>
    <w:rsid w:val="009A3C96"/>
    <w:rsid w:val="009A4258"/>
    <w:rsid w:val="009A4514"/>
    <w:rsid w:val="009A4D99"/>
    <w:rsid w:val="009A518A"/>
    <w:rsid w:val="009A53F1"/>
    <w:rsid w:val="009A54E7"/>
    <w:rsid w:val="009A57C2"/>
    <w:rsid w:val="009A5944"/>
    <w:rsid w:val="009A5FB6"/>
    <w:rsid w:val="009A6265"/>
    <w:rsid w:val="009A65FA"/>
    <w:rsid w:val="009A66DC"/>
    <w:rsid w:val="009A6859"/>
    <w:rsid w:val="009A69CB"/>
    <w:rsid w:val="009A6BC5"/>
    <w:rsid w:val="009A6C5F"/>
    <w:rsid w:val="009A6ED8"/>
    <w:rsid w:val="009A71A3"/>
    <w:rsid w:val="009A7695"/>
    <w:rsid w:val="009A771F"/>
    <w:rsid w:val="009A7C00"/>
    <w:rsid w:val="009A7F12"/>
    <w:rsid w:val="009B0135"/>
    <w:rsid w:val="009B02BA"/>
    <w:rsid w:val="009B06E9"/>
    <w:rsid w:val="009B07E3"/>
    <w:rsid w:val="009B0966"/>
    <w:rsid w:val="009B0A85"/>
    <w:rsid w:val="009B0B1A"/>
    <w:rsid w:val="009B0CEB"/>
    <w:rsid w:val="009B0D83"/>
    <w:rsid w:val="009B10E7"/>
    <w:rsid w:val="009B113B"/>
    <w:rsid w:val="009B1352"/>
    <w:rsid w:val="009B1A76"/>
    <w:rsid w:val="009B1F57"/>
    <w:rsid w:val="009B1FF1"/>
    <w:rsid w:val="009B20AC"/>
    <w:rsid w:val="009B2109"/>
    <w:rsid w:val="009B26FB"/>
    <w:rsid w:val="009B274E"/>
    <w:rsid w:val="009B2796"/>
    <w:rsid w:val="009B3165"/>
    <w:rsid w:val="009B316E"/>
    <w:rsid w:val="009B3D77"/>
    <w:rsid w:val="009B4393"/>
    <w:rsid w:val="009B44FB"/>
    <w:rsid w:val="009B4E74"/>
    <w:rsid w:val="009B5091"/>
    <w:rsid w:val="009B544F"/>
    <w:rsid w:val="009B5479"/>
    <w:rsid w:val="009B5481"/>
    <w:rsid w:val="009B548C"/>
    <w:rsid w:val="009B55A7"/>
    <w:rsid w:val="009B5817"/>
    <w:rsid w:val="009B5A16"/>
    <w:rsid w:val="009B5BBD"/>
    <w:rsid w:val="009B5E2C"/>
    <w:rsid w:val="009B5E4E"/>
    <w:rsid w:val="009B5F41"/>
    <w:rsid w:val="009B5F5D"/>
    <w:rsid w:val="009B6434"/>
    <w:rsid w:val="009B64FD"/>
    <w:rsid w:val="009B6B92"/>
    <w:rsid w:val="009B6D84"/>
    <w:rsid w:val="009B78BB"/>
    <w:rsid w:val="009B7B17"/>
    <w:rsid w:val="009B7C28"/>
    <w:rsid w:val="009B7EF3"/>
    <w:rsid w:val="009B7F59"/>
    <w:rsid w:val="009C001E"/>
    <w:rsid w:val="009C05D3"/>
    <w:rsid w:val="009C06B2"/>
    <w:rsid w:val="009C0840"/>
    <w:rsid w:val="009C092F"/>
    <w:rsid w:val="009C0D05"/>
    <w:rsid w:val="009C0D49"/>
    <w:rsid w:val="009C0E52"/>
    <w:rsid w:val="009C102E"/>
    <w:rsid w:val="009C11D8"/>
    <w:rsid w:val="009C1A5F"/>
    <w:rsid w:val="009C1BB0"/>
    <w:rsid w:val="009C1E8E"/>
    <w:rsid w:val="009C1FAA"/>
    <w:rsid w:val="009C22B9"/>
    <w:rsid w:val="009C24D0"/>
    <w:rsid w:val="009C357D"/>
    <w:rsid w:val="009C3759"/>
    <w:rsid w:val="009C3990"/>
    <w:rsid w:val="009C3B7F"/>
    <w:rsid w:val="009C4447"/>
    <w:rsid w:val="009C4708"/>
    <w:rsid w:val="009C4715"/>
    <w:rsid w:val="009C48E9"/>
    <w:rsid w:val="009C4B57"/>
    <w:rsid w:val="009C4C63"/>
    <w:rsid w:val="009C4E00"/>
    <w:rsid w:val="009C51BD"/>
    <w:rsid w:val="009C53AF"/>
    <w:rsid w:val="009C56EC"/>
    <w:rsid w:val="009C5B68"/>
    <w:rsid w:val="009C5C47"/>
    <w:rsid w:val="009C6B07"/>
    <w:rsid w:val="009C6B48"/>
    <w:rsid w:val="009C6CED"/>
    <w:rsid w:val="009C6DE9"/>
    <w:rsid w:val="009C6E2C"/>
    <w:rsid w:val="009C70A3"/>
    <w:rsid w:val="009C7110"/>
    <w:rsid w:val="009C774B"/>
    <w:rsid w:val="009C79FA"/>
    <w:rsid w:val="009C7A4D"/>
    <w:rsid w:val="009D01CE"/>
    <w:rsid w:val="009D01EF"/>
    <w:rsid w:val="009D0312"/>
    <w:rsid w:val="009D03A6"/>
    <w:rsid w:val="009D0431"/>
    <w:rsid w:val="009D0602"/>
    <w:rsid w:val="009D0637"/>
    <w:rsid w:val="009D08C5"/>
    <w:rsid w:val="009D0ACD"/>
    <w:rsid w:val="009D0DD0"/>
    <w:rsid w:val="009D131E"/>
    <w:rsid w:val="009D13E8"/>
    <w:rsid w:val="009D14B6"/>
    <w:rsid w:val="009D15B8"/>
    <w:rsid w:val="009D19D9"/>
    <w:rsid w:val="009D21B9"/>
    <w:rsid w:val="009D2357"/>
    <w:rsid w:val="009D2457"/>
    <w:rsid w:val="009D2E9A"/>
    <w:rsid w:val="009D3084"/>
    <w:rsid w:val="009D323B"/>
    <w:rsid w:val="009D389B"/>
    <w:rsid w:val="009D3B81"/>
    <w:rsid w:val="009D3C59"/>
    <w:rsid w:val="009D3ECC"/>
    <w:rsid w:val="009D3EFA"/>
    <w:rsid w:val="009D3F3A"/>
    <w:rsid w:val="009D4081"/>
    <w:rsid w:val="009D46DD"/>
    <w:rsid w:val="009D4874"/>
    <w:rsid w:val="009D4F24"/>
    <w:rsid w:val="009D4F37"/>
    <w:rsid w:val="009D526B"/>
    <w:rsid w:val="009D6355"/>
    <w:rsid w:val="009D66A1"/>
    <w:rsid w:val="009D66E2"/>
    <w:rsid w:val="009D6A16"/>
    <w:rsid w:val="009D6C88"/>
    <w:rsid w:val="009D6CB3"/>
    <w:rsid w:val="009D72B2"/>
    <w:rsid w:val="009D7A05"/>
    <w:rsid w:val="009D7AAE"/>
    <w:rsid w:val="009D7B51"/>
    <w:rsid w:val="009D7F84"/>
    <w:rsid w:val="009E028A"/>
    <w:rsid w:val="009E0472"/>
    <w:rsid w:val="009E0B3C"/>
    <w:rsid w:val="009E0D92"/>
    <w:rsid w:val="009E1016"/>
    <w:rsid w:val="009E10FA"/>
    <w:rsid w:val="009E1344"/>
    <w:rsid w:val="009E1568"/>
    <w:rsid w:val="009E158E"/>
    <w:rsid w:val="009E177A"/>
    <w:rsid w:val="009E1E9A"/>
    <w:rsid w:val="009E208F"/>
    <w:rsid w:val="009E233F"/>
    <w:rsid w:val="009E245A"/>
    <w:rsid w:val="009E26C1"/>
    <w:rsid w:val="009E2F52"/>
    <w:rsid w:val="009E37F5"/>
    <w:rsid w:val="009E3B23"/>
    <w:rsid w:val="009E3CE5"/>
    <w:rsid w:val="009E3D28"/>
    <w:rsid w:val="009E400C"/>
    <w:rsid w:val="009E480F"/>
    <w:rsid w:val="009E487D"/>
    <w:rsid w:val="009E4AAE"/>
    <w:rsid w:val="009E4BA1"/>
    <w:rsid w:val="009E5147"/>
    <w:rsid w:val="009E51B6"/>
    <w:rsid w:val="009E581F"/>
    <w:rsid w:val="009E611A"/>
    <w:rsid w:val="009E6185"/>
    <w:rsid w:val="009E6319"/>
    <w:rsid w:val="009E65C0"/>
    <w:rsid w:val="009E6692"/>
    <w:rsid w:val="009E67CC"/>
    <w:rsid w:val="009E6CB3"/>
    <w:rsid w:val="009E700E"/>
    <w:rsid w:val="009E706E"/>
    <w:rsid w:val="009E777E"/>
    <w:rsid w:val="009E7C17"/>
    <w:rsid w:val="009E7E93"/>
    <w:rsid w:val="009F0202"/>
    <w:rsid w:val="009F044F"/>
    <w:rsid w:val="009F0455"/>
    <w:rsid w:val="009F06FC"/>
    <w:rsid w:val="009F08C3"/>
    <w:rsid w:val="009F0D5D"/>
    <w:rsid w:val="009F0E91"/>
    <w:rsid w:val="009F147F"/>
    <w:rsid w:val="009F169C"/>
    <w:rsid w:val="009F21BA"/>
    <w:rsid w:val="009F29EB"/>
    <w:rsid w:val="009F2F2B"/>
    <w:rsid w:val="009F2FB2"/>
    <w:rsid w:val="009F38BE"/>
    <w:rsid w:val="009F3932"/>
    <w:rsid w:val="009F3CEF"/>
    <w:rsid w:val="009F3D63"/>
    <w:rsid w:val="009F3F3D"/>
    <w:rsid w:val="009F4211"/>
    <w:rsid w:val="009F475B"/>
    <w:rsid w:val="009F48CA"/>
    <w:rsid w:val="009F4A4D"/>
    <w:rsid w:val="009F4A53"/>
    <w:rsid w:val="009F4E55"/>
    <w:rsid w:val="009F4F32"/>
    <w:rsid w:val="009F5202"/>
    <w:rsid w:val="009F5215"/>
    <w:rsid w:val="009F5309"/>
    <w:rsid w:val="009F53D2"/>
    <w:rsid w:val="009F54CF"/>
    <w:rsid w:val="009F556C"/>
    <w:rsid w:val="009F6036"/>
    <w:rsid w:val="009F63DD"/>
    <w:rsid w:val="009F680D"/>
    <w:rsid w:val="009F7345"/>
    <w:rsid w:val="009F74DB"/>
    <w:rsid w:val="009F7904"/>
    <w:rsid w:val="009F7B0D"/>
    <w:rsid w:val="009F7B8D"/>
    <w:rsid w:val="009F7C8C"/>
    <w:rsid w:val="009F7D52"/>
    <w:rsid w:val="00A00390"/>
    <w:rsid w:val="00A0039B"/>
    <w:rsid w:val="00A004BD"/>
    <w:rsid w:val="00A00AE9"/>
    <w:rsid w:val="00A00F0D"/>
    <w:rsid w:val="00A00FAF"/>
    <w:rsid w:val="00A01343"/>
    <w:rsid w:val="00A01696"/>
    <w:rsid w:val="00A01782"/>
    <w:rsid w:val="00A017A2"/>
    <w:rsid w:val="00A01B4B"/>
    <w:rsid w:val="00A01C86"/>
    <w:rsid w:val="00A01D81"/>
    <w:rsid w:val="00A02148"/>
    <w:rsid w:val="00A02292"/>
    <w:rsid w:val="00A02EE4"/>
    <w:rsid w:val="00A02FF2"/>
    <w:rsid w:val="00A0355D"/>
    <w:rsid w:val="00A03700"/>
    <w:rsid w:val="00A03C18"/>
    <w:rsid w:val="00A0409F"/>
    <w:rsid w:val="00A04404"/>
    <w:rsid w:val="00A04E4B"/>
    <w:rsid w:val="00A05597"/>
    <w:rsid w:val="00A05663"/>
    <w:rsid w:val="00A05751"/>
    <w:rsid w:val="00A0585C"/>
    <w:rsid w:val="00A05993"/>
    <w:rsid w:val="00A05A94"/>
    <w:rsid w:val="00A05C01"/>
    <w:rsid w:val="00A06161"/>
    <w:rsid w:val="00A0660B"/>
    <w:rsid w:val="00A066F8"/>
    <w:rsid w:val="00A0693F"/>
    <w:rsid w:val="00A069AD"/>
    <w:rsid w:val="00A06B9B"/>
    <w:rsid w:val="00A06E06"/>
    <w:rsid w:val="00A06FD0"/>
    <w:rsid w:val="00A0702C"/>
    <w:rsid w:val="00A07557"/>
    <w:rsid w:val="00A0760D"/>
    <w:rsid w:val="00A078AD"/>
    <w:rsid w:val="00A07B81"/>
    <w:rsid w:val="00A07C71"/>
    <w:rsid w:val="00A10313"/>
    <w:rsid w:val="00A10378"/>
    <w:rsid w:val="00A1062D"/>
    <w:rsid w:val="00A106B6"/>
    <w:rsid w:val="00A106D8"/>
    <w:rsid w:val="00A11028"/>
    <w:rsid w:val="00A11267"/>
    <w:rsid w:val="00A116C1"/>
    <w:rsid w:val="00A1181A"/>
    <w:rsid w:val="00A118B9"/>
    <w:rsid w:val="00A11AC8"/>
    <w:rsid w:val="00A11BB4"/>
    <w:rsid w:val="00A11E13"/>
    <w:rsid w:val="00A126CC"/>
    <w:rsid w:val="00A128F4"/>
    <w:rsid w:val="00A12986"/>
    <w:rsid w:val="00A12A32"/>
    <w:rsid w:val="00A12CA5"/>
    <w:rsid w:val="00A12D5B"/>
    <w:rsid w:val="00A12E9D"/>
    <w:rsid w:val="00A13169"/>
    <w:rsid w:val="00A1322E"/>
    <w:rsid w:val="00A138B8"/>
    <w:rsid w:val="00A13A09"/>
    <w:rsid w:val="00A13A39"/>
    <w:rsid w:val="00A13E1A"/>
    <w:rsid w:val="00A13FEA"/>
    <w:rsid w:val="00A14258"/>
    <w:rsid w:val="00A14502"/>
    <w:rsid w:val="00A1478C"/>
    <w:rsid w:val="00A148FB"/>
    <w:rsid w:val="00A152C8"/>
    <w:rsid w:val="00A15619"/>
    <w:rsid w:val="00A15855"/>
    <w:rsid w:val="00A161AD"/>
    <w:rsid w:val="00A163F7"/>
    <w:rsid w:val="00A166FA"/>
    <w:rsid w:val="00A16DDC"/>
    <w:rsid w:val="00A16F3E"/>
    <w:rsid w:val="00A17552"/>
    <w:rsid w:val="00A17B32"/>
    <w:rsid w:val="00A17E24"/>
    <w:rsid w:val="00A17E98"/>
    <w:rsid w:val="00A202DD"/>
    <w:rsid w:val="00A20692"/>
    <w:rsid w:val="00A20A3B"/>
    <w:rsid w:val="00A20AD2"/>
    <w:rsid w:val="00A20E09"/>
    <w:rsid w:val="00A210D5"/>
    <w:rsid w:val="00A21382"/>
    <w:rsid w:val="00A21476"/>
    <w:rsid w:val="00A21775"/>
    <w:rsid w:val="00A219E4"/>
    <w:rsid w:val="00A21BF3"/>
    <w:rsid w:val="00A21C1F"/>
    <w:rsid w:val="00A22664"/>
    <w:rsid w:val="00A22ABF"/>
    <w:rsid w:val="00A22EB0"/>
    <w:rsid w:val="00A22FD0"/>
    <w:rsid w:val="00A23BCD"/>
    <w:rsid w:val="00A23D3D"/>
    <w:rsid w:val="00A23FF5"/>
    <w:rsid w:val="00A24146"/>
    <w:rsid w:val="00A2439D"/>
    <w:rsid w:val="00A244D1"/>
    <w:rsid w:val="00A247FC"/>
    <w:rsid w:val="00A24A14"/>
    <w:rsid w:val="00A24CB1"/>
    <w:rsid w:val="00A25268"/>
    <w:rsid w:val="00A253D6"/>
    <w:rsid w:val="00A25A6B"/>
    <w:rsid w:val="00A25CAA"/>
    <w:rsid w:val="00A25D8D"/>
    <w:rsid w:val="00A2608C"/>
    <w:rsid w:val="00A26405"/>
    <w:rsid w:val="00A27A0A"/>
    <w:rsid w:val="00A27B14"/>
    <w:rsid w:val="00A27E2D"/>
    <w:rsid w:val="00A27E90"/>
    <w:rsid w:val="00A27E9D"/>
    <w:rsid w:val="00A30885"/>
    <w:rsid w:val="00A3088D"/>
    <w:rsid w:val="00A30B20"/>
    <w:rsid w:val="00A30BA3"/>
    <w:rsid w:val="00A3123C"/>
    <w:rsid w:val="00A31536"/>
    <w:rsid w:val="00A31729"/>
    <w:rsid w:val="00A318AD"/>
    <w:rsid w:val="00A31FA7"/>
    <w:rsid w:val="00A31FC5"/>
    <w:rsid w:val="00A320C9"/>
    <w:rsid w:val="00A32230"/>
    <w:rsid w:val="00A32357"/>
    <w:rsid w:val="00A32532"/>
    <w:rsid w:val="00A32A80"/>
    <w:rsid w:val="00A3304D"/>
    <w:rsid w:val="00A33561"/>
    <w:rsid w:val="00A33E58"/>
    <w:rsid w:val="00A3404B"/>
    <w:rsid w:val="00A341B2"/>
    <w:rsid w:val="00A346AF"/>
    <w:rsid w:val="00A34A9B"/>
    <w:rsid w:val="00A34B31"/>
    <w:rsid w:val="00A34C63"/>
    <w:rsid w:val="00A34D3B"/>
    <w:rsid w:val="00A350A9"/>
    <w:rsid w:val="00A351B7"/>
    <w:rsid w:val="00A352C8"/>
    <w:rsid w:val="00A356AC"/>
    <w:rsid w:val="00A357AE"/>
    <w:rsid w:val="00A357D8"/>
    <w:rsid w:val="00A3596F"/>
    <w:rsid w:val="00A35AB3"/>
    <w:rsid w:val="00A35FB5"/>
    <w:rsid w:val="00A3607B"/>
    <w:rsid w:val="00A36137"/>
    <w:rsid w:val="00A361EE"/>
    <w:rsid w:val="00A36258"/>
    <w:rsid w:val="00A36A24"/>
    <w:rsid w:val="00A37199"/>
    <w:rsid w:val="00A372B7"/>
    <w:rsid w:val="00A3735E"/>
    <w:rsid w:val="00A374B2"/>
    <w:rsid w:val="00A376BB"/>
    <w:rsid w:val="00A376CB"/>
    <w:rsid w:val="00A377CF"/>
    <w:rsid w:val="00A37B37"/>
    <w:rsid w:val="00A37B48"/>
    <w:rsid w:val="00A37F27"/>
    <w:rsid w:val="00A400A9"/>
    <w:rsid w:val="00A4012D"/>
    <w:rsid w:val="00A4034D"/>
    <w:rsid w:val="00A40527"/>
    <w:rsid w:val="00A40593"/>
    <w:rsid w:val="00A40CA4"/>
    <w:rsid w:val="00A40E70"/>
    <w:rsid w:val="00A411AD"/>
    <w:rsid w:val="00A4170F"/>
    <w:rsid w:val="00A41750"/>
    <w:rsid w:val="00A41936"/>
    <w:rsid w:val="00A4195B"/>
    <w:rsid w:val="00A41A84"/>
    <w:rsid w:val="00A41D8B"/>
    <w:rsid w:val="00A42781"/>
    <w:rsid w:val="00A432A1"/>
    <w:rsid w:val="00A43421"/>
    <w:rsid w:val="00A4355E"/>
    <w:rsid w:val="00A4377D"/>
    <w:rsid w:val="00A43A86"/>
    <w:rsid w:val="00A43E19"/>
    <w:rsid w:val="00A43F79"/>
    <w:rsid w:val="00A43FDA"/>
    <w:rsid w:val="00A44A21"/>
    <w:rsid w:val="00A44AEA"/>
    <w:rsid w:val="00A44C99"/>
    <w:rsid w:val="00A45240"/>
    <w:rsid w:val="00A452A9"/>
    <w:rsid w:val="00A45754"/>
    <w:rsid w:val="00A45D86"/>
    <w:rsid w:val="00A46102"/>
    <w:rsid w:val="00A46405"/>
    <w:rsid w:val="00A46699"/>
    <w:rsid w:val="00A46803"/>
    <w:rsid w:val="00A46DD0"/>
    <w:rsid w:val="00A46E88"/>
    <w:rsid w:val="00A472A6"/>
    <w:rsid w:val="00A47C18"/>
    <w:rsid w:val="00A47C9F"/>
    <w:rsid w:val="00A47DC1"/>
    <w:rsid w:val="00A5029C"/>
    <w:rsid w:val="00A504E8"/>
    <w:rsid w:val="00A5082C"/>
    <w:rsid w:val="00A50B5D"/>
    <w:rsid w:val="00A50BF9"/>
    <w:rsid w:val="00A50D53"/>
    <w:rsid w:val="00A50FDF"/>
    <w:rsid w:val="00A5167F"/>
    <w:rsid w:val="00A5247A"/>
    <w:rsid w:val="00A52890"/>
    <w:rsid w:val="00A52AA6"/>
    <w:rsid w:val="00A52C4C"/>
    <w:rsid w:val="00A52E7E"/>
    <w:rsid w:val="00A53126"/>
    <w:rsid w:val="00A539A3"/>
    <w:rsid w:val="00A53AA6"/>
    <w:rsid w:val="00A53BDE"/>
    <w:rsid w:val="00A53E4B"/>
    <w:rsid w:val="00A53E7E"/>
    <w:rsid w:val="00A53FD3"/>
    <w:rsid w:val="00A54402"/>
    <w:rsid w:val="00A546AD"/>
    <w:rsid w:val="00A54899"/>
    <w:rsid w:val="00A54BFF"/>
    <w:rsid w:val="00A55241"/>
    <w:rsid w:val="00A555B6"/>
    <w:rsid w:val="00A558C8"/>
    <w:rsid w:val="00A55C48"/>
    <w:rsid w:val="00A56325"/>
    <w:rsid w:val="00A56634"/>
    <w:rsid w:val="00A567BB"/>
    <w:rsid w:val="00A569BB"/>
    <w:rsid w:val="00A56E6A"/>
    <w:rsid w:val="00A5700C"/>
    <w:rsid w:val="00A57540"/>
    <w:rsid w:val="00A57AD5"/>
    <w:rsid w:val="00A57B0A"/>
    <w:rsid w:val="00A57C76"/>
    <w:rsid w:val="00A57C7D"/>
    <w:rsid w:val="00A57F79"/>
    <w:rsid w:val="00A60081"/>
    <w:rsid w:val="00A60105"/>
    <w:rsid w:val="00A60264"/>
    <w:rsid w:val="00A606C4"/>
    <w:rsid w:val="00A60885"/>
    <w:rsid w:val="00A60DE9"/>
    <w:rsid w:val="00A60F8E"/>
    <w:rsid w:val="00A61004"/>
    <w:rsid w:val="00A61017"/>
    <w:rsid w:val="00A61039"/>
    <w:rsid w:val="00A61EF5"/>
    <w:rsid w:val="00A62515"/>
    <w:rsid w:val="00A62E42"/>
    <w:rsid w:val="00A636C7"/>
    <w:rsid w:val="00A636DC"/>
    <w:rsid w:val="00A64115"/>
    <w:rsid w:val="00A64B85"/>
    <w:rsid w:val="00A64F65"/>
    <w:rsid w:val="00A6519D"/>
    <w:rsid w:val="00A6532B"/>
    <w:rsid w:val="00A6536E"/>
    <w:rsid w:val="00A66436"/>
    <w:rsid w:val="00A669B8"/>
    <w:rsid w:val="00A66A16"/>
    <w:rsid w:val="00A66D72"/>
    <w:rsid w:val="00A6700B"/>
    <w:rsid w:val="00A6706E"/>
    <w:rsid w:val="00A67189"/>
    <w:rsid w:val="00A6733F"/>
    <w:rsid w:val="00A67B61"/>
    <w:rsid w:val="00A67C48"/>
    <w:rsid w:val="00A700F2"/>
    <w:rsid w:val="00A70B53"/>
    <w:rsid w:val="00A70BEE"/>
    <w:rsid w:val="00A71484"/>
    <w:rsid w:val="00A716A7"/>
    <w:rsid w:val="00A719A5"/>
    <w:rsid w:val="00A71A86"/>
    <w:rsid w:val="00A71B22"/>
    <w:rsid w:val="00A71C60"/>
    <w:rsid w:val="00A72AC1"/>
    <w:rsid w:val="00A72B93"/>
    <w:rsid w:val="00A72ECE"/>
    <w:rsid w:val="00A73110"/>
    <w:rsid w:val="00A737C3"/>
    <w:rsid w:val="00A737EB"/>
    <w:rsid w:val="00A73A2E"/>
    <w:rsid w:val="00A73B66"/>
    <w:rsid w:val="00A73C87"/>
    <w:rsid w:val="00A73DA7"/>
    <w:rsid w:val="00A73E92"/>
    <w:rsid w:val="00A74089"/>
    <w:rsid w:val="00A74157"/>
    <w:rsid w:val="00A742C4"/>
    <w:rsid w:val="00A743B5"/>
    <w:rsid w:val="00A74526"/>
    <w:rsid w:val="00A7465B"/>
    <w:rsid w:val="00A7467F"/>
    <w:rsid w:val="00A74A3A"/>
    <w:rsid w:val="00A74B16"/>
    <w:rsid w:val="00A74F5A"/>
    <w:rsid w:val="00A7504C"/>
    <w:rsid w:val="00A751C2"/>
    <w:rsid w:val="00A75CA1"/>
    <w:rsid w:val="00A75F18"/>
    <w:rsid w:val="00A7639C"/>
    <w:rsid w:val="00A76E38"/>
    <w:rsid w:val="00A7797E"/>
    <w:rsid w:val="00A77A8B"/>
    <w:rsid w:val="00A77AD5"/>
    <w:rsid w:val="00A80704"/>
    <w:rsid w:val="00A80A2E"/>
    <w:rsid w:val="00A80BB5"/>
    <w:rsid w:val="00A810FF"/>
    <w:rsid w:val="00A814B8"/>
    <w:rsid w:val="00A81A36"/>
    <w:rsid w:val="00A81B9C"/>
    <w:rsid w:val="00A81BB2"/>
    <w:rsid w:val="00A81C38"/>
    <w:rsid w:val="00A81C85"/>
    <w:rsid w:val="00A821ED"/>
    <w:rsid w:val="00A82611"/>
    <w:rsid w:val="00A828C7"/>
    <w:rsid w:val="00A82979"/>
    <w:rsid w:val="00A82E4F"/>
    <w:rsid w:val="00A8307A"/>
    <w:rsid w:val="00A833A1"/>
    <w:rsid w:val="00A833D9"/>
    <w:rsid w:val="00A833EC"/>
    <w:rsid w:val="00A8346F"/>
    <w:rsid w:val="00A83788"/>
    <w:rsid w:val="00A83A60"/>
    <w:rsid w:val="00A83AE5"/>
    <w:rsid w:val="00A8416D"/>
    <w:rsid w:val="00A84201"/>
    <w:rsid w:val="00A8434D"/>
    <w:rsid w:val="00A84438"/>
    <w:rsid w:val="00A8458D"/>
    <w:rsid w:val="00A846E4"/>
    <w:rsid w:val="00A84781"/>
    <w:rsid w:val="00A848C9"/>
    <w:rsid w:val="00A85006"/>
    <w:rsid w:val="00A85196"/>
    <w:rsid w:val="00A85224"/>
    <w:rsid w:val="00A85344"/>
    <w:rsid w:val="00A85492"/>
    <w:rsid w:val="00A8580D"/>
    <w:rsid w:val="00A8599B"/>
    <w:rsid w:val="00A85A9E"/>
    <w:rsid w:val="00A85B42"/>
    <w:rsid w:val="00A85D77"/>
    <w:rsid w:val="00A85DF4"/>
    <w:rsid w:val="00A85FF0"/>
    <w:rsid w:val="00A8657C"/>
    <w:rsid w:val="00A8696D"/>
    <w:rsid w:val="00A87C2D"/>
    <w:rsid w:val="00A90739"/>
    <w:rsid w:val="00A909AE"/>
    <w:rsid w:val="00A90B6E"/>
    <w:rsid w:val="00A90DBE"/>
    <w:rsid w:val="00A91028"/>
    <w:rsid w:val="00A9168F"/>
    <w:rsid w:val="00A91752"/>
    <w:rsid w:val="00A917AD"/>
    <w:rsid w:val="00A91A40"/>
    <w:rsid w:val="00A91B66"/>
    <w:rsid w:val="00A91C53"/>
    <w:rsid w:val="00A91EBF"/>
    <w:rsid w:val="00A91F42"/>
    <w:rsid w:val="00A91FBE"/>
    <w:rsid w:val="00A9213E"/>
    <w:rsid w:val="00A92678"/>
    <w:rsid w:val="00A931D1"/>
    <w:rsid w:val="00A93415"/>
    <w:rsid w:val="00A934EF"/>
    <w:rsid w:val="00A935C3"/>
    <w:rsid w:val="00A93625"/>
    <w:rsid w:val="00A93635"/>
    <w:rsid w:val="00A936C1"/>
    <w:rsid w:val="00A93B49"/>
    <w:rsid w:val="00A93FB4"/>
    <w:rsid w:val="00A945AC"/>
    <w:rsid w:val="00A94937"/>
    <w:rsid w:val="00A94AA1"/>
    <w:rsid w:val="00A94D7E"/>
    <w:rsid w:val="00A9502C"/>
    <w:rsid w:val="00A95D26"/>
    <w:rsid w:val="00A95ED6"/>
    <w:rsid w:val="00A968FB"/>
    <w:rsid w:val="00A96DA3"/>
    <w:rsid w:val="00A96F83"/>
    <w:rsid w:val="00A97148"/>
    <w:rsid w:val="00A9715F"/>
    <w:rsid w:val="00A978AE"/>
    <w:rsid w:val="00A97D48"/>
    <w:rsid w:val="00A97FD1"/>
    <w:rsid w:val="00AA0320"/>
    <w:rsid w:val="00AA037D"/>
    <w:rsid w:val="00AA0535"/>
    <w:rsid w:val="00AA0703"/>
    <w:rsid w:val="00AA07FA"/>
    <w:rsid w:val="00AA0987"/>
    <w:rsid w:val="00AA1544"/>
    <w:rsid w:val="00AA1A9E"/>
    <w:rsid w:val="00AA1F56"/>
    <w:rsid w:val="00AA1FFF"/>
    <w:rsid w:val="00AA2310"/>
    <w:rsid w:val="00AA23CD"/>
    <w:rsid w:val="00AA2B95"/>
    <w:rsid w:val="00AA2BA1"/>
    <w:rsid w:val="00AA2EEB"/>
    <w:rsid w:val="00AA2F5F"/>
    <w:rsid w:val="00AA30BF"/>
    <w:rsid w:val="00AA3158"/>
    <w:rsid w:val="00AA33F7"/>
    <w:rsid w:val="00AA342F"/>
    <w:rsid w:val="00AA375C"/>
    <w:rsid w:val="00AA3851"/>
    <w:rsid w:val="00AA39D0"/>
    <w:rsid w:val="00AA3B37"/>
    <w:rsid w:val="00AA3D54"/>
    <w:rsid w:val="00AA3EC0"/>
    <w:rsid w:val="00AA3F60"/>
    <w:rsid w:val="00AA44A8"/>
    <w:rsid w:val="00AA49B6"/>
    <w:rsid w:val="00AA4EF2"/>
    <w:rsid w:val="00AA536D"/>
    <w:rsid w:val="00AA5374"/>
    <w:rsid w:val="00AA5C2C"/>
    <w:rsid w:val="00AA5D65"/>
    <w:rsid w:val="00AA6861"/>
    <w:rsid w:val="00AA689C"/>
    <w:rsid w:val="00AA6BB7"/>
    <w:rsid w:val="00AA6C5D"/>
    <w:rsid w:val="00AA6C63"/>
    <w:rsid w:val="00AA7E3B"/>
    <w:rsid w:val="00AA7F8C"/>
    <w:rsid w:val="00AB02C2"/>
    <w:rsid w:val="00AB033D"/>
    <w:rsid w:val="00AB0619"/>
    <w:rsid w:val="00AB0682"/>
    <w:rsid w:val="00AB0851"/>
    <w:rsid w:val="00AB0CE5"/>
    <w:rsid w:val="00AB14BD"/>
    <w:rsid w:val="00AB164F"/>
    <w:rsid w:val="00AB19F2"/>
    <w:rsid w:val="00AB1BF8"/>
    <w:rsid w:val="00AB1E5A"/>
    <w:rsid w:val="00AB2051"/>
    <w:rsid w:val="00AB24E3"/>
    <w:rsid w:val="00AB2536"/>
    <w:rsid w:val="00AB275B"/>
    <w:rsid w:val="00AB29DB"/>
    <w:rsid w:val="00AB2CCA"/>
    <w:rsid w:val="00AB3C43"/>
    <w:rsid w:val="00AB3CD5"/>
    <w:rsid w:val="00AB3DD2"/>
    <w:rsid w:val="00AB43BD"/>
    <w:rsid w:val="00AB4455"/>
    <w:rsid w:val="00AB4738"/>
    <w:rsid w:val="00AB518E"/>
    <w:rsid w:val="00AB519B"/>
    <w:rsid w:val="00AB543F"/>
    <w:rsid w:val="00AB59E1"/>
    <w:rsid w:val="00AB5ABE"/>
    <w:rsid w:val="00AB5DD4"/>
    <w:rsid w:val="00AB6192"/>
    <w:rsid w:val="00AB639E"/>
    <w:rsid w:val="00AB67C1"/>
    <w:rsid w:val="00AB6903"/>
    <w:rsid w:val="00AB6930"/>
    <w:rsid w:val="00AB69AE"/>
    <w:rsid w:val="00AB6AE1"/>
    <w:rsid w:val="00AB6D79"/>
    <w:rsid w:val="00AB7399"/>
    <w:rsid w:val="00AB7517"/>
    <w:rsid w:val="00AB7877"/>
    <w:rsid w:val="00AB7A3F"/>
    <w:rsid w:val="00AB7C45"/>
    <w:rsid w:val="00AC08D2"/>
    <w:rsid w:val="00AC0A77"/>
    <w:rsid w:val="00AC0BD1"/>
    <w:rsid w:val="00AC0C09"/>
    <w:rsid w:val="00AC1901"/>
    <w:rsid w:val="00AC1988"/>
    <w:rsid w:val="00AC1CEF"/>
    <w:rsid w:val="00AC1DC6"/>
    <w:rsid w:val="00AC1F79"/>
    <w:rsid w:val="00AC1FBB"/>
    <w:rsid w:val="00AC259F"/>
    <w:rsid w:val="00AC2B42"/>
    <w:rsid w:val="00AC2CFF"/>
    <w:rsid w:val="00AC2FEB"/>
    <w:rsid w:val="00AC3409"/>
    <w:rsid w:val="00AC37F8"/>
    <w:rsid w:val="00AC41C1"/>
    <w:rsid w:val="00AC458B"/>
    <w:rsid w:val="00AC51C2"/>
    <w:rsid w:val="00AC52DF"/>
    <w:rsid w:val="00AC540E"/>
    <w:rsid w:val="00AC5710"/>
    <w:rsid w:val="00AC5C7B"/>
    <w:rsid w:val="00AC6101"/>
    <w:rsid w:val="00AC623A"/>
    <w:rsid w:val="00AC6385"/>
    <w:rsid w:val="00AC672B"/>
    <w:rsid w:val="00AC6C62"/>
    <w:rsid w:val="00AC6D23"/>
    <w:rsid w:val="00AC7335"/>
    <w:rsid w:val="00AC7418"/>
    <w:rsid w:val="00AC77BC"/>
    <w:rsid w:val="00AC780C"/>
    <w:rsid w:val="00AC78C9"/>
    <w:rsid w:val="00AC7A47"/>
    <w:rsid w:val="00AC7F74"/>
    <w:rsid w:val="00AC7FBE"/>
    <w:rsid w:val="00AD02E6"/>
    <w:rsid w:val="00AD088D"/>
    <w:rsid w:val="00AD0AD8"/>
    <w:rsid w:val="00AD0F25"/>
    <w:rsid w:val="00AD0FC8"/>
    <w:rsid w:val="00AD1794"/>
    <w:rsid w:val="00AD17FF"/>
    <w:rsid w:val="00AD1E36"/>
    <w:rsid w:val="00AD2033"/>
    <w:rsid w:val="00AD2318"/>
    <w:rsid w:val="00AD2374"/>
    <w:rsid w:val="00AD24C5"/>
    <w:rsid w:val="00AD27CF"/>
    <w:rsid w:val="00AD29FD"/>
    <w:rsid w:val="00AD2AA6"/>
    <w:rsid w:val="00AD2B4E"/>
    <w:rsid w:val="00AD2F64"/>
    <w:rsid w:val="00AD308B"/>
    <w:rsid w:val="00AD34BC"/>
    <w:rsid w:val="00AD36FB"/>
    <w:rsid w:val="00AD3B5B"/>
    <w:rsid w:val="00AD3C66"/>
    <w:rsid w:val="00AD3CFB"/>
    <w:rsid w:val="00AD401B"/>
    <w:rsid w:val="00AD4299"/>
    <w:rsid w:val="00AD43CD"/>
    <w:rsid w:val="00AD4D6C"/>
    <w:rsid w:val="00AD4D7B"/>
    <w:rsid w:val="00AD52A5"/>
    <w:rsid w:val="00AD5443"/>
    <w:rsid w:val="00AD5577"/>
    <w:rsid w:val="00AD590B"/>
    <w:rsid w:val="00AD66A0"/>
    <w:rsid w:val="00AD6A0F"/>
    <w:rsid w:val="00AD724B"/>
    <w:rsid w:val="00AD735F"/>
    <w:rsid w:val="00AD76B9"/>
    <w:rsid w:val="00AD770D"/>
    <w:rsid w:val="00AE036F"/>
    <w:rsid w:val="00AE0563"/>
    <w:rsid w:val="00AE06AE"/>
    <w:rsid w:val="00AE06BE"/>
    <w:rsid w:val="00AE076C"/>
    <w:rsid w:val="00AE0930"/>
    <w:rsid w:val="00AE09C7"/>
    <w:rsid w:val="00AE0B97"/>
    <w:rsid w:val="00AE0C5F"/>
    <w:rsid w:val="00AE0C76"/>
    <w:rsid w:val="00AE0DA0"/>
    <w:rsid w:val="00AE123C"/>
    <w:rsid w:val="00AE13F2"/>
    <w:rsid w:val="00AE15A8"/>
    <w:rsid w:val="00AE1A85"/>
    <w:rsid w:val="00AE1E89"/>
    <w:rsid w:val="00AE217A"/>
    <w:rsid w:val="00AE2744"/>
    <w:rsid w:val="00AE2821"/>
    <w:rsid w:val="00AE28A3"/>
    <w:rsid w:val="00AE2966"/>
    <w:rsid w:val="00AE3450"/>
    <w:rsid w:val="00AE37F3"/>
    <w:rsid w:val="00AE3D2C"/>
    <w:rsid w:val="00AE428F"/>
    <w:rsid w:val="00AE437C"/>
    <w:rsid w:val="00AE466A"/>
    <w:rsid w:val="00AE46E5"/>
    <w:rsid w:val="00AE50F6"/>
    <w:rsid w:val="00AE576D"/>
    <w:rsid w:val="00AE57DB"/>
    <w:rsid w:val="00AE5966"/>
    <w:rsid w:val="00AE5CF4"/>
    <w:rsid w:val="00AE5D69"/>
    <w:rsid w:val="00AE5DF8"/>
    <w:rsid w:val="00AE6181"/>
    <w:rsid w:val="00AE6786"/>
    <w:rsid w:val="00AE6860"/>
    <w:rsid w:val="00AE6E3D"/>
    <w:rsid w:val="00AE72C8"/>
    <w:rsid w:val="00AE792F"/>
    <w:rsid w:val="00AE79CE"/>
    <w:rsid w:val="00AE7E27"/>
    <w:rsid w:val="00AF0C11"/>
    <w:rsid w:val="00AF0F4E"/>
    <w:rsid w:val="00AF13E0"/>
    <w:rsid w:val="00AF15F3"/>
    <w:rsid w:val="00AF1719"/>
    <w:rsid w:val="00AF179A"/>
    <w:rsid w:val="00AF19E0"/>
    <w:rsid w:val="00AF1F5F"/>
    <w:rsid w:val="00AF2519"/>
    <w:rsid w:val="00AF256F"/>
    <w:rsid w:val="00AF2699"/>
    <w:rsid w:val="00AF2C46"/>
    <w:rsid w:val="00AF2E4F"/>
    <w:rsid w:val="00AF331E"/>
    <w:rsid w:val="00AF3934"/>
    <w:rsid w:val="00AF3C15"/>
    <w:rsid w:val="00AF402E"/>
    <w:rsid w:val="00AF42D0"/>
    <w:rsid w:val="00AF4724"/>
    <w:rsid w:val="00AF480B"/>
    <w:rsid w:val="00AF49A5"/>
    <w:rsid w:val="00AF4A54"/>
    <w:rsid w:val="00AF4CF4"/>
    <w:rsid w:val="00AF54F8"/>
    <w:rsid w:val="00AF5552"/>
    <w:rsid w:val="00AF561A"/>
    <w:rsid w:val="00AF5FA2"/>
    <w:rsid w:val="00AF6004"/>
    <w:rsid w:val="00AF6311"/>
    <w:rsid w:val="00AF65C9"/>
    <w:rsid w:val="00AF682C"/>
    <w:rsid w:val="00AF6BD3"/>
    <w:rsid w:val="00AF6FEC"/>
    <w:rsid w:val="00AF7B50"/>
    <w:rsid w:val="00AF7BCA"/>
    <w:rsid w:val="00AF7CAB"/>
    <w:rsid w:val="00B0012B"/>
    <w:rsid w:val="00B00564"/>
    <w:rsid w:val="00B00651"/>
    <w:rsid w:val="00B00703"/>
    <w:rsid w:val="00B009D9"/>
    <w:rsid w:val="00B00BD0"/>
    <w:rsid w:val="00B011E4"/>
    <w:rsid w:val="00B01524"/>
    <w:rsid w:val="00B0155A"/>
    <w:rsid w:val="00B017CF"/>
    <w:rsid w:val="00B01D08"/>
    <w:rsid w:val="00B020E8"/>
    <w:rsid w:val="00B02409"/>
    <w:rsid w:val="00B028E7"/>
    <w:rsid w:val="00B02918"/>
    <w:rsid w:val="00B02ACA"/>
    <w:rsid w:val="00B03205"/>
    <w:rsid w:val="00B03337"/>
    <w:rsid w:val="00B03557"/>
    <w:rsid w:val="00B03A14"/>
    <w:rsid w:val="00B03C55"/>
    <w:rsid w:val="00B03FC8"/>
    <w:rsid w:val="00B04088"/>
    <w:rsid w:val="00B04567"/>
    <w:rsid w:val="00B0466F"/>
    <w:rsid w:val="00B047E7"/>
    <w:rsid w:val="00B0496A"/>
    <w:rsid w:val="00B049A7"/>
    <w:rsid w:val="00B04C39"/>
    <w:rsid w:val="00B04C7E"/>
    <w:rsid w:val="00B04FF7"/>
    <w:rsid w:val="00B05093"/>
    <w:rsid w:val="00B051DA"/>
    <w:rsid w:val="00B05277"/>
    <w:rsid w:val="00B057C8"/>
    <w:rsid w:val="00B058F7"/>
    <w:rsid w:val="00B059E1"/>
    <w:rsid w:val="00B05B46"/>
    <w:rsid w:val="00B0641A"/>
    <w:rsid w:val="00B0646F"/>
    <w:rsid w:val="00B06551"/>
    <w:rsid w:val="00B0674A"/>
    <w:rsid w:val="00B0691D"/>
    <w:rsid w:val="00B06A79"/>
    <w:rsid w:val="00B06B74"/>
    <w:rsid w:val="00B06E0F"/>
    <w:rsid w:val="00B06EC1"/>
    <w:rsid w:val="00B0731A"/>
    <w:rsid w:val="00B073B4"/>
    <w:rsid w:val="00B07561"/>
    <w:rsid w:val="00B0760D"/>
    <w:rsid w:val="00B078F3"/>
    <w:rsid w:val="00B07B62"/>
    <w:rsid w:val="00B07DC6"/>
    <w:rsid w:val="00B1091A"/>
    <w:rsid w:val="00B10B06"/>
    <w:rsid w:val="00B10F52"/>
    <w:rsid w:val="00B110CD"/>
    <w:rsid w:val="00B1133C"/>
    <w:rsid w:val="00B115F6"/>
    <w:rsid w:val="00B1192E"/>
    <w:rsid w:val="00B11DB5"/>
    <w:rsid w:val="00B11EA3"/>
    <w:rsid w:val="00B121B8"/>
    <w:rsid w:val="00B121BE"/>
    <w:rsid w:val="00B128AB"/>
    <w:rsid w:val="00B129BB"/>
    <w:rsid w:val="00B12B57"/>
    <w:rsid w:val="00B12F19"/>
    <w:rsid w:val="00B12FA8"/>
    <w:rsid w:val="00B135C0"/>
    <w:rsid w:val="00B13849"/>
    <w:rsid w:val="00B13BD9"/>
    <w:rsid w:val="00B13CF4"/>
    <w:rsid w:val="00B14061"/>
    <w:rsid w:val="00B14232"/>
    <w:rsid w:val="00B1425A"/>
    <w:rsid w:val="00B1429A"/>
    <w:rsid w:val="00B142FE"/>
    <w:rsid w:val="00B1436C"/>
    <w:rsid w:val="00B1480F"/>
    <w:rsid w:val="00B14A97"/>
    <w:rsid w:val="00B14B37"/>
    <w:rsid w:val="00B14DC8"/>
    <w:rsid w:val="00B150C8"/>
    <w:rsid w:val="00B1525C"/>
    <w:rsid w:val="00B159B7"/>
    <w:rsid w:val="00B15A96"/>
    <w:rsid w:val="00B1673C"/>
    <w:rsid w:val="00B1707A"/>
    <w:rsid w:val="00B17186"/>
    <w:rsid w:val="00B1792D"/>
    <w:rsid w:val="00B17975"/>
    <w:rsid w:val="00B17DE3"/>
    <w:rsid w:val="00B17E0D"/>
    <w:rsid w:val="00B201D9"/>
    <w:rsid w:val="00B2044F"/>
    <w:rsid w:val="00B2086C"/>
    <w:rsid w:val="00B209AF"/>
    <w:rsid w:val="00B20AAD"/>
    <w:rsid w:val="00B20E02"/>
    <w:rsid w:val="00B20F80"/>
    <w:rsid w:val="00B211B8"/>
    <w:rsid w:val="00B2150B"/>
    <w:rsid w:val="00B216BE"/>
    <w:rsid w:val="00B217ED"/>
    <w:rsid w:val="00B219FB"/>
    <w:rsid w:val="00B21E23"/>
    <w:rsid w:val="00B22165"/>
    <w:rsid w:val="00B222F0"/>
    <w:rsid w:val="00B225D9"/>
    <w:rsid w:val="00B22E33"/>
    <w:rsid w:val="00B23103"/>
    <w:rsid w:val="00B2329C"/>
    <w:rsid w:val="00B23941"/>
    <w:rsid w:val="00B23A05"/>
    <w:rsid w:val="00B24185"/>
    <w:rsid w:val="00B24566"/>
    <w:rsid w:val="00B249F5"/>
    <w:rsid w:val="00B24C9B"/>
    <w:rsid w:val="00B24D90"/>
    <w:rsid w:val="00B25184"/>
    <w:rsid w:val="00B252B4"/>
    <w:rsid w:val="00B25361"/>
    <w:rsid w:val="00B25510"/>
    <w:rsid w:val="00B25840"/>
    <w:rsid w:val="00B25AE7"/>
    <w:rsid w:val="00B26074"/>
    <w:rsid w:val="00B262F5"/>
    <w:rsid w:val="00B26F3F"/>
    <w:rsid w:val="00B271E0"/>
    <w:rsid w:val="00B27388"/>
    <w:rsid w:val="00B273E6"/>
    <w:rsid w:val="00B2766D"/>
    <w:rsid w:val="00B27D6E"/>
    <w:rsid w:val="00B27FF7"/>
    <w:rsid w:val="00B30770"/>
    <w:rsid w:val="00B307ED"/>
    <w:rsid w:val="00B30B32"/>
    <w:rsid w:val="00B30E3D"/>
    <w:rsid w:val="00B310A6"/>
    <w:rsid w:val="00B31149"/>
    <w:rsid w:val="00B3154F"/>
    <w:rsid w:val="00B3174D"/>
    <w:rsid w:val="00B3174E"/>
    <w:rsid w:val="00B31993"/>
    <w:rsid w:val="00B31C1C"/>
    <w:rsid w:val="00B32412"/>
    <w:rsid w:val="00B326B2"/>
    <w:rsid w:val="00B32C4C"/>
    <w:rsid w:val="00B32EB3"/>
    <w:rsid w:val="00B32FE3"/>
    <w:rsid w:val="00B3355E"/>
    <w:rsid w:val="00B336CF"/>
    <w:rsid w:val="00B340E0"/>
    <w:rsid w:val="00B3422C"/>
    <w:rsid w:val="00B34277"/>
    <w:rsid w:val="00B34395"/>
    <w:rsid w:val="00B345CE"/>
    <w:rsid w:val="00B34615"/>
    <w:rsid w:val="00B3517B"/>
    <w:rsid w:val="00B3522E"/>
    <w:rsid w:val="00B35486"/>
    <w:rsid w:val="00B3570D"/>
    <w:rsid w:val="00B35A9C"/>
    <w:rsid w:val="00B35AEA"/>
    <w:rsid w:val="00B360FC"/>
    <w:rsid w:val="00B36C75"/>
    <w:rsid w:val="00B36D21"/>
    <w:rsid w:val="00B370CB"/>
    <w:rsid w:val="00B37140"/>
    <w:rsid w:val="00B371AC"/>
    <w:rsid w:val="00B3756B"/>
    <w:rsid w:val="00B37EC5"/>
    <w:rsid w:val="00B403FA"/>
    <w:rsid w:val="00B40400"/>
    <w:rsid w:val="00B40495"/>
    <w:rsid w:val="00B4065B"/>
    <w:rsid w:val="00B40879"/>
    <w:rsid w:val="00B40926"/>
    <w:rsid w:val="00B410FD"/>
    <w:rsid w:val="00B415FD"/>
    <w:rsid w:val="00B41ADF"/>
    <w:rsid w:val="00B41B33"/>
    <w:rsid w:val="00B41EBF"/>
    <w:rsid w:val="00B41F64"/>
    <w:rsid w:val="00B42047"/>
    <w:rsid w:val="00B422A6"/>
    <w:rsid w:val="00B423C2"/>
    <w:rsid w:val="00B428FC"/>
    <w:rsid w:val="00B42A36"/>
    <w:rsid w:val="00B42A5A"/>
    <w:rsid w:val="00B42D46"/>
    <w:rsid w:val="00B43625"/>
    <w:rsid w:val="00B43F84"/>
    <w:rsid w:val="00B44E56"/>
    <w:rsid w:val="00B45093"/>
    <w:rsid w:val="00B45146"/>
    <w:rsid w:val="00B452AF"/>
    <w:rsid w:val="00B45712"/>
    <w:rsid w:val="00B458A6"/>
    <w:rsid w:val="00B45953"/>
    <w:rsid w:val="00B45B64"/>
    <w:rsid w:val="00B45C75"/>
    <w:rsid w:val="00B45FF8"/>
    <w:rsid w:val="00B4618B"/>
    <w:rsid w:val="00B46237"/>
    <w:rsid w:val="00B46768"/>
    <w:rsid w:val="00B4715B"/>
    <w:rsid w:val="00B47174"/>
    <w:rsid w:val="00B476A3"/>
    <w:rsid w:val="00B47B33"/>
    <w:rsid w:val="00B47C21"/>
    <w:rsid w:val="00B47C97"/>
    <w:rsid w:val="00B47C99"/>
    <w:rsid w:val="00B5010D"/>
    <w:rsid w:val="00B502EF"/>
    <w:rsid w:val="00B5030A"/>
    <w:rsid w:val="00B5075E"/>
    <w:rsid w:val="00B50AAE"/>
    <w:rsid w:val="00B50BD8"/>
    <w:rsid w:val="00B50CDA"/>
    <w:rsid w:val="00B511A3"/>
    <w:rsid w:val="00B514D7"/>
    <w:rsid w:val="00B51756"/>
    <w:rsid w:val="00B5225B"/>
    <w:rsid w:val="00B52314"/>
    <w:rsid w:val="00B524F1"/>
    <w:rsid w:val="00B5273B"/>
    <w:rsid w:val="00B52AE5"/>
    <w:rsid w:val="00B52C1B"/>
    <w:rsid w:val="00B52C1F"/>
    <w:rsid w:val="00B53114"/>
    <w:rsid w:val="00B53132"/>
    <w:rsid w:val="00B537EB"/>
    <w:rsid w:val="00B53C9C"/>
    <w:rsid w:val="00B540A7"/>
    <w:rsid w:val="00B54415"/>
    <w:rsid w:val="00B54602"/>
    <w:rsid w:val="00B54739"/>
    <w:rsid w:val="00B54746"/>
    <w:rsid w:val="00B5483F"/>
    <w:rsid w:val="00B54D3B"/>
    <w:rsid w:val="00B54EB9"/>
    <w:rsid w:val="00B55045"/>
    <w:rsid w:val="00B5517C"/>
    <w:rsid w:val="00B553F1"/>
    <w:rsid w:val="00B55483"/>
    <w:rsid w:val="00B55715"/>
    <w:rsid w:val="00B5628F"/>
    <w:rsid w:val="00B562A8"/>
    <w:rsid w:val="00B56901"/>
    <w:rsid w:val="00B57406"/>
    <w:rsid w:val="00B57654"/>
    <w:rsid w:val="00B57668"/>
    <w:rsid w:val="00B57823"/>
    <w:rsid w:val="00B60047"/>
    <w:rsid w:val="00B60546"/>
    <w:rsid w:val="00B60775"/>
    <w:rsid w:val="00B60945"/>
    <w:rsid w:val="00B60B79"/>
    <w:rsid w:val="00B60C18"/>
    <w:rsid w:val="00B60E84"/>
    <w:rsid w:val="00B60FEB"/>
    <w:rsid w:val="00B61391"/>
    <w:rsid w:val="00B61B20"/>
    <w:rsid w:val="00B6215A"/>
    <w:rsid w:val="00B62A8F"/>
    <w:rsid w:val="00B62CF1"/>
    <w:rsid w:val="00B62D85"/>
    <w:rsid w:val="00B62E81"/>
    <w:rsid w:val="00B6325F"/>
    <w:rsid w:val="00B634AF"/>
    <w:rsid w:val="00B63A41"/>
    <w:rsid w:val="00B63B8D"/>
    <w:rsid w:val="00B63E29"/>
    <w:rsid w:val="00B643A6"/>
    <w:rsid w:val="00B644FB"/>
    <w:rsid w:val="00B64D75"/>
    <w:rsid w:val="00B64E3A"/>
    <w:rsid w:val="00B6550D"/>
    <w:rsid w:val="00B6560B"/>
    <w:rsid w:val="00B657E4"/>
    <w:rsid w:val="00B65C0E"/>
    <w:rsid w:val="00B66254"/>
    <w:rsid w:val="00B664E3"/>
    <w:rsid w:val="00B66B61"/>
    <w:rsid w:val="00B66EC4"/>
    <w:rsid w:val="00B6779E"/>
    <w:rsid w:val="00B67E77"/>
    <w:rsid w:val="00B70711"/>
    <w:rsid w:val="00B709CD"/>
    <w:rsid w:val="00B70D2E"/>
    <w:rsid w:val="00B70EA4"/>
    <w:rsid w:val="00B71126"/>
    <w:rsid w:val="00B7147D"/>
    <w:rsid w:val="00B719C9"/>
    <w:rsid w:val="00B71F1E"/>
    <w:rsid w:val="00B71F9A"/>
    <w:rsid w:val="00B71FE6"/>
    <w:rsid w:val="00B724B8"/>
    <w:rsid w:val="00B7271A"/>
    <w:rsid w:val="00B7287D"/>
    <w:rsid w:val="00B7295B"/>
    <w:rsid w:val="00B72CDB"/>
    <w:rsid w:val="00B72E3E"/>
    <w:rsid w:val="00B73528"/>
    <w:rsid w:val="00B738D6"/>
    <w:rsid w:val="00B73DC9"/>
    <w:rsid w:val="00B73F6A"/>
    <w:rsid w:val="00B73FA5"/>
    <w:rsid w:val="00B74EB0"/>
    <w:rsid w:val="00B751E3"/>
    <w:rsid w:val="00B7553F"/>
    <w:rsid w:val="00B756CC"/>
    <w:rsid w:val="00B75C25"/>
    <w:rsid w:val="00B75D22"/>
    <w:rsid w:val="00B75E2D"/>
    <w:rsid w:val="00B75F05"/>
    <w:rsid w:val="00B76116"/>
    <w:rsid w:val="00B762C2"/>
    <w:rsid w:val="00B76583"/>
    <w:rsid w:val="00B76AEA"/>
    <w:rsid w:val="00B76C98"/>
    <w:rsid w:val="00B76E17"/>
    <w:rsid w:val="00B7726C"/>
    <w:rsid w:val="00B77900"/>
    <w:rsid w:val="00B7796A"/>
    <w:rsid w:val="00B7798D"/>
    <w:rsid w:val="00B77B2A"/>
    <w:rsid w:val="00B77E71"/>
    <w:rsid w:val="00B80386"/>
    <w:rsid w:val="00B805C8"/>
    <w:rsid w:val="00B8063D"/>
    <w:rsid w:val="00B806B1"/>
    <w:rsid w:val="00B809BC"/>
    <w:rsid w:val="00B80C07"/>
    <w:rsid w:val="00B813F3"/>
    <w:rsid w:val="00B8162D"/>
    <w:rsid w:val="00B81829"/>
    <w:rsid w:val="00B819D0"/>
    <w:rsid w:val="00B81B47"/>
    <w:rsid w:val="00B81C00"/>
    <w:rsid w:val="00B820D1"/>
    <w:rsid w:val="00B82255"/>
    <w:rsid w:val="00B8269B"/>
    <w:rsid w:val="00B828F0"/>
    <w:rsid w:val="00B8290A"/>
    <w:rsid w:val="00B82A96"/>
    <w:rsid w:val="00B831B8"/>
    <w:rsid w:val="00B832A6"/>
    <w:rsid w:val="00B8349B"/>
    <w:rsid w:val="00B83670"/>
    <w:rsid w:val="00B83844"/>
    <w:rsid w:val="00B84039"/>
    <w:rsid w:val="00B842F7"/>
    <w:rsid w:val="00B84319"/>
    <w:rsid w:val="00B84665"/>
    <w:rsid w:val="00B847C9"/>
    <w:rsid w:val="00B8484C"/>
    <w:rsid w:val="00B84A50"/>
    <w:rsid w:val="00B84B16"/>
    <w:rsid w:val="00B8559D"/>
    <w:rsid w:val="00B85A3B"/>
    <w:rsid w:val="00B85A64"/>
    <w:rsid w:val="00B85C60"/>
    <w:rsid w:val="00B85F5B"/>
    <w:rsid w:val="00B861E2"/>
    <w:rsid w:val="00B86247"/>
    <w:rsid w:val="00B8680D"/>
    <w:rsid w:val="00B86A46"/>
    <w:rsid w:val="00B87134"/>
    <w:rsid w:val="00B8787B"/>
    <w:rsid w:val="00B87902"/>
    <w:rsid w:val="00B87AFC"/>
    <w:rsid w:val="00B9031E"/>
    <w:rsid w:val="00B906DA"/>
    <w:rsid w:val="00B90C0F"/>
    <w:rsid w:val="00B90E5F"/>
    <w:rsid w:val="00B911E4"/>
    <w:rsid w:val="00B91573"/>
    <w:rsid w:val="00B91BEA"/>
    <w:rsid w:val="00B91EAC"/>
    <w:rsid w:val="00B92462"/>
    <w:rsid w:val="00B925AC"/>
    <w:rsid w:val="00B925FE"/>
    <w:rsid w:val="00B92908"/>
    <w:rsid w:val="00B929B3"/>
    <w:rsid w:val="00B929F8"/>
    <w:rsid w:val="00B931D3"/>
    <w:rsid w:val="00B9339D"/>
    <w:rsid w:val="00B93494"/>
    <w:rsid w:val="00B938C3"/>
    <w:rsid w:val="00B93C6A"/>
    <w:rsid w:val="00B9447C"/>
    <w:rsid w:val="00B9450C"/>
    <w:rsid w:val="00B94AC3"/>
    <w:rsid w:val="00B94DCA"/>
    <w:rsid w:val="00B95581"/>
    <w:rsid w:val="00B95996"/>
    <w:rsid w:val="00B95C3F"/>
    <w:rsid w:val="00B95FB5"/>
    <w:rsid w:val="00B96065"/>
    <w:rsid w:val="00B96486"/>
    <w:rsid w:val="00B96562"/>
    <w:rsid w:val="00B96667"/>
    <w:rsid w:val="00B96668"/>
    <w:rsid w:val="00B96AA5"/>
    <w:rsid w:val="00B96BDB"/>
    <w:rsid w:val="00B96E12"/>
    <w:rsid w:val="00B974A0"/>
    <w:rsid w:val="00B97B90"/>
    <w:rsid w:val="00B97CA6"/>
    <w:rsid w:val="00BA009D"/>
    <w:rsid w:val="00BA0164"/>
    <w:rsid w:val="00BA02A1"/>
    <w:rsid w:val="00BA0451"/>
    <w:rsid w:val="00BA0780"/>
    <w:rsid w:val="00BA086A"/>
    <w:rsid w:val="00BA089F"/>
    <w:rsid w:val="00BA09AC"/>
    <w:rsid w:val="00BA0BA5"/>
    <w:rsid w:val="00BA0C4F"/>
    <w:rsid w:val="00BA106C"/>
    <w:rsid w:val="00BA17BA"/>
    <w:rsid w:val="00BA189D"/>
    <w:rsid w:val="00BA1D2C"/>
    <w:rsid w:val="00BA2223"/>
    <w:rsid w:val="00BA2423"/>
    <w:rsid w:val="00BA2429"/>
    <w:rsid w:val="00BA2A4A"/>
    <w:rsid w:val="00BA2F9A"/>
    <w:rsid w:val="00BA3122"/>
    <w:rsid w:val="00BA330B"/>
    <w:rsid w:val="00BA342A"/>
    <w:rsid w:val="00BA38E9"/>
    <w:rsid w:val="00BA3A81"/>
    <w:rsid w:val="00BA3AEC"/>
    <w:rsid w:val="00BA3D75"/>
    <w:rsid w:val="00BA3F51"/>
    <w:rsid w:val="00BA52C0"/>
    <w:rsid w:val="00BA54D9"/>
    <w:rsid w:val="00BA571B"/>
    <w:rsid w:val="00BA5B0F"/>
    <w:rsid w:val="00BA5CB5"/>
    <w:rsid w:val="00BA5E4D"/>
    <w:rsid w:val="00BA620B"/>
    <w:rsid w:val="00BA6977"/>
    <w:rsid w:val="00BA6AA2"/>
    <w:rsid w:val="00BA6AC1"/>
    <w:rsid w:val="00BA6DEB"/>
    <w:rsid w:val="00BA6FE3"/>
    <w:rsid w:val="00BA7000"/>
    <w:rsid w:val="00BA70E2"/>
    <w:rsid w:val="00BA719C"/>
    <w:rsid w:val="00BA7325"/>
    <w:rsid w:val="00BA75E9"/>
    <w:rsid w:val="00BA7771"/>
    <w:rsid w:val="00BA7B08"/>
    <w:rsid w:val="00BA7E5C"/>
    <w:rsid w:val="00BA7F3D"/>
    <w:rsid w:val="00BB0130"/>
    <w:rsid w:val="00BB037D"/>
    <w:rsid w:val="00BB0C7B"/>
    <w:rsid w:val="00BB0D74"/>
    <w:rsid w:val="00BB0EC0"/>
    <w:rsid w:val="00BB10E6"/>
    <w:rsid w:val="00BB1123"/>
    <w:rsid w:val="00BB1170"/>
    <w:rsid w:val="00BB1486"/>
    <w:rsid w:val="00BB16B0"/>
    <w:rsid w:val="00BB1AB3"/>
    <w:rsid w:val="00BB1BDC"/>
    <w:rsid w:val="00BB1F89"/>
    <w:rsid w:val="00BB22E6"/>
    <w:rsid w:val="00BB26E3"/>
    <w:rsid w:val="00BB2921"/>
    <w:rsid w:val="00BB298F"/>
    <w:rsid w:val="00BB3245"/>
    <w:rsid w:val="00BB351D"/>
    <w:rsid w:val="00BB37D0"/>
    <w:rsid w:val="00BB3ACF"/>
    <w:rsid w:val="00BB4199"/>
    <w:rsid w:val="00BB45F6"/>
    <w:rsid w:val="00BB45FD"/>
    <w:rsid w:val="00BB48C8"/>
    <w:rsid w:val="00BB4C9C"/>
    <w:rsid w:val="00BB4CEB"/>
    <w:rsid w:val="00BB4E42"/>
    <w:rsid w:val="00BB4EAD"/>
    <w:rsid w:val="00BB52AC"/>
    <w:rsid w:val="00BB5683"/>
    <w:rsid w:val="00BB578E"/>
    <w:rsid w:val="00BB58A7"/>
    <w:rsid w:val="00BB592C"/>
    <w:rsid w:val="00BB5975"/>
    <w:rsid w:val="00BB59AF"/>
    <w:rsid w:val="00BB5AC2"/>
    <w:rsid w:val="00BB5B77"/>
    <w:rsid w:val="00BB61C1"/>
    <w:rsid w:val="00BB6221"/>
    <w:rsid w:val="00BB6428"/>
    <w:rsid w:val="00BB6655"/>
    <w:rsid w:val="00BB66CA"/>
    <w:rsid w:val="00BB6869"/>
    <w:rsid w:val="00BB68EA"/>
    <w:rsid w:val="00BB6C46"/>
    <w:rsid w:val="00BB6F57"/>
    <w:rsid w:val="00BB6FE0"/>
    <w:rsid w:val="00BB73B3"/>
    <w:rsid w:val="00BB7421"/>
    <w:rsid w:val="00BC0879"/>
    <w:rsid w:val="00BC0956"/>
    <w:rsid w:val="00BC0AC6"/>
    <w:rsid w:val="00BC0C09"/>
    <w:rsid w:val="00BC1145"/>
    <w:rsid w:val="00BC11BD"/>
    <w:rsid w:val="00BC12D6"/>
    <w:rsid w:val="00BC163D"/>
    <w:rsid w:val="00BC16F2"/>
    <w:rsid w:val="00BC18D6"/>
    <w:rsid w:val="00BC18FD"/>
    <w:rsid w:val="00BC1BF6"/>
    <w:rsid w:val="00BC2334"/>
    <w:rsid w:val="00BC2500"/>
    <w:rsid w:val="00BC2C4C"/>
    <w:rsid w:val="00BC3081"/>
    <w:rsid w:val="00BC3323"/>
    <w:rsid w:val="00BC3FC0"/>
    <w:rsid w:val="00BC496E"/>
    <w:rsid w:val="00BC4B3B"/>
    <w:rsid w:val="00BC4BDB"/>
    <w:rsid w:val="00BC4FFD"/>
    <w:rsid w:val="00BC5171"/>
    <w:rsid w:val="00BC532D"/>
    <w:rsid w:val="00BC5473"/>
    <w:rsid w:val="00BC58A4"/>
    <w:rsid w:val="00BC5A62"/>
    <w:rsid w:val="00BC5DE4"/>
    <w:rsid w:val="00BC5DF5"/>
    <w:rsid w:val="00BC5F9E"/>
    <w:rsid w:val="00BC602A"/>
    <w:rsid w:val="00BC6710"/>
    <w:rsid w:val="00BC6970"/>
    <w:rsid w:val="00BC6BB1"/>
    <w:rsid w:val="00BC70E8"/>
    <w:rsid w:val="00BD0083"/>
    <w:rsid w:val="00BD0255"/>
    <w:rsid w:val="00BD05A6"/>
    <w:rsid w:val="00BD088F"/>
    <w:rsid w:val="00BD0AFA"/>
    <w:rsid w:val="00BD0BE8"/>
    <w:rsid w:val="00BD0C13"/>
    <w:rsid w:val="00BD0CAF"/>
    <w:rsid w:val="00BD0D21"/>
    <w:rsid w:val="00BD0DA0"/>
    <w:rsid w:val="00BD11C8"/>
    <w:rsid w:val="00BD13F3"/>
    <w:rsid w:val="00BD148A"/>
    <w:rsid w:val="00BD170F"/>
    <w:rsid w:val="00BD1A12"/>
    <w:rsid w:val="00BD1AC6"/>
    <w:rsid w:val="00BD1B8E"/>
    <w:rsid w:val="00BD1C36"/>
    <w:rsid w:val="00BD1DD8"/>
    <w:rsid w:val="00BD1F4F"/>
    <w:rsid w:val="00BD1F6C"/>
    <w:rsid w:val="00BD2963"/>
    <w:rsid w:val="00BD2A96"/>
    <w:rsid w:val="00BD2B39"/>
    <w:rsid w:val="00BD2E62"/>
    <w:rsid w:val="00BD2F0F"/>
    <w:rsid w:val="00BD3699"/>
    <w:rsid w:val="00BD3865"/>
    <w:rsid w:val="00BD3A3B"/>
    <w:rsid w:val="00BD411E"/>
    <w:rsid w:val="00BD49C6"/>
    <w:rsid w:val="00BD4BDE"/>
    <w:rsid w:val="00BD4C23"/>
    <w:rsid w:val="00BD523D"/>
    <w:rsid w:val="00BD5375"/>
    <w:rsid w:val="00BD5557"/>
    <w:rsid w:val="00BD5686"/>
    <w:rsid w:val="00BD5A2A"/>
    <w:rsid w:val="00BD5B4D"/>
    <w:rsid w:val="00BD5E97"/>
    <w:rsid w:val="00BD5F2C"/>
    <w:rsid w:val="00BD61C6"/>
    <w:rsid w:val="00BD63A6"/>
    <w:rsid w:val="00BD6C88"/>
    <w:rsid w:val="00BD6F28"/>
    <w:rsid w:val="00BD7120"/>
    <w:rsid w:val="00BD71EB"/>
    <w:rsid w:val="00BD7D35"/>
    <w:rsid w:val="00BE01AA"/>
    <w:rsid w:val="00BE028C"/>
    <w:rsid w:val="00BE0366"/>
    <w:rsid w:val="00BE04D8"/>
    <w:rsid w:val="00BE05C8"/>
    <w:rsid w:val="00BE0C89"/>
    <w:rsid w:val="00BE0D23"/>
    <w:rsid w:val="00BE1214"/>
    <w:rsid w:val="00BE13EF"/>
    <w:rsid w:val="00BE1534"/>
    <w:rsid w:val="00BE172F"/>
    <w:rsid w:val="00BE205F"/>
    <w:rsid w:val="00BE22B4"/>
    <w:rsid w:val="00BE24C3"/>
    <w:rsid w:val="00BE2758"/>
    <w:rsid w:val="00BE2BDF"/>
    <w:rsid w:val="00BE2D58"/>
    <w:rsid w:val="00BE309F"/>
    <w:rsid w:val="00BE3208"/>
    <w:rsid w:val="00BE3583"/>
    <w:rsid w:val="00BE3629"/>
    <w:rsid w:val="00BE39A7"/>
    <w:rsid w:val="00BE3BA2"/>
    <w:rsid w:val="00BE47DA"/>
    <w:rsid w:val="00BE4B0E"/>
    <w:rsid w:val="00BE4BFA"/>
    <w:rsid w:val="00BE4C08"/>
    <w:rsid w:val="00BE5291"/>
    <w:rsid w:val="00BE54EA"/>
    <w:rsid w:val="00BE5ACD"/>
    <w:rsid w:val="00BE5C16"/>
    <w:rsid w:val="00BE620D"/>
    <w:rsid w:val="00BE6210"/>
    <w:rsid w:val="00BE6743"/>
    <w:rsid w:val="00BE6939"/>
    <w:rsid w:val="00BE6A28"/>
    <w:rsid w:val="00BE6AC3"/>
    <w:rsid w:val="00BE6B1B"/>
    <w:rsid w:val="00BE7032"/>
    <w:rsid w:val="00BE7108"/>
    <w:rsid w:val="00BE74AF"/>
    <w:rsid w:val="00BE773B"/>
    <w:rsid w:val="00BE78F7"/>
    <w:rsid w:val="00BE79E2"/>
    <w:rsid w:val="00BE7DBC"/>
    <w:rsid w:val="00BF094B"/>
    <w:rsid w:val="00BF0BD0"/>
    <w:rsid w:val="00BF0C7D"/>
    <w:rsid w:val="00BF0D00"/>
    <w:rsid w:val="00BF0DD1"/>
    <w:rsid w:val="00BF1250"/>
    <w:rsid w:val="00BF13A1"/>
    <w:rsid w:val="00BF148F"/>
    <w:rsid w:val="00BF17BE"/>
    <w:rsid w:val="00BF18D3"/>
    <w:rsid w:val="00BF1B3C"/>
    <w:rsid w:val="00BF1B3D"/>
    <w:rsid w:val="00BF1DF2"/>
    <w:rsid w:val="00BF261E"/>
    <w:rsid w:val="00BF2B11"/>
    <w:rsid w:val="00BF2DA4"/>
    <w:rsid w:val="00BF2ED8"/>
    <w:rsid w:val="00BF30CF"/>
    <w:rsid w:val="00BF3414"/>
    <w:rsid w:val="00BF3504"/>
    <w:rsid w:val="00BF3834"/>
    <w:rsid w:val="00BF3BEB"/>
    <w:rsid w:val="00BF4318"/>
    <w:rsid w:val="00BF4810"/>
    <w:rsid w:val="00BF49C9"/>
    <w:rsid w:val="00BF4AD1"/>
    <w:rsid w:val="00BF4B0A"/>
    <w:rsid w:val="00BF4CFF"/>
    <w:rsid w:val="00BF4F96"/>
    <w:rsid w:val="00BF4FE3"/>
    <w:rsid w:val="00BF5124"/>
    <w:rsid w:val="00BF5977"/>
    <w:rsid w:val="00BF60A2"/>
    <w:rsid w:val="00BF60BF"/>
    <w:rsid w:val="00BF6B3C"/>
    <w:rsid w:val="00BF6F9B"/>
    <w:rsid w:val="00BF6FE0"/>
    <w:rsid w:val="00BF70FC"/>
    <w:rsid w:val="00BF799E"/>
    <w:rsid w:val="00C00241"/>
    <w:rsid w:val="00C00251"/>
    <w:rsid w:val="00C00276"/>
    <w:rsid w:val="00C00369"/>
    <w:rsid w:val="00C0037A"/>
    <w:rsid w:val="00C00405"/>
    <w:rsid w:val="00C00790"/>
    <w:rsid w:val="00C007FB"/>
    <w:rsid w:val="00C00B3F"/>
    <w:rsid w:val="00C00C37"/>
    <w:rsid w:val="00C00F60"/>
    <w:rsid w:val="00C01016"/>
    <w:rsid w:val="00C01195"/>
    <w:rsid w:val="00C012B1"/>
    <w:rsid w:val="00C0176F"/>
    <w:rsid w:val="00C02F08"/>
    <w:rsid w:val="00C03135"/>
    <w:rsid w:val="00C03653"/>
    <w:rsid w:val="00C038DA"/>
    <w:rsid w:val="00C04410"/>
    <w:rsid w:val="00C04451"/>
    <w:rsid w:val="00C048F0"/>
    <w:rsid w:val="00C04BFD"/>
    <w:rsid w:val="00C05599"/>
    <w:rsid w:val="00C06402"/>
    <w:rsid w:val="00C0684F"/>
    <w:rsid w:val="00C07012"/>
    <w:rsid w:val="00C07452"/>
    <w:rsid w:val="00C0751B"/>
    <w:rsid w:val="00C07744"/>
    <w:rsid w:val="00C0775F"/>
    <w:rsid w:val="00C0793C"/>
    <w:rsid w:val="00C07B50"/>
    <w:rsid w:val="00C07DA5"/>
    <w:rsid w:val="00C10258"/>
    <w:rsid w:val="00C107C8"/>
    <w:rsid w:val="00C108E8"/>
    <w:rsid w:val="00C10D0F"/>
    <w:rsid w:val="00C10DE7"/>
    <w:rsid w:val="00C1117A"/>
    <w:rsid w:val="00C11182"/>
    <w:rsid w:val="00C118D7"/>
    <w:rsid w:val="00C11BF9"/>
    <w:rsid w:val="00C11CFE"/>
    <w:rsid w:val="00C11DEC"/>
    <w:rsid w:val="00C122DF"/>
    <w:rsid w:val="00C12326"/>
    <w:rsid w:val="00C127E8"/>
    <w:rsid w:val="00C129BC"/>
    <w:rsid w:val="00C12BF5"/>
    <w:rsid w:val="00C12C44"/>
    <w:rsid w:val="00C131DB"/>
    <w:rsid w:val="00C13457"/>
    <w:rsid w:val="00C13532"/>
    <w:rsid w:val="00C139C8"/>
    <w:rsid w:val="00C13A22"/>
    <w:rsid w:val="00C13B13"/>
    <w:rsid w:val="00C142FB"/>
    <w:rsid w:val="00C143FC"/>
    <w:rsid w:val="00C14746"/>
    <w:rsid w:val="00C1484A"/>
    <w:rsid w:val="00C148B1"/>
    <w:rsid w:val="00C14944"/>
    <w:rsid w:val="00C149DE"/>
    <w:rsid w:val="00C14D28"/>
    <w:rsid w:val="00C14D37"/>
    <w:rsid w:val="00C14DE7"/>
    <w:rsid w:val="00C153DE"/>
    <w:rsid w:val="00C1570F"/>
    <w:rsid w:val="00C15714"/>
    <w:rsid w:val="00C15972"/>
    <w:rsid w:val="00C15D82"/>
    <w:rsid w:val="00C15ED8"/>
    <w:rsid w:val="00C15F37"/>
    <w:rsid w:val="00C16278"/>
    <w:rsid w:val="00C16348"/>
    <w:rsid w:val="00C16393"/>
    <w:rsid w:val="00C169D5"/>
    <w:rsid w:val="00C17110"/>
    <w:rsid w:val="00C2084A"/>
    <w:rsid w:val="00C20CAD"/>
    <w:rsid w:val="00C20CE4"/>
    <w:rsid w:val="00C20E03"/>
    <w:rsid w:val="00C213AB"/>
    <w:rsid w:val="00C22148"/>
    <w:rsid w:val="00C23302"/>
    <w:rsid w:val="00C23518"/>
    <w:rsid w:val="00C236F7"/>
    <w:rsid w:val="00C237B2"/>
    <w:rsid w:val="00C23CFD"/>
    <w:rsid w:val="00C2415C"/>
    <w:rsid w:val="00C242D4"/>
    <w:rsid w:val="00C2457D"/>
    <w:rsid w:val="00C24807"/>
    <w:rsid w:val="00C2486E"/>
    <w:rsid w:val="00C248FD"/>
    <w:rsid w:val="00C24A24"/>
    <w:rsid w:val="00C24DD7"/>
    <w:rsid w:val="00C24FB9"/>
    <w:rsid w:val="00C2546C"/>
    <w:rsid w:val="00C25590"/>
    <w:rsid w:val="00C256D2"/>
    <w:rsid w:val="00C25B47"/>
    <w:rsid w:val="00C25BFC"/>
    <w:rsid w:val="00C25D94"/>
    <w:rsid w:val="00C25F1A"/>
    <w:rsid w:val="00C25F3E"/>
    <w:rsid w:val="00C25FC9"/>
    <w:rsid w:val="00C2629B"/>
    <w:rsid w:val="00C26311"/>
    <w:rsid w:val="00C26394"/>
    <w:rsid w:val="00C264D3"/>
    <w:rsid w:val="00C26CBF"/>
    <w:rsid w:val="00C26D7A"/>
    <w:rsid w:val="00C27214"/>
    <w:rsid w:val="00C272A0"/>
    <w:rsid w:val="00C277EE"/>
    <w:rsid w:val="00C278FC"/>
    <w:rsid w:val="00C27943"/>
    <w:rsid w:val="00C27C13"/>
    <w:rsid w:val="00C300B4"/>
    <w:rsid w:val="00C303A6"/>
    <w:rsid w:val="00C30407"/>
    <w:rsid w:val="00C3047B"/>
    <w:rsid w:val="00C30562"/>
    <w:rsid w:val="00C30632"/>
    <w:rsid w:val="00C307BF"/>
    <w:rsid w:val="00C30DC1"/>
    <w:rsid w:val="00C310ED"/>
    <w:rsid w:val="00C313C0"/>
    <w:rsid w:val="00C31545"/>
    <w:rsid w:val="00C315B9"/>
    <w:rsid w:val="00C31A11"/>
    <w:rsid w:val="00C31A17"/>
    <w:rsid w:val="00C31A65"/>
    <w:rsid w:val="00C31BA3"/>
    <w:rsid w:val="00C31D04"/>
    <w:rsid w:val="00C31D4B"/>
    <w:rsid w:val="00C3200B"/>
    <w:rsid w:val="00C3202D"/>
    <w:rsid w:val="00C32330"/>
    <w:rsid w:val="00C323AE"/>
    <w:rsid w:val="00C32F03"/>
    <w:rsid w:val="00C33036"/>
    <w:rsid w:val="00C3312F"/>
    <w:rsid w:val="00C333B9"/>
    <w:rsid w:val="00C33750"/>
    <w:rsid w:val="00C339E4"/>
    <w:rsid w:val="00C33C58"/>
    <w:rsid w:val="00C3422F"/>
    <w:rsid w:val="00C342FF"/>
    <w:rsid w:val="00C346C4"/>
    <w:rsid w:val="00C3475F"/>
    <w:rsid w:val="00C34821"/>
    <w:rsid w:val="00C34A77"/>
    <w:rsid w:val="00C34A9E"/>
    <w:rsid w:val="00C34BDC"/>
    <w:rsid w:val="00C353F6"/>
    <w:rsid w:val="00C355F4"/>
    <w:rsid w:val="00C356C9"/>
    <w:rsid w:val="00C35B26"/>
    <w:rsid w:val="00C35F07"/>
    <w:rsid w:val="00C36002"/>
    <w:rsid w:val="00C36236"/>
    <w:rsid w:val="00C36653"/>
    <w:rsid w:val="00C3670A"/>
    <w:rsid w:val="00C36D95"/>
    <w:rsid w:val="00C36D9B"/>
    <w:rsid w:val="00C36FC2"/>
    <w:rsid w:val="00C3798B"/>
    <w:rsid w:val="00C37BDE"/>
    <w:rsid w:val="00C37D51"/>
    <w:rsid w:val="00C401EC"/>
    <w:rsid w:val="00C4033E"/>
    <w:rsid w:val="00C4057D"/>
    <w:rsid w:val="00C40652"/>
    <w:rsid w:val="00C4072F"/>
    <w:rsid w:val="00C40925"/>
    <w:rsid w:val="00C40D89"/>
    <w:rsid w:val="00C40EB7"/>
    <w:rsid w:val="00C41190"/>
    <w:rsid w:val="00C41679"/>
    <w:rsid w:val="00C41AB0"/>
    <w:rsid w:val="00C41D8E"/>
    <w:rsid w:val="00C4201F"/>
    <w:rsid w:val="00C42028"/>
    <w:rsid w:val="00C4224A"/>
    <w:rsid w:val="00C4237A"/>
    <w:rsid w:val="00C42528"/>
    <w:rsid w:val="00C42875"/>
    <w:rsid w:val="00C433B4"/>
    <w:rsid w:val="00C43B4B"/>
    <w:rsid w:val="00C43C30"/>
    <w:rsid w:val="00C43CA2"/>
    <w:rsid w:val="00C43EB1"/>
    <w:rsid w:val="00C442D2"/>
    <w:rsid w:val="00C44417"/>
    <w:rsid w:val="00C44E04"/>
    <w:rsid w:val="00C452B4"/>
    <w:rsid w:val="00C455A2"/>
    <w:rsid w:val="00C455A7"/>
    <w:rsid w:val="00C45882"/>
    <w:rsid w:val="00C459BE"/>
    <w:rsid w:val="00C459FC"/>
    <w:rsid w:val="00C45B3D"/>
    <w:rsid w:val="00C45C99"/>
    <w:rsid w:val="00C45F46"/>
    <w:rsid w:val="00C46052"/>
    <w:rsid w:val="00C463E9"/>
    <w:rsid w:val="00C464AB"/>
    <w:rsid w:val="00C46C47"/>
    <w:rsid w:val="00C46F50"/>
    <w:rsid w:val="00C4758E"/>
    <w:rsid w:val="00C476FF"/>
    <w:rsid w:val="00C478BE"/>
    <w:rsid w:val="00C478F1"/>
    <w:rsid w:val="00C4796E"/>
    <w:rsid w:val="00C47A2D"/>
    <w:rsid w:val="00C47DA7"/>
    <w:rsid w:val="00C47FA0"/>
    <w:rsid w:val="00C47FAF"/>
    <w:rsid w:val="00C500BC"/>
    <w:rsid w:val="00C500CE"/>
    <w:rsid w:val="00C50366"/>
    <w:rsid w:val="00C50651"/>
    <w:rsid w:val="00C50B33"/>
    <w:rsid w:val="00C50FF2"/>
    <w:rsid w:val="00C515D4"/>
    <w:rsid w:val="00C51636"/>
    <w:rsid w:val="00C5166A"/>
    <w:rsid w:val="00C5178A"/>
    <w:rsid w:val="00C518AF"/>
    <w:rsid w:val="00C51C7F"/>
    <w:rsid w:val="00C5276E"/>
    <w:rsid w:val="00C52818"/>
    <w:rsid w:val="00C52906"/>
    <w:rsid w:val="00C52B59"/>
    <w:rsid w:val="00C53247"/>
    <w:rsid w:val="00C532C2"/>
    <w:rsid w:val="00C53CBF"/>
    <w:rsid w:val="00C53D08"/>
    <w:rsid w:val="00C54565"/>
    <w:rsid w:val="00C5481D"/>
    <w:rsid w:val="00C54981"/>
    <w:rsid w:val="00C55627"/>
    <w:rsid w:val="00C556B4"/>
    <w:rsid w:val="00C55C6E"/>
    <w:rsid w:val="00C55CF9"/>
    <w:rsid w:val="00C55DF0"/>
    <w:rsid w:val="00C567D7"/>
    <w:rsid w:val="00C56B1A"/>
    <w:rsid w:val="00C56C89"/>
    <w:rsid w:val="00C56D38"/>
    <w:rsid w:val="00C56DAD"/>
    <w:rsid w:val="00C56E73"/>
    <w:rsid w:val="00C56F9D"/>
    <w:rsid w:val="00C570A4"/>
    <w:rsid w:val="00C571BB"/>
    <w:rsid w:val="00C576D6"/>
    <w:rsid w:val="00C57A8E"/>
    <w:rsid w:val="00C57B29"/>
    <w:rsid w:val="00C57B92"/>
    <w:rsid w:val="00C57C1D"/>
    <w:rsid w:val="00C57FEE"/>
    <w:rsid w:val="00C60A3D"/>
    <w:rsid w:val="00C60FFE"/>
    <w:rsid w:val="00C61014"/>
    <w:rsid w:val="00C613F5"/>
    <w:rsid w:val="00C61657"/>
    <w:rsid w:val="00C618B8"/>
    <w:rsid w:val="00C61B1B"/>
    <w:rsid w:val="00C62296"/>
    <w:rsid w:val="00C62363"/>
    <w:rsid w:val="00C627F8"/>
    <w:rsid w:val="00C630CB"/>
    <w:rsid w:val="00C631AE"/>
    <w:rsid w:val="00C631D4"/>
    <w:rsid w:val="00C6381C"/>
    <w:rsid w:val="00C63F99"/>
    <w:rsid w:val="00C642D1"/>
    <w:rsid w:val="00C64410"/>
    <w:rsid w:val="00C646C0"/>
    <w:rsid w:val="00C64ACB"/>
    <w:rsid w:val="00C64B40"/>
    <w:rsid w:val="00C64D47"/>
    <w:rsid w:val="00C64F8E"/>
    <w:rsid w:val="00C65143"/>
    <w:rsid w:val="00C6518B"/>
    <w:rsid w:val="00C6562C"/>
    <w:rsid w:val="00C657F1"/>
    <w:rsid w:val="00C65C42"/>
    <w:rsid w:val="00C65FC6"/>
    <w:rsid w:val="00C65FDD"/>
    <w:rsid w:val="00C67C3B"/>
    <w:rsid w:val="00C70125"/>
    <w:rsid w:val="00C70129"/>
    <w:rsid w:val="00C706F8"/>
    <w:rsid w:val="00C70BE7"/>
    <w:rsid w:val="00C70C1A"/>
    <w:rsid w:val="00C7110C"/>
    <w:rsid w:val="00C71376"/>
    <w:rsid w:val="00C7148A"/>
    <w:rsid w:val="00C71528"/>
    <w:rsid w:val="00C7155B"/>
    <w:rsid w:val="00C7183C"/>
    <w:rsid w:val="00C71C91"/>
    <w:rsid w:val="00C724BC"/>
    <w:rsid w:val="00C726A3"/>
    <w:rsid w:val="00C727BA"/>
    <w:rsid w:val="00C72EAB"/>
    <w:rsid w:val="00C7330C"/>
    <w:rsid w:val="00C735BD"/>
    <w:rsid w:val="00C7382F"/>
    <w:rsid w:val="00C73834"/>
    <w:rsid w:val="00C73854"/>
    <w:rsid w:val="00C73A27"/>
    <w:rsid w:val="00C73A2F"/>
    <w:rsid w:val="00C73C9A"/>
    <w:rsid w:val="00C7416D"/>
    <w:rsid w:val="00C7429C"/>
    <w:rsid w:val="00C7439A"/>
    <w:rsid w:val="00C743F0"/>
    <w:rsid w:val="00C7492A"/>
    <w:rsid w:val="00C7499C"/>
    <w:rsid w:val="00C753D1"/>
    <w:rsid w:val="00C759A6"/>
    <w:rsid w:val="00C759AA"/>
    <w:rsid w:val="00C759E8"/>
    <w:rsid w:val="00C75A9C"/>
    <w:rsid w:val="00C75B0A"/>
    <w:rsid w:val="00C75DF4"/>
    <w:rsid w:val="00C75ED1"/>
    <w:rsid w:val="00C76252"/>
    <w:rsid w:val="00C762D0"/>
    <w:rsid w:val="00C76647"/>
    <w:rsid w:val="00C76D93"/>
    <w:rsid w:val="00C77A3E"/>
    <w:rsid w:val="00C77AC9"/>
    <w:rsid w:val="00C77B61"/>
    <w:rsid w:val="00C77EA6"/>
    <w:rsid w:val="00C8012B"/>
    <w:rsid w:val="00C80348"/>
    <w:rsid w:val="00C803DB"/>
    <w:rsid w:val="00C80593"/>
    <w:rsid w:val="00C805A1"/>
    <w:rsid w:val="00C80715"/>
    <w:rsid w:val="00C80733"/>
    <w:rsid w:val="00C8075F"/>
    <w:rsid w:val="00C80DC9"/>
    <w:rsid w:val="00C80ED7"/>
    <w:rsid w:val="00C8106F"/>
    <w:rsid w:val="00C81273"/>
    <w:rsid w:val="00C81371"/>
    <w:rsid w:val="00C81D85"/>
    <w:rsid w:val="00C81EF3"/>
    <w:rsid w:val="00C821EF"/>
    <w:rsid w:val="00C82AAB"/>
    <w:rsid w:val="00C82EA0"/>
    <w:rsid w:val="00C832CA"/>
    <w:rsid w:val="00C83416"/>
    <w:rsid w:val="00C83B2C"/>
    <w:rsid w:val="00C83B9A"/>
    <w:rsid w:val="00C83D2A"/>
    <w:rsid w:val="00C83FEA"/>
    <w:rsid w:val="00C844D7"/>
    <w:rsid w:val="00C8479C"/>
    <w:rsid w:val="00C847BA"/>
    <w:rsid w:val="00C84B31"/>
    <w:rsid w:val="00C85061"/>
    <w:rsid w:val="00C851E8"/>
    <w:rsid w:val="00C85375"/>
    <w:rsid w:val="00C8573E"/>
    <w:rsid w:val="00C860C6"/>
    <w:rsid w:val="00C8669D"/>
    <w:rsid w:val="00C86789"/>
    <w:rsid w:val="00C86823"/>
    <w:rsid w:val="00C86B64"/>
    <w:rsid w:val="00C86BC8"/>
    <w:rsid w:val="00C87435"/>
    <w:rsid w:val="00C87584"/>
    <w:rsid w:val="00C875F8"/>
    <w:rsid w:val="00C87960"/>
    <w:rsid w:val="00C87A65"/>
    <w:rsid w:val="00C87E85"/>
    <w:rsid w:val="00C9042A"/>
    <w:rsid w:val="00C90EAF"/>
    <w:rsid w:val="00C91290"/>
    <w:rsid w:val="00C91319"/>
    <w:rsid w:val="00C9136A"/>
    <w:rsid w:val="00C91554"/>
    <w:rsid w:val="00C91707"/>
    <w:rsid w:val="00C91B13"/>
    <w:rsid w:val="00C9201F"/>
    <w:rsid w:val="00C92167"/>
    <w:rsid w:val="00C92284"/>
    <w:rsid w:val="00C92524"/>
    <w:rsid w:val="00C92766"/>
    <w:rsid w:val="00C9280E"/>
    <w:rsid w:val="00C928FB"/>
    <w:rsid w:val="00C92E92"/>
    <w:rsid w:val="00C92F59"/>
    <w:rsid w:val="00C93692"/>
    <w:rsid w:val="00C93A12"/>
    <w:rsid w:val="00C93EDC"/>
    <w:rsid w:val="00C93FD5"/>
    <w:rsid w:val="00C9461B"/>
    <w:rsid w:val="00C9476D"/>
    <w:rsid w:val="00C94AF5"/>
    <w:rsid w:val="00C9582F"/>
    <w:rsid w:val="00C959BB"/>
    <w:rsid w:val="00C95CF2"/>
    <w:rsid w:val="00C963FD"/>
    <w:rsid w:val="00C9640D"/>
    <w:rsid w:val="00C967AF"/>
    <w:rsid w:val="00C96B83"/>
    <w:rsid w:val="00C96CC2"/>
    <w:rsid w:val="00C96D5E"/>
    <w:rsid w:val="00C970AC"/>
    <w:rsid w:val="00C9722B"/>
    <w:rsid w:val="00C9730B"/>
    <w:rsid w:val="00C973D1"/>
    <w:rsid w:val="00C973D2"/>
    <w:rsid w:val="00C9798A"/>
    <w:rsid w:val="00C97DDF"/>
    <w:rsid w:val="00CA07C8"/>
    <w:rsid w:val="00CA0968"/>
    <w:rsid w:val="00CA11C1"/>
    <w:rsid w:val="00CA11EE"/>
    <w:rsid w:val="00CA126B"/>
    <w:rsid w:val="00CA1649"/>
    <w:rsid w:val="00CA1A70"/>
    <w:rsid w:val="00CA1F9E"/>
    <w:rsid w:val="00CA2152"/>
    <w:rsid w:val="00CA226A"/>
    <w:rsid w:val="00CA2684"/>
    <w:rsid w:val="00CA28D1"/>
    <w:rsid w:val="00CA29B9"/>
    <w:rsid w:val="00CA2E7D"/>
    <w:rsid w:val="00CA33FC"/>
    <w:rsid w:val="00CA3638"/>
    <w:rsid w:val="00CA3A70"/>
    <w:rsid w:val="00CA40D6"/>
    <w:rsid w:val="00CA40F6"/>
    <w:rsid w:val="00CA4285"/>
    <w:rsid w:val="00CA4492"/>
    <w:rsid w:val="00CA44E1"/>
    <w:rsid w:val="00CA462B"/>
    <w:rsid w:val="00CA4A3F"/>
    <w:rsid w:val="00CA4B9C"/>
    <w:rsid w:val="00CA4CC4"/>
    <w:rsid w:val="00CA4E4A"/>
    <w:rsid w:val="00CA5470"/>
    <w:rsid w:val="00CA54DE"/>
    <w:rsid w:val="00CA5549"/>
    <w:rsid w:val="00CA554B"/>
    <w:rsid w:val="00CA56F9"/>
    <w:rsid w:val="00CA5714"/>
    <w:rsid w:val="00CA5917"/>
    <w:rsid w:val="00CA5AEF"/>
    <w:rsid w:val="00CA5BF2"/>
    <w:rsid w:val="00CA5C21"/>
    <w:rsid w:val="00CA5F61"/>
    <w:rsid w:val="00CA5F86"/>
    <w:rsid w:val="00CA60DB"/>
    <w:rsid w:val="00CA6366"/>
    <w:rsid w:val="00CA6495"/>
    <w:rsid w:val="00CA6713"/>
    <w:rsid w:val="00CA689E"/>
    <w:rsid w:val="00CA6A45"/>
    <w:rsid w:val="00CA7180"/>
    <w:rsid w:val="00CA76F2"/>
    <w:rsid w:val="00CA79C9"/>
    <w:rsid w:val="00CA7AA1"/>
    <w:rsid w:val="00CB0188"/>
    <w:rsid w:val="00CB046A"/>
    <w:rsid w:val="00CB09D1"/>
    <w:rsid w:val="00CB0A68"/>
    <w:rsid w:val="00CB0D5B"/>
    <w:rsid w:val="00CB16BF"/>
    <w:rsid w:val="00CB1B6A"/>
    <w:rsid w:val="00CB1EC6"/>
    <w:rsid w:val="00CB2517"/>
    <w:rsid w:val="00CB332D"/>
    <w:rsid w:val="00CB36F6"/>
    <w:rsid w:val="00CB3856"/>
    <w:rsid w:val="00CB3DA2"/>
    <w:rsid w:val="00CB3EC3"/>
    <w:rsid w:val="00CB40B5"/>
    <w:rsid w:val="00CB49C2"/>
    <w:rsid w:val="00CB4A7C"/>
    <w:rsid w:val="00CB4A97"/>
    <w:rsid w:val="00CB5663"/>
    <w:rsid w:val="00CB58E2"/>
    <w:rsid w:val="00CB5DC8"/>
    <w:rsid w:val="00CB5F6D"/>
    <w:rsid w:val="00CB616D"/>
    <w:rsid w:val="00CB6686"/>
    <w:rsid w:val="00CB6C30"/>
    <w:rsid w:val="00CB70DF"/>
    <w:rsid w:val="00CB7140"/>
    <w:rsid w:val="00CB76E6"/>
    <w:rsid w:val="00CB7748"/>
    <w:rsid w:val="00CB7795"/>
    <w:rsid w:val="00CB7AFE"/>
    <w:rsid w:val="00CC0169"/>
    <w:rsid w:val="00CC03D5"/>
    <w:rsid w:val="00CC03F6"/>
    <w:rsid w:val="00CC05C0"/>
    <w:rsid w:val="00CC0886"/>
    <w:rsid w:val="00CC08C5"/>
    <w:rsid w:val="00CC08E8"/>
    <w:rsid w:val="00CC0C1E"/>
    <w:rsid w:val="00CC1777"/>
    <w:rsid w:val="00CC19CD"/>
    <w:rsid w:val="00CC28B1"/>
    <w:rsid w:val="00CC2D31"/>
    <w:rsid w:val="00CC318D"/>
    <w:rsid w:val="00CC45DE"/>
    <w:rsid w:val="00CC4863"/>
    <w:rsid w:val="00CC4A0F"/>
    <w:rsid w:val="00CC4B23"/>
    <w:rsid w:val="00CC4C28"/>
    <w:rsid w:val="00CC4CCE"/>
    <w:rsid w:val="00CC4E29"/>
    <w:rsid w:val="00CC4FCB"/>
    <w:rsid w:val="00CC50AF"/>
    <w:rsid w:val="00CC63D6"/>
    <w:rsid w:val="00CC678D"/>
    <w:rsid w:val="00CC6895"/>
    <w:rsid w:val="00CC6970"/>
    <w:rsid w:val="00CC6C2C"/>
    <w:rsid w:val="00CC6CAC"/>
    <w:rsid w:val="00CC7054"/>
    <w:rsid w:val="00CC76F9"/>
    <w:rsid w:val="00CC7D07"/>
    <w:rsid w:val="00CC7E54"/>
    <w:rsid w:val="00CD00F5"/>
    <w:rsid w:val="00CD01B1"/>
    <w:rsid w:val="00CD0844"/>
    <w:rsid w:val="00CD09D8"/>
    <w:rsid w:val="00CD0F84"/>
    <w:rsid w:val="00CD120F"/>
    <w:rsid w:val="00CD1900"/>
    <w:rsid w:val="00CD1952"/>
    <w:rsid w:val="00CD21A2"/>
    <w:rsid w:val="00CD2419"/>
    <w:rsid w:val="00CD25FB"/>
    <w:rsid w:val="00CD2663"/>
    <w:rsid w:val="00CD27BD"/>
    <w:rsid w:val="00CD2908"/>
    <w:rsid w:val="00CD296E"/>
    <w:rsid w:val="00CD2979"/>
    <w:rsid w:val="00CD2A21"/>
    <w:rsid w:val="00CD317D"/>
    <w:rsid w:val="00CD31C3"/>
    <w:rsid w:val="00CD36C6"/>
    <w:rsid w:val="00CD3A33"/>
    <w:rsid w:val="00CD3B7A"/>
    <w:rsid w:val="00CD43A5"/>
    <w:rsid w:val="00CD43C6"/>
    <w:rsid w:val="00CD453E"/>
    <w:rsid w:val="00CD4639"/>
    <w:rsid w:val="00CD4659"/>
    <w:rsid w:val="00CD49AC"/>
    <w:rsid w:val="00CD4A63"/>
    <w:rsid w:val="00CD4B6D"/>
    <w:rsid w:val="00CD4D5A"/>
    <w:rsid w:val="00CD5039"/>
    <w:rsid w:val="00CD5119"/>
    <w:rsid w:val="00CD5393"/>
    <w:rsid w:val="00CD5479"/>
    <w:rsid w:val="00CD5557"/>
    <w:rsid w:val="00CD5BA1"/>
    <w:rsid w:val="00CD5E1F"/>
    <w:rsid w:val="00CD5E30"/>
    <w:rsid w:val="00CD5F53"/>
    <w:rsid w:val="00CD6123"/>
    <w:rsid w:val="00CD6261"/>
    <w:rsid w:val="00CD6533"/>
    <w:rsid w:val="00CD6B2F"/>
    <w:rsid w:val="00CD738F"/>
    <w:rsid w:val="00CD79E0"/>
    <w:rsid w:val="00CD79FE"/>
    <w:rsid w:val="00CD7AF0"/>
    <w:rsid w:val="00CD7EE7"/>
    <w:rsid w:val="00CE000D"/>
    <w:rsid w:val="00CE0069"/>
    <w:rsid w:val="00CE012A"/>
    <w:rsid w:val="00CE1136"/>
    <w:rsid w:val="00CE16CA"/>
    <w:rsid w:val="00CE1915"/>
    <w:rsid w:val="00CE1A89"/>
    <w:rsid w:val="00CE1DAA"/>
    <w:rsid w:val="00CE1E11"/>
    <w:rsid w:val="00CE21B1"/>
    <w:rsid w:val="00CE2BAD"/>
    <w:rsid w:val="00CE2D7B"/>
    <w:rsid w:val="00CE2DF2"/>
    <w:rsid w:val="00CE3073"/>
    <w:rsid w:val="00CE359D"/>
    <w:rsid w:val="00CE3957"/>
    <w:rsid w:val="00CE3AD2"/>
    <w:rsid w:val="00CE3E40"/>
    <w:rsid w:val="00CE3F79"/>
    <w:rsid w:val="00CE403B"/>
    <w:rsid w:val="00CE408B"/>
    <w:rsid w:val="00CE44AA"/>
    <w:rsid w:val="00CE4797"/>
    <w:rsid w:val="00CE48BD"/>
    <w:rsid w:val="00CE4BD1"/>
    <w:rsid w:val="00CE523D"/>
    <w:rsid w:val="00CE566A"/>
    <w:rsid w:val="00CE57E9"/>
    <w:rsid w:val="00CE5913"/>
    <w:rsid w:val="00CE5930"/>
    <w:rsid w:val="00CE5A30"/>
    <w:rsid w:val="00CE5E17"/>
    <w:rsid w:val="00CE6273"/>
    <w:rsid w:val="00CE6449"/>
    <w:rsid w:val="00CE66E7"/>
    <w:rsid w:val="00CE6A83"/>
    <w:rsid w:val="00CE6B73"/>
    <w:rsid w:val="00CE6C56"/>
    <w:rsid w:val="00CE6C61"/>
    <w:rsid w:val="00CE71D9"/>
    <w:rsid w:val="00CE746D"/>
    <w:rsid w:val="00CE76B5"/>
    <w:rsid w:val="00CE7E7C"/>
    <w:rsid w:val="00CE7F1B"/>
    <w:rsid w:val="00CF0423"/>
    <w:rsid w:val="00CF06BA"/>
    <w:rsid w:val="00CF075D"/>
    <w:rsid w:val="00CF1030"/>
    <w:rsid w:val="00CF10C8"/>
    <w:rsid w:val="00CF117C"/>
    <w:rsid w:val="00CF131E"/>
    <w:rsid w:val="00CF1EF5"/>
    <w:rsid w:val="00CF213A"/>
    <w:rsid w:val="00CF2326"/>
    <w:rsid w:val="00CF2459"/>
    <w:rsid w:val="00CF265D"/>
    <w:rsid w:val="00CF31BA"/>
    <w:rsid w:val="00CF3232"/>
    <w:rsid w:val="00CF3692"/>
    <w:rsid w:val="00CF38DD"/>
    <w:rsid w:val="00CF3DEB"/>
    <w:rsid w:val="00CF3E9E"/>
    <w:rsid w:val="00CF3EB8"/>
    <w:rsid w:val="00CF3F0C"/>
    <w:rsid w:val="00CF43E5"/>
    <w:rsid w:val="00CF458A"/>
    <w:rsid w:val="00CF4B1A"/>
    <w:rsid w:val="00CF5015"/>
    <w:rsid w:val="00CF541F"/>
    <w:rsid w:val="00CF565F"/>
    <w:rsid w:val="00CF56AF"/>
    <w:rsid w:val="00CF57A9"/>
    <w:rsid w:val="00CF67F9"/>
    <w:rsid w:val="00CF691D"/>
    <w:rsid w:val="00CF69CF"/>
    <w:rsid w:val="00CF6B92"/>
    <w:rsid w:val="00CF6CFC"/>
    <w:rsid w:val="00CF7157"/>
    <w:rsid w:val="00CF738C"/>
    <w:rsid w:val="00CF7403"/>
    <w:rsid w:val="00CF744D"/>
    <w:rsid w:val="00CF7493"/>
    <w:rsid w:val="00CF7666"/>
    <w:rsid w:val="00CF77A2"/>
    <w:rsid w:val="00CF7A11"/>
    <w:rsid w:val="00CF7ACF"/>
    <w:rsid w:val="00CF7AE6"/>
    <w:rsid w:val="00CF7BB9"/>
    <w:rsid w:val="00D007CD"/>
    <w:rsid w:val="00D007D7"/>
    <w:rsid w:val="00D00A91"/>
    <w:rsid w:val="00D00F1D"/>
    <w:rsid w:val="00D01075"/>
    <w:rsid w:val="00D01973"/>
    <w:rsid w:val="00D01DA5"/>
    <w:rsid w:val="00D02006"/>
    <w:rsid w:val="00D020C3"/>
    <w:rsid w:val="00D023DF"/>
    <w:rsid w:val="00D02552"/>
    <w:rsid w:val="00D027B6"/>
    <w:rsid w:val="00D02D6C"/>
    <w:rsid w:val="00D02D90"/>
    <w:rsid w:val="00D02FA3"/>
    <w:rsid w:val="00D0330C"/>
    <w:rsid w:val="00D0338B"/>
    <w:rsid w:val="00D03542"/>
    <w:rsid w:val="00D036F5"/>
    <w:rsid w:val="00D040F1"/>
    <w:rsid w:val="00D041D4"/>
    <w:rsid w:val="00D04435"/>
    <w:rsid w:val="00D046A2"/>
    <w:rsid w:val="00D048F5"/>
    <w:rsid w:val="00D04A65"/>
    <w:rsid w:val="00D04E86"/>
    <w:rsid w:val="00D05188"/>
    <w:rsid w:val="00D05415"/>
    <w:rsid w:val="00D0569A"/>
    <w:rsid w:val="00D0592D"/>
    <w:rsid w:val="00D059FD"/>
    <w:rsid w:val="00D05C44"/>
    <w:rsid w:val="00D05E65"/>
    <w:rsid w:val="00D0616D"/>
    <w:rsid w:val="00D062F8"/>
    <w:rsid w:val="00D06934"/>
    <w:rsid w:val="00D06B7A"/>
    <w:rsid w:val="00D0709D"/>
    <w:rsid w:val="00D07155"/>
    <w:rsid w:val="00D073EE"/>
    <w:rsid w:val="00D079A7"/>
    <w:rsid w:val="00D07AD0"/>
    <w:rsid w:val="00D07D0D"/>
    <w:rsid w:val="00D07ECE"/>
    <w:rsid w:val="00D10181"/>
    <w:rsid w:val="00D10E74"/>
    <w:rsid w:val="00D11707"/>
    <w:rsid w:val="00D119CA"/>
    <w:rsid w:val="00D11C7B"/>
    <w:rsid w:val="00D11CA6"/>
    <w:rsid w:val="00D12514"/>
    <w:rsid w:val="00D12786"/>
    <w:rsid w:val="00D12948"/>
    <w:rsid w:val="00D12A99"/>
    <w:rsid w:val="00D12F37"/>
    <w:rsid w:val="00D132D5"/>
    <w:rsid w:val="00D1341A"/>
    <w:rsid w:val="00D13797"/>
    <w:rsid w:val="00D140C3"/>
    <w:rsid w:val="00D1417A"/>
    <w:rsid w:val="00D14469"/>
    <w:rsid w:val="00D1482D"/>
    <w:rsid w:val="00D15261"/>
    <w:rsid w:val="00D15505"/>
    <w:rsid w:val="00D1596E"/>
    <w:rsid w:val="00D15AC8"/>
    <w:rsid w:val="00D164C7"/>
    <w:rsid w:val="00D16636"/>
    <w:rsid w:val="00D1684E"/>
    <w:rsid w:val="00D16952"/>
    <w:rsid w:val="00D16A6E"/>
    <w:rsid w:val="00D16B4D"/>
    <w:rsid w:val="00D16BD1"/>
    <w:rsid w:val="00D16CE0"/>
    <w:rsid w:val="00D17136"/>
    <w:rsid w:val="00D1727C"/>
    <w:rsid w:val="00D1730B"/>
    <w:rsid w:val="00D1732D"/>
    <w:rsid w:val="00D17BDB"/>
    <w:rsid w:val="00D17E44"/>
    <w:rsid w:val="00D17E86"/>
    <w:rsid w:val="00D2061C"/>
    <w:rsid w:val="00D208B4"/>
    <w:rsid w:val="00D20CBC"/>
    <w:rsid w:val="00D20D9B"/>
    <w:rsid w:val="00D21040"/>
    <w:rsid w:val="00D2104A"/>
    <w:rsid w:val="00D213EE"/>
    <w:rsid w:val="00D2199F"/>
    <w:rsid w:val="00D219B6"/>
    <w:rsid w:val="00D21A98"/>
    <w:rsid w:val="00D21CF4"/>
    <w:rsid w:val="00D22AE8"/>
    <w:rsid w:val="00D22F83"/>
    <w:rsid w:val="00D230EF"/>
    <w:rsid w:val="00D2337D"/>
    <w:rsid w:val="00D234F2"/>
    <w:rsid w:val="00D238F5"/>
    <w:rsid w:val="00D23B3E"/>
    <w:rsid w:val="00D23BBF"/>
    <w:rsid w:val="00D23D85"/>
    <w:rsid w:val="00D23F95"/>
    <w:rsid w:val="00D240C6"/>
    <w:rsid w:val="00D2440B"/>
    <w:rsid w:val="00D24654"/>
    <w:rsid w:val="00D24660"/>
    <w:rsid w:val="00D24844"/>
    <w:rsid w:val="00D2486B"/>
    <w:rsid w:val="00D24E12"/>
    <w:rsid w:val="00D250A7"/>
    <w:rsid w:val="00D25299"/>
    <w:rsid w:val="00D25A28"/>
    <w:rsid w:val="00D2615F"/>
    <w:rsid w:val="00D2648C"/>
    <w:rsid w:val="00D26C92"/>
    <w:rsid w:val="00D26D0F"/>
    <w:rsid w:val="00D26F6D"/>
    <w:rsid w:val="00D270F7"/>
    <w:rsid w:val="00D2712B"/>
    <w:rsid w:val="00D271F3"/>
    <w:rsid w:val="00D2736A"/>
    <w:rsid w:val="00D27687"/>
    <w:rsid w:val="00D301B6"/>
    <w:rsid w:val="00D301BE"/>
    <w:rsid w:val="00D3028C"/>
    <w:rsid w:val="00D302BF"/>
    <w:rsid w:val="00D30471"/>
    <w:rsid w:val="00D304A6"/>
    <w:rsid w:val="00D30660"/>
    <w:rsid w:val="00D30703"/>
    <w:rsid w:val="00D3070D"/>
    <w:rsid w:val="00D307CC"/>
    <w:rsid w:val="00D307D8"/>
    <w:rsid w:val="00D3094A"/>
    <w:rsid w:val="00D30C90"/>
    <w:rsid w:val="00D30D70"/>
    <w:rsid w:val="00D30E0F"/>
    <w:rsid w:val="00D30E28"/>
    <w:rsid w:val="00D31003"/>
    <w:rsid w:val="00D312F8"/>
    <w:rsid w:val="00D31C77"/>
    <w:rsid w:val="00D31DD2"/>
    <w:rsid w:val="00D31EDC"/>
    <w:rsid w:val="00D32590"/>
    <w:rsid w:val="00D3321B"/>
    <w:rsid w:val="00D334C9"/>
    <w:rsid w:val="00D33669"/>
    <w:rsid w:val="00D336A5"/>
    <w:rsid w:val="00D339E1"/>
    <w:rsid w:val="00D33BF0"/>
    <w:rsid w:val="00D33F45"/>
    <w:rsid w:val="00D340AA"/>
    <w:rsid w:val="00D34183"/>
    <w:rsid w:val="00D342A4"/>
    <w:rsid w:val="00D34914"/>
    <w:rsid w:val="00D34A83"/>
    <w:rsid w:val="00D34C23"/>
    <w:rsid w:val="00D34F0C"/>
    <w:rsid w:val="00D35434"/>
    <w:rsid w:val="00D358D8"/>
    <w:rsid w:val="00D35A68"/>
    <w:rsid w:val="00D3676A"/>
    <w:rsid w:val="00D36B6A"/>
    <w:rsid w:val="00D36D68"/>
    <w:rsid w:val="00D3777E"/>
    <w:rsid w:val="00D3791A"/>
    <w:rsid w:val="00D37BD6"/>
    <w:rsid w:val="00D4017C"/>
    <w:rsid w:val="00D408A4"/>
    <w:rsid w:val="00D40EC1"/>
    <w:rsid w:val="00D40F4D"/>
    <w:rsid w:val="00D40FBD"/>
    <w:rsid w:val="00D415CF"/>
    <w:rsid w:val="00D41BDB"/>
    <w:rsid w:val="00D41D2F"/>
    <w:rsid w:val="00D41D46"/>
    <w:rsid w:val="00D4220D"/>
    <w:rsid w:val="00D42329"/>
    <w:rsid w:val="00D42379"/>
    <w:rsid w:val="00D429DF"/>
    <w:rsid w:val="00D42D33"/>
    <w:rsid w:val="00D42E9E"/>
    <w:rsid w:val="00D42EF1"/>
    <w:rsid w:val="00D43005"/>
    <w:rsid w:val="00D43719"/>
    <w:rsid w:val="00D437C7"/>
    <w:rsid w:val="00D43816"/>
    <w:rsid w:val="00D43975"/>
    <w:rsid w:val="00D439C9"/>
    <w:rsid w:val="00D43BC6"/>
    <w:rsid w:val="00D43C8F"/>
    <w:rsid w:val="00D43E04"/>
    <w:rsid w:val="00D43E6C"/>
    <w:rsid w:val="00D44308"/>
    <w:rsid w:val="00D44392"/>
    <w:rsid w:val="00D444C8"/>
    <w:rsid w:val="00D44C88"/>
    <w:rsid w:val="00D44FB0"/>
    <w:rsid w:val="00D45307"/>
    <w:rsid w:val="00D456B8"/>
    <w:rsid w:val="00D4576A"/>
    <w:rsid w:val="00D45775"/>
    <w:rsid w:val="00D45807"/>
    <w:rsid w:val="00D4580E"/>
    <w:rsid w:val="00D4582A"/>
    <w:rsid w:val="00D45839"/>
    <w:rsid w:val="00D4584F"/>
    <w:rsid w:val="00D45D87"/>
    <w:rsid w:val="00D45DF6"/>
    <w:rsid w:val="00D462B0"/>
    <w:rsid w:val="00D46457"/>
    <w:rsid w:val="00D465C4"/>
    <w:rsid w:val="00D46A2A"/>
    <w:rsid w:val="00D470B9"/>
    <w:rsid w:val="00D473CE"/>
    <w:rsid w:val="00D479E0"/>
    <w:rsid w:val="00D47A77"/>
    <w:rsid w:val="00D47A7C"/>
    <w:rsid w:val="00D47A8E"/>
    <w:rsid w:val="00D47B31"/>
    <w:rsid w:val="00D47CFC"/>
    <w:rsid w:val="00D50217"/>
    <w:rsid w:val="00D502C4"/>
    <w:rsid w:val="00D503C6"/>
    <w:rsid w:val="00D5074B"/>
    <w:rsid w:val="00D507A0"/>
    <w:rsid w:val="00D5080A"/>
    <w:rsid w:val="00D509FF"/>
    <w:rsid w:val="00D50C39"/>
    <w:rsid w:val="00D50D33"/>
    <w:rsid w:val="00D50DB1"/>
    <w:rsid w:val="00D51328"/>
    <w:rsid w:val="00D51512"/>
    <w:rsid w:val="00D519A7"/>
    <w:rsid w:val="00D51A07"/>
    <w:rsid w:val="00D52231"/>
    <w:rsid w:val="00D52DA4"/>
    <w:rsid w:val="00D53035"/>
    <w:rsid w:val="00D531FE"/>
    <w:rsid w:val="00D532FF"/>
    <w:rsid w:val="00D53352"/>
    <w:rsid w:val="00D53496"/>
    <w:rsid w:val="00D539BB"/>
    <w:rsid w:val="00D53B28"/>
    <w:rsid w:val="00D53BAE"/>
    <w:rsid w:val="00D53EAA"/>
    <w:rsid w:val="00D53EB5"/>
    <w:rsid w:val="00D53EF0"/>
    <w:rsid w:val="00D540EE"/>
    <w:rsid w:val="00D54100"/>
    <w:rsid w:val="00D54A19"/>
    <w:rsid w:val="00D54AEF"/>
    <w:rsid w:val="00D54C4C"/>
    <w:rsid w:val="00D54EA9"/>
    <w:rsid w:val="00D54F2E"/>
    <w:rsid w:val="00D54F43"/>
    <w:rsid w:val="00D553E9"/>
    <w:rsid w:val="00D558C6"/>
    <w:rsid w:val="00D5615B"/>
    <w:rsid w:val="00D56182"/>
    <w:rsid w:val="00D565A6"/>
    <w:rsid w:val="00D56647"/>
    <w:rsid w:val="00D56655"/>
    <w:rsid w:val="00D56AA5"/>
    <w:rsid w:val="00D56E33"/>
    <w:rsid w:val="00D57049"/>
    <w:rsid w:val="00D57463"/>
    <w:rsid w:val="00D578EC"/>
    <w:rsid w:val="00D57AA0"/>
    <w:rsid w:val="00D57EDA"/>
    <w:rsid w:val="00D57F24"/>
    <w:rsid w:val="00D57F4E"/>
    <w:rsid w:val="00D600BC"/>
    <w:rsid w:val="00D600BE"/>
    <w:rsid w:val="00D606F8"/>
    <w:rsid w:val="00D60C73"/>
    <w:rsid w:val="00D60D8E"/>
    <w:rsid w:val="00D60E66"/>
    <w:rsid w:val="00D61561"/>
    <w:rsid w:val="00D615CC"/>
    <w:rsid w:val="00D61744"/>
    <w:rsid w:val="00D618BC"/>
    <w:rsid w:val="00D619D5"/>
    <w:rsid w:val="00D61B0A"/>
    <w:rsid w:val="00D61CE1"/>
    <w:rsid w:val="00D62252"/>
    <w:rsid w:val="00D622FA"/>
    <w:rsid w:val="00D624D3"/>
    <w:rsid w:val="00D624EB"/>
    <w:rsid w:val="00D62A51"/>
    <w:rsid w:val="00D62D62"/>
    <w:rsid w:val="00D62DD8"/>
    <w:rsid w:val="00D62DFF"/>
    <w:rsid w:val="00D630E8"/>
    <w:rsid w:val="00D634D1"/>
    <w:rsid w:val="00D63580"/>
    <w:rsid w:val="00D6359C"/>
    <w:rsid w:val="00D63725"/>
    <w:rsid w:val="00D63D6B"/>
    <w:rsid w:val="00D642EE"/>
    <w:rsid w:val="00D649B5"/>
    <w:rsid w:val="00D64B53"/>
    <w:rsid w:val="00D64CA7"/>
    <w:rsid w:val="00D65161"/>
    <w:rsid w:val="00D651CC"/>
    <w:rsid w:val="00D6523D"/>
    <w:rsid w:val="00D65323"/>
    <w:rsid w:val="00D6561E"/>
    <w:rsid w:val="00D656C2"/>
    <w:rsid w:val="00D657C9"/>
    <w:rsid w:val="00D66619"/>
    <w:rsid w:val="00D666E3"/>
    <w:rsid w:val="00D66A3D"/>
    <w:rsid w:val="00D66A68"/>
    <w:rsid w:val="00D66C56"/>
    <w:rsid w:val="00D670FD"/>
    <w:rsid w:val="00D674A6"/>
    <w:rsid w:val="00D67569"/>
    <w:rsid w:val="00D675AF"/>
    <w:rsid w:val="00D675F7"/>
    <w:rsid w:val="00D67DD9"/>
    <w:rsid w:val="00D67EA9"/>
    <w:rsid w:val="00D67FDF"/>
    <w:rsid w:val="00D70645"/>
    <w:rsid w:val="00D707FC"/>
    <w:rsid w:val="00D708B6"/>
    <w:rsid w:val="00D70A13"/>
    <w:rsid w:val="00D70EE9"/>
    <w:rsid w:val="00D70F01"/>
    <w:rsid w:val="00D714DA"/>
    <w:rsid w:val="00D71675"/>
    <w:rsid w:val="00D719F5"/>
    <w:rsid w:val="00D71D86"/>
    <w:rsid w:val="00D720C5"/>
    <w:rsid w:val="00D72597"/>
    <w:rsid w:val="00D72893"/>
    <w:rsid w:val="00D729C0"/>
    <w:rsid w:val="00D72CD6"/>
    <w:rsid w:val="00D73A67"/>
    <w:rsid w:val="00D73AF7"/>
    <w:rsid w:val="00D74069"/>
    <w:rsid w:val="00D741E4"/>
    <w:rsid w:val="00D74232"/>
    <w:rsid w:val="00D742DF"/>
    <w:rsid w:val="00D74333"/>
    <w:rsid w:val="00D746D4"/>
    <w:rsid w:val="00D74D9C"/>
    <w:rsid w:val="00D753BC"/>
    <w:rsid w:val="00D7548D"/>
    <w:rsid w:val="00D7564D"/>
    <w:rsid w:val="00D75C31"/>
    <w:rsid w:val="00D76074"/>
    <w:rsid w:val="00D766DF"/>
    <w:rsid w:val="00D767B4"/>
    <w:rsid w:val="00D7697E"/>
    <w:rsid w:val="00D76CC3"/>
    <w:rsid w:val="00D76D2C"/>
    <w:rsid w:val="00D77987"/>
    <w:rsid w:val="00D77B4E"/>
    <w:rsid w:val="00D77CC8"/>
    <w:rsid w:val="00D800E3"/>
    <w:rsid w:val="00D801E1"/>
    <w:rsid w:val="00D8044B"/>
    <w:rsid w:val="00D804DC"/>
    <w:rsid w:val="00D807E3"/>
    <w:rsid w:val="00D80F3F"/>
    <w:rsid w:val="00D81332"/>
    <w:rsid w:val="00D81409"/>
    <w:rsid w:val="00D81822"/>
    <w:rsid w:val="00D81A38"/>
    <w:rsid w:val="00D81F7C"/>
    <w:rsid w:val="00D821A5"/>
    <w:rsid w:val="00D8229B"/>
    <w:rsid w:val="00D823AB"/>
    <w:rsid w:val="00D82457"/>
    <w:rsid w:val="00D828A3"/>
    <w:rsid w:val="00D829F2"/>
    <w:rsid w:val="00D82ACE"/>
    <w:rsid w:val="00D82F0F"/>
    <w:rsid w:val="00D82FFF"/>
    <w:rsid w:val="00D83266"/>
    <w:rsid w:val="00D83625"/>
    <w:rsid w:val="00D8371A"/>
    <w:rsid w:val="00D83ACB"/>
    <w:rsid w:val="00D83DCA"/>
    <w:rsid w:val="00D83F79"/>
    <w:rsid w:val="00D8425F"/>
    <w:rsid w:val="00D84371"/>
    <w:rsid w:val="00D848B8"/>
    <w:rsid w:val="00D849F7"/>
    <w:rsid w:val="00D85288"/>
    <w:rsid w:val="00D854B7"/>
    <w:rsid w:val="00D8567A"/>
    <w:rsid w:val="00D856F8"/>
    <w:rsid w:val="00D85750"/>
    <w:rsid w:val="00D867FD"/>
    <w:rsid w:val="00D86A1A"/>
    <w:rsid w:val="00D86C87"/>
    <w:rsid w:val="00D86F0A"/>
    <w:rsid w:val="00D87356"/>
    <w:rsid w:val="00D8779B"/>
    <w:rsid w:val="00D87BF2"/>
    <w:rsid w:val="00D87C11"/>
    <w:rsid w:val="00D87CD6"/>
    <w:rsid w:val="00D87F47"/>
    <w:rsid w:val="00D90332"/>
    <w:rsid w:val="00D90402"/>
    <w:rsid w:val="00D9043F"/>
    <w:rsid w:val="00D90961"/>
    <w:rsid w:val="00D90CF8"/>
    <w:rsid w:val="00D91203"/>
    <w:rsid w:val="00D9127D"/>
    <w:rsid w:val="00D91651"/>
    <w:rsid w:val="00D91CB0"/>
    <w:rsid w:val="00D91EC3"/>
    <w:rsid w:val="00D921C2"/>
    <w:rsid w:val="00D92269"/>
    <w:rsid w:val="00D922C8"/>
    <w:rsid w:val="00D922D6"/>
    <w:rsid w:val="00D92486"/>
    <w:rsid w:val="00D929B7"/>
    <w:rsid w:val="00D93073"/>
    <w:rsid w:val="00D930A8"/>
    <w:rsid w:val="00D93A77"/>
    <w:rsid w:val="00D94125"/>
    <w:rsid w:val="00D941F2"/>
    <w:rsid w:val="00D9440D"/>
    <w:rsid w:val="00D9448F"/>
    <w:rsid w:val="00D94909"/>
    <w:rsid w:val="00D94A8F"/>
    <w:rsid w:val="00D952A4"/>
    <w:rsid w:val="00D953B4"/>
    <w:rsid w:val="00D9553C"/>
    <w:rsid w:val="00D95635"/>
    <w:rsid w:val="00D956D1"/>
    <w:rsid w:val="00D957A1"/>
    <w:rsid w:val="00D959FC"/>
    <w:rsid w:val="00D95D05"/>
    <w:rsid w:val="00D95E56"/>
    <w:rsid w:val="00D95EA1"/>
    <w:rsid w:val="00D9605A"/>
    <w:rsid w:val="00D96634"/>
    <w:rsid w:val="00D96737"/>
    <w:rsid w:val="00D970C8"/>
    <w:rsid w:val="00D9729F"/>
    <w:rsid w:val="00D97960"/>
    <w:rsid w:val="00D979F6"/>
    <w:rsid w:val="00DA0B61"/>
    <w:rsid w:val="00DA0F72"/>
    <w:rsid w:val="00DA0F8C"/>
    <w:rsid w:val="00DA0FE5"/>
    <w:rsid w:val="00DA1058"/>
    <w:rsid w:val="00DA10C9"/>
    <w:rsid w:val="00DA11E7"/>
    <w:rsid w:val="00DA12E1"/>
    <w:rsid w:val="00DA15BD"/>
    <w:rsid w:val="00DA16D5"/>
    <w:rsid w:val="00DA1A8C"/>
    <w:rsid w:val="00DA1CA6"/>
    <w:rsid w:val="00DA1F28"/>
    <w:rsid w:val="00DA219B"/>
    <w:rsid w:val="00DA23AF"/>
    <w:rsid w:val="00DA2519"/>
    <w:rsid w:val="00DA2B76"/>
    <w:rsid w:val="00DA310F"/>
    <w:rsid w:val="00DA34D1"/>
    <w:rsid w:val="00DA3806"/>
    <w:rsid w:val="00DA3947"/>
    <w:rsid w:val="00DA3AF5"/>
    <w:rsid w:val="00DA3E35"/>
    <w:rsid w:val="00DA3ECB"/>
    <w:rsid w:val="00DA411A"/>
    <w:rsid w:val="00DA42F6"/>
    <w:rsid w:val="00DA4B4D"/>
    <w:rsid w:val="00DA4E11"/>
    <w:rsid w:val="00DA4E84"/>
    <w:rsid w:val="00DA4EC2"/>
    <w:rsid w:val="00DA650E"/>
    <w:rsid w:val="00DA6623"/>
    <w:rsid w:val="00DA678A"/>
    <w:rsid w:val="00DA67F1"/>
    <w:rsid w:val="00DA6871"/>
    <w:rsid w:val="00DA6B5F"/>
    <w:rsid w:val="00DA6BBD"/>
    <w:rsid w:val="00DA71AE"/>
    <w:rsid w:val="00DA7496"/>
    <w:rsid w:val="00DA74C9"/>
    <w:rsid w:val="00DA78F0"/>
    <w:rsid w:val="00DA7E59"/>
    <w:rsid w:val="00DB0312"/>
    <w:rsid w:val="00DB08FA"/>
    <w:rsid w:val="00DB0BAE"/>
    <w:rsid w:val="00DB0D85"/>
    <w:rsid w:val="00DB1050"/>
    <w:rsid w:val="00DB110D"/>
    <w:rsid w:val="00DB12C6"/>
    <w:rsid w:val="00DB1387"/>
    <w:rsid w:val="00DB143C"/>
    <w:rsid w:val="00DB14F1"/>
    <w:rsid w:val="00DB16FF"/>
    <w:rsid w:val="00DB1722"/>
    <w:rsid w:val="00DB1F96"/>
    <w:rsid w:val="00DB2083"/>
    <w:rsid w:val="00DB20B7"/>
    <w:rsid w:val="00DB227A"/>
    <w:rsid w:val="00DB29DE"/>
    <w:rsid w:val="00DB2AFE"/>
    <w:rsid w:val="00DB2BBC"/>
    <w:rsid w:val="00DB2D1F"/>
    <w:rsid w:val="00DB3091"/>
    <w:rsid w:val="00DB30AF"/>
    <w:rsid w:val="00DB3E9E"/>
    <w:rsid w:val="00DB3F02"/>
    <w:rsid w:val="00DB434E"/>
    <w:rsid w:val="00DB4547"/>
    <w:rsid w:val="00DB4D6B"/>
    <w:rsid w:val="00DB4FB1"/>
    <w:rsid w:val="00DB518F"/>
    <w:rsid w:val="00DB52DC"/>
    <w:rsid w:val="00DB5601"/>
    <w:rsid w:val="00DB5904"/>
    <w:rsid w:val="00DB5B04"/>
    <w:rsid w:val="00DB5B12"/>
    <w:rsid w:val="00DB5C75"/>
    <w:rsid w:val="00DB6233"/>
    <w:rsid w:val="00DB652F"/>
    <w:rsid w:val="00DB6565"/>
    <w:rsid w:val="00DB6D88"/>
    <w:rsid w:val="00DB6FD6"/>
    <w:rsid w:val="00DB7087"/>
    <w:rsid w:val="00DB7673"/>
    <w:rsid w:val="00DB78D6"/>
    <w:rsid w:val="00DB7AE9"/>
    <w:rsid w:val="00DC040C"/>
    <w:rsid w:val="00DC049A"/>
    <w:rsid w:val="00DC069A"/>
    <w:rsid w:val="00DC0C12"/>
    <w:rsid w:val="00DC0ED1"/>
    <w:rsid w:val="00DC0EF6"/>
    <w:rsid w:val="00DC177C"/>
    <w:rsid w:val="00DC186C"/>
    <w:rsid w:val="00DC1A68"/>
    <w:rsid w:val="00DC1C8C"/>
    <w:rsid w:val="00DC1D13"/>
    <w:rsid w:val="00DC1EFD"/>
    <w:rsid w:val="00DC217B"/>
    <w:rsid w:val="00DC242E"/>
    <w:rsid w:val="00DC2A69"/>
    <w:rsid w:val="00DC2AA9"/>
    <w:rsid w:val="00DC327A"/>
    <w:rsid w:val="00DC32A7"/>
    <w:rsid w:val="00DC3501"/>
    <w:rsid w:val="00DC35C1"/>
    <w:rsid w:val="00DC38A4"/>
    <w:rsid w:val="00DC40F5"/>
    <w:rsid w:val="00DC4188"/>
    <w:rsid w:val="00DC42CB"/>
    <w:rsid w:val="00DC43B8"/>
    <w:rsid w:val="00DC4A3A"/>
    <w:rsid w:val="00DC4BB3"/>
    <w:rsid w:val="00DC4CD3"/>
    <w:rsid w:val="00DC4D01"/>
    <w:rsid w:val="00DC4EAC"/>
    <w:rsid w:val="00DC5073"/>
    <w:rsid w:val="00DC5372"/>
    <w:rsid w:val="00DC5CB3"/>
    <w:rsid w:val="00DC631C"/>
    <w:rsid w:val="00DC67E0"/>
    <w:rsid w:val="00DC67F5"/>
    <w:rsid w:val="00DC685F"/>
    <w:rsid w:val="00DC6BDD"/>
    <w:rsid w:val="00DC6D9A"/>
    <w:rsid w:val="00DC6ED7"/>
    <w:rsid w:val="00DC70ED"/>
    <w:rsid w:val="00DC72B4"/>
    <w:rsid w:val="00DC7477"/>
    <w:rsid w:val="00DC74D2"/>
    <w:rsid w:val="00DC750C"/>
    <w:rsid w:val="00DC755A"/>
    <w:rsid w:val="00DC76D8"/>
    <w:rsid w:val="00DC774D"/>
    <w:rsid w:val="00DC7CD2"/>
    <w:rsid w:val="00DC7E2F"/>
    <w:rsid w:val="00DC7E49"/>
    <w:rsid w:val="00DD0691"/>
    <w:rsid w:val="00DD0D0F"/>
    <w:rsid w:val="00DD0F8E"/>
    <w:rsid w:val="00DD1119"/>
    <w:rsid w:val="00DD1150"/>
    <w:rsid w:val="00DD1357"/>
    <w:rsid w:val="00DD1B8D"/>
    <w:rsid w:val="00DD1BAD"/>
    <w:rsid w:val="00DD1C73"/>
    <w:rsid w:val="00DD2167"/>
    <w:rsid w:val="00DD23AA"/>
    <w:rsid w:val="00DD24D0"/>
    <w:rsid w:val="00DD29EB"/>
    <w:rsid w:val="00DD2B26"/>
    <w:rsid w:val="00DD2BA3"/>
    <w:rsid w:val="00DD342E"/>
    <w:rsid w:val="00DD3531"/>
    <w:rsid w:val="00DD3627"/>
    <w:rsid w:val="00DD3AB1"/>
    <w:rsid w:val="00DD3BF3"/>
    <w:rsid w:val="00DD3EB3"/>
    <w:rsid w:val="00DD3EEA"/>
    <w:rsid w:val="00DD440A"/>
    <w:rsid w:val="00DD5605"/>
    <w:rsid w:val="00DD6492"/>
    <w:rsid w:val="00DD6729"/>
    <w:rsid w:val="00DD6B21"/>
    <w:rsid w:val="00DD6D0D"/>
    <w:rsid w:val="00DD6D24"/>
    <w:rsid w:val="00DD711B"/>
    <w:rsid w:val="00DD7298"/>
    <w:rsid w:val="00DD753B"/>
    <w:rsid w:val="00DD757D"/>
    <w:rsid w:val="00DD78B3"/>
    <w:rsid w:val="00DD7D24"/>
    <w:rsid w:val="00DE085D"/>
    <w:rsid w:val="00DE0987"/>
    <w:rsid w:val="00DE0A7A"/>
    <w:rsid w:val="00DE0C4B"/>
    <w:rsid w:val="00DE12A9"/>
    <w:rsid w:val="00DE12DE"/>
    <w:rsid w:val="00DE19A0"/>
    <w:rsid w:val="00DE19EB"/>
    <w:rsid w:val="00DE19F7"/>
    <w:rsid w:val="00DE1C57"/>
    <w:rsid w:val="00DE1F9C"/>
    <w:rsid w:val="00DE21D5"/>
    <w:rsid w:val="00DE2204"/>
    <w:rsid w:val="00DE2E4B"/>
    <w:rsid w:val="00DE30A4"/>
    <w:rsid w:val="00DE3D2F"/>
    <w:rsid w:val="00DE3FDB"/>
    <w:rsid w:val="00DE4514"/>
    <w:rsid w:val="00DE4D1B"/>
    <w:rsid w:val="00DE4DA5"/>
    <w:rsid w:val="00DE4F0C"/>
    <w:rsid w:val="00DE4F70"/>
    <w:rsid w:val="00DE50DC"/>
    <w:rsid w:val="00DE53A9"/>
    <w:rsid w:val="00DE5413"/>
    <w:rsid w:val="00DE55DA"/>
    <w:rsid w:val="00DE567D"/>
    <w:rsid w:val="00DE56E9"/>
    <w:rsid w:val="00DE5958"/>
    <w:rsid w:val="00DE5DD5"/>
    <w:rsid w:val="00DE61C7"/>
    <w:rsid w:val="00DE655C"/>
    <w:rsid w:val="00DE6655"/>
    <w:rsid w:val="00DE690F"/>
    <w:rsid w:val="00DE6A49"/>
    <w:rsid w:val="00DE6CF1"/>
    <w:rsid w:val="00DE7029"/>
    <w:rsid w:val="00DE7639"/>
    <w:rsid w:val="00DE7EC4"/>
    <w:rsid w:val="00DF057F"/>
    <w:rsid w:val="00DF0F51"/>
    <w:rsid w:val="00DF17BD"/>
    <w:rsid w:val="00DF1D31"/>
    <w:rsid w:val="00DF2014"/>
    <w:rsid w:val="00DF224D"/>
    <w:rsid w:val="00DF28C7"/>
    <w:rsid w:val="00DF2B47"/>
    <w:rsid w:val="00DF2ECC"/>
    <w:rsid w:val="00DF34ED"/>
    <w:rsid w:val="00DF3897"/>
    <w:rsid w:val="00DF3910"/>
    <w:rsid w:val="00DF3A0B"/>
    <w:rsid w:val="00DF3F85"/>
    <w:rsid w:val="00DF42BC"/>
    <w:rsid w:val="00DF4C05"/>
    <w:rsid w:val="00DF4F6E"/>
    <w:rsid w:val="00DF52E2"/>
    <w:rsid w:val="00DF5A64"/>
    <w:rsid w:val="00DF6410"/>
    <w:rsid w:val="00DF6912"/>
    <w:rsid w:val="00DF6B05"/>
    <w:rsid w:val="00DF6FE4"/>
    <w:rsid w:val="00DF710D"/>
    <w:rsid w:val="00DF738C"/>
    <w:rsid w:val="00DF74FE"/>
    <w:rsid w:val="00DF7798"/>
    <w:rsid w:val="00DF7852"/>
    <w:rsid w:val="00DF7F36"/>
    <w:rsid w:val="00DF7F68"/>
    <w:rsid w:val="00E0015A"/>
    <w:rsid w:val="00E007D9"/>
    <w:rsid w:val="00E00FC1"/>
    <w:rsid w:val="00E01169"/>
    <w:rsid w:val="00E01652"/>
    <w:rsid w:val="00E017B8"/>
    <w:rsid w:val="00E01C7A"/>
    <w:rsid w:val="00E020D9"/>
    <w:rsid w:val="00E022F9"/>
    <w:rsid w:val="00E025B0"/>
    <w:rsid w:val="00E026E7"/>
    <w:rsid w:val="00E027E9"/>
    <w:rsid w:val="00E02822"/>
    <w:rsid w:val="00E02CC5"/>
    <w:rsid w:val="00E02EC0"/>
    <w:rsid w:val="00E0332A"/>
    <w:rsid w:val="00E034FA"/>
    <w:rsid w:val="00E0375B"/>
    <w:rsid w:val="00E0379E"/>
    <w:rsid w:val="00E03C7A"/>
    <w:rsid w:val="00E03CE0"/>
    <w:rsid w:val="00E040C9"/>
    <w:rsid w:val="00E04274"/>
    <w:rsid w:val="00E042AF"/>
    <w:rsid w:val="00E045D2"/>
    <w:rsid w:val="00E04844"/>
    <w:rsid w:val="00E05259"/>
    <w:rsid w:val="00E056AE"/>
    <w:rsid w:val="00E05874"/>
    <w:rsid w:val="00E05996"/>
    <w:rsid w:val="00E05B2E"/>
    <w:rsid w:val="00E05BA6"/>
    <w:rsid w:val="00E062EE"/>
    <w:rsid w:val="00E06D20"/>
    <w:rsid w:val="00E075ED"/>
    <w:rsid w:val="00E0766C"/>
    <w:rsid w:val="00E07997"/>
    <w:rsid w:val="00E07AC6"/>
    <w:rsid w:val="00E1057E"/>
    <w:rsid w:val="00E10729"/>
    <w:rsid w:val="00E1089F"/>
    <w:rsid w:val="00E10EDA"/>
    <w:rsid w:val="00E1106E"/>
    <w:rsid w:val="00E112F5"/>
    <w:rsid w:val="00E114C3"/>
    <w:rsid w:val="00E114D8"/>
    <w:rsid w:val="00E114F4"/>
    <w:rsid w:val="00E115CC"/>
    <w:rsid w:val="00E11B60"/>
    <w:rsid w:val="00E125FF"/>
    <w:rsid w:val="00E129A8"/>
    <w:rsid w:val="00E12B98"/>
    <w:rsid w:val="00E13A27"/>
    <w:rsid w:val="00E13AE5"/>
    <w:rsid w:val="00E14016"/>
    <w:rsid w:val="00E141C8"/>
    <w:rsid w:val="00E1470A"/>
    <w:rsid w:val="00E147CA"/>
    <w:rsid w:val="00E14921"/>
    <w:rsid w:val="00E152A8"/>
    <w:rsid w:val="00E1571E"/>
    <w:rsid w:val="00E15A8A"/>
    <w:rsid w:val="00E15ABF"/>
    <w:rsid w:val="00E1606B"/>
    <w:rsid w:val="00E16527"/>
    <w:rsid w:val="00E166B3"/>
    <w:rsid w:val="00E16907"/>
    <w:rsid w:val="00E16B20"/>
    <w:rsid w:val="00E16C2D"/>
    <w:rsid w:val="00E16C4B"/>
    <w:rsid w:val="00E16D49"/>
    <w:rsid w:val="00E16EF2"/>
    <w:rsid w:val="00E17521"/>
    <w:rsid w:val="00E179F9"/>
    <w:rsid w:val="00E17B2E"/>
    <w:rsid w:val="00E2007E"/>
    <w:rsid w:val="00E2022D"/>
    <w:rsid w:val="00E2035B"/>
    <w:rsid w:val="00E20632"/>
    <w:rsid w:val="00E20D45"/>
    <w:rsid w:val="00E215A5"/>
    <w:rsid w:val="00E21732"/>
    <w:rsid w:val="00E21A4D"/>
    <w:rsid w:val="00E22082"/>
    <w:rsid w:val="00E22266"/>
    <w:rsid w:val="00E225BF"/>
    <w:rsid w:val="00E22607"/>
    <w:rsid w:val="00E228EE"/>
    <w:rsid w:val="00E22FBC"/>
    <w:rsid w:val="00E23595"/>
    <w:rsid w:val="00E23B74"/>
    <w:rsid w:val="00E23C60"/>
    <w:rsid w:val="00E23D41"/>
    <w:rsid w:val="00E23E35"/>
    <w:rsid w:val="00E240E4"/>
    <w:rsid w:val="00E24143"/>
    <w:rsid w:val="00E241BF"/>
    <w:rsid w:val="00E241D4"/>
    <w:rsid w:val="00E246D5"/>
    <w:rsid w:val="00E2475D"/>
    <w:rsid w:val="00E247F5"/>
    <w:rsid w:val="00E24CCF"/>
    <w:rsid w:val="00E25079"/>
    <w:rsid w:val="00E2580A"/>
    <w:rsid w:val="00E25DD2"/>
    <w:rsid w:val="00E25DF2"/>
    <w:rsid w:val="00E2690B"/>
    <w:rsid w:val="00E26A18"/>
    <w:rsid w:val="00E26A58"/>
    <w:rsid w:val="00E27317"/>
    <w:rsid w:val="00E27CA7"/>
    <w:rsid w:val="00E30295"/>
    <w:rsid w:val="00E304B2"/>
    <w:rsid w:val="00E30518"/>
    <w:rsid w:val="00E30822"/>
    <w:rsid w:val="00E311DA"/>
    <w:rsid w:val="00E312B6"/>
    <w:rsid w:val="00E314B2"/>
    <w:rsid w:val="00E31D94"/>
    <w:rsid w:val="00E32446"/>
    <w:rsid w:val="00E32818"/>
    <w:rsid w:val="00E32F23"/>
    <w:rsid w:val="00E332E9"/>
    <w:rsid w:val="00E33B96"/>
    <w:rsid w:val="00E3425B"/>
    <w:rsid w:val="00E3469E"/>
    <w:rsid w:val="00E349D3"/>
    <w:rsid w:val="00E34AA1"/>
    <w:rsid w:val="00E34BB4"/>
    <w:rsid w:val="00E35052"/>
    <w:rsid w:val="00E3517B"/>
    <w:rsid w:val="00E3526D"/>
    <w:rsid w:val="00E35545"/>
    <w:rsid w:val="00E35A15"/>
    <w:rsid w:val="00E35A5F"/>
    <w:rsid w:val="00E35FC2"/>
    <w:rsid w:val="00E36251"/>
    <w:rsid w:val="00E3627A"/>
    <w:rsid w:val="00E36588"/>
    <w:rsid w:val="00E3659B"/>
    <w:rsid w:val="00E36A70"/>
    <w:rsid w:val="00E36CAD"/>
    <w:rsid w:val="00E36E12"/>
    <w:rsid w:val="00E370C5"/>
    <w:rsid w:val="00E3750C"/>
    <w:rsid w:val="00E377A4"/>
    <w:rsid w:val="00E37A85"/>
    <w:rsid w:val="00E37B50"/>
    <w:rsid w:val="00E37F6F"/>
    <w:rsid w:val="00E403E6"/>
    <w:rsid w:val="00E405E5"/>
    <w:rsid w:val="00E40634"/>
    <w:rsid w:val="00E40D21"/>
    <w:rsid w:val="00E40E1F"/>
    <w:rsid w:val="00E41346"/>
    <w:rsid w:val="00E414D8"/>
    <w:rsid w:val="00E416D1"/>
    <w:rsid w:val="00E41A11"/>
    <w:rsid w:val="00E4249D"/>
    <w:rsid w:val="00E42D23"/>
    <w:rsid w:val="00E42D40"/>
    <w:rsid w:val="00E43588"/>
    <w:rsid w:val="00E43776"/>
    <w:rsid w:val="00E43846"/>
    <w:rsid w:val="00E43B05"/>
    <w:rsid w:val="00E43E6E"/>
    <w:rsid w:val="00E43F9A"/>
    <w:rsid w:val="00E43FEA"/>
    <w:rsid w:val="00E4432E"/>
    <w:rsid w:val="00E444BB"/>
    <w:rsid w:val="00E4466B"/>
    <w:rsid w:val="00E44823"/>
    <w:rsid w:val="00E448DF"/>
    <w:rsid w:val="00E449B2"/>
    <w:rsid w:val="00E449B8"/>
    <w:rsid w:val="00E449C9"/>
    <w:rsid w:val="00E44AC0"/>
    <w:rsid w:val="00E44C8F"/>
    <w:rsid w:val="00E44D12"/>
    <w:rsid w:val="00E44D75"/>
    <w:rsid w:val="00E44E21"/>
    <w:rsid w:val="00E45089"/>
    <w:rsid w:val="00E45132"/>
    <w:rsid w:val="00E4540F"/>
    <w:rsid w:val="00E45CA7"/>
    <w:rsid w:val="00E45D43"/>
    <w:rsid w:val="00E460D5"/>
    <w:rsid w:val="00E4612E"/>
    <w:rsid w:val="00E465F9"/>
    <w:rsid w:val="00E467D7"/>
    <w:rsid w:val="00E46EB2"/>
    <w:rsid w:val="00E4717C"/>
    <w:rsid w:val="00E47466"/>
    <w:rsid w:val="00E475C9"/>
    <w:rsid w:val="00E47646"/>
    <w:rsid w:val="00E47988"/>
    <w:rsid w:val="00E47BE5"/>
    <w:rsid w:val="00E5012D"/>
    <w:rsid w:val="00E50424"/>
    <w:rsid w:val="00E5058A"/>
    <w:rsid w:val="00E5091C"/>
    <w:rsid w:val="00E51153"/>
    <w:rsid w:val="00E512D2"/>
    <w:rsid w:val="00E51430"/>
    <w:rsid w:val="00E51757"/>
    <w:rsid w:val="00E517C4"/>
    <w:rsid w:val="00E51919"/>
    <w:rsid w:val="00E523EF"/>
    <w:rsid w:val="00E526E4"/>
    <w:rsid w:val="00E5297E"/>
    <w:rsid w:val="00E52B18"/>
    <w:rsid w:val="00E52DD7"/>
    <w:rsid w:val="00E5316A"/>
    <w:rsid w:val="00E532D6"/>
    <w:rsid w:val="00E533CD"/>
    <w:rsid w:val="00E534F6"/>
    <w:rsid w:val="00E536CA"/>
    <w:rsid w:val="00E538F7"/>
    <w:rsid w:val="00E53B6E"/>
    <w:rsid w:val="00E53BA3"/>
    <w:rsid w:val="00E54563"/>
    <w:rsid w:val="00E54AAC"/>
    <w:rsid w:val="00E54BD1"/>
    <w:rsid w:val="00E54D49"/>
    <w:rsid w:val="00E54E8F"/>
    <w:rsid w:val="00E55052"/>
    <w:rsid w:val="00E5507B"/>
    <w:rsid w:val="00E55735"/>
    <w:rsid w:val="00E55C90"/>
    <w:rsid w:val="00E5655F"/>
    <w:rsid w:val="00E565AC"/>
    <w:rsid w:val="00E56868"/>
    <w:rsid w:val="00E56B16"/>
    <w:rsid w:val="00E56E96"/>
    <w:rsid w:val="00E5728C"/>
    <w:rsid w:val="00E575AB"/>
    <w:rsid w:val="00E5774A"/>
    <w:rsid w:val="00E57881"/>
    <w:rsid w:val="00E57AF9"/>
    <w:rsid w:val="00E57B55"/>
    <w:rsid w:val="00E57FF8"/>
    <w:rsid w:val="00E60203"/>
    <w:rsid w:val="00E60213"/>
    <w:rsid w:val="00E6037A"/>
    <w:rsid w:val="00E60803"/>
    <w:rsid w:val="00E60817"/>
    <w:rsid w:val="00E609D4"/>
    <w:rsid w:val="00E60DC2"/>
    <w:rsid w:val="00E60EDD"/>
    <w:rsid w:val="00E61024"/>
    <w:rsid w:val="00E612D3"/>
    <w:rsid w:val="00E61623"/>
    <w:rsid w:val="00E61B7F"/>
    <w:rsid w:val="00E61BEF"/>
    <w:rsid w:val="00E61C4C"/>
    <w:rsid w:val="00E61D8C"/>
    <w:rsid w:val="00E6240F"/>
    <w:rsid w:val="00E62618"/>
    <w:rsid w:val="00E626CB"/>
    <w:rsid w:val="00E62999"/>
    <w:rsid w:val="00E62C28"/>
    <w:rsid w:val="00E62D93"/>
    <w:rsid w:val="00E62E4B"/>
    <w:rsid w:val="00E63011"/>
    <w:rsid w:val="00E63353"/>
    <w:rsid w:val="00E63398"/>
    <w:rsid w:val="00E638AB"/>
    <w:rsid w:val="00E63C64"/>
    <w:rsid w:val="00E64075"/>
    <w:rsid w:val="00E6417F"/>
    <w:rsid w:val="00E64492"/>
    <w:rsid w:val="00E649F3"/>
    <w:rsid w:val="00E64AD0"/>
    <w:rsid w:val="00E65375"/>
    <w:rsid w:val="00E655C8"/>
    <w:rsid w:val="00E659E7"/>
    <w:rsid w:val="00E65D29"/>
    <w:rsid w:val="00E65E3B"/>
    <w:rsid w:val="00E662CC"/>
    <w:rsid w:val="00E665C9"/>
    <w:rsid w:val="00E66A37"/>
    <w:rsid w:val="00E67030"/>
    <w:rsid w:val="00E67234"/>
    <w:rsid w:val="00E672AC"/>
    <w:rsid w:val="00E67575"/>
    <w:rsid w:val="00E6764A"/>
    <w:rsid w:val="00E6799C"/>
    <w:rsid w:val="00E67A38"/>
    <w:rsid w:val="00E67B6B"/>
    <w:rsid w:val="00E67B8A"/>
    <w:rsid w:val="00E67EFB"/>
    <w:rsid w:val="00E704F8"/>
    <w:rsid w:val="00E7058D"/>
    <w:rsid w:val="00E706DE"/>
    <w:rsid w:val="00E70757"/>
    <w:rsid w:val="00E70857"/>
    <w:rsid w:val="00E70888"/>
    <w:rsid w:val="00E70ADC"/>
    <w:rsid w:val="00E711F8"/>
    <w:rsid w:val="00E715E5"/>
    <w:rsid w:val="00E71976"/>
    <w:rsid w:val="00E719A1"/>
    <w:rsid w:val="00E71B48"/>
    <w:rsid w:val="00E71F91"/>
    <w:rsid w:val="00E72202"/>
    <w:rsid w:val="00E724DD"/>
    <w:rsid w:val="00E727F5"/>
    <w:rsid w:val="00E728AB"/>
    <w:rsid w:val="00E73195"/>
    <w:rsid w:val="00E73223"/>
    <w:rsid w:val="00E7332E"/>
    <w:rsid w:val="00E73458"/>
    <w:rsid w:val="00E7364A"/>
    <w:rsid w:val="00E73C4F"/>
    <w:rsid w:val="00E74529"/>
    <w:rsid w:val="00E7464D"/>
    <w:rsid w:val="00E746D8"/>
    <w:rsid w:val="00E74A38"/>
    <w:rsid w:val="00E74A58"/>
    <w:rsid w:val="00E74E65"/>
    <w:rsid w:val="00E75029"/>
    <w:rsid w:val="00E75503"/>
    <w:rsid w:val="00E75B0A"/>
    <w:rsid w:val="00E76117"/>
    <w:rsid w:val="00E76266"/>
    <w:rsid w:val="00E7626E"/>
    <w:rsid w:val="00E762D0"/>
    <w:rsid w:val="00E764D6"/>
    <w:rsid w:val="00E76838"/>
    <w:rsid w:val="00E76BE1"/>
    <w:rsid w:val="00E776A7"/>
    <w:rsid w:val="00E7775D"/>
    <w:rsid w:val="00E77C00"/>
    <w:rsid w:val="00E80675"/>
    <w:rsid w:val="00E80C54"/>
    <w:rsid w:val="00E81147"/>
    <w:rsid w:val="00E812F0"/>
    <w:rsid w:val="00E81D83"/>
    <w:rsid w:val="00E81DED"/>
    <w:rsid w:val="00E82100"/>
    <w:rsid w:val="00E8213B"/>
    <w:rsid w:val="00E8264B"/>
    <w:rsid w:val="00E827EE"/>
    <w:rsid w:val="00E827F3"/>
    <w:rsid w:val="00E82E91"/>
    <w:rsid w:val="00E82F08"/>
    <w:rsid w:val="00E8325A"/>
    <w:rsid w:val="00E83341"/>
    <w:rsid w:val="00E833A9"/>
    <w:rsid w:val="00E83920"/>
    <w:rsid w:val="00E83A87"/>
    <w:rsid w:val="00E83E1E"/>
    <w:rsid w:val="00E84367"/>
    <w:rsid w:val="00E844FE"/>
    <w:rsid w:val="00E84501"/>
    <w:rsid w:val="00E8485C"/>
    <w:rsid w:val="00E84DD0"/>
    <w:rsid w:val="00E8521B"/>
    <w:rsid w:val="00E85310"/>
    <w:rsid w:val="00E8532B"/>
    <w:rsid w:val="00E85661"/>
    <w:rsid w:val="00E85A77"/>
    <w:rsid w:val="00E85F74"/>
    <w:rsid w:val="00E8633D"/>
    <w:rsid w:val="00E86D54"/>
    <w:rsid w:val="00E873A9"/>
    <w:rsid w:val="00E87802"/>
    <w:rsid w:val="00E87A74"/>
    <w:rsid w:val="00E87AE3"/>
    <w:rsid w:val="00E90192"/>
    <w:rsid w:val="00E90650"/>
    <w:rsid w:val="00E9074C"/>
    <w:rsid w:val="00E90B72"/>
    <w:rsid w:val="00E90C81"/>
    <w:rsid w:val="00E90CDE"/>
    <w:rsid w:val="00E90F50"/>
    <w:rsid w:val="00E91101"/>
    <w:rsid w:val="00E9157F"/>
    <w:rsid w:val="00E92177"/>
    <w:rsid w:val="00E92292"/>
    <w:rsid w:val="00E927F7"/>
    <w:rsid w:val="00E92E3C"/>
    <w:rsid w:val="00E92EED"/>
    <w:rsid w:val="00E92F54"/>
    <w:rsid w:val="00E93A50"/>
    <w:rsid w:val="00E93C93"/>
    <w:rsid w:val="00E9434B"/>
    <w:rsid w:val="00E9495C"/>
    <w:rsid w:val="00E94AEA"/>
    <w:rsid w:val="00E9503B"/>
    <w:rsid w:val="00E951F9"/>
    <w:rsid w:val="00E95250"/>
    <w:rsid w:val="00E9533D"/>
    <w:rsid w:val="00E953D4"/>
    <w:rsid w:val="00E96324"/>
    <w:rsid w:val="00E9678E"/>
    <w:rsid w:val="00E969BD"/>
    <w:rsid w:val="00E96E9F"/>
    <w:rsid w:val="00E9715B"/>
    <w:rsid w:val="00E9740E"/>
    <w:rsid w:val="00E97772"/>
    <w:rsid w:val="00E978C0"/>
    <w:rsid w:val="00E97947"/>
    <w:rsid w:val="00E97C56"/>
    <w:rsid w:val="00E97F35"/>
    <w:rsid w:val="00EA013C"/>
    <w:rsid w:val="00EA0349"/>
    <w:rsid w:val="00EA036C"/>
    <w:rsid w:val="00EA04E0"/>
    <w:rsid w:val="00EA0CE8"/>
    <w:rsid w:val="00EA0E4E"/>
    <w:rsid w:val="00EA106F"/>
    <w:rsid w:val="00EA119C"/>
    <w:rsid w:val="00EA12DD"/>
    <w:rsid w:val="00EA1924"/>
    <w:rsid w:val="00EA1BE8"/>
    <w:rsid w:val="00EA277C"/>
    <w:rsid w:val="00EA2955"/>
    <w:rsid w:val="00EA296F"/>
    <w:rsid w:val="00EA3039"/>
    <w:rsid w:val="00EA3180"/>
    <w:rsid w:val="00EA3317"/>
    <w:rsid w:val="00EA3336"/>
    <w:rsid w:val="00EA3846"/>
    <w:rsid w:val="00EA3A6A"/>
    <w:rsid w:val="00EA3E37"/>
    <w:rsid w:val="00EA3F70"/>
    <w:rsid w:val="00EA4447"/>
    <w:rsid w:val="00EA47D8"/>
    <w:rsid w:val="00EA4C48"/>
    <w:rsid w:val="00EA4EC4"/>
    <w:rsid w:val="00EA5375"/>
    <w:rsid w:val="00EA57BE"/>
    <w:rsid w:val="00EA5C65"/>
    <w:rsid w:val="00EA6217"/>
    <w:rsid w:val="00EA66C9"/>
    <w:rsid w:val="00EA67E2"/>
    <w:rsid w:val="00EA6884"/>
    <w:rsid w:val="00EA6F02"/>
    <w:rsid w:val="00EA7124"/>
    <w:rsid w:val="00EA728C"/>
    <w:rsid w:val="00EA7565"/>
    <w:rsid w:val="00EA7657"/>
    <w:rsid w:val="00EA76E2"/>
    <w:rsid w:val="00EA7BC5"/>
    <w:rsid w:val="00EA7E25"/>
    <w:rsid w:val="00EB04F4"/>
    <w:rsid w:val="00EB0558"/>
    <w:rsid w:val="00EB05A6"/>
    <w:rsid w:val="00EB08DA"/>
    <w:rsid w:val="00EB140A"/>
    <w:rsid w:val="00EB1655"/>
    <w:rsid w:val="00EB1D5D"/>
    <w:rsid w:val="00EB20C4"/>
    <w:rsid w:val="00EB26E7"/>
    <w:rsid w:val="00EB2718"/>
    <w:rsid w:val="00EB27C7"/>
    <w:rsid w:val="00EB2E51"/>
    <w:rsid w:val="00EB30B4"/>
    <w:rsid w:val="00EB31C7"/>
    <w:rsid w:val="00EB322D"/>
    <w:rsid w:val="00EB32FD"/>
    <w:rsid w:val="00EB349A"/>
    <w:rsid w:val="00EB34B6"/>
    <w:rsid w:val="00EB4106"/>
    <w:rsid w:val="00EB47BF"/>
    <w:rsid w:val="00EB484A"/>
    <w:rsid w:val="00EB49A1"/>
    <w:rsid w:val="00EB4C80"/>
    <w:rsid w:val="00EB4FBD"/>
    <w:rsid w:val="00EB539B"/>
    <w:rsid w:val="00EB5CF1"/>
    <w:rsid w:val="00EB6108"/>
    <w:rsid w:val="00EB6169"/>
    <w:rsid w:val="00EB674F"/>
    <w:rsid w:val="00EB6A3F"/>
    <w:rsid w:val="00EB73D4"/>
    <w:rsid w:val="00EB76FF"/>
    <w:rsid w:val="00EB7D05"/>
    <w:rsid w:val="00EC014E"/>
    <w:rsid w:val="00EC0578"/>
    <w:rsid w:val="00EC138A"/>
    <w:rsid w:val="00EC13F9"/>
    <w:rsid w:val="00EC153D"/>
    <w:rsid w:val="00EC191C"/>
    <w:rsid w:val="00EC1DD7"/>
    <w:rsid w:val="00EC204B"/>
    <w:rsid w:val="00EC268C"/>
    <w:rsid w:val="00EC2AC0"/>
    <w:rsid w:val="00EC2C39"/>
    <w:rsid w:val="00EC2DB5"/>
    <w:rsid w:val="00EC2FE8"/>
    <w:rsid w:val="00EC3161"/>
    <w:rsid w:val="00EC33C6"/>
    <w:rsid w:val="00EC33C7"/>
    <w:rsid w:val="00EC3A95"/>
    <w:rsid w:val="00EC3BF7"/>
    <w:rsid w:val="00EC3D1F"/>
    <w:rsid w:val="00EC3FB6"/>
    <w:rsid w:val="00EC4490"/>
    <w:rsid w:val="00EC4A44"/>
    <w:rsid w:val="00EC4B0D"/>
    <w:rsid w:val="00EC4C58"/>
    <w:rsid w:val="00EC4D46"/>
    <w:rsid w:val="00EC4E0C"/>
    <w:rsid w:val="00EC4FBF"/>
    <w:rsid w:val="00EC50FC"/>
    <w:rsid w:val="00EC51E8"/>
    <w:rsid w:val="00EC5425"/>
    <w:rsid w:val="00EC56D5"/>
    <w:rsid w:val="00EC58FD"/>
    <w:rsid w:val="00EC59F5"/>
    <w:rsid w:val="00EC5C1F"/>
    <w:rsid w:val="00EC5E4F"/>
    <w:rsid w:val="00EC5F01"/>
    <w:rsid w:val="00EC6289"/>
    <w:rsid w:val="00EC6344"/>
    <w:rsid w:val="00EC6532"/>
    <w:rsid w:val="00EC69B5"/>
    <w:rsid w:val="00EC6D39"/>
    <w:rsid w:val="00EC7121"/>
    <w:rsid w:val="00EC7C3A"/>
    <w:rsid w:val="00EC7CAD"/>
    <w:rsid w:val="00EC7E4C"/>
    <w:rsid w:val="00EC7F7E"/>
    <w:rsid w:val="00EC7FB1"/>
    <w:rsid w:val="00ED000E"/>
    <w:rsid w:val="00ED11EE"/>
    <w:rsid w:val="00ED1309"/>
    <w:rsid w:val="00ED15CF"/>
    <w:rsid w:val="00ED18A5"/>
    <w:rsid w:val="00ED1BA3"/>
    <w:rsid w:val="00ED1C0D"/>
    <w:rsid w:val="00ED2047"/>
    <w:rsid w:val="00ED2450"/>
    <w:rsid w:val="00ED2882"/>
    <w:rsid w:val="00ED28B5"/>
    <w:rsid w:val="00ED2E6D"/>
    <w:rsid w:val="00ED2EB3"/>
    <w:rsid w:val="00ED2F62"/>
    <w:rsid w:val="00ED31DC"/>
    <w:rsid w:val="00ED3808"/>
    <w:rsid w:val="00ED38CC"/>
    <w:rsid w:val="00ED39F1"/>
    <w:rsid w:val="00ED3B83"/>
    <w:rsid w:val="00ED3FD9"/>
    <w:rsid w:val="00ED40C7"/>
    <w:rsid w:val="00ED4128"/>
    <w:rsid w:val="00ED4299"/>
    <w:rsid w:val="00ED4372"/>
    <w:rsid w:val="00ED47B6"/>
    <w:rsid w:val="00ED4869"/>
    <w:rsid w:val="00ED4ABF"/>
    <w:rsid w:val="00ED502D"/>
    <w:rsid w:val="00ED548A"/>
    <w:rsid w:val="00ED581B"/>
    <w:rsid w:val="00ED59CD"/>
    <w:rsid w:val="00ED5CAD"/>
    <w:rsid w:val="00ED5FA4"/>
    <w:rsid w:val="00ED6168"/>
    <w:rsid w:val="00ED6A95"/>
    <w:rsid w:val="00ED6C5D"/>
    <w:rsid w:val="00ED6CDC"/>
    <w:rsid w:val="00ED6E8A"/>
    <w:rsid w:val="00ED7000"/>
    <w:rsid w:val="00ED78EE"/>
    <w:rsid w:val="00ED7C1B"/>
    <w:rsid w:val="00ED7E14"/>
    <w:rsid w:val="00EE0254"/>
    <w:rsid w:val="00EE0271"/>
    <w:rsid w:val="00EE045B"/>
    <w:rsid w:val="00EE0496"/>
    <w:rsid w:val="00EE149E"/>
    <w:rsid w:val="00EE162A"/>
    <w:rsid w:val="00EE175E"/>
    <w:rsid w:val="00EE18B4"/>
    <w:rsid w:val="00EE1928"/>
    <w:rsid w:val="00EE1D5F"/>
    <w:rsid w:val="00EE21AA"/>
    <w:rsid w:val="00EE272E"/>
    <w:rsid w:val="00EE284F"/>
    <w:rsid w:val="00EE295D"/>
    <w:rsid w:val="00EE2B89"/>
    <w:rsid w:val="00EE2CBA"/>
    <w:rsid w:val="00EE2FCA"/>
    <w:rsid w:val="00EE3092"/>
    <w:rsid w:val="00EE3182"/>
    <w:rsid w:val="00EE3302"/>
    <w:rsid w:val="00EE3370"/>
    <w:rsid w:val="00EE3AA6"/>
    <w:rsid w:val="00EE3B16"/>
    <w:rsid w:val="00EE3B42"/>
    <w:rsid w:val="00EE3DB4"/>
    <w:rsid w:val="00EE40C1"/>
    <w:rsid w:val="00EE41B1"/>
    <w:rsid w:val="00EE5165"/>
    <w:rsid w:val="00EE51E5"/>
    <w:rsid w:val="00EE5350"/>
    <w:rsid w:val="00EE5816"/>
    <w:rsid w:val="00EE5822"/>
    <w:rsid w:val="00EE5BED"/>
    <w:rsid w:val="00EE63BE"/>
    <w:rsid w:val="00EE6D1D"/>
    <w:rsid w:val="00EE7268"/>
    <w:rsid w:val="00EE73E6"/>
    <w:rsid w:val="00EE76E1"/>
    <w:rsid w:val="00EE781F"/>
    <w:rsid w:val="00EE7838"/>
    <w:rsid w:val="00EE7B62"/>
    <w:rsid w:val="00EF0149"/>
    <w:rsid w:val="00EF020D"/>
    <w:rsid w:val="00EF0A0B"/>
    <w:rsid w:val="00EF0A14"/>
    <w:rsid w:val="00EF0E4C"/>
    <w:rsid w:val="00EF1837"/>
    <w:rsid w:val="00EF1A09"/>
    <w:rsid w:val="00EF1B9B"/>
    <w:rsid w:val="00EF2270"/>
    <w:rsid w:val="00EF2294"/>
    <w:rsid w:val="00EF24FD"/>
    <w:rsid w:val="00EF2899"/>
    <w:rsid w:val="00EF2E87"/>
    <w:rsid w:val="00EF2E8F"/>
    <w:rsid w:val="00EF3030"/>
    <w:rsid w:val="00EF38A5"/>
    <w:rsid w:val="00EF397E"/>
    <w:rsid w:val="00EF3B40"/>
    <w:rsid w:val="00EF3E3B"/>
    <w:rsid w:val="00EF41A0"/>
    <w:rsid w:val="00EF4250"/>
    <w:rsid w:val="00EF4641"/>
    <w:rsid w:val="00EF4C90"/>
    <w:rsid w:val="00EF510E"/>
    <w:rsid w:val="00EF5AB1"/>
    <w:rsid w:val="00EF5C29"/>
    <w:rsid w:val="00EF5CBD"/>
    <w:rsid w:val="00EF5CFC"/>
    <w:rsid w:val="00EF5EE7"/>
    <w:rsid w:val="00EF5F8F"/>
    <w:rsid w:val="00EF5F91"/>
    <w:rsid w:val="00EF651D"/>
    <w:rsid w:val="00EF66B1"/>
    <w:rsid w:val="00EF69C0"/>
    <w:rsid w:val="00EF6A68"/>
    <w:rsid w:val="00EF6B9C"/>
    <w:rsid w:val="00EF70E7"/>
    <w:rsid w:val="00EF7109"/>
    <w:rsid w:val="00EF72E1"/>
    <w:rsid w:val="00EF7F8A"/>
    <w:rsid w:val="00F0010B"/>
    <w:rsid w:val="00F00337"/>
    <w:rsid w:val="00F0051A"/>
    <w:rsid w:val="00F0055D"/>
    <w:rsid w:val="00F0073F"/>
    <w:rsid w:val="00F00DEB"/>
    <w:rsid w:val="00F011C3"/>
    <w:rsid w:val="00F01486"/>
    <w:rsid w:val="00F0180D"/>
    <w:rsid w:val="00F0185A"/>
    <w:rsid w:val="00F01966"/>
    <w:rsid w:val="00F019EA"/>
    <w:rsid w:val="00F01D74"/>
    <w:rsid w:val="00F026A4"/>
    <w:rsid w:val="00F0298B"/>
    <w:rsid w:val="00F02A52"/>
    <w:rsid w:val="00F034AA"/>
    <w:rsid w:val="00F03758"/>
    <w:rsid w:val="00F0389B"/>
    <w:rsid w:val="00F03BC0"/>
    <w:rsid w:val="00F03D1D"/>
    <w:rsid w:val="00F043CA"/>
    <w:rsid w:val="00F044FF"/>
    <w:rsid w:val="00F04D3C"/>
    <w:rsid w:val="00F04DC6"/>
    <w:rsid w:val="00F04FF4"/>
    <w:rsid w:val="00F052CB"/>
    <w:rsid w:val="00F05491"/>
    <w:rsid w:val="00F05893"/>
    <w:rsid w:val="00F05A1D"/>
    <w:rsid w:val="00F05CE3"/>
    <w:rsid w:val="00F0615A"/>
    <w:rsid w:val="00F069EB"/>
    <w:rsid w:val="00F06C0E"/>
    <w:rsid w:val="00F06D74"/>
    <w:rsid w:val="00F07204"/>
    <w:rsid w:val="00F0745C"/>
    <w:rsid w:val="00F0763E"/>
    <w:rsid w:val="00F0767E"/>
    <w:rsid w:val="00F07728"/>
    <w:rsid w:val="00F078CF"/>
    <w:rsid w:val="00F07985"/>
    <w:rsid w:val="00F07AF1"/>
    <w:rsid w:val="00F07E4A"/>
    <w:rsid w:val="00F07FAC"/>
    <w:rsid w:val="00F10599"/>
    <w:rsid w:val="00F10695"/>
    <w:rsid w:val="00F10814"/>
    <w:rsid w:val="00F10BBF"/>
    <w:rsid w:val="00F10CCF"/>
    <w:rsid w:val="00F10F5B"/>
    <w:rsid w:val="00F112E1"/>
    <w:rsid w:val="00F12447"/>
    <w:rsid w:val="00F126C7"/>
    <w:rsid w:val="00F1285C"/>
    <w:rsid w:val="00F12ADD"/>
    <w:rsid w:val="00F12C41"/>
    <w:rsid w:val="00F13098"/>
    <w:rsid w:val="00F13393"/>
    <w:rsid w:val="00F134C4"/>
    <w:rsid w:val="00F13ACB"/>
    <w:rsid w:val="00F13DB8"/>
    <w:rsid w:val="00F14143"/>
    <w:rsid w:val="00F143CF"/>
    <w:rsid w:val="00F15242"/>
    <w:rsid w:val="00F152EB"/>
    <w:rsid w:val="00F155C0"/>
    <w:rsid w:val="00F1565D"/>
    <w:rsid w:val="00F157CF"/>
    <w:rsid w:val="00F15A94"/>
    <w:rsid w:val="00F15B0E"/>
    <w:rsid w:val="00F15BA7"/>
    <w:rsid w:val="00F16278"/>
    <w:rsid w:val="00F162EC"/>
    <w:rsid w:val="00F165D2"/>
    <w:rsid w:val="00F16898"/>
    <w:rsid w:val="00F1697B"/>
    <w:rsid w:val="00F16ABC"/>
    <w:rsid w:val="00F17553"/>
    <w:rsid w:val="00F175C0"/>
    <w:rsid w:val="00F176C8"/>
    <w:rsid w:val="00F17802"/>
    <w:rsid w:val="00F17ADD"/>
    <w:rsid w:val="00F17DD5"/>
    <w:rsid w:val="00F17F99"/>
    <w:rsid w:val="00F200C0"/>
    <w:rsid w:val="00F20788"/>
    <w:rsid w:val="00F2090A"/>
    <w:rsid w:val="00F20EA7"/>
    <w:rsid w:val="00F2126C"/>
    <w:rsid w:val="00F215A2"/>
    <w:rsid w:val="00F218D4"/>
    <w:rsid w:val="00F21B91"/>
    <w:rsid w:val="00F220C5"/>
    <w:rsid w:val="00F2255D"/>
    <w:rsid w:val="00F225CC"/>
    <w:rsid w:val="00F22EA6"/>
    <w:rsid w:val="00F22F97"/>
    <w:rsid w:val="00F231CB"/>
    <w:rsid w:val="00F2375C"/>
    <w:rsid w:val="00F2387D"/>
    <w:rsid w:val="00F238C1"/>
    <w:rsid w:val="00F23BC4"/>
    <w:rsid w:val="00F23BEE"/>
    <w:rsid w:val="00F23C76"/>
    <w:rsid w:val="00F24052"/>
    <w:rsid w:val="00F240B7"/>
    <w:rsid w:val="00F24151"/>
    <w:rsid w:val="00F246D7"/>
    <w:rsid w:val="00F24751"/>
    <w:rsid w:val="00F24C85"/>
    <w:rsid w:val="00F24D0A"/>
    <w:rsid w:val="00F24D9A"/>
    <w:rsid w:val="00F250D1"/>
    <w:rsid w:val="00F25492"/>
    <w:rsid w:val="00F25872"/>
    <w:rsid w:val="00F25DF7"/>
    <w:rsid w:val="00F263D3"/>
    <w:rsid w:val="00F2686A"/>
    <w:rsid w:val="00F269C7"/>
    <w:rsid w:val="00F269F4"/>
    <w:rsid w:val="00F26B01"/>
    <w:rsid w:val="00F26B63"/>
    <w:rsid w:val="00F26FC4"/>
    <w:rsid w:val="00F27A9E"/>
    <w:rsid w:val="00F27BEE"/>
    <w:rsid w:val="00F27CCC"/>
    <w:rsid w:val="00F30431"/>
    <w:rsid w:val="00F30599"/>
    <w:rsid w:val="00F306A7"/>
    <w:rsid w:val="00F3090C"/>
    <w:rsid w:val="00F30936"/>
    <w:rsid w:val="00F309FF"/>
    <w:rsid w:val="00F30B4B"/>
    <w:rsid w:val="00F31535"/>
    <w:rsid w:val="00F3191C"/>
    <w:rsid w:val="00F31EBA"/>
    <w:rsid w:val="00F31FE3"/>
    <w:rsid w:val="00F31FFC"/>
    <w:rsid w:val="00F32525"/>
    <w:rsid w:val="00F325A3"/>
    <w:rsid w:val="00F32631"/>
    <w:rsid w:val="00F327C4"/>
    <w:rsid w:val="00F32DA3"/>
    <w:rsid w:val="00F332FF"/>
    <w:rsid w:val="00F335C0"/>
    <w:rsid w:val="00F338EE"/>
    <w:rsid w:val="00F33A69"/>
    <w:rsid w:val="00F33CE9"/>
    <w:rsid w:val="00F341F0"/>
    <w:rsid w:val="00F3459D"/>
    <w:rsid w:val="00F3469C"/>
    <w:rsid w:val="00F34BD6"/>
    <w:rsid w:val="00F34EB1"/>
    <w:rsid w:val="00F35082"/>
    <w:rsid w:val="00F351EB"/>
    <w:rsid w:val="00F35879"/>
    <w:rsid w:val="00F358BA"/>
    <w:rsid w:val="00F35E93"/>
    <w:rsid w:val="00F36187"/>
    <w:rsid w:val="00F3632F"/>
    <w:rsid w:val="00F369AB"/>
    <w:rsid w:val="00F36AAF"/>
    <w:rsid w:val="00F36AD1"/>
    <w:rsid w:val="00F36D4F"/>
    <w:rsid w:val="00F36E40"/>
    <w:rsid w:val="00F3720E"/>
    <w:rsid w:val="00F37238"/>
    <w:rsid w:val="00F37294"/>
    <w:rsid w:val="00F37477"/>
    <w:rsid w:val="00F375F9"/>
    <w:rsid w:val="00F37886"/>
    <w:rsid w:val="00F40AEE"/>
    <w:rsid w:val="00F40C00"/>
    <w:rsid w:val="00F40C29"/>
    <w:rsid w:val="00F4101D"/>
    <w:rsid w:val="00F4103B"/>
    <w:rsid w:val="00F41057"/>
    <w:rsid w:val="00F41082"/>
    <w:rsid w:val="00F410D7"/>
    <w:rsid w:val="00F4136E"/>
    <w:rsid w:val="00F414F8"/>
    <w:rsid w:val="00F41627"/>
    <w:rsid w:val="00F4168D"/>
    <w:rsid w:val="00F417D3"/>
    <w:rsid w:val="00F42272"/>
    <w:rsid w:val="00F4227A"/>
    <w:rsid w:val="00F425DB"/>
    <w:rsid w:val="00F425EF"/>
    <w:rsid w:val="00F42761"/>
    <w:rsid w:val="00F42B42"/>
    <w:rsid w:val="00F42E2A"/>
    <w:rsid w:val="00F42E41"/>
    <w:rsid w:val="00F42FB4"/>
    <w:rsid w:val="00F43118"/>
    <w:rsid w:val="00F43153"/>
    <w:rsid w:val="00F436D5"/>
    <w:rsid w:val="00F43D49"/>
    <w:rsid w:val="00F441CA"/>
    <w:rsid w:val="00F441DE"/>
    <w:rsid w:val="00F444C6"/>
    <w:rsid w:val="00F44E9F"/>
    <w:rsid w:val="00F44F6D"/>
    <w:rsid w:val="00F451A4"/>
    <w:rsid w:val="00F459CD"/>
    <w:rsid w:val="00F45DFF"/>
    <w:rsid w:val="00F46278"/>
    <w:rsid w:val="00F462BA"/>
    <w:rsid w:val="00F472A4"/>
    <w:rsid w:val="00F4771A"/>
    <w:rsid w:val="00F47746"/>
    <w:rsid w:val="00F4785A"/>
    <w:rsid w:val="00F47960"/>
    <w:rsid w:val="00F5000E"/>
    <w:rsid w:val="00F50012"/>
    <w:rsid w:val="00F50580"/>
    <w:rsid w:val="00F50654"/>
    <w:rsid w:val="00F506D8"/>
    <w:rsid w:val="00F508B3"/>
    <w:rsid w:val="00F50CB8"/>
    <w:rsid w:val="00F51988"/>
    <w:rsid w:val="00F5199A"/>
    <w:rsid w:val="00F51A0C"/>
    <w:rsid w:val="00F51A92"/>
    <w:rsid w:val="00F51AEA"/>
    <w:rsid w:val="00F51DAF"/>
    <w:rsid w:val="00F51FE5"/>
    <w:rsid w:val="00F52D52"/>
    <w:rsid w:val="00F52F11"/>
    <w:rsid w:val="00F53231"/>
    <w:rsid w:val="00F53263"/>
    <w:rsid w:val="00F533B8"/>
    <w:rsid w:val="00F533F5"/>
    <w:rsid w:val="00F533FF"/>
    <w:rsid w:val="00F538A3"/>
    <w:rsid w:val="00F53AC7"/>
    <w:rsid w:val="00F53D4A"/>
    <w:rsid w:val="00F54031"/>
    <w:rsid w:val="00F540A3"/>
    <w:rsid w:val="00F54139"/>
    <w:rsid w:val="00F541E5"/>
    <w:rsid w:val="00F54358"/>
    <w:rsid w:val="00F54383"/>
    <w:rsid w:val="00F54831"/>
    <w:rsid w:val="00F54B25"/>
    <w:rsid w:val="00F55833"/>
    <w:rsid w:val="00F55AA5"/>
    <w:rsid w:val="00F55D43"/>
    <w:rsid w:val="00F55D49"/>
    <w:rsid w:val="00F562E9"/>
    <w:rsid w:val="00F568BC"/>
    <w:rsid w:val="00F56B68"/>
    <w:rsid w:val="00F57314"/>
    <w:rsid w:val="00F57A0F"/>
    <w:rsid w:val="00F57E2B"/>
    <w:rsid w:val="00F57E57"/>
    <w:rsid w:val="00F57ECD"/>
    <w:rsid w:val="00F600D2"/>
    <w:rsid w:val="00F601E8"/>
    <w:rsid w:val="00F604EE"/>
    <w:rsid w:val="00F60653"/>
    <w:rsid w:val="00F60674"/>
    <w:rsid w:val="00F607C0"/>
    <w:rsid w:val="00F60888"/>
    <w:rsid w:val="00F60B68"/>
    <w:rsid w:val="00F60E17"/>
    <w:rsid w:val="00F60E75"/>
    <w:rsid w:val="00F61240"/>
    <w:rsid w:val="00F61D17"/>
    <w:rsid w:val="00F61D6A"/>
    <w:rsid w:val="00F62083"/>
    <w:rsid w:val="00F62BE9"/>
    <w:rsid w:val="00F62C49"/>
    <w:rsid w:val="00F62E45"/>
    <w:rsid w:val="00F63092"/>
    <w:rsid w:val="00F6359A"/>
    <w:rsid w:val="00F6362A"/>
    <w:rsid w:val="00F63804"/>
    <w:rsid w:val="00F639C5"/>
    <w:rsid w:val="00F639D1"/>
    <w:rsid w:val="00F63CC2"/>
    <w:rsid w:val="00F6426F"/>
    <w:rsid w:val="00F6447E"/>
    <w:rsid w:val="00F6491D"/>
    <w:rsid w:val="00F64933"/>
    <w:rsid w:val="00F64B60"/>
    <w:rsid w:val="00F64F49"/>
    <w:rsid w:val="00F655D9"/>
    <w:rsid w:val="00F65B76"/>
    <w:rsid w:val="00F65C23"/>
    <w:rsid w:val="00F65E2A"/>
    <w:rsid w:val="00F66025"/>
    <w:rsid w:val="00F6619C"/>
    <w:rsid w:val="00F6633C"/>
    <w:rsid w:val="00F66514"/>
    <w:rsid w:val="00F66A78"/>
    <w:rsid w:val="00F66EA8"/>
    <w:rsid w:val="00F670E7"/>
    <w:rsid w:val="00F672E3"/>
    <w:rsid w:val="00F673F2"/>
    <w:rsid w:val="00F6741D"/>
    <w:rsid w:val="00F67D66"/>
    <w:rsid w:val="00F67D67"/>
    <w:rsid w:val="00F67D7D"/>
    <w:rsid w:val="00F70022"/>
    <w:rsid w:val="00F70226"/>
    <w:rsid w:val="00F7055E"/>
    <w:rsid w:val="00F70794"/>
    <w:rsid w:val="00F70872"/>
    <w:rsid w:val="00F70D8E"/>
    <w:rsid w:val="00F717AF"/>
    <w:rsid w:val="00F71CEF"/>
    <w:rsid w:val="00F71CFA"/>
    <w:rsid w:val="00F71D23"/>
    <w:rsid w:val="00F727E7"/>
    <w:rsid w:val="00F72920"/>
    <w:rsid w:val="00F729CE"/>
    <w:rsid w:val="00F72AD2"/>
    <w:rsid w:val="00F732F6"/>
    <w:rsid w:val="00F7347C"/>
    <w:rsid w:val="00F737FE"/>
    <w:rsid w:val="00F73B11"/>
    <w:rsid w:val="00F73DBA"/>
    <w:rsid w:val="00F73F01"/>
    <w:rsid w:val="00F743BD"/>
    <w:rsid w:val="00F749D4"/>
    <w:rsid w:val="00F74AE7"/>
    <w:rsid w:val="00F75624"/>
    <w:rsid w:val="00F75626"/>
    <w:rsid w:val="00F759C4"/>
    <w:rsid w:val="00F75B5D"/>
    <w:rsid w:val="00F7615C"/>
    <w:rsid w:val="00F7632F"/>
    <w:rsid w:val="00F76372"/>
    <w:rsid w:val="00F764D9"/>
    <w:rsid w:val="00F76576"/>
    <w:rsid w:val="00F76691"/>
    <w:rsid w:val="00F76FF4"/>
    <w:rsid w:val="00F77554"/>
    <w:rsid w:val="00F7779B"/>
    <w:rsid w:val="00F77AA2"/>
    <w:rsid w:val="00F800ED"/>
    <w:rsid w:val="00F80408"/>
    <w:rsid w:val="00F80553"/>
    <w:rsid w:val="00F80716"/>
    <w:rsid w:val="00F8081F"/>
    <w:rsid w:val="00F80A62"/>
    <w:rsid w:val="00F80BD6"/>
    <w:rsid w:val="00F80C4B"/>
    <w:rsid w:val="00F80D9E"/>
    <w:rsid w:val="00F812C0"/>
    <w:rsid w:val="00F81590"/>
    <w:rsid w:val="00F815FE"/>
    <w:rsid w:val="00F81779"/>
    <w:rsid w:val="00F81ABD"/>
    <w:rsid w:val="00F81C02"/>
    <w:rsid w:val="00F81C15"/>
    <w:rsid w:val="00F81D48"/>
    <w:rsid w:val="00F81DAE"/>
    <w:rsid w:val="00F81F3B"/>
    <w:rsid w:val="00F820DC"/>
    <w:rsid w:val="00F823A3"/>
    <w:rsid w:val="00F8276B"/>
    <w:rsid w:val="00F8280C"/>
    <w:rsid w:val="00F8314C"/>
    <w:rsid w:val="00F83281"/>
    <w:rsid w:val="00F83377"/>
    <w:rsid w:val="00F8346C"/>
    <w:rsid w:val="00F8349A"/>
    <w:rsid w:val="00F835D9"/>
    <w:rsid w:val="00F8364B"/>
    <w:rsid w:val="00F837F4"/>
    <w:rsid w:val="00F8403E"/>
    <w:rsid w:val="00F84834"/>
    <w:rsid w:val="00F84DE4"/>
    <w:rsid w:val="00F84F49"/>
    <w:rsid w:val="00F851EB"/>
    <w:rsid w:val="00F85587"/>
    <w:rsid w:val="00F85617"/>
    <w:rsid w:val="00F85716"/>
    <w:rsid w:val="00F861C2"/>
    <w:rsid w:val="00F861E4"/>
    <w:rsid w:val="00F865CD"/>
    <w:rsid w:val="00F868DF"/>
    <w:rsid w:val="00F86A51"/>
    <w:rsid w:val="00F86B74"/>
    <w:rsid w:val="00F875E8"/>
    <w:rsid w:val="00F8777E"/>
    <w:rsid w:val="00F87B1E"/>
    <w:rsid w:val="00F903D1"/>
    <w:rsid w:val="00F90889"/>
    <w:rsid w:val="00F90C4C"/>
    <w:rsid w:val="00F910F3"/>
    <w:rsid w:val="00F91181"/>
    <w:rsid w:val="00F917E6"/>
    <w:rsid w:val="00F91A60"/>
    <w:rsid w:val="00F91E4E"/>
    <w:rsid w:val="00F92314"/>
    <w:rsid w:val="00F926A8"/>
    <w:rsid w:val="00F92EF0"/>
    <w:rsid w:val="00F9305A"/>
    <w:rsid w:val="00F9334B"/>
    <w:rsid w:val="00F933B7"/>
    <w:rsid w:val="00F9343E"/>
    <w:rsid w:val="00F938C8"/>
    <w:rsid w:val="00F939B0"/>
    <w:rsid w:val="00F940F1"/>
    <w:rsid w:val="00F941D5"/>
    <w:rsid w:val="00F943B6"/>
    <w:rsid w:val="00F94705"/>
    <w:rsid w:val="00F949C4"/>
    <w:rsid w:val="00F94F97"/>
    <w:rsid w:val="00F95219"/>
    <w:rsid w:val="00F953EC"/>
    <w:rsid w:val="00F9571B"/>
    <w:rsid w:val="00F95A51"/>
    <w:rsid w:val="00F95DC2"/>
    <w:rsid w:val="00F96386"/>
    <w:rsid w:val="00F96697"/>
    <w:rsid w:val="00F96795"/>
    <w:rsid w:val="00F9683E"/>
    <w:rsid w:val="00F969D2"/>
    <w:rsid w:val="00F96A6B"/>
    <w:rsid w:val="00F96ACA"/>
    <w:rsid w:val="00F96B7B"/>
    <w:rsid w:val="00F96F5D"/>
    <w:rsid w:val="00F971D7"/>
    <w:rsid w:val="00F9765D"/>
    <w:rsid w:val="00F979CE"/>
    <w:rsid w:val="00F97C15"/>
    <w:rsid w:val="00F97CFF"/>
    <w:rsid w:val="00F97DDC"/>
    <w:rsid w:val="00FA06A7"/>
    <w:rsid w:val="00FA08C9"/>
    <w:rsid w:val="00FA0CDE"/>
    <w:rsid w:val="00FA0E33"/>
    <w:rsid w:val="00FA16ED"/>
    <w:rsid w:val="00FA1860"/>
    <w:rsid w:val="00FA1DD4"/>
    <w:rsid w:val="00FA2633"/>
    <w:rsid w:val="00FA3060"/>
    <w:rsid w:val="00FA3503"/>
    <w:rsid w:val="00FA38DD"/>
    <w:rsid w:val="00FA3943"/>
    <w:rsid w:val="00FA3C6C"/>
    <w:rsid w:val="00FA4373"/>
    <w:rsid w:val="00FA4489"/>
    <w:rsid w:val="00FA4780"/>
    <w:rsid w:val="00FA56A2"/>
    <w:rsid w:val="00FA56BE"/>
    <w:rsid w:val="00FA5B0C"/>
    <w:rsid w:val="00FA5BBE"/>
    <w:rsid w:val="00FA6A4C"/>
    <w:rsid w:val="00FA6B41"/>
    <w:rsid w:val="00FA786D"/>
    <w:rsid w:val="00FA78F6"/>
    <w:rsid w:val="00FB02DC"/>
    <w:rsid w:val="00FB0622"/>
    <w:rsid w:val="00FB0754"/>
    <w:rsid w:val="00FB0837"/>
    <w:rsid w:val="00FB0973"/>
    <w:rsid w:val="00FB0A5A"/>
    <w:rsid w:val="00FB0BB0"/>
    <w:rsid w:val="00FB122F"/>
    <w:rsid w:val="00FB1273"/>
    <w:rsid w:val="00FB1319"/>
    <w:rsid w:val="00FB1544"/>
    <w:rsid w:val="00FB17A0"/>
    <w:rsid w:val="00FB19C2"/>
    <w:rsid w:val="00FB1E75"/>
    <w:rsid w:val="00FB2486"/>
    <w:rsid w:val="00FB2517"/>
    <w:rsid w:val="00FB264D"/>
    <w:rsid w:val="00FB2798"/>
    <w:rsid w:val="00FB2C6B"/>
    <w:rsid w:val="00FB2EFD"/>
    <w:rsid w:val="00FB31BB"/>
    <w:rsid w:val="00FB33C0"/>
    <w:rsid w:val="00FB3633"/>
    <w:rsid w:val="00FB3778"/>
    <w:rsid w:val="00FB391E"/>
    <w:rsid w:val="00FB39ED"/>
    <w:rsid w:val="00FB4050"/>
    <w:rsid w:val="00FB4427"/>
    <w:rsid w:val="00FB494B"/>
    <w:rsid w:val="00FB49A1"/>
    <w:rsid w:val="00FB4A14"/>
    <w:rsid w:val="00FB4A76"/>
    <w:rsid w:val="00FB4A87"/>
    <w:rsid w:val="00FB4BB9"/>
    <w:rsid w:val="00FB4D63"/>
    <w:rsid w:val="00FB50F8"/>
    <w:rsid w:val="00FB514B"/>
    <w:rsid w:val="00FB52CD"/>
    <w:rsid w:val="00FB56DA"/>
    <w:rsid w:val="00FB588B"/>
    <w:rsid w:val="00FB59FF"/>
    <w:rsid w:val="00FB5A2A"/>
    <w:rsid w:val="00FB5DC0"/>
    <w:rsid w:val="00FB5E2F"/>
    <w:rsid w:val="00FB5E30"/>
    <w:rsid w:val="00FB5F3D"/>
    <w:rsid w:val="00FB63BD"/>
    <w:rsid w:val="00FB644B"/>
    <w:rsid w:val="00FB6564"/>
    <w:rsid w:val="00FB65D3"/>
    <w:rsid w:val="00FB6682"/>
    <w:rsid w:val="00FB68D2"/>
    <w:rsid w:val="00FB6AFA"/>
    <w:rsid w:val="00FB6FB7"/>
    <w:rsid w:val="00FB71A4"/>
    <w:rsid w:val="00FB726F"/>
    <w:rsid w:val="00FB72C5"/>
    <w:rsid w:val="00FB73AE"/>
    <w:rsid w:val="00FB7BBF"/>
    <w:rsid w:val="00FB7EFB"/>
    <w:rsid w:val="00FC00A6"/>
    <w:rsid w:val="00FC0355"/>
    <w:rsid w:val="00FC066B"/>
    <w:rsid w:val="00FC0697"/>
    <w:rsid w:val="00FC06C8"/>
    <w:rsid w:val="00FC088A"/>
    <w:rsid w:val="00FC0BC6"/>
    <w:rsid w:val="00FC0EA0"/>
    <w:rsid w:val="00FC1338"/>
    <w:rsid w:val="00FC1C38"/>
    <w:rsid w:val="00FC1D3D"/>
    <w:rsid w:val="00FC1F0A"/>
    <w:rsid w:val="00FC2408"/>
    <w:rsid w:val="00FC25E0"/>
    <w:rsid w:val="00FC2791"/>
    <w:rsid w:val="00FC2805"/>
    <w:rsid w:val="00FC2BFE"/>
    <w:rsid w:val="00FC2CD5"/>
    <w:rsid w:val="00FC2D4B"/>
    <w:rsid w:val="00FC2F2C"/>
    <w:rsid w:val="00FC3076"/>
    <w:rsid w:val="00FC3382"/>
    <w:rsid w:val="00FC35DE"/>
    <w:rsid w:val="00FC3868"/>
    <w:rsid w:val="00FC3926"/>
    <w:rsid w:val="00FC41C3"/>
    <w:rsid w:val="00FC4203"/>
    <w:rsid w:val="00FC4345"/>
    <w:rsid w:val="00FC4711"/>
    <w:rsid w:val="00FC4A04"/>
    <w:rsid w:val="00FC4C1F"/>
    <w:rsid w:val="00FC4D0D"/>
    <w:rsid w:val="00FC4EC0"/>
    <w:rsid w:val="00FC53DD"/>
    <w:rsid w:val="00FC5B49"/>
    <w:rsid w:val="00FC655F"/>
    <w:rsid w:val="00FC6753"/>
    <w:rsid w:val="00FC6C41"/>
    <w:rsid w:val="00FC6CAA"/>
    <w:rsid w:val="00FC6DBA"/>
    <w:rsid w:val="00FC70BD"/>
    <w:rsid w:val="00FC7152"/>
    <w:rsid w:val="00FC7BE2"/>
    <w:rsid w:val="00FC7D38"/>
    <w:rsid w:val="00FD02E6"/>
    <w:rsid w:val="00FD0429"/>
    <w:rsid w:val="00FD0589"/>
    <w:rsid w:val="00FD0692"/>
    <w:rsid w:val="00FD07DF"/>
    <w:rsid w:val="00FD0899"/>
    <w:rsid w:val="00FD099A"/>
    <w:rsid w:val="00FD0A57"/>
    <w:rsid w:val="00FD0BC6"/>
    <w:rsid w:val="00FD0BF5"/>
    <w:rsid w:val="00FD174D"/>
    <w:rsid w:val="00FD1D39"/>
    <w:rsid w:val="00FD1E17"/>
    <w:rsid w:val="00FD1E8C"/>
    <w:rsid w:val="00FD2950"/>
    <w:rsid w:val="00FD2B9C"/>
    <w:rsid w:val="00FD2C7D"/>
    <w:rsid w:val="00FD30EE"/>
    <w:rsid w:val="00FD42D6"/>
    <w:rsid w:val="00FD4303"/>
    <w:rsid w:val="00FD4331"/>
    <w:rsid w:val="00FD4377"/>
    <w:rsid w:val="00FD441D"/>
    <w:rsid w:val="00FD47EC"/>
    <w:rsid w:val="00FD4FAA"/>
    <w:rsid w:val="00FD5329"/>
    <w:rsid w:val="00FD576E"/>
    <w:rsid w:val="00FD62B7"/>
    <w:rsid w:val="00FD636A"/>
    <w:rsid w:val="00FD64B1"/>
    <w:rsid w:val="00FD673B"/>
    <w:rsid w:val="00FD68F5"/>
    <w:rsid w:val="00FD69B3"/>
    <w:rsid w:val="00FD6B1B"/>
    <w:rsid w:val="00FD6B78"/>
    <w:rsid w:val="00FD6CE2"/>
    <w:rsid w:val="00FD7206"/>
    <w:rsid w:val="00FD7244"/>
    <w:rsid w:val="00FD7982"/>
    <w:rsid w:val="00FD7DEE"/>
    <w:rsid w:val="00FE029A"/>
    <w:rsid w:val="00FE02CE"/>
    <w:rsid w:val="00FE066E"/>
    <w:rsid w:val="00FE08F2"/>
    <w:rsid w:val="00FE0ADE"/>
    <w:rsid w:val="00FE0C94"/>
    <w:rsid w:val="00FE0CB8"/>
    <w:rsid w:val="00FE0D92"/>
    <w:rsid w:val="00FE0FF1"/>
    <w:rsid w:val="00FE1099"/>
    <w:rsid w:val="00FE113D"/>
    <w:rsid w:val="00FE17CA"/>
    <w:rsid w:val="00FE181F"/>
    <w:rsid w:val="00FE1BFB"/>
    <w:rsid w:val="00FE1D12"/>
    <w:rsid w:val="00FE1D1A"/>
    <w:rsid w:val="00FE2032"/>
    <w:rsid w:val="00FE2345"/>
    <w:rsid w:val="00FE2825"/>
    <w:rsid w:val="00FE2ABC"/>
    <w:rsid w:val="00FE2ACC"/>
    <w:rsid w:val="00FE2ADD"/>
    <w:rsid w:val="00FE2F76"/>
    <w:rsid w:val="00FE37FA"/>
    <w:rsid w:val="00FE3852"/>
    <w:rsid w:val="00FE3903"/>
    <w:rsid w:val="00FE3E16"/>
    <w:rsid w:val="00FE4A8B"/>
    <w:rsid w:val="00FE4B47"/>
    <w:rsid w:val="00FE4B53"/>
    <w:rsid w:val="00FE4B95"/>
    <w:rsid w:val="00FE4C25"/>
    <w:rsid w:val="00FE505D"/>
    <w:rsid w:val="00FE51B3"/>
    <w:rsid w:val="00FE5276"/>
    <w:rsid w:val="00FE52C0"/>
    <w:rsid w:val="00FE5757"/>
    <w:rsid w:val="00FE581F"/>
    <w:rsid w:val="00FE5C9F"/>
    <w:rsid w:val="00FE5D11"/>
    <w:rsid w:val="00FE60D5"/>
    <w:rsid w:val="00FE6240"/>
    <w:rsid w:val="00FE646F"/>
    <w:rsid w:val="00FE650D"/>
    <w:rsid w:val="00FE68A4"/>
    <w:rsid w:val="00FE6B51"/>
    <w:rsid w:val="00FE70F1"/>
    <w:rsid w:val="00FE7371"/>
    <w:rsid w:val="00FE76AC"/>
    <w:rsid w:val="00FE7950"/>
    <w:rsid w:val="00FE7A57"/>
    <w:rsid w:val="00FE7D47"/>
    <w:rsid w:val="00FE7DDC"/>
    <w:rsid w:val="00FE7E0C"/>
    <w:rsid w:val="00FF028D"/>
    <w:rsid w:val="00FF0644"/>
    <w:rsid w:val="00FF0698"/>
    <w:rsid w:val="00FF0A6A"/>
    <w:rsid w:val="00FF0BC4"/>
    <w:rsid w:val="00FF0E2D"/>
    <w:rsid w:val="00FF10BC"/>
    <w:rsid w:val="00FF116D"/>
    <w:rsid w:val="00FF18D1"/>
    <w:rsid w:val="00FF1A41"/>
    <w:rsid w:val="00FF2142"/>
    <w:rsid w:val="00FF2162"/>
    <w:rsid w:val="00FF23E3"/>
    <w:rsid w:val="00FF2455"/>
    <w:rsid w:val="00FF26D4"/>
    <w:rsid w:val="00FF2781"/>
    <w:rsid w:val="00FF2D6F"/>
    <w:rsid w:val="00FF3076"/>
    <w:rsid w:val="00FF30A7"/>
    <w:rsid w:val="00FF34B4"/>
    <w:rsid w:val="00FF4D90"/>
    <w:rsid w:val="00FF4FD9"/>
    <w:rsid w:val="00FF506B"/>
    <w:rsid w:val="00FF5393"/>
    <w:rsid w:val="00FF5974"/>
    <w:rsid w:val="00FF5E0E"/>
    <w:rsid w:val="00FF630B"/>
    <w:rsid w:val="00FF642E"/>
    <w:rsid w:val="00FF67BA"/>
    <w:rsid w:val="00FF67E3"/>
    <w:rsid w:val="00FF7128"/>
    <w:rsid w:val="00FF72C0"/>
    <w:rsid w:val="00FF7467"/>
    <w:rsid w:val="00FF74F5"/>
    <w:rsid w:val="00FF7660"/>
    <w:rsid w:val="00FF78D1"/>
    <w:rsid w:val="00FF7C69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147EE0"/>
  <w15:chartTrackingRefBased/>
  <w15:docId w15:val="{EE48355B-4A5E-4280-B24A-551069D4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7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2FF"/>
    <w:pPr>
      <w:bidi w:val="0"/>
      <w:spacing w:after="0" w:line="240" w:lineRule="auto"/>
    </w:pPr>
    <w:rPr>
      <w:kern w:val="0"/>
      <w:lang w:val="en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B6682"/>
    <w:pPr>
      <w:bidi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AF96E-8675-44BA-BDB5-2F1B579B5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0</Words>
  <Characters>1609</Characters>
  <Application>Microsoft Office Word</Application>
  <DocSecurity>0</DocSecurity>
  <Lines>268</Lines>
  <Paragraphs>17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2</cp:revision>
  <dcterms:created xsi:type="dcterms:W3CDTF">2024-11-26T20:13:00Z</dcterms:created>
  <dcterms:modified xsi:type="dcterms:W3CDTF">2024-11-2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4a282-3ea6-4148-9f54-bf591795941c</vt:lpwstr>
  </property>
  <property fmtid="{D5CDD505-2E9C-101B-9397-08002B2CF9AE}" pid="3" name="FileId">
    <vt:lpwstr>2083860</vt:lpwstr>
  </property>
  <property fmtid="{D5CDD505-2E9C-101B-9397-08002B2CF9AE}" pid="4" name="InsertAsFootnote">
    <vt:lpwstr>False</vt:lpwstr>
  </property>
  <property fmtid="{D5CDD505-2E9C-101B-9397-08002B2CF9AE}" pid="5" name="ProjectId">
    <vt:lpwstr>-1</vt:lpwstr>
  </property>
  <property fmtid="{D5CDD505-2E9C-101B-9397-08002B2CF9AE}" pid="6" name="StyleId">
    <vt:lpwstr>http://www.zotero.org/styles/vancouver</vt:lpwstr>
  </property>
</Properties>
</file>